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E95D30" w14:textId="2DB906AF" w:rsidR="00F57346" w:rsidRPr="00F57346" w:rsidRDefault="00F57346" w:rsidP="00F57346">
      <w:pPr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F57346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SUPPLEMENTARY </w:t>
      </w:r>
      <w:r w:rsidR="00E16A83">
        <w:rPr>
          <w:rFonts w:ascii="Times New Roman" w:hAnsi="Times New Roman" w:cs="Times New Roman"/>
          <w:b/>
          <w:bCs/>
          <w:sz w:val="32"/>
          <w:szCs w:val="32"/>
          <w:lang w:val="en-US"/>
        </w:rPr>
        <w:t>MATERIAL</w:t>
      </w:r>
    </w:p>
    <w:p w14:paraId="47C97674" w14:textId="791F3BFD" w:rsidR="002D0CAB" w:rsidRPr="00F57346" w:rsidRDefault="002D0CAB" w:rsidP="002D0CA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5734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F57346">
        <w:rPr>
          <w:rFonts w:ascii="Times New Roman" w:hAnsi="Times New Roman" w:cs="Times New Roman"/>
          <w:b/>
          <w:bCs/>
          <w:sz w:val="24"/>
          <w:szCs w:val="24"/>
          <w:lang w:val="en-US"/>
        </w:rPr>
        <w:t>S1</w:t>
      </w:r>
      <w:r w:rsidRPr="00F5734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661239">
        <w:rPr>
          <w:rFonts w:ascii="Times New Roman" w:hAnsi="Times New Roman" w:cs="Times New Roman"/>
          <w:sz w:val="24"/>
          <w:szCs w:val="24"/>
          <w:lang w:val="en-US"/>
        </w:rPr>
        <w:t>Multinomial</w:t>
      </w:r>
      <w:r w:rsidR="00F57346" w:rsidRPr="00F57346">
        <w:rPr>
          <w:rFonts w:ascii="Times New Roman" w:hAnsi="Times New Roman" w:cs="Times New Roman"/>
          <w:sz w:val="24"/>
          <w:szCs w:val="24"/>
          <w:lang w:val="en-US"/>
        </w:rPr>
        <w:t xml:space="preserve"> logistic regression analysis on </w:t>
      </w:r>
      <w:r w:rsidR="008915F7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F57346" w:rsidRPr="00F57346">
        <w:rPr>
          <w:rFonts w:ascii="Times New Roman" w:hAnsi="Times New Roman" w:cs="Times New Roman"/>
          <w:sz w:val="24"/>
          <w:szCs w:val="24"/>
          <w:lang w:val="en-US"/>
        </w:rPr>
        <w:t xml:space="preserve">ream </w:t>
      </w:r>
      <w:r w:rsidR="008915F7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F57346" w:rsidRPr="00F57346">
        <w:rPr>
          <w:rFonts w:ascii="Times New Roman" w:hAnsi="Times New Roman" w:cs="Times New Roman"/>
          <w:sz w:val="24"/>
          <w:szCs w:val="24"/>
          <w:lang w:val="en-US"/>
        </w:rPr>
        <w:t>requency during the Total Lockdown</w:t>
      </w:r>
    </w:p>
    <w:tbl>
      <w:tblPr>
        <w:tblW w:w="145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17"/>
        <w:gridCol w:w="2211"/>
        <w:gridCol w:w="1357"/>
        <w:gridCol w:w="1020"/>
        <w:gridCol w:w="1020"/>
        <w:gridCol w:w="1020"/>
        <w:gridCol w:w="1113"/>
        <w:gridCol w:w="1329"/>
        <w:gridCol w:w="772"/>
        <w:gridCol w:w="1113"/>
        <w:gridCol w:w="914"/>
        <w:gridCol w:w="1020"/>
      </w:tblGrid>
      <w:tr w:rsidR="002D0CAB" w:rsidRPr="00054BC7" w14:paraId="259A35EE" w14:textId="77777777" w:rsidTr="0072356B">
        <w:trPr>
          <w:trHeight w:val="285"/>
        </w:trPr>
        <w:tc>
          <w:tcPr>
            <w:tcW w:w="3828" w:type="dxa"/>
            <w:gridSpan w:val="2"/>
            <w:shd w:val="clear" w:color="auto" w:fill="auto"/>
            <w:noWrap/>
            <w:vAlign w:val="bottom"/>
          </w:tcPr>
          <w:p w14:paraId="16D2200D" w14:textId="77777777" w:rsidR="002D0CAB" w:rsidRPr="002D0CAB" w:rsidRDefault="002D0CAB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5530" w:type="dxa"/>
            <w:gridSpan w:val="5"/>
            <w:shd w:val="clear" w:color="auto" w:fill="auto"/>
            <w:noWrap/>
            <w:vAlign w:val="bottom"/>
          </w:tcPr>
          <w:p w14:paraId="16245962" w14:textId="4A87DB79" w:rsidR="002D0CAB" w:rsidRPr="00054BC7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Decreased (Reference</w:t>
            </w:r>
            <w:r w:rsidR="007710D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= Equal)</w:t>
            </w:r>
          </w:p>
        </w:tc>
        <w:tc>
          <w:tcPr>
            <w:tcW w:w="5148" w:type="dxa"/>
            <w:gridSpan w:val="5"/>
            <w:vAlign w:val="bottom"/>
          </w:tcPr>
          <w:p w14:paraId="0B85C318" w14:textId="58FB87CC" w:rsidR="002D0CAB" w:rsidRPr="00054BC7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Increased (Reference</w:t>
            </w:r>
            <w:r w:rsidR="007710D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= Equal)</w:t>
            </w:r>
          </w:p>
        </w:tc>
      </w:tr>
      <w:tr w:rsidR="002D0CAB" w:rsidRPr="00054BC7" w14:paraId="4B77F115" w14:textId="77777777" w:rsidTr="0072356B">
        <w:trPr>
          <w:trHeight w:val="285"/>
        </w:trPr>
        <w:tc>
          <w:tcPr>
            <w:tcW w:w="3828" w:type="dxa"/>
            <w:gridSpan w:val="2"/>
            <w:shd w:val="clear" w:color="auto" w:fill="auto"/>
            <w:noWrap/>
            <w:vAlign w:val="bottom"/>
            <w:hideMark/>
          </w:tcPr>
          <w:p w14:paraId="2813A682" w14:textId="77777777" w:rsidR="002D0CAB" w:rsidRPr="00054BC7" w:rsidRDefault="002D0CAB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Variable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14:paraId="14E781CD" w14:textId="77777777" w:rsidR="002D0CAB" w:rsidRPr="00054BC7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b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06B4E46" w14:textId="77777777" w:rsidR="002D0CAB" w:rsidRPr="00054BC7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p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FA67AC3" w14:textId="77777777" w:rsidR="002D0CAB" w:rsidRPr="00054BC7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OR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0C098E8" w14:textId="77777777" w:rsidR="002D0CAB" w:rsidRPr="00054BC7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95%CI-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67B6BEBE" w14:textId="77777777" w:rsidR="002D0CAB" w:rsidRPr="00054BC7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95%CI+</w:t>
            </w:r>
          </w:p>
        </w:tc>
        <w:tc>
          <w:tcPr>
            <w:tcW w:w="1329" w:type="dxa"/>
            <w:vAlign w:val="center"/>
          </w:tcPr>
          <w:p w14:paraId="68C05D48" w14:textId="77777777" w:rsidR="002D0CAB" w:rsidRPr="00054BC7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b</w:t>
            </w:r>
          </w:p>
        </w:tc>
        <w:tc>
          <w:tcPr>
            <w:tcW w:w="772" w:type="dxa"/>
            <w:vAlign w:val="center"/>
          </w:tcPr>
          <w:p w14:paraId="36C78054" w14:textId="77777777" w:rsidR="002D0CAB" w:rsidRPr="00054BC7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p</w:t>
            </w:r>
          </w:p>
        </w:tc>
        <w:tc>
          <w:tcPr>
            <w:tcW w:w="1113" w:type="dxa"/>
            <w:vAlign w:val="center"/>
          </w:tcPr>
          <w:p w14:paraId="1E92E2F2" w14:textId="77777777" w:rsidR="002D0CAB" w:rsidRPr="00054BC7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OR</w:t>
            </w:r>
          </w:p>
        </w:tc>
        <w:tc>
          <w:tcPr>
            <w:tcW w:w="914" w:type="dxa"/>
            <w:vAlign w:val="center"/>
          </w:tcPr>
          <w:p w14:paraId="04191BE2" w14:textId="77777777" w:rsidR="002D0CAB" w:rsidRPr="00054BC7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95%CI-</w:t>
            </w:r>
          </w:p>
        </w:tc>
        <w:tc>
          <w:tcPr>
            <w:tcW w:w="1020" w:type="dxa"/>
            <w:vAlign w:val="center"/>
          </w:tcPr>
          <w:p w14:paraId="524F68E5" w14:textId="77777777" w:rsidR="002D0CAB" w:rsidRPr="00054BC7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95%CI+</w:t>
            </w:r>
          </w:p>
        </w:tc>
      </w:tr>
      <w:tr w:rsidR="00005D93" w:rsidRPr="00054BC7" w14:paraId="074BF44A" w14:textId="77777777" w:rsidTr="0072356B">
        <w:trPr>
          <w:trHeight w:val="285"/>
        </w:trPr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53688EF1" w14:textId="77777777" w:rsidR="00005D93" w:rsidRPr="00054BC7" w:rsidRDefault="00005D93" w:rsidP="00005D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Age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6D4084FF" w14:textId="77777777" w:rsidR="00005D93" w:rsidRPr="00054BC7" w:rsidRDefault="00005D93" w:rsidP="00005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14:paraId="5F3B157C" w14:textId="6752F810" w:rsidR="00005D93" w:rsidRPr="00005D93" w:rsidRDefault="00005D93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sz w:val="24"/>
                <w:szCs w:val="24"/>
              </w:rPr>
              <w:t>-0.02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8B410C8" w14:textId="0833AEE9" w:rsidR="00005D93" w:rsidRPr="00005D93" w:rsidRDefault="00005D93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.00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EF4C796" w14:textId="4BB15191" w:rsidR="00005D93" w:rsidRPr="00005D93" w:rsidRDefault="00005D93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sz w:val="24"/>
                <w:szCs w:val="24"/>
              </w:rPr>
              <w:t>0.97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F9993F0" w14:textId="5F82AD0E" w:rsidR="00005D93" w:rsidRPr="00005D93" w:rsidRDefault="00005D93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sz w:val="24"/>
                <w:szCs w:val="24"/>
              </w:rPr>
              <w:t>0.965</w:t>
            </w:r>
          </w:p>
        </w:tc>
        <w:tc>
          <w:tcPr>
            <w:tcW w:w="1113" w:type="dxa"/>
            <w:vAlign w:val="center"/>
          </w:tcPr>
          <w:p w14:paraId="41CD6535" w14:textId="3216922F" w:rsidR="00005D93" w:rsidRPr="00005D93" w:rsidRDefault="00005D93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sz w:val="24"/>
                <w:szCs w:val="24"/>
              </w:rPr>
              <w:t>0.985</w:t>
            </w:r>
          </w:p>
        </w:tc>
        <w:tc>
          <w:tcPr>
            <w:tcW w:w="1329" w:type="dxa"/>
            <w:vAlign w:val="center"/>
          </w:tcPr>
          <w:p w14:paraId="7FB08861" w14:textId="04C7CBAC" w:rsidR="00005D93" w:rsidRPr="00005D93" w:rsidRDefault="00005D93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6</w:t>
            </w:r>
          </w:p>
        </w:tc>
        <w:tc>
          <w:tcPr>
            <w:tcW w:w="772" w:type="dxa"/>
            <w:vAlign w:val="center"/>
          </w:tcPr>
          <w:p w14:paraId="326CE12F" w14:textId="2AD04921" w:rsidR="00005D93" w:rsidRPr="00005D93" w:rsidRDefault="00005D93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113" w:type="dxa"/>
            <w:vAlign w:val="center"/>
          </w:tcPr>
          <w:p w14:paraId="160789F0" w14:textId="4893FB64" w:rsidR="00005D93" w:rsidRPr="00005D93" w:rsidRDefault="00005D93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4</w:t>
            </w:r>
          </w:p>
        </w:tc>
        <w:tc>
          <w:tcPr>
            <w:tcW w:w="914" w:type="dxa"/>
            <w:vAlign w:val="center"/>
          </w:tcPr>
          <w:p w14:paraId="3A438911" w14:textId="17845385" w:rsidR="00005D93" w:rsidRPr="00005D93" w:rsidRDefault="00005D93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BEE1296" w14:textId="6511CEA8" w:rsidR="00005D93" w:rsidRPr="00005D93" w:rsidRDefault="00005D93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3</w:t>
            </w:r>
          </w:p>
        </w:tc>
      </w:tr>
      <w:tr w:rsidR="002D0CAB" w:rsidRPr="00054BC7" w14:paraId="33605C12" w14:textId="77777777" w:rsidTr="0072356B">
        <w:trPr>
          <w:trHeight w:val="285"/>
        </w:trPr>
        <w:tc>
          <w:tcPr>
            <w:tcW w:w="3828" w:type="dxa"/>
            <w:gridSpan w:val="2"/>
            <w:shd w:val="clear" w:color="auto" w:fill="auto"/>
            <w:noWrap/>
            <w:vAlign w:val="bottom"/>
            <w:hideMark/>
          </w:tcPr>
          <w:p w14:paraId="07E76EA9" w14:textId="77777777" w:rsidR="002D0CAB" w:rsidRPr="00054BC7" w:rsidRDefault="002D0CAB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Gender</w:t>
            </w:r>
          </w:p>
        </w:tc>
        <w:tc>
          <w:tcPr>
            <w:tcW w:w="1357" w:type="dxa"/>
            <w:shd w:val="clear" w:color="auto" w:fill="auto"/>
            <w:noWrap/>
            <w:vAlign w:val="bottom"/>
          </w:tcPr>
          <w:p w14:paraId="548D1093" w14:textId="77777777" w:rsidR="002D0CAB" w:rsidRPr="00005D93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42C1C6AC" w14:textId="77777777" w:rsidR="002D0CAB" w:rsidRPr="00005D93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1EEF8436" w14:textId="77777777" w:rsidR="002D0CAB" w:rsidRPr="00005D93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65AFC948" w14:textId="77777777" w:rsidR="002D0CAB" w:rsidRPr="00005D93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13" w:type="dxa"/>
            <w:shd w:val="clear" w:color="auto" w:fill="auto"/>
            <w:noWrap/>
            <w:vAlign w:val="bottom"/>
          </w:tcPr>
          <w:p w14:paraId="23C9BBCE" w14:textId="77777777" w:rsidR="002D0CAB" w:rsidRPr="00005D93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329" w:type="dxa"/>
            <w:vAlign w:val="bottom"/>
          </w:tcPr>
          <w:p w14:paraId="0D368FDA" w14:textId="77777777" w:rsidR="002D0CAB" w:rsidRPr="00005D93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72" w:type="dxa"/>
            <w:vAlign w:val="bottom"/>
          </w:tcPr>
          <w:p w14:paraId="013952A6" w14:textId="77777777" w:rsidR="002D0CAB" w:rsidRPr="00005D93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13" w:type="dxa"/>
            <w:vAlign w:val="bottom"/>
          </w:tcPr>
          <w:p w14:paraId="0F24637A" w14:textId="77777777" w:rsidR="002D0CAB" w:rsidRPr="00005D93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14" w:type="dxa"/>
            <w:vAlign w:val="bottom"/>
          </w:tcPr>
          <w:p w14:paraId="02090981" w14:textId="77777777" w:rsidR="002D0CAB" w:rsidRPr="00005D93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vAlign w:val="bottom"/>
          </w:tcPr>
          <w:p w14:paraId="2FBE5219" w14:textId="77777777" w:rsidR="002D0CAB" w:rsidRPr="00005D93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005D93" w:rsidRPr="00054BC7" w14:paraId="75937038" w14:textId="77777777" w:rsidTr="0072356B">
        <w:trPr>
          <w:trHeight w:val="285"/>
        </w:trPr>
        <w:tc>
          <w:tcPr>
            <w:tcW w:w="1617" w:type="dxa"/>
            <w:shd w:val="clear" w:color="auto" w:fill="auto"/>
            <w:noWrap/>
            <w:vAlign w:val="bottom"/>
          </w:tcPr>
          <w:p w14:paraId="12B8DC3F" w14:textId="77777777" w:rsidR="00005D93" w:rsidRPr="00054BC7" w:rsidRDefault="00005D93" w:rsidP="00005D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</w:tcPr>
          <w:p w14:paraId="58E61379" w14:textId="77777777" w:rsidR="00005D93" w:rsidRPr="00054BC7" w:rsidRDefault="00005D93" w:rsidP="00005D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Female</w:t>
            </w:r>
          </w:p>
        </w:tc>
        <w:tc>
          <w:tcPr>
            <w:tcW w:w="1357" w:type="dxa"/>
            <w:shd w:val="clear" w:color="auto" w:fill="auto"/>
            <w:noWrap/>
            <w:vAlign w:val="center"/>
          </w:tcPr>
          <w:p w14:paraId="0D85DC18" w14:textId="02942987" w:rsidR="00005D93" w:rsidRPr="00005D93" w:rsidRDefault="00005D93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sz w:val="24"/>
                <w:szCs w:val="24"/>
              </w:rPr>
              <w:t>0.326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63593951" w14:textId="41C9CBF4" w:rsidR="00005D93" w:rsidRPr="00005D93" w:rsidRDefault="00005D93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42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70F8C5E5" w14:textId="6CD77B6F" w:rsidR="00005D93" w:rsidRPr="00005D93" w:rsidRDefault="00005D93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sz w:val="24"/>
                <w:szCs w:val="24"/>
              </w:rPr>
              <w:t>1.385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12CCCA7F" w14:textId="2A1223D3" w:rsidR="00005D93" w:rsidRPr="00005D93" w:rsidRDefault="00005D93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sz w:val="24"/>
                <w:szCs w:val="24"/>
              </w:rPr>
              <w:t>1.012</w:t>
            </w:r>
          </w:p>
        </w:tc>
        <w:tc>
          <w:tcPr>
            <w:tcW w:w="1113" w:type="dxa"/>
            <w:vAlign w:val="center"/>
          </w:tcPr>
          <w:p w14:paraId="5581179E" w14:textId="1B00FF68" w:rsidR="00005D93" w:rsidRPr="00005D93" w:rsidRDefault="00005D93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sz w:val="24"/>
                <w:szCs w:val="24"/>
              </w:rPr>
              <w:t>1.894</w:t>
            </w:r>
          </w:p>
        </w:tc>
        <w:tc>
          <w:tcPr>
            <w:tcW w:w="1329" w:type="dxa"/>
            <w:vAlign w:val="center"/>
          </w:tcPr>
          <w:p w14:paraId="5473EC0D" w14:textId="169C85CE" w:rsidR="00005D93" w:rsidRPr="00005D93" w:rsidRDefault="00005D93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7</w:t>
            </w:r>
          </w:p>
        </w:tc>
        <w:tc>
          <w:tcPr>
            <w:tcW w:w="772" w:type="dxa"/>
            <w:vAlign w:val="center"/>
          </w:tcPr>
          <w:p w14:paraId="7E339EE3" w14:textId="13923315" w:rsidR="00005D93" w:rsidRPr="00005D93" w:rsidRDefault="00005D93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17</w:t>
            </w:r>
          </w:p>
        </w:tc>
        <w:tc>
          <w:tcPr>
            <w:tcW w:w="1113" w:type="dxa"/>
            <w:vAlign w:val="center"/>
          </w:tcPr>
          <w:p w14:paraId="1D636773" w14:textId="3AD0A1B6" w:rsidR="00005D93" w:rsidRPr="00005D93" w:rsidRDefault="00005D93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3</w:t>
            </w:r>
          </w:p>
        </w:tc>
        <w:tc>
          <w:tcPr>
            <w:tcW w:w="914" w:type="dxa"/>
            <w:vAlign w:val="center"/>
          </w:tcPr>
          <w:p w14:paraId="0984595C" w14:textId="41E1CAFA" w:rsidR="00005D93" w:rsidRPr="00005D93" w:rsidRDefault="00005D93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7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3564C2D7" w14:textId="16551377" w:rsidR="00005D93" w:rsidRPr="00005D93" w:rsidRDefault="00005D93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31</w:t>
            </w:r>
          </w:p>
        </w:tc>
      </w:tr>
      <w:tr w:rsidR="002D0CAB" w:rsidRPr="00054BC7" w14:paraId="7BE736DD" w14:textId="77777777" w:rsidTr="0072356B">
        <w:trPr>
          <w:trHeight w:val="285"/>
        </w:trPr>
        <w:tc>
          <w:tcPr>
            <w:tcW w:w="1617" w:type="dxa"/>
            <w:shd w:val="clear" w:color="auto" w:fill="auto"/>
            <w:noWrap/>
            <w:vAlign w:val="bottom"/>
          </w:tcPr>
          <w:p w14:paraId="34450470" w14:textId="77777777" w:rsidR="002D0CAB" w:rsidRPr="00054BC7" w:rsidRDefault="002D0CAB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56C80C56" w14:textId="77777777" w:rsidR="002D0CAB" w:rsidRPr="00054BC7" w:rsidRDefault="002D0CAB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Male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538E1C4D" w14:textId="77777777" w:rsidR="002D0CAB" w:rsidRPr="00005D93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ferenc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DE0A6BE" w14:textId="77777777" w:rsidR="002D0CAB" w:rsidRPr="00005D93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E6988A8" w14:textId="77777777" w:rsidR="002D0CAB" w:rsidRPr="00005D93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1AC99BB" w14:textId="77777777" w:rsidR="002D0CAB" w:rsidRPr="00005D93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13" w:type="dxa"/>
            <w:vAlign w:val="bottom"/>
          </w:tcPr>
          <w:p w14:paraId="459268C9" w14:textId="77777777" w:rsidR="002D0CAB" w:rsidRPr="00005D93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329" w:type="dxa"/>
            <w:vAlign w:val="bottom"/>
          </w:tcPr>
          <w:p w14:paraId="1CCAB64C" w14:textId="77777777" w:rsidR="002D0CAB" w:rsidRPr="00005D93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ference</w:t>
            </w:r>
          </w:p>
        </w:tc>
        <w:tc>
          <w:tcPr>
            <w:tcW w:w="772" w:type="dxa"/>
            <w:vAlign w:val="bottom"/>
          </w:tcPr>
          <w:p w14:paraId="27C03BD5" w14:textId="77777777" w:rsidR="002D0CAB" w:rsidRPr="00005D93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13" w:type="dxa"/>
            <w:vAlign w:val="bottom"/>
          </w:tcPr>
          <w:p w14:paraId="14C41307" w14:textId="77777777" w:rsidR="002D0CAB" w:rsidRPr="00005D93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14" w:type="dxa"/>
            <w:vAlign w:val="bottom"/>
          </w:tcPr>
          <w:p w14:paraId="411AB34F" w14:textId="77777777" w:rsidR="002D0CAB" w:rsidRPr="00005D93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85DA748" w14:textId="77777777" w:rsidR="002D0CAB" w:rsidRPr="00005D93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2D0CAB" w:rsidRPr="00054BC7" w14:paraId="4C1515AE" w14:textId="77777777" w:rsidTr="0072356B">
        <w:trPr>
          <w:trHeight w:val="285"/>
        </w:trPr>
        <w:tc>
          <w:tcPr>
            <w:tcW w:w="3828" w:type="dxa"/>
            <w:gridSpan w:val="2"/>
            <w:shd w:val="clear" w:color="auto" w:fill="auto"/>
            <w:noWrap/>
            <w:vAlign w:val="bottom"/>
            <w:hideMark/>
          </w:tcPr>
          <w:p w14:paraId="7030C7F3" w14:textId="77777777" w:rsidR="002D0CAB" w:rsidRPr="00054BC7" w:rsidRDefault="002D0CAB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Mood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1A73A54C" w14:textId="77777777" w:rsidR="002D0CAB" w:rsidRPr="00005D93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1991D5D" w14:textId="77777777" w:rsidR="002D0CAB" w:rsidRPr="00005D93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A0860EF" w14:textId="77777777" w:rsidR="002D0CAB" w:rsidRPr="00005D93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E7B9D19" w14:textId="77777777" w:rsidR="002D0CAB" w:rsidRPr="00005D93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27468D9E" w14:textId="77777777" w:rsidR="002D0CAB" w:rsidRPr="00005D93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329" w:type="dxa"/>
            <w:vAlign w:val="bottom"/>
          </w:tcPr>
          <w:p w14:paraId="58B3AF74" w14:textId="77777777" w:rsidR="002D0CAB" w:rsidRPr="00005D93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72" w:type="dxa"/>
            <w:vAlign w:val="bottom"/>
          </w:tcPr>
          <w:p w14:paraId="005ED2CE" w14:textId="77777777" w:rsidR="002D0CAB" w:rsidRPr="00005D93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13" w:type="dxa"/>
            <w:vAlign w:val="bottom"/>
          </w:tcPr>
          <w:p w14:paraId="50C9DE42" w14:textId="77777777" w:rsidR="002D0CAB" w:rsidRPr="00005D93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14" w:type="dxa"/>
            <w:vAlign w:val="bottom"/>
          </w:tcPr>
          <w:p w14:paraId="6B60775F" w14:textId="77777777" w:rsidR="002D0CAB" w:rsidRPr="00005D93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vAlign w:val="bottom"/>
          </w:tcPr>
          <w:p w14:paraId="6ED0673A" w14:textId="77777777" w:rsidR="002D0CAB" w:rsidRPr="00005D93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005D93" w:rsidRPr="00054BC7" w14:paraId="2088D216" w14:textId="77777777" w:rsidTr="0072356B">
        <w:trPr>
          <w:trHeight w:val="285"/>
        </w:trPr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5FED868E" w14:textId="77777777" w:rsidR="00005D93" w:rsidRPr="00054BC7" w:rsidRDefault="00005D93" w:rsidP="00005D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364FE754" w14:textId="77777777" w:rsidR="00005D93" w:rsidRPr="00054BC7" w:rsidRDefault="00005D93" w:rsidP="00005D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Very Positive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326A5104" w14:textId="3B9DC098" w:rsidR="00005D93" w:rsidRPr="00005D93" w:rsidRDefault="00005D93" w:rsidP="0000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3B2D594" w14:textId="75A22907" w:rsidR="00005D93" w:rsidRPr="00005D93" w:rsidRDefault="00005D93" w:rsidP="0000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4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EB86169" w14:textId="2C2A9741" w:rsidR="00005D93" w:rsidRPr="00005D93" w:rsidRDefault="00005D93" w:rsidP="0000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4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27DE066" w14:textId="12781709" w:rsidR="00005D93" w:rsidRPr="00005D93" w:rsidRDefault="00005D93" w:rsidP="0000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1</w:t>
            </w:r>
          </w:p>
        </w:tc>
        <w:tc>
          <w:tcPr>
            <w:tcW w:w="1113" w:type="dxa"/>
            <w:vAlign w:val="bottom"/>
          </w:tcPr>
          <w:p w14:paraId="22166839" w14:textId="56F4E032" w:rsidR="00005D93" w:rsidRPr="00005D93" w:rsidRDefault="00005D93" w:rsidP="0000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99</w:t>
            </w:r>
          </w:p>
        </w:tc>
        <w:tc>
          <w:tcPr>
            <w:tcW w:w="1329" w:type="dxa"/>
            <w:vAlign w:val="bottom"/>
          </w:tcPr>
          <w:p w14:paraId="50A90AE7" w14:textId="559F2029" w:rsidR="00005D93" w:rsidRPr="00005D93" w:rsidRDefault="00005D93" w:rsidP="0000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8</w:t>
            </w:r>
          </w:p>
        </w:tc>
        <w:tc>
          <w:tcPr>
            <w:tcW w:w="772" w:type="dxa"/>
            <w:vAlign w:val="bottom"/>
          </w:tcPr>
          <w:p w14:paraId="0014229A" w14:textId="6ABE7A07" w:rsidR="00005D93" w:rsidRPr="00005D93" w:rsidRDefault="00005D93" w:rsidP="0000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78</w:t>
            </w:r>
          </w:p>
        </w:tc>
        <w:tc>
          <w:tcPr>
            <w:tcW w:w="1113" w:type="dxa"/>
            <w:vAlign w:val="bottom"/>
          </w:tcPr>
          <w:p w14:paraId="1F8029E4" w14:textId="23FF7FE4" w:rsidR="00005D93" w:rsidRPr="00005D93" w:rsidRDefault="00005D93" w:rsidP="0000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6</w:t>
            </w:r>
          </w:p>
        </w:tc>
        <w:tc>
          <w:tcPr>
            <w:tcW w:w="914" w:type="dxa"/>
            <w:vAlign w:val="bottom"/>
          </w:tcPr>
          <w:p w14:paraId="12D3CF4C" w14:textId="1A5626A0" w:rsidR="00005D93" w:rsidRPr="00005D93" w:rsidRDefault="00005D93" w:rsidP="0000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2C451F3" w14:textId="0BB6CA89" w:rsidR="00005D93" w:rsidRPr="00005D93" w:rsidRDefault="00005D93" w:rsidP="0000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88</w:t>
            </w:r>
          </w:p>
        </w:tc>
      </w:tr>
      <w:tr w:rsidR="00005D93" w:rsidRPr="00054BC7" w14:paraId="784B289D" w14:textId="77777777" w:rsidTr="0072356B">
        <w:trPr>
          <w:trHeight w:val="285"/>
        </w:trPr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3BF064AB" w14:textId="77777777" w:rsidR="00005D93" w:rsidRPr="00054BC7" w:rsidRDefault="00005D93" w:rsidP="00005D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1052C353" w14:textId="77777777" w:rsidR="00005D93" w:rsidRPr="00054BC7" w:rsidRDefault="00005D93" w:rsidP="00005D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Moderately Positive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521BFA67" w14:textId="5426D1CA" w:rsidR="00005D93" w:rsidRPr="00005D93" w:rsidRDefault="00005D93" w:rsidP="0000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662248D" w14:textId="690CE621" w:rsidR="00005D93" w:rsidRPr="00005D93" w:rsidRDefault="00005D93" w:rsidP="0000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7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E20F49D" w14:textId="6C7F0388" w:rsidR="00005D93" w:rsidRPr="00005D93" w:rsidRDefault="00005D93" w:rsidP="0000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8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154F822" w14:textId="1B9DD5CD" w:rsidR="00005D93" w:rsidRPr="00005D93" w:rsidRDefault="00005D93" w:rsidP="0000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7</w:t>
            </w:r>
          </w:p>
        </w:tc>
        <w:tc>
          <w:tcPr>
            <w:tcW w:w="1113" w:type="dxa"/>
            <w:vAlign w:val="bottom"/>
          </w:tcPr>
          <w:p w14:paraId="13C02D09" w14:textId="0F9B4EB3" w:rsidR="00005D93" w:rsidRPr="00005D93" w:rsidRDefault="00005D93" w:rsidP="0000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98</w:t>
            </w:r>
          </w:p>
        </w:tc>
        <w:tc>
          <w:tcPr>
            <w:tcW w:w="1329" w:type="dxa"/>
            <w:vAlign w:val="bottom"/>
          </w:tcPr>
          <w:p w14:paraId="4E8C6F56" w14:textId="3E52656D" w:rsidR="00005D93" w:rsidRPr="00005D93" w:rsidRDefault="00005D93" w:rsidP="0000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8</w:t>
            </w:r>
          </w:p>
        </w:tc>
        <w:tc>
          <w:tcPr>
            <w:tcW w:w="772" w:type="dxa"/>
            <w:vAlign w:val="bottom"/>
          </w:tcPr>
          <w:p w14:paraId="7C981180" w14:textId="285C50BC" w:rsidR="00005D93" w:rsidRPr="00005D93" w:rsidRDefault="00005D93" w:rsidP="0000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77</w:t>
            </w:r>
          </w:p>
        </w:tc>
        <w:tc>
          <w:tcPr>
            <w:tcW w:w="1113" w:type="dxa"/>
            <w:vAlign w:val="bottom"/>
          </w:tcPr>
          <w:p w14:paraId="70E464D7" w14:textId="3827E730" w:rsidR="00005D93" w:rsidRPr="00005D93" w:rsidRDefault="00005D93" w:rsidP="0000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6</w:t>
            </w:r>
          </w:p>
        </w:tc>
        <w:tc>
          <w:tcPr>
            <w:tcW w:w="914" w:type="dxa"/>
            <w:vAlign w:val="bottom"/>
          </w:tcPr>
          <w:p w14:paraId="04FD8A5D" w14:textId="50FD922C" w:rsidR="00005D93" w:rsidRPr="00005D93" w:rsidRDefault="00005D93" w:rsidP="0000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DB1C7D0" w14:textId="0D65A505" w:rsidR="00005D93" w:rsidRPr="00005D93" w:rsidRDefault="00005D93" w:rsidP="0000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76</w:t>
            </w:r>
          </w:p>
        </w:tc>
      </w:tr>
      <w:tr w:rsidR="002D0CAB" w:rsidRPr="00054BC7" w14:paraId="79172394" w14:textId="77777777" w:rsidTr="0072356B">
        <w:trPr>
          <w:trHeight w:val="285"/>
        </w:trPr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7661F5C2" w14:textId="77777777" w:rsidR="002D0CAB" w:rsidRPr="00054BC7" w:rsidRDefault="002D0CAB" w:rsidP="00723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271E14E1" w14:textId="77777777" w:rsidR="002D0CAB" w:rsidRPr="00054BC7" w:rsidRDefault="002D0CAB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Neutral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4813C9E3" w14:textId="77777777" w:rsidR="002D0CAB" w:rsidRPr="00005D93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ferenc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A34F49D" w14:textId="77777777" w:rsidR="002D0CAB" w:rsidRPr="00005D93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C98FB23" w14:textId="77777777" w:rsidR="002D0CAB" w:rsidRPr="00005D93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3E727DC" w14:textId="77777777" w:rsidR="002D0CAB" w:rsidRPr="00005D93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13" w:type="dxa"/>
            <w:vAlign w:val="bottom"/>
          </w:tcPr>
          <w:p w14:paraId="45F0FAF6" w14:textId="77777777" w:rsidR="002D0CAB" w:rsidRPr="00005D93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329" w:type="dxa"/>
            <w:vAlign w:val="bottom"/>
          </w:tcPr>
          <w:p w14:paraId="48D8999E" w14:textId="77777777" w:rsidR="002D0CAB" w:rsidRPr="00005D93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772" w:type="dxa"/>
            <w:vAlign w:val="bottom"/>
          </w:tcPr>
          <w:p w14:paraId="388A0B9B" w14:textId="77777777" w:rsidR="002D0CAB" w:rsidRPr="00005D93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13" w:type="dxa"/>
            <w:vAlign w:val="bottom"/>
          </w:tcPr>
          <w:p w14:paraId="22EBFE8B" w14:textId="77777777" w:rsidR="002D0CAB" w:rsidRPr="00005D93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14" w:type="dxa"/>
            <w:vAlign w:val="bottom"/>
          </w:tcPr>
          <w:p w14:paraId="5290EE0A" w14:textId="77777777" w:rsidR="002D0CAB" w:rsidRPr="00005D93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D08E3C8" w14:textId="77777777" w:rsidR="002D0CAB" w:rsidRPr="00005D93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005D93" w:rsidRPr="00054BC7" w14:paraId="0E122F07" w14:textId="77777777" w:rsidTr="0072356B">
        <w:trPr>
          <w:trHeight w:val="285"/>
        </w:trPr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07BCE040" w14:textId="77777777" w:rsidR="00005D93" w:rsidRPr="00054BC7" w:rsidRDefault="00005D93" w:rsidP="00005D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73F3B7E9" w14:textId="77777777" w:rsidR="00005D93" w:rsidRPr="00054BC7" w:rsidRDefault="00005D93" w:rsidP="00005D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Moderately Negative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67E35C7B" w14:textId="7E20D236" w:rsidR="00005D93" w:rsidRPr="00005D93" w:rsidRDefault="00005D93" w:rsidP="0000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85FB7D2" w14:textId="2EE5721B" w:rsidR="00005D93" w:rsidRPr="00005D93" w:rsidRDefault="00005D93" w:rsidP="0000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6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B1BC4AA" w14:textId="45BEAB4E" w:rsidR="00005D93" w:rsidRPr="00005D93" w:rsidRDefault="00005D93" w:rsidP="0000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8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3546B46" w14:textId="34AEE689" w:rsidR="00005D93" w:rsidRPr="00005D93" w:rsidRDefault="00005D93" w:rsidP="0000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9</w:t>
            </w:r>
          </w:p>
        </w:tc>
        <w:tc>
          <w:tcPr>
            <w:tcW w:w="1113" w:type="dxa"/>
            <w:vAlign w:val="bottom"/>
          </w:tcPr>
          <w:p w14:paraId="38A43B24" w14:textId="018BC831" w:rsidR="00005D93" w:rsidRPr="00005D93" w:rsidRDefault="00005D93" w:rsidP="0000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28</w:t>
            </w:r>
          </w:p>
        </w:tc>
        <w:tc>
          <w:tcPr>
            <w:tcW w:w="1329" w:type="dxa"/>
            <w:vAlign w:val="bottom"/>
          </w:tcPr>
          <w:p w14:paraId="0F7D9E56" w14:textId="25A687C5" w:rsidR="00005D93" w:rsidRPr="00005D93" w:rsidRDefault="00005D93" w:rsidP="0000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2</w:t>
            </w:r>
          </w:p>
        </w:tc>
        <w:tc>
          <w:tcPr>
            <w:tcW w:w="772" w:type="dxa"/>
            <w:vAlign w:val="bottom"/>
          </w:tcPr>
          <w:p w14:paraId="612FFCF1" w14:textId="78920F3D" w:rsidR="00005D93" w:rsidRPr="00005D93" w:rsidRDefault="00005D93" w:rsidP="0000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33</w:t>
            </w:r>
          </w:p>
        </w:tc>
        <w:tc>
          <w:tcPr>
            <w:tcW w:w="1113" w:type="dxa"/>
            <w:vAlign w:val="bottom"/>
          </w:tcPr>
          <w:p w14:paraId="09079022" w14:textId="183DD498" w:rsidR="00005D93" w:rsidRPr="00005D93" w:rsidRDefault="00005D93" w:rsidP="0000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4</w:t>
            </w:r>
          </w:p>
        </w:tc>
        <w:tc>
          <w:tcPr>
            <w:tcW w:w="914" w:type="dxa"/>
            <w:vAlign w:val="bottom"/>
          </w:tcPr>
          <w:p w14:paraId="02310F05" w14:textId="1413F167" w:rsidR="00005D93" w:rsidRPr="00005D93" w:rsidRDefault="00005D93" w:rsidP="0000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F19DBCE" w14:textId="6C1A2098" w:rsidR="00005D93" w:rsidRPr="00005D93" w:rsidRDefault="00005D93" w:rsidP="0000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7</w:t>
            </w:r>
          </w:p>
        </w:tc>
      </w:tr>
      <w:tr w:rsidR="00005D93" w:rsidRPr="00054BC7" w14:paraId="22FC3A9A" w14:textId="77777777" w:rsidTr="0072356B">
        <w:trPr>
          <w:trHeight w:val="285"/>
        </w:trPr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6AA2EB12" w14:textId="77777777" w:rsidR="00005D93" w:rsidRPr="00054BC7" w:rsidRDefault="00005D93" w:rsidP="00005D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0720EEFA" w14:textId="77777777" w:rsidR="00005D93" w:rsidRPr="00054BC7" w:rsidRDefault="00005D93" w:rsidP="00005D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Very Negative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157CB3B5" w14:textId="0E6EE531" w:rsidR="00005D93" w:rsidRPr="00005D93" w:rsidRDefault="00005D93" w:rsidP="0000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C06D3C9" w14:textId="335741C9" w:rsidR="00005D93" w:rsidRPr="00005D93" w:rsidRDefault="00005D93" w:rsidP="0000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4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CF7A63A" w14:textId="5A1E0BEB" w:rsidR="00005D93" w:rsidRPr="00005D93" w:rsidRDefault="00005D93" w:rsidP="0000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7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3B0E19A" w14:textId="425C5E13" w:rsidR="00005D93" w:rsidRPr="00005D93" w:rsidRDefault="00005D93" w:rsidP="0000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3</w:t>
            </w:r>
          </w:p>
        </w:tc>
        <w:tc>
          <w:tcPr>
            <w:tcW w:w="1113" w:type="dxa"/>
            <w:vAlign w:val="bottom"/>
          </w:tcPr>
          <w:p w14:paraId="53CBA550" w14:textId="31FE2527" w:rsidR="00005D93" w:rsidRPr="00005D93" w:rsidRDefault="00005D93" w:rsidP="0000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39</w:t>
            </w:r>
          </w:p>
        </w:tc>
        <w:tc>
          <w:tcPr>
            <w:tcW w:w="1329" w:type="dxa"/>
            <w:vAlign w:val="bottom"/>
          </w:tcPr>
          <w:p w14:paraId="4691DC22" w14:textId="503C9264" w:rsidR="00005D93" w:rsidRPr="00005D93" w:rsidRDefault="00005D93" w:rsidP="0000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4</w:t>
            </w:r>
          </w:p>
        </w:tc>
        <w:tc>
          <w:tcPr>
            <w:tcW w:w="772" w:type="dxa"/>
            <w:vAlign w:val="bottom"/>
          </w:tcPr>
          <w:p w14:paraId="64B6D7AB" w14:textId="165F9A4A" w:rsidR="00005D93" w:rsidRPr="00005D93" w:rsidRDefault="00005D93" w:rsidP="0000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25</w:t>
            </w:r>
          </w:p>
        </w:tc>
        <w:tc>
          <w:tcPr>
            <w:tcW w:w="1113" w:type="dxa"/>
            <w:vAlign w:val="bottom"/>
          </w:tcPr>
          <w:p w14:paraId="557CBAB9" w14:textId="5592E44F" w:rsidR="00005D93" w:rsidRPr="00005D93" w:rsidRDefault="00005D93" w:rsidP="0000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28</w:t>
            </w:r>
          </w:p>
        </w:tc>
        <w:tc>
          <w:tcPr>
            <w:tcW w:w="914" w:type="dxa"/>
            <w:vAlign w:val="bottom"/>
          </w:tcPr>
          <w:p w14:paraId="2D1431DC" w14:textId="60016457" w:rsidR="00005D93" w:rsidRPr="00005D93" w:rsidRDefault="00005D93" w:rsidP="0000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AC998EA" w14:textId="52647C95" w:rsidR="00005D93" w:rsidRPr="00005D93" w:rsidRDefault="00005D93" w:rsidP="0000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51</w:t>
            </w:r>
          </w:p>
        </w:tc>
      </w:tr>
      <w:tr w:rsidR="002D0CAB" w:rsidRPr="00054BC7" w14:paraId="77E9FBE8" w14:textId="77777777" w:rsidTr="0072356B">
        <w:trPr>
          <w:trHeight w:val="285"/>
        </w:trPr>
        <w:tc>
          <w:tcPr>
            <w:tcW w:w="3828" w:type="dxa"/>
            <w:gridSpan w:val="2"/>
            <w:shd w:val="clear" w:color="auto" w:fill="auto"/>
            <w:noWrap/>
            <w:vAlign w:val="bottom"/>
            <w:hideMark/>
          </w:tcPr>
          <w:p w14:paraId="4160E782" w14:textId="77777777" w:rsidR="002D0CAB" w:rsidRPr="00054BC7" w:rsidRDefault="002D0CAB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Stress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3D9E3D98" w14:textId="77777777" w:rsidR="002D0CAB" w:rsidRPr="00005D93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AADC21D" w14:textId="77777777" w:rsidR="002D0CAB" w:rsidRPr="00005D93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6FCC0D4" w14:textId="77777777" w:rsidR="002D0CAB" w:rsidRPr="00005D93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97E6D3D" w14:textId="77777777" w:rsidR="002D0CAB" w:rsidRPr="00005D93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6231B079" w14:textId="77777777" w:rsidR="002D0CAB" w:rsidRPr="00005D93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329" w:type="dxa"/>
            <w:vAlign w:val="bottom"/>
          </w:tcPr>
          <w:p w14:paraId="274C00B4" w14:textId="77777777" w:rsidR="002D0CAB" w:rsidRPr="00005D93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72" w:type="dxa"/>
            <w:vAlign w:val="bottom"/>
          </w:tcPr>
          <w:p w14:paraId="29C3BEB3" w14:textId="77777777" w:rsidR="002D0CAB" w:rsidRPr="00005D93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13" w:type="dxa"/>
            <w:vAlign w:val="bottom"/>
          </w:tcPr>
          <w:p w14:paraId="5577B38A" w14:textId="77777777" w:rsidR="002D0CAB" w:rsidRPr="00005D93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14" w:type="dxa"/>
            <w:vAlign w:val="bottom"/>
          </w:tcPr>
          <w:p w14:paraId="6C2F9F27" w14:textId="77777777" w:rsidR="002D0CAB" w:rsidRPr="00005D93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vAlign w:val="bottom"/>
          </w:tcPr>
          <w:p w14:paraId="79F99C31" w14:textId="77777777" w:rsidR="002D0CAB" w:rsidRPr="00005D93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D0CAB" w:rsidRPr="00054BC7" w14:paraId="4739C631" w14:textId="77777777" w:rsidTr="0072356B">
        <w:trPr>
          <w:trHeight w:val="285"/>
        </w:trPr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6671FA13" w14:textId="77777777" w:rsidR="002D0CAB" w:rsidRPr="00054BC7" w:rsidRDefault="002D0CAB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3D93A26A" w14:textId="77777777" w:rsidR="002D0CAB" w:rsidRPr="00054BC7" w:rsidRDefault="002D0CAB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Neutral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63CA8B7B" w14:textId="77777777" w:rsidR="002D0CAB" w:rsidRPr="00005D93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ferenc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C55D8C1" w14:textId="77777777" w:rsidR="002D0CAB" w:rsidRPr="00005D93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469539C" w14:textId="77777777" w:rsidR="002D0CAB" w:rsidRPr="00005D93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7B945F0" w14:textId="77777777" w:rsidR="002D0CAB" w:rsidRPr="00005D93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13" w:type="dxa"/>
            <w:vAlign w:val="bottom"/>
          </w:tcPr>
          <w:p w14:paraId="29BCDFDB" w14:textId="77777777" w:rsidR="002D0CAB" w:rsidRPr="00005D93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329" w:type="dxa"/>
            <w:vAlign w:val="bottom"/>
          </w:tcPr>
          <w:p w14:paraId="4DE49BF7" w14:textId="77777777" w:rsidR="002D0CAB" w:rsidRPr="00005D93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772" w:type="dxa"/>
            <w:vAlign w:val="bottom"/>
          </w:tcPr>
          <w:p w14:paraId="5640308A" w14:textId="77777777" w:rsidR="002D0CAB" w:rsidRPr="00005D93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13" w:type="dxa"/>
            <w:vAlign w:val="bottom"/>
          </w:tcPr>
          <w:p w14:paraId="779307DB" w14:textId="77777777" w:rsidR="002D0CAB" w:rsidRPr="00005D93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14" w:type="dxa"/>
            <w:vAlign w:val="bottom"/>
          </w:tcPr>
          <w:p w14:paraId="5EA141B6" w14:textId="77777777" w:rsidR="002D0CAB" w:rsidRPr="00005D93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B62C559" w14:textId="77777777" w:rsidR="002D0CAB" w:rsidRPr="00005D93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005D93" w:rsidRPr="00054BC7" w14:paraId="244EC262" w14:textId="77777777" w:rsidTr="0072356B">
        <w:trPr>
          <w:trHeight w:val="285"/>
        </w:trPr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0E751E25" w14:textId="77777777" w:rsidR="00005D93" w:rsidRPr="00054BC7" w:rsidRDefault="00005D93" w:rsidP="00005D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3E122AD6" w14:textId="77777777" w:rsidR="00005D93" w:rsidRPr="00054BC7" w:rsidRDefault="00005D93" w:rsidP="00005D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Moderately Stressed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5A0232D3" w14:textId="691C02A6" w:rsidR="00005D93" w:rsidRPr="00005D93" w:rsidRDefault="00005D93" w:rsidP="0000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164B5C0" w14:textId="35839CE7" w:rsidR="00005D93" w:rsidRPr="00005D93" w:rsidRDefault="00005D93" w:rsidP="0000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2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F9D4C36" w14:textId="4B895613" w:rsidR="00005D93" w:rsidRPr="00005D93" w:rsidRDefault="00005D93" w:rsidP="0000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08175B4" w14:textId="21BDF925" w:rsidR="00005D93" w:rsidRPr="00005D93" w:rsidRDefault="00005D93" w:rsidP="0000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1</w:t>
            </w:r>
          </w:p>
        </w:tc>
        <w:tc>
          <w:tcPr>
            <w:tcW w:w="1113" w:type="dxa"/>
            <w:vAlign w:val="bottom"/>
          </w:tcPr>
          <w:p w14:paraId="418D5C2C" w14:textId="300CE17D" w:rsidR="00005D93" w:rsidRPr="00005D93" w:rsidRDefault="00005D93" w:rsidP="0000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64</w:t>
            </w:r>
          </w:p>
        </w:tc>
        <w:tc>
          <w:tcPr>
            <w:tcW w:w="1329" w:type="dxa"/>
            <w:vAlign w:val="bottom"/>
          </w:tcPr>
          <w:p w14:paraId="6715DF65" w14:textId="1228FE2D" w:rsidR="00005D93" w:rsidRPr="00005D93" w:rsidRDefault="00005D93" w:rsidP="0000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1</w:t>
            </w:r>
          </w:p>
        </w:tc>
        <w:tc>
          <w:tcPr>
            <w:tcW w:w="772" w:type="dxa"/>
            <w:vAlign w:val="bottom"/>
          </w:tcPr>
          <w:p w14:paraId="4D28169C" w14:textId="6CAEB790" w:rsidR="00005D93" w:rsidRPr="00005D93" w:rsidRDefault="00005D93" w:rsidP="0000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28</w:t>
            </w:r>
          </w:p>
        </w:tc>
        <w:tc>
          <w:tcPr>
            <w:tcW w:w="1113" w:type="dxa"/>
            <w:vAlign w:val="bottom"/>
          </w:tcPr>
          <w:p w14:paraId="15F82E40" w14:textId="2AA29755" w:rsidR="00005D93" w:rsidRPr="00005D93" w:rsidRDefault="00005D93" w:rsidP="0000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8</w:t>
            </w:r>
          </w:p>
        </w:tc>
        <w:tc>
          <w:tcPr>
            <w:tcW w:w="914" w:type="dxa"/>
            <w:vAlign w:val="bottom"/>
          </w:tcPr>
          <w:p w14:paraId="6D12FCFA" w14:textId="689F96C2" w:rsidR="00005D93" w:rsidRPr="00005D93" w:rsidRDefault="00005D93" w:rsidP="0000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C7FF7B6" w14:textId="18B8F9CD" w:rsidR="00005D93" w:rsidRPr="00005D93" w:rsidRDefault="00005D93" w:rsidP="0000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16</w:t>
            </w:r>
          </w:p>
        </w:tc>
      </w:tr>
      <w:tr w:rsidR="00005D93" w:rsidRPr="00054BC7" w14:paraId="387CFFBF" w14:textId="77777777" w:rsidTr="0072356B">
        <w:trPr>
          <w:trHeight w:val="285"/>
        </w:trPr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7C83E517" w14:textId="77777777" w:rsidR="00005D93" w:rsidRPr="00054BC7" w:rsidRDefault="00005D93" w:rsidP="00005D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6AF8AC19" w14:textId="6CDFAE96" w:rsidR="00005D93" w:rsidRPr="00054BC7" w:rsidRDefault="00661239" w:rsidP="00005D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Ex</w:t>
            </w:r>
            <w:r w:rsidR="00005D93" w:rsidRPr="00054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tremely Stressed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60EF27F3" w14:textId="3CF92030" w:rsidR="00005D93" w:rsidRPr="00005D93" w:rsidRDefault="00005D93" w:rsidP="0000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1DC92A2" w14:textId="15271E71" w:rsidR="00005D93" w:rsidRPr="00005D93" w:rsidRDefault="00005D93" w:rsidP="0000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5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5F22646" w14:textId="6DF6A0FF" w:rsidR="00005D93" w:rsidRPr="00005D93" w:rsidRDefault="00005D93" w:rsidP="0000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5B3019B" w14:textId="621941A5" w:rsidR="00005D93" w:rsidRPr="00005D93" w:rsidRDefault="00005D93" w:rsidP="0000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4</w:t>
            </w:r>
          </w:p>
        </w:tc>
        <w:tc>
          <w:tcPr>
            <w:tcW w:w="1113" w:type="dxa"/>
            <w:vAlign w:val="bottom"/>
          </w:tcPr>
          <w:p w14:paraId="3F51574C" w14:textId="4ADB6737" w:rsidR="00005D93" w:rsidRPr="00005D93" w:rsidRDefault="00005D93" w:rsidP="0000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60</w:t>
            </w:r>
          </w:p>
        </w:tc>
        <w:tc>
          <w:tcPr>
            <w:tcW w:w="1329" w:type="dxa"/>
            <w:vAlign w:val="bottom"/>
          </w:tcPr>
          <w:p w14:paraId="2E8EDD18" w14:textId="2C51174C" w:rsidR="00005D93" w:rsidRPr="00005D93" w:rsidRDefault="00005D93" w:rsidP="0000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772" w:type="dxa"/>
            <w:vAlign w:val="bottom"/>
          </w:tcPr>
          <w:p w14:paraId="39C4BD6F" w14:textId="05C4EF60" w:rsidR="00005D93" w:rsidRPr="00005D93" w:rsidRDefault="00005D93" w:rsidP="0000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64</w:t>
            </w:r>
          </w:p>
        </w:tc>
        <w:tc>
          <w:tcPr>
            <w:tcW w:w="1113" w:type="dxa"/>
            <w:vAlign w:val="bottom"/>
          </w:tcPr>
          <w:p w14:paraId="4BA40B63" w14:textId="39C1129A" w:rsidR="00005D93" w:rsidRPr="00005D93" w:rsidRDefault="00005D93" w:rsidP="0000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5</w:t>
            </w:r>
          </w:p>
        </w:tc>
        <w:tc>
          <w:tcPr>
            <w:tcW w:w="914" w:type="dxa"/>
            <w:vAlign w:val="bottom"/>
          </w:tcPr>
          <w:p w14:paraId="6F55BA6A" w14:textId="46141CB5" w:rsidR="00005D93" w:rsidRPr="00005D93" w:rsidRDefault="00005D93" w:rsidP="0000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6DD7276" w14:textId="10D5D4DA" w:rsidR="00005D93" w:rsidRPr="00005D93" w:rsidRDefault="00005D93" w:rsidP="0000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35</w:t>
            </w:r>
          </w:p>
        </w:tc>
      </w:tr>
      <w:tr w:rsidR="002D0CAB" w:rsidRPr="00054BC7" w14:paraId="40F6654C" w14:textId="77777777" w:rsidTr="0072356B">
        <w:trPr>
          <w:trHeight w:val="285"/>
        </w:trPr>
        <w:tc>
          <w:tcPr>
            <w:tcW w:w="3828" w:type="dxa"/>
            <w:gridSpan w:val="2"/>
            <w:shd w:val="clear" w:color="auto" w:fill="auto"/>
            <w:noWrap/>
            <w:vAlign w:val="bottom"/>
            <w:hideMark/>
          </w:tcPr>
          <w:p w14:paraId="2E6C04ED" w14:textId="77777777" w:rsidR="002D0CAB" w:rsidRPr="00054BC7" w:rsidRDefault="002D0CAB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General Fear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0105B6F7" w14:textId="77777777" w:rsidR="002D0CAB" w:rsidRPr="00005D93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348E46A" w14:textId="77777777" w:rsidR="002D0CAB" w:rsidRPr="00005D93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E6FA9AD" w14:textId="77777777" w:rsidR="002D0CAB" w:rsidRPr="00005D93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CCD17C2" w14:textId="77777777" w:rsidR="002D0CAB" w:rsidRPr="00005D93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33153303" w14:textId="77777777" w:rsidR="002D0CAB" w:rsidRPr="00005D93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329" w:type="dxa"/>
            <w:vAlign w:val="bottom"/>
          </w:tcPr>
          <w:p w14:paraId="4F52C325" w14:textId="77777777" w:rsidR="002D0CAB" w:rsidRPr="00005D93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72" w:type="dxa"/>
            <w:vAlign w:val="bottom"/>
          </w:tcPr>
          <w:p w14:paraId="3515401A" w14:textId="77777777" w:rsidR="002D0CAB" w:rsidRPr="00005D93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13" w:type="dxa"/>
            <w:vAlign w:val="bottom"/>
          </w:tcPr>
          <w:p w14:paraId="0B49013C" w14:textId="77777777" w:rsidR="002D0CAB" w:rsidRPr="00005D93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14" w:type="dxa"/>
            <w:vAlign w:val="bottom"/>
          </w:tcPr>
          <w:p w14:paraId="0AC121D5" w14:textId="77777777" w:rsidR="002D0CAB" w:rsidRPr="00005D93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vAlign w:val="bottom"/>
          </w:tcPr>
          <w:p w14:paraId="2E3BA359" w14:textId="77777777" w:rsidR="002D0CAB" w:rsidRPr="00005D93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D0CAB" w:rsidRPr="00054BC7" w14:paraId="6399056D" w14:textId="77777777" w:rsidTr="0072356B">
        <w:trPr>
          <w:trHeight w:val="285"/>
        </w:trPr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4798F7E4" w14:textId="77777777" w:rsidR="002D0CAB" w:rsidRPr="00054BC7" w:rsidRDefault="002D0CAB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526AB327" w14:textId="77777777" w:rsidR="002D0CAB" w:rsidRPr="00054BC7" w:rsidRDefault="002D0CAB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Neutral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6267CA63" w14:textId="77777777" w:rsidR="002D0CAB" w:rsidRPr="00005D93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ferenc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2CC3565" w14:textId="77777777" w:rsidR="002D0CAB" w:rsidRPr="00005D93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F294014" w14:textId="77777777" w:rsidR="002D0CAB" w:rsidRPr="00005D93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C8C17AE" w14:textId="77777777" w:rsidR="002D0CAB" w:rsidRPr="00005D93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13" w:type="dxa"/>
            <w:vAlign w:val="bottom"/>
          </w:tcPr>
          <w:p w14:paraId="057554F1" w14:textId="77777777" w:rsidR="002D0CAB" w:rsidRPr="00005D93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329" w:type="dxa"/>
            <w:vAlign w:val="bottom"/>
          </w:tcPr>
          <w:p w14:paraId="01485628" w14:textId="77777777" w:rsidR="002D0CAB" w:rsidRPr="00005D93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72" w:type="dxa"/>
            <w:vAlign w:val="bottom"/>
          </w:tcPr>
          <w:p w14:paraId="4F1DDD46" w14:textId="77777777" w:rsidR="002D0CAB" w:rsidRPr="00005D93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13" w:type="dxa"/>
            <w:vAlign w:val="bottom"/>
          </w:tcPr>
          <w:p w14:paraId="47BEAEBB" w14:textId="77777777" w:rsidR="002D0CAB" w:rsidRPr="00005D93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14" w:type="dxa"/>
            <w:vAlign w:val="bottom"/>
          </w:tcPr>
          <w:p w14:paraId="79421B3D" w14:textId="77777777" w:rsidR="002D0CAB" w:rsidRPr="00005D93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81BF528" w14:textId="77777777" w:rsidR="002D0CAB" w:rsidRPr="00005D93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005D93" w:rsidRPr="00054BC7" w14:paraId="7CC68DF2" w14:textId="77777777" w:rsidTr="0072356B">
        <w:trPr>
          <w:trHeight w:val="285"/>
        </w:trPr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00721738" w14:textId="77777777" w:rsidR="00005D93" w:rsidRPr="00054BC7" w:rsidRDefault="00005D93" w:rsidP="00005D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33F1730C" w14:textId="77777777" w:rsidR="00005D93" w:rsidRPr="00054BC7" w:rsidRDefault="00005D93" w:rsidP="00005D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Moderately Afraid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50D75393" w14:textId="5B9D1ABB" w:rsidR="00005D93" w:rsidRPr="00005D93" w:rsidRDefault="00005D93" w:rsidP="0000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3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FAE06ED" w14:textId="18C78455" w:rsidR="00005D93" w:rsidRPr="00005D93" w:rsidRDefault="00005D93" w:rsidP="0000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6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24CB66D" w14:textId="1B20386A" w:rsidR="00005D93" w:rsidRPr="00005D93" w:rsidRDefault="00005D93" w:rsidP="0000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3FF1EAE" w14:textId="13FA0452" w:rsidR="00005D93" w:rsidRPr="00005D93" w:rsidRDefault="00005D93" w:rsidP="0000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7</w:t>
            </w:r>
          </w:p>
        </w:tc>
        <w:tc>
          <w:tcPr>
            <w:tcW w:w="1113" w:type="dxa"/>
            <w:vAlign w:val="bottom"/>
          </w:tcPr>
          <w:p w14:paraId="7D48E40F" w14:textId="6A084337" w:rsidR="00005D93" w:rsidRPr="00005D93" w:rsidRDefault="00005D93" w:rsidP="0000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9</w:t>
            </w:r>
          </w:p>
        </w:tc>
        <w:tc>
          <w:tcPr>
            <w:tcW w:w="1329" w:type="dxa"/>
            <w:vAlign w:val="bottom"/>
          </w:tcPr>
          <w:p w14:paraId="7062050A" w14:textId="339306C7" w:rsidR="00005D93" w:rsidRPr="00005D93" w:rsidRDefault="00005D93" w:rsidP="0000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772" w:type="dxa"/>
            <w:vAlign w:val="bottom"/>
          </w:tcPr>
          <w:p w14:paraId="7B68388E" w14:textId="6F1FE441" w:rsidR="00005D93" w:rsidRPr="00005D93" w:rsidRDefault="00005D93" w:rsidP="0000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61</w:t>
            </w:r>
          </w:p>
        </w:tc>
        <w:tc>
          <w:tcPr>
            <w:tcW w:w="1113" w:type="dxa"/>
            <w:vAlign w:val="bottom"/>
          </w:tcPr>
          <w:p w14:paraId="684E9D63" w14:textId="2123958C" w:rsidR="00005D93" w:rsidRPr="00005D93" w:rsidRDefault="00005D93" w:rsidP="0000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9</w:t>
            </w:r>
          </w:p>
        </w:tc>
        <w:tc>
          <w:tcPr>
            <w:tcW w:w="914" w:type="dxa"/>
            <w:vAlign w:val="bottom"/>
          </w:tcPr>
          <w:p w14:paraId="2AF8DE45" w14:textId="6E70A180" w:rsidR="00005D93" w:rsidRPr="00005D93" w:rsidRDefault="00005D93" w:rsidP="0000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873C7D9" w14:textId="39766473" w:rsidR="00005D93" w:rsidRPr="00005D93" w:rsidRDefault="00005D93" w:rsidP="0000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3</w:t>
            </w:r>
          </w:p>
        </w:tc>
      </w:tr>
      <w:tr w:rsidR="00005D93" w:rsidRPr="00054BC7" w14:paraId="145C032A" w14:textId="77777777" w:rsidTr="0072356B">
        <w:trPr>
          <w:trHeight w:val="285"/>
        </w:trPr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68406D01" w14:textId="77777777" w:rsidR="00005D93" w:rsidRPr="00054BC7" w:rsidRDefault="00005D93" w:rsidP="00005D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0AA2B561" w14:textId="780EBAC5" w:rsidR="00005D93" w:rsidRPr="00054BC7" w:rsidRDefault="00661239" w:rsidP="00005D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Ex</w:t>
            </w:r>
            <w:r w:rsidRPr="00054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 xml:space="preserve">tremely </w:t>
            </w:r>
            <w:r w:rsidR="00005D93" w:rsidRPr="00054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Afraid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1F1500F0" w14:textId="6F5204FC" w:rsidR="00005D93" w:rsidRPr="00005D93" w:rsidRDefault="00005D93" w:rsidP="0000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3D1C198" w14:textId="392C7BF5" w:rsidR="00005D93" w:rsidRPr="00005D93" w:rsidRDefault="00005D93" w:rsidP="0000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9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0FCA5DC" w14:textId="34C95CA6" w:rsidR="00005D93" w:rsidRPr="00005D93" w:rsidRDefault="00005D93" w:rsidP="0000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773A0E5" w14:textId="4D4BEEF0" w:rsidR="00005D93" w:rsidRPr="00005D93" w:rsidRDefault="00005D93" w:rsidP="0000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8</w:t>
            </w:r>
          </w:p>
        </w:tc>
        <w:tc>
          <w:tcPr>
            <w:tcW w:w="1113" w:type="dxa"/>
            <w:vAlign w:val="bottom"/>
          </w:tcPr>
          <w:p w14:paraId="49F03EF7" w14:textId="0AAB1A29" w:rsidR="00005D93" w:rsidRPr="00005D93" w:rsidRDefault="00005D93" w:rsidP="0000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51</w:t>
            </w:r>
          </w:p>
        </w:tc>
        <w:tc>
          <w:tcPr>
            <w:tcW w:w="1329" w:type="dxa"/>
            <w:vAlign w:val="bottom"/>
          </w:tcPr>
          <w:p w14:paraId="20AC7867" w14:textId="0AC848CD" w:rsidR="00005D93" w:rsidRPr="00005D93" w:rsidRDefault="00005D93" w:rsidP="0000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9</w:t>
            </w:r>
          </w:p>
        </w:tc>
        <w:tc>
          <w:tcPr>
            <w:tcW w:w="772" w:type="dxa"/>
            <w:vAlign w:val="bottom"/>
          </w:tcPr>
          <w:p w14:paraId="1393C5C3" w14:textId="35847C2A" w:rsidR="00005D93" w:rsidRPr="00005D93" w:rsidRDefault="00005D93" w:rsidP="0000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87</w:t>
            </w:r>
          </w:p>
        </w:tc>
        <w:tc>
          <w:tcPr>
            <w:tcW w:w="1113" w:type="dxa"/>
            <w:vAlign w:val="bottom"/>
          </w:tcPr>
          <w:p w14:paraId="2716821D" w14:textId="4FD78AEC" w:rsidR="00005D93" w:rsidRPr="00005D93" w:rsidRDefault="00005D93" w:rsidP="0000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2</w:t>
            </w:r>
          </w:p>
        </w:tc>
        <w:tc>
          <w:tcPr>
            <w:tcW w:w="914" w:type="dxa"/>
            <w:vAlign w:val="bottom"/>
          </w:tcPr>
          <w:p w14:paraId="258A55D3" w14:textId="6DCE0CF7" w:rsidR="00005D93" w:rsidRPr="00005D93" w:rsidRDefault="00005D93" w:rsidP="0000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70B3779" w14:textId="2F800775" w:rsidR="00005D93" w:rsidRPr="00005D93" w:rsidRDefault="00005D93" w:rsidP="0000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46</w:t>
            </w:r>
          </w:p>
        </w:tc>
      </w:tr>
      <w:tr w:rsidR="002D0CAB" w:rsidRPr="00054BC7" w14:paraId="618C255D" w14:textId="77777777" w:rsidTr="0072356B">
        <w:trPr>
          <w:trHeight w:val="285"/>
        </w:trPr>
        <w:tc>
          <w:tcPr>
            <w:tcW w:w="3828" w:type="dxa"/>
            <w:gridSpan w:val="2"/>
            <w:shd w:val="clear" w:color="auto" w:fill="auto"/>
            <w:noWrap/>
            <w:vAlign w:val="bottom"/>
            <w:hideMark/>
          </w:tcPr>
          <w:p w14:paraId="28F20C72" w14:textId="44268865" w:rsidR="002D0CAB" w:rsidRPr="00054BC7" w:rsidRDefault="002D0CAB" w:rsidP="004311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Fear of </w:t>
            </w:r>
            <w:r w:rsidR="004311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contagion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68D42F01" w14:textId="77777777" w:rsidR="002D0CAB" w:rsidRPr="00005D93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F1C1F0B" w14:textId="77777777" w:rsidR="002D0CAB" w:rsidRPr="00005D93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4DFAF21" w14:textId="77777777" w:rsidR="002D0CAB" w:rsidRPr="00005D93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44E5F6D" w14:textId="77777777" w:rsidR="002D0CAB" w:rsidRPr="00005D93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7DAFBBA6" w14:textId="77777777" w:rsidR="002D0CAB" w:rsidRPr="00005D93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329" w:type="dxa"/>
            <w:vAlign w:val="bottom"/>
          </w:tcPr>
          <w:p w14:paraId="59BED49A" w14:textId="77777777" w:rsidR="002D0CAB" w:rsidRPr="00005D93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72" w:type="dxa"/>
            <w:vAlign w:val="bottom"/>
          </w:tcPr>
          <w:p w14:paraId="08EEF72F" w14:textId="77777777" w:rsidR="002D0CAB" w:rsidRPr="00005D93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13" w:type="dxa"/>
            <w:vAlign w:val="bottom"/>
          </w:tcPr>
          <w:p w14:paraId="528D7461" w14:textId="77777777" w:rsidR="002D0CAB" w:rsidRPr="00005D93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14" w:type="dxa"/>
            <w:vAlign w:val="bottom"/>
          </w:tcPr>
          <w:p w14:paraId="17B690D2" w14:textId="77777777" w:rsidR="002D0CAB" w:rsidRPr="00005D93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vAlign w:val="bottom"/>
          </w:tcPr>
          <w:p w14:paraId="51DE8B20" w14:textId="77777777" w:rsidR="002D0CAB" w:rsidRPr="00005D93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D0CAB" w:rsidRPr="00054BC7" w14:paraId="23EA4E52" w14:textId="77777777" w:rsidTr="0072356B">
        <w:trPr>
          <w:trHeight w:val="285"/>
        </w:trPr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58823959" w14:textId="77777777" w:rsidR="002D0CAB" w:rsidRPr="00054BC7" w:rsidRDefault="002D0CAB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16DF0000" w14:textId="77777777" w:rsidR="002D0CAB" w:rsidRPr="00054BC7" w:rsidRDefault="002D0CAB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Neutral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040FAC5D" w14:textId="77777777" w:rsidR="002D0CAB" w:rsidRPr="00005D93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ferenc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8540D47" w14:textId="77777777" w:rsidR="002D0CAB" w:rsidRPr="00005D93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B8E3E0C" w14:textId="77777777" w:rsidR="002D0CAB" w:rsidRPr="00005D93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AEF49B9" w14:textId="77777777" w:rsidR="002D0CAB" w:rsidRPr="00005D93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13" w:type="dxa"/>
            <w:vAlign w:val="bottom"/>
          </w:tcPr>
          <w:p w14:paraId="68EBFF51" w14:textId="77777777" w:rsidR="002D0CAB" w:rsidRPr="00005D93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329" w:type="dxa"/>
            <w:vAlign w:val="bottom"/>
          </w:tcPr>
          <w:p w14:paraId="40AEC0B6" w14:textId="77777777" w:rsidR="002D0CAB" w:rsidRPr="00005D93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72" w:type="dxa"/>
            <w:vAlign w:val="bottom"/>
          </w:tcPr>
          <w:p w14:paraId="0B23CA61" w14:textId="77777777" w:rsidR="002D0CAB" w:rsidRPr="00005D93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13" w:type="dxa"/>
            <w:vAlign w:val="bottom"/>
          </w:tcPr>
          <w:p w14:paraId="7717B0EB" w14:textId="77777777" w:rsidR="002D0CAB" w:rsidRPr="00005D93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14" w:type="dxa"/>
            <w:vAlign w:val="bottom"/>
          </w:tcPr>
          <w:p w14:paraId="62EB24B9" w14:textId="77777777" w:rsidR="002D0CAB" w:rsidRPr="00005D93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1ECC910" w14:textId="77777777" w:rsidR="002D0CAB" w:rsidRPr="00005D93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005D93" w:rsidRPr="00054BC7" w14:paraId="48DC33B9" w14:textId="77777777" w:rsidTr="0072356B">
        <w:trPr>
          <w:trHeight w:val="285"/>
        </w:trPr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6ECB5BA7" w14:textId="77777777" w:rsidR="00005D93" w:rsidRPr="00054BC7" w:rsidRDefault="00005D93" w:rsidP="00005D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0A881AE5" w14:textId="77777777" w:rsidR="00005D93" w:rsidRPr="00054BC7" w:rsidRDefault="00005D93" w:rsidP="00005D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Moderately Afraid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227C752C" w14:textId="3738C4CD" w:rsidR="00005D93" w:rsidRPr="00005D93" w:rsidRDefault="00005D93" w:rsidP="0000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3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1BA7D262" w14:textId="7A9C3FFD" w:rsidR="00005D93" w:rsidRPr="00005D93" w:rsidRDefault="00005D93" w:rsidP="0000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11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103EB253" w14:textId="52A1B531" w:rsidR="00005D93" w:rsidRPr="00005D93" w:rsidRDefault="00005D93" w:rsidP="0000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8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504BE0E2" w14:textId="3FB82AFC" w:rsidR="00005D93" w:rsidRPr="00005D93" w:rsidRDefault="00005D93" w:rsidP="0000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3</w:t>
            </w:r>
          </w:p>
        </w:tc>
        <w:tc>
          <w:tcPr>
            <w:tcW w:w="1113" w:type="dxa"/>
            <w:vAlign w:val="bottom"/>
          </w:tcPr>
          <w:p w14:paraId="09FF29ED" w14:textId="51346F7E" w:rsidR="00005D93" w:rsidRPr="00005D93" w:rsidRDefault="00005D93" w:rsidP="0000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11</w:t>
            </w:r>
          </w:p>
        </w:tc>
        <w:tc>
          <w:tcPr>
            <w:tcW w:w="1329" w:type="dxa"/>
            <w:vAlign w:val="bottom"/>
          </w:tcPr>
          <w:p w14:paraId="1CF82B30" w14:textId="03AC33AA" w:rsidR="00005D93" w:rsidRPr="00005D93" w:rsidRDefault="00005D93" w:rsidP="0000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772" w:type="dxa"/>
            <w:vAlign w:val="bottom"/>
          </w:tcPr>
          <w:p w14:paraId="779D8BDA" w14:textId="369C1620" w:rsidR="00005D93" w:rsidRPr="00005D93" w:rsidRDefault="00005D93" w:rsidP="0000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97</w:t>
            </w:r>
          </w:p>
        </w:tc>
        <w:tc>
          <w:tcPr>
            <w:tcW w:w="1113" w:type="dxa"/>
            <w:vAlign w:val="bottom"/>
          </w:tcPr>
          <w:p w14:paraId="720B2BF8" w14:textId="27D72238" w:rsidR="00005D93" w:rsidRPr="00005D93" w:rsidRDefault="00005D93" w:rsidP="0000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2</w:t>
            </w:r>
          </w:p>
        </w:tc>
        <w:tc>
          <w:tcPr>
            <w:tcW w:w="914" w:type="dxa"/>
            <w:vAlign w:val="bottom"/>
          </w:tcPr>
          <w:p w14:paraId="31A2BA03" w14:textId="1250DCC4" w:rsidR="00005D93" w:rsidRPr="00005D93" w:rsidRDefault="00005D93" w:rsidP="0000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5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4AC6D4BD" w14:textId="73BE96F2" w:rsidR="00005D93" w:rsidRPr="00005D93" w:rsidRDefault="00005D93" w:rsidP="0000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5</w:t>
            </w:r>
          </w:p>
        </w:tc>
      </w:tr>
      <w:tr w:rsidR="00005D93" w:rsidRPr="00054BC7" w14:paraId="1AA53E58" w14:textId="77777777" w:rsidTr="0072356B">
        <w:trPr>
          <w:trHeight w:val="285"/>
        </w:trPr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42B90A9C" w14:textId="77777777" w:rsidR="00005D93" w:rsidRPr="00054BC7" w:rsidRDefault="00005D93" w:rsidP="00005D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4FD8EAAC" w14:textId="31737B5E" w:rsidR="00005D93" w:rsidRPr="00054BC7" w:rsidRDefault="00661239" w:rsidP="00005D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Ex</w:t>
            </w:r>
            <w:r w:rsidRPr="00054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 xml:space="preserve">tremely </w:t>
            </w:r>
            <w:r w:rsidR="00005D93" w:rsidRPr="00054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Afraid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4FAFA6D2" w14:textId="57843D14" w:rsidR="00005D93" w:rsidRPr="00005D93" w:rsidRDefault="00005D93" w:rsidP="0000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0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209F9411" w14:textId="574FD2E1" w:rsidR="00005D93" w:rsidRPr="00005D93" w:rsidRDefault="00005D93" w:rsidP="0000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15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2500187C" w14:textId="1C845E3A" w:rsidR="00005D93" w:rsidRPr="00005D93" w:rsidRDefault="00005D93" w:rsidP="0000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9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0FB80B64" w14:textId="5FBF3B43" w:rsidR="00005D93" w:rsidRPr="00005D93" w:rsidRDefault="00005D93" w:rsidP="0000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2</w:t>
            </w:r>
          </w:p>
        </w:tc>
        <w:tc>
          <w:tcPr>
            <w:tcW w:w="1113" w:type="dxa"/>
            <w:vAlign w:val="bottom"/>
          </w:tcPr>
          <w:p w14:paraId="2299B39A" w14:textId="1DCEF60C" w:rsidR="00005D93" w:rsidRPr="00005D93" w:rsidRDefault="00005D93" w:rsidP="0000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20</w:t>
            </w:r>
          </w:p>
        </w:tc>
        <w:tc>
          <w:tcPr>
            <w:tcW w:w="1329" w:type="dxa"/>
            <w:vAlign w:val="bottom"/>
          </w:tcPr>
          <w:p w14:paraId="7D8BDE3A" w14:textId="40331F85" w:rsidR="00005D93" w:rsidRPr="00005D93" w:rsidRDefault="00005D93" w:rsidP="0000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772" w:type="dxa"/>
            <w:vAlign w:val="bottom"/>
          </w:tcPr>
          <w:p w14:paraId="79D95B9E" w14:textId="1D098C50" w:rsidR="00005D93" w:rsidRPr="00005D93" w:rsidRDefault="00005D93" w:rsidP="0000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99</w:t>
            </w:r>
          </w:p>
        </w:tc>
        <w:tc>
          <w:tcPr>
            <w:tcW w:w="1113" w:type="dxa"/>
            <w:vAlign w:val="bottom"/>
          </w:tcPr>
          <w:p w14:paraId="229CA2AD" w14:textId="030DDE41" w:rsidR="00005D93" w:rsidRPr="00005D93" w:rsidRDefault="00005D93" w:rsidP="0000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14" w:type="dxa"/>
            <w:vAlign w:val="bottom"/>
          </w:tcPr>
          <w:p w14:paraId="6E199E70" w14:textId="5F940463" w:rsidR="00005D93" w:rsidRPr="00005D93" w:rsidRDefault="00005D93" w:rsidP="0000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1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67E0157D" w14:textId="5FEEF588" w:rsidR="00005D93" w:rsidRPr="00005D93" w:rsidRDefault="00005D93" w:rsidP="0000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66</w:t>
            </w:r>
          </w:p>
        </w:tc>
      </w:tr>
      <w:tr w:rsidR="00005D93" w:rsidRPr="00054BC7" w14:paraId="4D08BB48" w14:textId="77777777" w:rsidTr="0072356B">
        <w:trPr>
          <w:trHeight w:val="285"/>
        </w:trPr>
        <w:tc>
          <w:tcPr>
            <w:tcW w:w="3828" w:type="dxa"/>
            <w:gridSpan w:val="2"/>
            <w:shd w:val="clear" w:color="auto" w:fill="auto"/>
            <w:noWrap/>
            <w:vAlign w:val="bottom"/>
            <w:hideMark/>
          </w:tcPr>
          <w:p w14:paraId="505578F4" w14:textId="77777777" w:rsidR="00005D93" w:rsidRPr="00054BC7" w:rsidRDefault="00005D93" w:rsidP="00005D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Δ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</w:t>
            </w:r>
            <w:r w:rsidRPr="00054B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PSQI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7A0E1150" w14:textId="06DA2602" w:rsidR="00005D93" w:rsidRPr="00005D93" w:rsidRDefault="00005D93" w:rsidP="0000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7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08BB20C1" w14:textId="2C59F940" w:rsidR="00005D93" w:rsidRPr="00005D93" w:rsidRDefault="00005D93" w:rsidP="0000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0DE434CD" w14:textId="3D388A94" w:rsidR="00005D93" w:rsidRPr="00005D93" w:rsidRDefault="00005D93" w:rsidP="0000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9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06CA6827" w14:textId="6FCEE9BC" w:rsidR="00005D93" w:rsidRPr="00005D93" w:rsidRDefault="00005D93" w:rsidP="0000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8</w:t>
            </w:r>
          </w:p>
        </w:tc>
        <w:tc>
          <w:tcPr>
            <w:tcW w:w="1113" w:type="dxa"/>
            <w:shd w:val="clear" w:color="auto" w:fill="auto"/>
            <w:noWrap/>
            <w:vAlign w:val="bottom"/>
          </w:tcPr>
          <w:p w14:paraId="1E0A652E" w14:textId="77EEAF0E" w:rsidR="00005D93" w:rsidRPr="00005D93" w:rsidRDefault="00005D93" w:rsidP="0000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2</w:t>
            </w:r>
          </w:p>
        </w:tc>
        <w:tc>
          <w:tcPr>
            <w:tcW w:w="1329" w:type="dxa"/>
            <w:vAlign w:val="bottom"/>
          </w:tcPr>
          <w:p w14:paraId="0FD8545B" w14:textId="767428B9" w:rsidR="00005D93" w:rsidRPr="00005D93" w:rsidRDefault="00005D93" w:rsidP="0000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772" w:type="dxa"/>
            <w:vAlign w:val="bottom"/>
          </w:tcPr>
          <w:p w14:paraId="7928D4D6" w14:textId="1258A5DE" w:rsidR="00005D93" w:rsidRPr="00005D93" w:rsidRDefault="00005D93" w:rsidP="0000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81</w:t>
            </w:r>
          </w:p>
        </w:tc>
        <w:tc>
          <w:tcPr>
            <w:tcW w:w="1113" w:type="dxa"/>
            <w:vAlign w:val="bottom"/>
          </w:tcPr>
          <w:p w14:paraId="2E7A1546" w14:textId="0DE214A6" w:rsidR="00005D93" w:rsidRPr="00005D93" w:rsidRDefault="00005D93" w:rsidP="0000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3</w:t>
            </w:r>
          </w:p>
        </w:tc>
        <w:tc>
          <w:tcPr>
            <w:tcW w:w="914" w:type="dxa"/>
            <w:vAlign w:val="bottom"/>
          </w:tcPr>
          <w:p w14:paraId="1C8ED7E7" w14:textId="45D7D19D" w:rsidR="00005D93" w:rsidRPr="00005D93" w:rsidRDefault="00005D93" w:rsidP="0000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6</w:t>
            </w:r>
          </w:p>
        </w:tc>
        <w:tc>
          <w:tcPr>
            <w:tcW w:w="1020" w:type="dxa"/>
            <w:vAlign w:val="bottom"/>
          </w:tcPr>
          <w:p w14:paraId="2EFD789C" w14:textId="7981EF3E" w:rsidR="00005D93" w:rsidRPr="00005D93" w:rsidRDefault="00005D93" w:rsidP="0000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1</w:t>
            </w:r>
          </w:p>
        </w:tc>
      </w:tr>
      <w:tr w:rsidR="00005D93" w:rsidRPr="00054BC7" w14:paraId="0F5C2217" w14:textId="77777777" w:rsidTr="0072356B">
        <w:trPr>
          <w:trHeight w:val="285"/>
        </w:trPr>
        <w:tc>
          <w:tcPr>
            <w:tcW w:w="3828" w:type="dxa"/>
            <w:gridSpan w:val="2"/>
            <w:shd w:val="clear" w:color="auto" w:fill="auto"/>
            <w:noWrap/>
            <w:vAlign w:val="bottom"/>
            <w:hideMark/>
          </w:tcPr>
          <w:p w14:paraId="6305A55A" w14:textId="77777777" w:rsidR="00005D93" w:rsidRPr="00054BC7" w:rsidRDefault="00005D93" w:rsidP="00005D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Δ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Sl</w:t>
            </w:r>
            <w:r w:rsidRPr="00054B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eep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M</w:t>
            </w:r>
            <w:r w:rsidRPr="00054B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idpoint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6AA5529F" w14:textId="1E073A1A" w:rsidR="00005D93" w:rsidRPr="00005D93" w:rsidRDefault="00005D93" w:rsidP="0000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6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635F914D" w14:textId="12BBDB3A" w:rsidR="00005D93" w:rsidRPr="00005D93" w:rsidRDefault="00005D93" w:rsidP="0000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92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64561442" w14:textId="1F05426A" w:rsidR="00005D93" w:rsidRPr="00005D93" w:rsidRDefault="00005D93" w:rsidP="0000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8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55540749" w14:textId="30A9DB66" w:rsidR="00005D93" w:rsidRPr="00005D93" w:rsidRDefault="00005D93" w:rsidP="0000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3</w:t>
            </w:r>
          </w:p>
        </w:tc>
        <w:tc>
          <w:tcPr>
            <w:tcW w:w="1113" w:type="dxa"/>
            <w:shd w:val="clear" w:color="auto" w:fill="auto"/>
            <w:noWrap/>
            <w:vAlign w:val="bottom"/>
          </w:tcPr>
          <w:p w14:paraId="13A85729" w14:textId="2279B020" w:rsidR="00005D93" w:rsidRPr="00005D93" w:rsidRDefault="00005D93" w:rsidP="0000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5</w:t>
            </w:r>
          </w:p>
        </w:tc>
        <w:tc>
          <w:tcPr>
            <w:tcW w:w="1329" w:type="dxa"/>
            <w:vAlign w:val="bottom"/>
          </w:tcPr>
          <w:p w14:paraId="3C2478FE" w14:textId="62FDC50C" w:rsidR="00005D93" w:rsidRPr="00005D93" w:rsidRDefault="00005D93" w:rsidP="0000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1</w:t>
            </w:r>
          </w:p>
        </w:tc>
        <w:tc>
          <w:tcPr>
            <w:tcW w:w="772" w:type="dxa"/>
            <w:vAlign w:val="bottom"/>
          </w:tcPr>
          <w:p w14:paraId="5E426B7C" w14:textId="6DDFF017" w:rsidR="00005D93" w:rsidRPr="00005D93" w:rsidRDefault="00005D93" w:rsidP="0000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62</w:t>
            </w:r>
          </w:p>
        </w:tc>
        <w:tc>
          <w:tcPr>
            <w:tcW w:w="1113" w:type="dxa"/>
            <w:vAlign w:val="bottom"/>
          </w:tcPr>
          <w:p w14:paraId="35224B44" w14:textId="52F3902B" w:rsidR="00005D93" w:rsidRPr="00005D93" w:rsidRDefault="00005D93" w:rsidP="0000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6</w:t>
            </w:r>
          </w:p>
        </w:tc>
        <w:tc>
          <w:tcPr>
            <w:tcW w:w="914" w:type="dxa"/>
            <w:vAlign w:val="bottom"/>
          </w:tcPr>
          <w:p w14:paraId="7FAE33A9" w14:textId="30EE6E1E" w:rsidR="00005D93" w:rsidRPr="00005D93" w:rsidRDefault="00005D93" w:rsidP="0000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5</w:t>
            </w:r>
          </w:p>
        </w:tc>
        <w:tc>
          <w:tcPr>
            <w:tcW w:w="1020" w:type="dxa"/>
            <w:vAlign w:val="bottom"/>
          </w:tcPr>
          <w:p w14:paraId="5900D0EE" w14:textId="06D3E724" w:rsidR="00005D93" w:rsidRPr="00005D93" w:rsidRDefault="00005D93" w:rsidP="0000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6</w:t>
            </w:r>
          </w:p>
        </w:tc>
      </w:tr>
      <w:tr w:rsidR="00005D93" w:rsidRPr="00054BC7" w14:paraId="3272D94A" w14:textId="77777777" w:rsidTr="0072356B">
        <w:trPr>
          <w:trHeight w:val="285"/>
        </w:trPr>
        <w:tc>
          <w:tcPr>
            <w:tcW w:w="3828" w:type="dxa"/>
            <w:gridSpan w:val="2"/>
            <w:shd w:val="clear" w:color="auto" w:fill="auto"/>
            <w:noWrap/>
            <w:vAlign w:val="bottom"/>
            <w:hideMark/>
          </w:tcPr>
          <w:p w14:paraId="5C9487D9" w14:textId="0906039C" w:rsidR="00005D93" w:rsidRPr="00054BC7" w:rsidRDefault="00005D93" w:rsidP="007710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Δ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</w:t>
            </w:r>
            <w:r w:rsidR="00771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D</w:t>
            </w:r>
            <w:r w:rsidR="007710D1" w:rsidRPr="00054B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ream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E</w:t>
            </w:r>
            <w:r w:rsidRPr="00054B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motional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V</w:t>
            </w:r>
            <w:r w:rsidRPr="00054B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alence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492C7236" w14:textId="42EBFCAB" w:rsidR="00005D93" w:rsidRPr="00005D93" w:rsidRDefault="00005D93" w:rsidP="0000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6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49266E6A" w14:textId="4BD604C7" w:rsidR="00005D93" w:rsidRPr="00005D93" w:rsidRDefault="00005D93" w:rsidP="0000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77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6266A874" w14:textId="59FF166B" w:rsidR="00005D93" w:rsidRPr="00005D93" w:rsidRDefault="00005D93" w:rsidP="0000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5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17596314" w14:textId="2744FA6F" w:rsidR="00005D93" w:rsidRPr="00005D93" w:rsidRDefault="00005D93" w:rsidP="0000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6</w:t>
            </w:r>
          </w:p>
        </w:tc>
        <w:tc>
          <w:tcPr>
            <w:tcW w:w="1113" w:type="dxa"/>
            <w:shd w:val="clear" w:color="auto" w:fill="auto"/>
            <w:noWrap/>
            <w:vAlign w:val="bottom"/>
          </w:tcPr>
          <w:p w14:paraId="5B3AB02F" w14:textId="1AA3ED2F" w:rsidR="00005D93" w:rsidRPr="00005D93" w:rsidRDefault="00005D93" w:rsidP="0000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1</w:t>
            </w:r>
          </w:p>
        </w:tc>
        <w:tc>
          <w:tcPr>
            <w:tcW w:w="1329" w:type="dxa"/>
            <w:vAlign w:val="bottom"/>
          </w:tcPr>
          <w:p w14:paraId="7585E492" w14:textId="45056938" w:rsidR="00005D93" w:rsidRPr="00005D93" w:rsidRDefault="00005D93" w:rsidP="0000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8</w:t>
            </w:r>
          </w:p>
        </w:tc>
        <w:tc>
          <w:tcPr>
            <w:tcW w:w="772" w:type="dxa"/>
            <w:vAlign w:val="bottom"/>
          </w:tcPr>
          <w:p w14:paraId="2C9EABA7" w14:textId="430A9645" w:rsidR="00005D93" w:rsidRPr="00005D93" w:rsidRDefault="00005D93" w:rsidP="0000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113" w:type="dxa"/>
            <w:vAlign w:val="bottom"/>
          </w:tcPr>
          <w:p w14:paraId="5E2BEDD3" w14:textId="39F4F665" w:rsidR="00005D93" w:rsidRPr="00005D93" w:rsidRDefault="00005D93" w:rsidP="0000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9</w:t>
            </w:r>
          </w:p>
        </w:tc>
        <w:tc>
          <w:tcPr>
            <w:tcW w:w="914" w:type="dxa"/>
            <w:vAlign w:val="bottom"/>
          </w:tcPr>
          <w:p w14:paraId="564F8E6B" w14:textId="7EA73C18" w:rsidR="00005D93" w:rsidRPr="00005D93" w:rsidRDefault="00005D93" w:rsidP="0000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9</w:t>
            </w:r>
          </w:p>
        </w:tc>
        <w:tc>
          <w:tcPr>
            <w:tcW w:w="1020" w:type="dxa"/>
            <w:vAlign w:val="bottom"/>
          </w:tcPr>
          <w:p w14:paraId="451785BF" w14:textId="14027C3E" w:rsidR="00005D93" w:rsidRPr="00005D93" w:rsidRDefault="00005D93" w:rsidP="00005D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05D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79</w:t>
            </w:r>
          </w:p>
        </w:tc>
      </w:tr>
      <w:tr w:rsidR="002D0CAB" w:rsidRPr="002D0CAB" w14:paraId="49D14A70" w14:textId="77777777" w:rsidTr="0072356B">
        <w:trPr>
          <w:trHeight w:val="285"/>
        </w:trPr>
        <w:tc>
          <w:tcPr>
            <w:tcW w:w="14506" w:type="dxa"/>
            <w:gridSpan w:val="12"/>
            <w:shd w:val="clear" w:color="auto" w:fill="auto"/>
            <w:noWrap/>
            <w:vAlign w:val="bottom"/>
          </w:tcPr>
          <w:p w14:paraId="441AD1A3" w14:textId="77777777" w:rsidR="002D0CAB" w:rsidRDefault="002D0CAB" w:rsidP="00064534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13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veral model test:</w:t>
            </w:r>
            <w:r w:rsidRPr="00054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54BC7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054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054BC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30</w:t>
            </w:r>
            <w:r w:rsidRPr="00054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  <w:r w:rsidR="00005D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6</w:t>
            </w:r>
            <w:r w:rsidRPr="00054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005D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</w:t>
            </w:r>
            <w:r w:rsidRPr="00054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p</w:t>
            </w:r>
            <w:r w:rsidR="00005D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  <w:r w:rsidR="00005D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R</w:t>
            </w:r>
            <w:r w:rsidRPr="00054BC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054BC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</w:t>
            </w:r>
            <w:r w:rsidR="00005D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6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14:paraId="7B06AABF" w14:textId="3ECDE789" w:rsidR="00064534" w:rsidRPr="002D0CAB" w:rsidRDefault="00064534" w:rsidP="000645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06453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Notes: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4249EB" w:rsidRPr="007F40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=1622;</w:t>
            </w:r>
            <w:r w:rsidR="004249E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SQI: Pittsburgh Sleep Quality Index;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</w:t>
            </w:r>
            <w:r w:rsidRPr="00054BC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054BC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N</w:t>
            </w:r>
            <w:r w:rsidRPr="00064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64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agelkerke’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054BC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</w:tr>
    </w:tbl>
    <w:p w14:paraId="36BEEC25" w14:textId="77777777" w:rsidR="0099634D" w:rsidRDefault="0099634D" w:rsidP="00D1160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99634D" w:rsidSect="00CD213A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</w:p>
    <w:p w14:paraId="0815683F" w14:textId="2CDD096A" w:rsidR="00D11600" w:rsidRPr="00F57346" w:rsidRDefault="00D11600" w:rsidP="00D1160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GoBack"/>
      <w:bookmarkEnd w:id="0"/>
      <w:r w:rsidRPr="00F57346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 w:rsidR="00661239">
        <w:rPr>
          <w:rFonts w:ascii="Times New Roman" w:hAnsi="Times New Roman" w:cs="Times New Roman"/>
          <w:b/>
          <w:bCs/>
          <w:sz w:val="24"/>
          <w:szCs w:val="24"/>
          <w:lang w:val="en-US"/>
        </w:rPr>
        <w:t>S2</w:t>
      </w:r>
      <w:r w:rsidRPr="00F5734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661239">
        <w:rPr>
          <w:rFonts w:ascii="Times New Roman" w:hAnsi="Times New Roman" w:cs="Times New Roman"/>
          <w:sz w:val="24"/>
          <w:szCs w:val="24"/>
          <w:lang w:val="en-US"/>
        </w:rPr>
        <w:t>Multinomial</w:t>
      </w:r>
      <w:r w:rsidR="00661239" w:rsidRPr="00F5734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57346">
        <w:rPr>
          <w:rFonts w:ascii="Times New Roman" w:hAnsi="Times New Roman" w:cs="Times New Roman"/>
          <w:sz w:val="24"/>
          <w:szCs w:val="24"/>
          <w:lang w:val="en-US"/>
        </w:rPr>
        <w:t xml:space="preserve">logistic regression analysis on </w:t>
      </w: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F57346">
        <w:rPr>
          <w:rFonts w:ascii="Times New Roman" w:hAnsi="Times New Roman" w:cs="Times New Roman"/>
          <w:sz w:val="24"/>
          <w:szCs w:val="24"/>
          <w:lang w:val="en-US"/>
        </w:rPr>
        <w:t xml:space="preserve">ream </w:t>
      </w:r>
      <w:r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F57346">
        <w:rPr>
          <w:rFonts w:ascii="Times New Roman" w:hAnsi="Times New Roman" w:cs="Times New Roman"/>
          <w:sz w:val="24"/>
          <w:szCs w:val="24"/>
          <w:lang w:val="en-US"/>
        </w:rPr>
        <w:t xml:space="preserve">requency during the </w:t>
      </w:r>
      <w:r>
        <w:rPr>
          <w:rFonts w:ascii="Times New Roman" w:hAnsi="Times New Roman" w:cs="Times New Roman"/>
          <w:sz w:val="24"/>
          <w:szCs w:val="24"/>
          <w:lang w:val="en-US"/>
        </w:rPr>
        <w:t>Partial</w:t>
      </w:r>
      <w:r w:rsidRPr="00F57346">
        <w:rPr>
          <w:rFonts w:ascii="Times New Roman" w:hAnsi="Times New Roman" w:cs="Times New Roman"/>
          <w:sz w:val="24"/>
          <w:szCs w:val="24"/>
          <w:lang w:val="en-US"/>
        </w:rPr>
        <w:t xml:space="preserve"> Lockdown</w:t>
      </w:r>
    </w:p>
    <w:tbl>
      <w:tblPr>
        <w:tblW w:w="145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17"/>
        <w:gridCol w:w="2211"/>
        <w:gridCol w:w="1357"/>
        <w:gridCol w:w="1020"/>
        <w:gridCol w:w="1020"/>
        <w:gridCol w:w="1020"/>
        <w:gridCol w:w="1113"/>
        <w:gridCol w:w="1329"/>
        <w:gridCol w:w="772"/>
        <w:gridCol w:w="1113"/>
        <w:gridCol w:w="914"/>
        <w:gridCol w:w="1020"/>
      </w:tblGrid>
      <w:tr w:rsidR="00D11600" w:rsidRPr="00054BC7" w14:paraId="5BF10C17" w14:textId="77777777" w:rsidTr="0072356B">
        <w:trPr>
          <w:trHeight w:val="285"/>
        </w:trPr>
        <w:tc>
          <w:tcPr>
            <w:tcW w:w="3828" w:type="dxa"/>
            <w:gridSpan w:val="2"/>
            <w:shd w:val="clear" w:color="auto" w:fill="auto"/>
            <w:noWrap/>
            <w:vAlign w:val="bottom"/>
          </w:tcPr>
          <w:p w14:paraId="384CEA57" w14:textId="77777777" w:rsidR="00D11600" w:rsidRPr="008915F7" w:rsidRDefault="00D11600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5530" w:type="dxa"/>
            <w:gridSpan w:val="5"/>
            <w:shd w:val="clear" w:color="auto" w:fill="auto"/>
            <w:noWrap/>
            <w:vAlign w:val="bottom"/>
          </w:tcPr>
          <w:p w14:paraId="79C6E0F2" w14:textId="3800976C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Decreased (Reference</w:t>
            </w:r>
            <w:r w:rsidR="007710D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= Equal)</w:t>
            </w:r>
          </w:p>
        </w:tc>
        <w:tc>
          <w:tcPr>
            <w:tcW w:w="5148" w:type="dxa"/>
            <w:gridSpan w:val="5"/>
            <w:vAlign w:val="bottom"/>
          </w:tcPr>
          <w:p w14:paraId="5DB09FD8" w14:textId="44958AF4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Increased (Reference</w:t>
            </w:r>
            <w:r w:rsidR="007710D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= Equal)</w:t>
            </w:r>
          </w:p>
        </w:tc>
      </w:tr>
      <w:tr w:rsidR="00D11600" w:rsidRPr="00054BC7" w14:paraId="53FA08DA" w14:textId="77777777" w:rsidTr="0072356B">
        <w:trPr>
          <w:trHeight w:val="285"/>
        </w:trPr>
        <w:tc>
          <w:tcPr>
            <w:tcW w:w="3828" w:type="dxa"/>
            <w:gridSpan w:val="2"/>
            <w:shd w:val="clear" w:color="auto" w:fill="auto"/>
            <w:noWrap/>
            <w:vAlign w:val="bottom"/>
            <w:hideMark/>
          </w:tcPr>
          <w:p w14:paraId="4969BA67" w14:textId="77777777" w:rsidR="00D11600" w:rsidRPr="00054BC7" w:rsidRDefault="00D11600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Variable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7820D868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b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F1B0991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p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B4AB5D9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O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C2F2C30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95%CI-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28BEE5B6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95%CI+</w:t>
            </w:r>
          </w:p>
        </w:tc>
        <w:tc>
          <w:tcPr>
            <w:tcW w:w="1329" w:type="dxa"/>
            <w:vAlign w:val="bottom"/>
          </w:tcPr>
          <w:p w14:paraId="3E7F3A67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b</w:t>
            </w:r>
          </w:p>
        </w:tc>
        <w:tc>
          <w:tcPr>
            <w:tcW w:w="772" w:type="dxa"/>
            <w:vAlign w:val="bottom"/>
          </w:tcPr>
          <w:p w14:paraId="31F05F9B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p</w:t>
            </w:r>
          </w:p>
        </w:tc>
        <w:tc>
          <w:tcPr>
            <w:tcW w:w="1113" w:type="dxa"/>
            <w:vAlign w:val="bottom"/>
          </w:tcPr>
          <w:p w14:paraId="6D907D25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OR</w:t>
            </w:r>
          </w:p>
        </w:tc>
        <w:tc>
          <w:tcPr>
            <w:tcW w:w="914" w:type="dxa"/>
            <w:vAlign w:val="bottom"/>
          </w:tcPr>
          <w:p w14:paraId="5B1DEB5A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95%CI-</w:t>
            </w:r>
          </w:p>
        </w:tc>
        <w:tc>
          <w:tcPr>
            <w:tcW w:w="1020" w:type="dxa"/>
            <w:vAlign w:val="bottom"/>
          </w:tcPr>
          <w:p w14:paraId="25DABFBA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95%CI+</w:t>
            </w:r>
          </w:p>
        </w:tc>
      </w:tr>
      <w:tr w:rsidR="00D11600" w:rsidRPr="00054BC7" w14:paraId="19812526" w14:textId="77777777" w:rsidTr="0072356B">
        <w:trPr>
          <w:trHeight w:val="285"/>
        </w:trPr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3A327B92" w14:textId="77777777" w:rsidR="00D11600" w:rsidRPr="00054BC7" w:rsidRDefault="00D11600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Age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3DBB6ADA" w14:textId="77777777" w:rsidR="00D11600" w:rsidRPr="00054BC7" w:rsidRDefault="00D11600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59FF0CBA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0.0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8982C1D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.04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0E127A1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96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8BA3631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924</w:t>
            </w:r>
          </w:p>
        </w:tc>
        <w:tc>
          <w:tcPr>
            <w:tcW w:w="1113" w:type="dxa"/>
            <w:vAlign w:val="bottom"/>
          </w:tcPr>
          <w:p w14:paraId="6ABD9C16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999</w:t>
            </w:r>
          </w:p>
        </w:tc>
        <w:tc>
          <w:tcPr>
            <w:tcW w:w="1329" w:type="dxa"/>
            <w:vAlign w:val="bottom"/>
          </w:tcPr>
          <w:p w14:paraId="0719F13B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0.006</w:t>
            </w:r>
          </w:p>
        </w:tc>
        <w:tc>
          <w:tcPr>
            <w:tcW w:w="772" w:type="dxa"/>
            <w:vAlign w:val="bottom"/>
          </w:tcPr>
          <w:p w14:paraId="094813DE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663</w:t>
            </w:r>
          </w:p>
        </w:tc>
        <w:tc>
          <w:tcPr>
            <w:tcW w:w="1113" w:type="dxa"/>
            <w:vAlign w:val="bottom"/>
          </w:tcPr>
          <w:p w14:paraId="2D2EDE4D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994</w:t>
            </w:r>
          </w:p>
        </w:tc>
        <w:tc>
          <w:tcPr>
            <w:tcW w:w="914" w:type="dxa"/>
            <w:vAlign w:val="bottom"/>
          </w:tcPr>
          <w:p w14:paraId="7A1301B7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9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635D034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0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</w:tr>
      <w:tr w:rsidR="00D11600" w:rsidRPr="00054BC7" w14:paraId="386757B6" w14:textId="77777777" w:rsidTr="0072356B">
        <w:trPr>
          <w:trHeight w:val="285"/>
        </w:trPr>
        <w:tc>
          <w:tcPr>
            <w:tcW w:w="3828" w:type="dxa"/>
            <w:gridSpan w:val="2"/>
            <w:shd w:val="clear" w:color="auto" w:fill="auto"/>
            <w:noWrap/>
            <w:vAlign w:val="bottom"/>
            <w:hideMark/>
          </w:tcPr>
          <w:p w14:paraId="0A7AD682" w14:textId="77777777" w:rsidR="00D11600" w:rsidRPr="00054BC7" w:rsidRDefault="00D11600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Gender</w:t>
            </w:r>
          </w:p>
        </w:tc>
        <w:tc>
          <w:tcPr>
            <w:tcW w:w="1357" w:type="dxa"/>
            <w:shd w:val="clear" w:color="auto" w:fill="auto"/>
            <w:noWrap/>
            <w:vAlign w:val="bottom"/>
          </w:tcPr>
          <w:p w14:paraId="2583F971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53053114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09389B9E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5BB6BD96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13" w:type="dxa"/>
            <w:shd w:val="clear" w:color="auto" w:fill="auto"/>
            <w:noWrap/>
            <w:vAlign w:val="bottom"/>
          </w:tcPr>
          <w:p w14:paraId="0C93FE62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329" w:type="dxa"/>
            <w:vAlign w:val="bottom"/>
          </w:tcPr>
          <w:p w14:paraId="2492B5BE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72" w:type="dxa"/>
            <w:vAlign w:val="bottom"/>
          </w:tcPr>
          <w:p w14:paraId="2B530015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13" w:type="dxa"/>
            <w:vAlign w:val="bottom"/>
          </w:tcPr>
          <w:p w14:paraId="2A36F91A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14" w:type="dxa"/>
            <w:vAlign w:val="bottom"/>
          </w:tcPr>
          <w:p w14:paraId="19FF1B43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vAlign w:val="bottom"/>
          </w:tcPr>
          <w:p w14:paraId="6AC59162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D11600" w:rsidRPr="00054BC7" w14:paraId="20A535E9" w14:textId="77777777" w:rsidTr="0072356B">
        <w:trPr>
          <w:trHeight w:val="285"/>
        </w:trPr>
        <w:tc>
          <w:tcPr>
            <w:tcW w:w="1617" w:type="dxa"/>
            <w:shd w:val="clear" w:color="auto" w:fill="auto"/>
            <w:noWrap/>
            <w:vAlign w:val="bottom"/>
          </w:tcPr>
          <w:p w14:paraId="6F9CA560" w14:textId="77777777" w:rsidR="00D11600" w:rsidRPr="00054BC7" w:rsidRDefault="00D11600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</w:tcPr>
          <w:p w14:paraId="67813FEB" w14:textId="77777777" w:rsidR="00D11600" w:rsidRPr="00054BC7" w:rsidRDefault="00D11600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Female</w:t>
            </w:r>
          </w:p>
        </w:tc>
        <w:tc>
          <w:tcPr>
            <w:tcW w:w="1357" w:type="dxa"/>
            <w:shd w:val="clear" w:color="auto" w:fill="auto"/>
            <w:noWrap/>
            <w:vAlign w:val="bottom"/>
          </w:tcPr>
          <w:p w14:paraId="647E17E0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0.148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5466CFBB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777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073C0D3B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862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25D4512C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31</w:t>
            </w:r>
          </w:p>
        </w:tc>
        <w:tc>
          <w:tcPr>
            <w:tcW w:w="1113" w:type="dxa"/>
            <w:vAlign w:val="bottom"/>
          </w:tcPr>
          <w:p w14:paraId="5D3ADC6D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0</w:t>
            </w:r>
          </w:p>
        </w:tc>
        <w:tc>
          <w:tcPr>
            <w:tcW w:w="1329" w:type="dxa"/>
            <w:vAlign w:val="bottom"/>
          </w:tcPr>
          <w:p w14:paraId="36271A77" w14:textId="77777777" w:rsidR="00D11600" w:rsidRPr="002C254C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3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772" w:type="dxa"/>
            <w:vAlign w:val="bottom"/>
          </w:tcPr>
          <w:p w14:paraId="152F0B0B" w14:textId="77777777" w:rsidR="00D11600" w:rsidRPr="002C254C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413</w:t>
            </w:r>
          </w:p>
        </w:tc>
        <w:tc>
          <w:tcPr>
            <w:tcW w:w="1113" w:type="dxa"/>
            <w:vAlign w:val="bottom"/>
          </w:tcPr>
          <w:p w14:paraId="48C7673C" w14:textId="77777777" w:rsidR="00D11600" w:rsidRPr="002C254C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404</w:t>
            </w:r>
          </w:p>
        </w:tc>
        <w:tc>
          <w:tcPr>
            <w:tcW w:w="914" w:type="dxa"/>
            <w:vAlign w:val="bottom"/>
          </w:tcPr>
          <w:p w14:paraId="24D03227" w14:textId="77777777" w:rsidR="00D11600" w:rsidRPr="002C254C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622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6220D556" w14:textId="77777777" w:rsidR="00D11600" w:rsidRPr="002C254C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.169</w:t>
            </w:r>
          </w:p>
        </w:tc>
      </w:tr>
      <w:tr w:rsidR="00D11600" w:rsidRPr="00054BC7" w14:paraId="49D67B60" w14:textId="77777777" w:rsidTr="0072356B">
        <w:trPr>
          <w:trHeight w:val="285"/>
        </w:trPr>
        <w:tc>
          <w:tcPr>
            <w:tcW w:w="1617" w:type="dxa"/>
            <w:shd w:val="clear" w:color="auto" w:fill="auto"/>
            <w:noWrap/>
            <w:vAlign w:val="bottom"/>
          </w:tcPr>
          <w:p w14:paraId="7D11F42C" w14:textId="77777777" w:rsidR="00D11600" w:rsidRPr="00054BC7" w:rsidRDefault="00D11600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34D13598" w14:textId="77777777" w:rsidR="00D11600" w:rsidRPr="00054BC7" w:rsidRDefault="00D11600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Male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5901DA90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ferenc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72AB80E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CE3C095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860099E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13" w:type="dxa"/>
            <w:vAlign w:val="bottom"/>
          </w:tcPr>
          <w:p w14:paraId="275DC50C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329" w:type="dxa"/>
            <w:vAlign w:val="bottom"/>
          </w:tcPr>
          <w:p w14:paraId="535D1E3F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ference</w:t>
            </w:r>
          </w:p>
        </w:tc>
        <w:tc>
          <w:tcPr>
            <w:tcW w:w="772" w:type="dxa"/>
            <w:vAlign w:val="bottom"/>
          </w:tcPr>
          <w:p w14:paraId="365E3C44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13" w:type="dxa"/>
            <w:vAlign w:val="bottom"/>
          </w:tcPr>
          <w:p w14:paraId="583ACD53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14" w:type="dxa"/>
            <w:vAlign w:val="bottom"/>
          </w:tcPr>
          <w:p w14:paraId="62E3D413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94BBE75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D11600" w:rsidRPr="00054BC7" w14:paraId="5F22C65F" w14:textId="77777777" w:rsidTr="0072356B">
        <w:trPr>
          <w:trHeight w:val="285"/>
        </w:trPr>
        <w:tc>
          <w:tcPr>
            <w:tcW w:w="3828" w:type="dxa"/>
            <w:gridSpan w:val="2"/>
            <w:shd w:val="clear" w:color="auto" w:fill="auto"/>
            <w:noWrap/>
            <w:vAlign w:val="bottom"/>
            <w:hideMark/>
          </w:tcPr>
          <w:p w14:paraId="4447E8CB" w14:textId="77777777" w:rsidR="00D11600" w:rsidRPr="00054BC7" w:rsidRDefault="00D11600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Mood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15BA8233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F2198D3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6F09644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6C190B6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0AD96013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329" w:type="dxa"/>
            <w:vAlign w:val="bottom"/>
          </w:tcPr>
          <w:p w14:paraId="50477718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72" w:type="dxa"/>
            <w:vAlign w:val="bottom"/>
          </w:tcPr>
          <w:p w14:paraId="60B0A46A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13" w:type="dxa"/>
            <w:vAlign w:val="bottom"/>
          </w:tcPr>
          <w:p w14:paraId="73A06865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14" w:type="dxa"/>
            <w:vAlign w:val="bottom"/>
          </w:tcPr>
          <w:p w14:paraId="6BD1EE7D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vAlign w:val="bottom"/>
          </w:tcPr>
          <w:p w14:paraId="6FB71EBA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D11600" w:rsidRPr="00054BC7" w14:paraId="7D296391" w14:textId="77777777" w:rsidTr="0072356B">
        <w:trPr>
          <w:trHeight w:val="285"/>
        </w:trPr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54210DA4" w14:textId="77777777" w:rsidR="00D11600" w:rsidRPr="00054BC7" w:rsidRDefault="00D11600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13153255" w14:textId="77777777" w:rsidR="00D11600" w:rsidRPr="00054BC7" w:rsidRDefault="00D11600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Very Positive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2F38B3FB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2.20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D5D7A81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&lt;.00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63163ED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0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FD37CB9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01</w:t>
            </w:r>
          </w:p>
        </w:tc>
        <w:tc>
          <w:tcPr>
            <w:tcW w:w="1113" w:type="dxa"/>
            <w:vAlign w:val="bottom"/>
          </w:tcPr>
          <w:p w14:paraId="4F64A856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01</w:t>
            </w:r>
          </w:p>
        </w:tc>
        <w:tc>
          <w:tcPr>
            <w:tcW w:w="1329" w:type="dxa"/>
            <w:vAlign w:val="bottom"/>
          </w:tcPr>
          <w:p w14:paraId="639AD0FE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23</w:t>
            </w:r>
          </w:p>
        </w:tc>
        <w:tc>
          <w:tcPr>
            <w:tcW w:w="772" w:type="dxa"/>
            <w:vAlign w:val="bottom"/>
          </w:tcPr>
          <w:p w14:paraId="455093BD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62</w:t>
            </w:r>
          </w:p>
        </w:tc>
        <w:tc>
          <w:tcPr>
            <w:tcW w:w="1113" w:type="dxa"/>
            <w:vAlign w:val="bottom"/>
          </w:tcPr>
          <w:p w14:paraId="3F408FFA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4" w:type="dxa"/>
            <w:vAlign w:val="bottom"/>
          </w:tcPr>
          <w:p w14:paraId="2AE04D40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A006B82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03</w:t>
            </w:r>
          </w:p>
        </w:tc>
      </w:tr>
      <w:tr w:rsidR="00D11600" w:rsidRPr="00054BC7" w14:paraId="2F9A6545" w14:textId="77777777" w:rsidTr="0072356B">
        <w:trPr>
          <w:trHeight w:val="285"/>
        </w:trPr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37DDAFEE" w14:textId="77777777" w:rsidR="00D11600" w:rsidRPr="00054BC7" w:rsidRDefault="00D11600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4EB319D9" w14:textId="77777777" w:rsidR="00D11600" w:rsidRPr="00054BC7" w:rsidRDefault="00D11600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Moderately Positive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47F3723F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0.06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172C19D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92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A7A7F00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9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866EA1C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253</w:t>
            </w:r>
          </w:p>
        </w:tc>
        <w:tc>
          <w:tcPr>
            <w:tcW w:w="1113" w:type="dxa"/>
            <w:vAlign w:val="bottom"/>
          </w:tcPr>
          <w:p w14:paraId="3F2FF61C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.494</w:t>
            </w:r>
          </w:p>
        </w:tc>
        <w:tc>
          <w:tcPr>
            <w:tcW w:w="1329" w:type="dxa"/>
            <w:vAlign w:val="bottom"/>
          </w:tcPr>
          <w:p w14:paraId="2E016405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2</w:t>
            </w:r>
          </w:p>
        </w:tc>
        <w:tc>
          <w:tcPr>
            <w:tcW w:w="772" w:type="dxa"/>
            <w:vAlign w:val="bottom"/>
          </w:tcPr>
          <w:p w14:paraId="0666D11D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42</w:t>
            </w:r>
          </w:p>
        </w:tc>
        <w:tc>
          <w:tcPr>
            <w:tcW w:w="1113" w:type="dxa"/>
            <w:vAlign w:val="bottom"/>
          </w:tcPr>
          <w:p w14:paraId="3170E8FA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8</w:t>
            </w:r>
          </w:p>
        </w:tc>
        <w:tc>
          <w:tcPr>
            <w:tcW w:w="914" w:type="dxa"/>
            <w:vAlign w:val="bottom"/>
          </w:tcPr>
          <w:p w14:paraId="53A69570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8BFC2A1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14</w:t>
            </w:r>
          </w:p>
        </w:tc>
      </w:tr>
      <w:tr w:rsidR="00D11600" w:rsidRPr="00054BC7" w14:paraId="7B297160" w14:textId="77777777" w:rsidTr="0072356B">
        <w:trPr>
          <w:trHeight w:val="285"/>
        </w:trPr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512BC62E" w14:textId="77777777" w:rsidR="00D11600" w:rsidRPr="00054BC7" w:rsidRDefault="00D11600" w:rsidP="00723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175EC2CE" w14:textId="77777777" w:rsidR="00D11600" w:rsidRPr="00054BC7" w:rsidRDefault="00D11600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Neutral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2964287D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ferenc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271FA1D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994CE93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CC5C569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13" w:type="dxa"/>
            <w:vAlign w:val="bottom"/>
          </w:tcPr>
          <w:p w14:paraId="1A32F5C2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329" w:type="dxa"/>
            <w:vAlign w:val="bottom"/>
          </w:tcPr>
          <w:p w14:paraId="300AD830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772" w:type="dxa"/>
            <w:vAlign w:val="bottom"/>
          </w:tcPr>
          <w:p w14:paraId="2B147292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13" w:type="dxa"/>
            <w:vAlign w:val="bottom"/>
          </w:tcPr>
          <w:p w14:paraId="4A7C094E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14" w:type="dxa"/>
            <w:vAlign w:val="bottom"/>
          </w:tcPr>
          <w:p w14:paraId="137DCD01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C2E66C5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D11600" w:rsidRPr="00054BC7" w14:paraId="6D11E7D6" w14:textId="77777777" w:rsidTr="0072356B">
        <w:trPr>
          <w:trHeight w:val="285"/>
        </w:trPr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7FEF5998" w14:textId="77777777" w:rsidR="00D11600" w:rsidRPr="00054BC7" w:rsidRDefault="00D11600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1C4D27D0" w14:textId="77777777" w:rsidR="00D11600" w:rsidRPr="00054BC7" w:rsidRDefault="00D11600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Moderately Negative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56FD1953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43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6C158EC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46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27D326D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54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804272A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483</w:t>
            </w:r>
          </w:p>
        </w:tc>
        <w:tc>
          <w:tcPr>
            <w:tcW w:w="1113" w:type="dxa"/>
            <w:vAlign w:val="bottom"/>
          </w:tcPr>
          <w:p w14:paraId="725F2623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.951</w:t>
            </w:r>
          </w:p>
        </w:tc>
        <w:tc>
          <w:tcPr>
            <w:tcW w:w="1329" w:type="dxa"/>
            <w:vAlign w:val="bottom"/>
          </w:tcPr>
          <w:p w14:paraId="4747002E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81</w:t>
            </w:r>
          </w:p>
        </w:tc>
        <w:tc>
          <w:tcPr>
            <w:tcW w:w="772" w:type="dxa"/>
            <w:vAlign w:val="bottom"/>
          </w:tcPr>
          <w:p w14:paraId="09DEBB1B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06</w:t>
            </w:r>
          </w:p>
        </w:tc>
        <w:tc>
          <w:tcPr>
            <w:tcW w:w="1113" w:type="dxa"/>
            <w:vAlign w:val="bottom"/>
          </w:tcPr>
          <w:p w14:paraId="40BCBED8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3</w:t>
            </w:r>
          </w:p>
        </w:tc>
        <w:tc>
          <w:tcPr>
            <w:tcW w:w="914" w:type="dxa"/>
            <w:vAlign w:val="bottom"/>
          </w:tcPr>
          <w:p w14:paraId="23F23B9D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EE5B307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78</w:t>
            </w:r>
          </w:p>
        </w:tc>
      </w:tr>
      <w:tr w:rsidR="00D11600" w:rsidRPr="00054BC7" w14:paraId="150F35E4" w14:textId="77777777" w:rsidTr="0072356B">
        <w:trPr>
          <w:trHeight w:val="285"/>
        </w:trPr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62F7E3D7" w14:textId="77777777" w:rsidR="00D11600" w:rsidRPr="00054BC7" w:rsidRDefault="00D11600" w:rsidP="00723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5AECACE9" w14:textId="77777777" w:rsidR="00D11600" w:rsidRPr="00054BC7" w:rsidRDefault="00D11600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Very Negative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44B23F82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0.65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53B4867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52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E5559A7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51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B5D4B63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68</w:t>
            </w:r>
          </w:p>
        </w:tc>
        <w:tc>
          <w:tcPr>
            <w:tcW w:w="1113" w:type="dxa"/>
            <w:vAlign w:val="bottom"/>
          </w:tcPr>
          <w:p w14:paraId="0521E824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.9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329" w:type="dxa"/>
            <w:vAlign w:val="bottom"/>
          </w:tcPr>
          <w:p w14:paraId="00D35206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72</w:t>
            </w:r>
          </w:p>
        </w:tc>
        <w:tc>
          <w:tcPr>
            <w:tcW w:w="772" w:type="dxa"/>
            <w:vAlign w:val="bottom"/>
          </w:tcPr>
          <w:p w14:paraId="45FE5259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88</w:t>
            </w:r>
          </w:p>
        </w:tc>
        <w:tc>
          <w:tcPr>
            <w:tcW w:w="1113" w:type="dxa"/>
            <w:vAlign w:val="bottom"/>
          </w:tcPr>
          <w:p w14:paraId="48A9F394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2</w:t>
            </w:r>
          </w:p>
        </w:tc>
        <w:tc>
          <w:tcPr>
            <w:tcW w:w="914" w:type="dxa"/>
            <w:vAlign w:val="bottom"/>
          </w:tcPr>
          <w:p w14:paraId="3AF25280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D53DB41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87</w:t>
            </w:r>
          </w:p>
        </w:tc>
      </w:tr>
      <w:tr w:rsidR="00D11600" w:rsidRPr="00054BC7" w14:paraId="0FAF0FAA" w14:textId="77777777" w:rsidTr="0072356B">
        <w:trPr>
          <w:trHeight w:val="285"/>
        </w:trPr>
        <w:tc>
          <w:tcPr>
            <w:tcW w:w="3828" w:type="dxa"/>
            <w:gridSpan w:val="2"/>
            <w:shd w:val="clear" w:color="auto" w:fill="auto"/>
            <w:noWrap/>
            <w:vAlign w:val="bottom"/>
            <w:hideMark/>
          </w:tcPr>
          <w:p w14:paraId="03932740" w14:textId="77777777" w:rsidR="00D11600" w:rsidRPr="00054BC7" w:rsidRDefault="00D11600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Stress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3F55774D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CCE8F87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B64FD9E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C626C7D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46E8EC4C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329" w:type="dxa"/>
            <w:vAlign w:val="bottom"/>
          </w:tcPr>
          <w:p w14:paraId="70BE073C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72" w:type="dxa"/>
            <w:vAlign w:val="bottom"/>
          </w:tcPr>
          <w:p w14:paraId="45286AA7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13" w:type="dxa"/>
            <w:vAlign w:val="bottom"/>
          </w:tcPr>
          <w:p w14:paraId="3A906B33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14" w:type="dxa"/>
            <w:vAlign w:val="bottom"/>
          </w:tcPr>
          <w:p w14:paraId="516D57E5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vAlign w:val="bottom"/>
          </w:tcPr>
          <w:p w14:paraId="6AD1DA42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D11600" w:rsidRPr="00054BC7" w14:paraId="1A35B3F9" w14:textId="77777777" w:rsidTr="0072356B">
        <w:trPr>
          <w:trHeight w:val="285"/>
        </w:trPr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49F89FA2" w14:textId="77777777" w:rsidR="00D11600" w:rsidRPr="00054BC7" w:rsidRDefault="00D11600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6210F080" w14:textId="77777777" w:rsidR="00D11600" w:rsidRPr="00054BC7" w:rsidRDefault="00D11600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Neutral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3EE758DC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ferenc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C48BB26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D4088BC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FCA454D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13" w:type="dxa"/>
            <w:vAlign w:val="bottom"/>
          </w:tcPr>
          <w:p w14:paraId="1DD16CDF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329" w:type="dxa"/>
            <w:vAlign w:val="bottom"/>
          </w:tcPr>
          <w:p w14:paraId="064A6EF2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772" w:type="dxa"/>
            <w:vAlign w:val="bottom"/>
          </w:tcPr>
          <w:p w14:paraId="708EFBC6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13" w:type="dxa"/>
            <w:vAlign w:val="bottom"/>
          </w:tcPr>
          <w:p w14:paraId="385DCE2C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14" w:type="dxa"/>
            <w:vAlign w:val="bottom"/>
          </w:tcPr>
          <w:p w14:paraId="01BB2F8D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51BE53B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D11600" w:rsidRPr="00054BC7" w14:paraId="49F9B2CA" w14:textId="77777777" w:rsidTr="0072356B">
        <w:trPr>
          <w:trHeight w:val="285"/>
        </w:trPr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19461005" w14:textId="77777777" w:rsidR="00D11600" w:rsidRPr="00054BC7" w:rsidRDefault="00D11600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2FE15FBB" w14:textId="77777777" w:rsidR="00D11600" w:rsidRPr="00054BC7" w:rsidRDefault="00D11600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Moderately Stressed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742244D6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88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1B7BB44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43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0980920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.42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3A30045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257</w:t>
            </w:r>
          </w:p>
        </w:tc>
        <w:tc>
          <w:tcPr>
            <w:tcW w:w="1113" w:type="dxa"/>
            <w:vAlign w:val="bottom"/>
          </w:tcPr>
          <w:p w14:paraId="5F4E2344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2.958</w:t>
            </w:r>
          </w:p>
        </w:tc>
        <w:tc>
          <w:tcPr>
            <w:tcW w:w="1329" w:type="dxa"/>
            <w:vAlign w:val="bottom"/>
          </w:tcPr>
          <w:p w14:paraId="53ABDD7D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37</w:t>
            </w:r>
          </w:p>
        </w:tc>
        <w:tc>
          <w:tcPr>
            <w:tcW w:w="772" w:type="dxa"/>
            <w:vAlign w:val="bottom"/>
          </w:tcPr>
          <w:p w14:paraId="035CF2EF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33</w:t>
            </w:r>
          </w:p>
        </w:tc>
        <w:tc>
          <w:tcPr>
            <w:tcW w:w="1113" w:type="dxa"/>
            <w:vAlign w:val="bottom"/>
          </w:tcPr>
          <w:p w14:paraId="1FE06B3B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3</w:t>
            </w:r>
          </w:p>
        </w:tc>
        <w:tc>
          <w:tcPr>
            <w:tcW w:w="914" w:type="dxa"/>
            <w:vAlign w:val="bottom"/>
          </w:tcPr>
          <w:p w14:paraId="7F7E76F1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1A60AD1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1</w:t>
            </w:r>
          </w:p>
        </w:tc>
      </w:tr>
      <w:tr w:rsidR="00D11600" w:rsidRPr="00054BC7" w14:paraId="0523824E" w14:textId="77777777" w:rsidTr="0072356B">
        <w:trPr>
          <w:trHeight w:val="285"/>
        </w:trPr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0B4CD870" w14:textId="77777777" w:rsidR="00D11600" w:rsidRPr="00054BC7" w:rsidRDefault="00D11600" w:rsidP="00723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1E17E721" w14:textId="4C271625" w:rsidR="00D11600" w:rsidRPr="00054BC7" w:rsidRDefault="00661239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Ex</w:t>
            </w:r>
            <w:r w:rsidRPr="00054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 xml:space="preserve">tremely </w:t>
            </w:r>
            <w:r w:rsidR="00D11600" w:rsidRPr="00054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Stressed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160A976F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12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F604AE0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3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C254D24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.09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E0D28C8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235</w:t>
            </w:r>
          </w:p>
        </w:tc>
        <w:tc>
          <w:tcPr>
            <w:tcW w:w="1113" w:type="dxa"/>
            <w:vAlign w:val="bottom"/>
          </w:tcPr>
          <w:p w14:paraId="39E25E2B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0.661</w:t>
            </w:r>
          </w:p>
        </w:tc>
        <w:tc>
          <w:tcPr>
            <w:tcW w:w="1329" w:type="dxa"/>
            <w:vAlign w:val="bottom"/>
          </w:tcPr>
          <w:p w14:paraId="3C436579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42</w:t>
            </w:r>
          </w:p>
        </w:tc>
        <w:tc>
          <w:tcPr>
            <w:tcW w:w="772" w:type="dxa"/>
            <w:vAlign w:val="bottom"/>
          </w:tcPr>
          <w:p w14:paraId="0098A23C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85</w:t>
            </w:r>
          </w:p>
        </w:tc>
        <w:tc>
          <w:tcPr>
            <w:tcW w:w="1113" w:type="dxa"/>
            <w:vAlign w:val="bottom"/>
          </w:tcPr>
          <w:p w14:paraId="7A949203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1</w:t>
            </w:r>
          </w:p>
        </w:tc>
        <w:tc>
          <w:tcPr>
            <w:tcW w:w="914" w:type="dxa"/>
            <w:vAlign w:val="bottom"/>
          </w:tcPr>
          <w:p w14:paraId="30B28277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B43DA88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18</w:t>
            </w:r>
          </w:p>
        </w:tc>
      </w:tr>
      <w:tr w:rsidR="00D11600" w:rsidRPr="00054BC7" w14:paraId="0E931E7F" w14:textId="77777777" w:rsidTr="0072356B">
        <w:trPr>
          <w:trHeight w:val="285"/>
        </w:trPr>
        <w:tc>
          <w:tcPr>
            <w:tcW w:w="3828" w:type="dxa"/>
            <w:gridSpan w:val="2"/>
            <w:shd w:val="clear" w:color="auto" w:fill="auto"/>
            <w:noWrap/>
            <w:vAlign w:val="bottom"/>
            <w:hideMark/>
          </w:tcPr>
          <w:p w14:paraId="3E4A9738" w14:textId="77777777" w:rsidR="00D11600" w:rsidRPr="00054BC7" w:rsidRDefault="00D11600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General Fear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4E98119D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AE89ECF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9213ED3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B73CD0A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048DCECE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329" w:type="dxa"/>
            <w:vAlign w:val="bottom"/>
          </w:tcPr>
          <w:p w14:paraId="4F4363F7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72" w:type="dxa"/>
            <w:vAlign w:val="bottom"/>
          </w:tcPr>
          <w:p w14:paraId="675EDE3C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13" w:type="dxa"/>
            <w:vAlign w:val="bottom"/>
          </w:tcPr>
          <w:p w14:paraId="3D808607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14" w:type="dxa"/>
            <w:vAlign w:val="bottom"/>
          </w:tcPr>
          <w:p w14:paraId="06A29968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vAlign w:val="bottom"/>
          </w:tcPr>
          <w:p w14:paraId="26E3DC9C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D11600" w:rsidRPr="00054BC7" w14:paraId="56CB25D3" w14:textId="77777777" w:rsidTr="0072356B">
        <w:trPr>
          <w:trHeight w:val="285"/>
        </w:trPr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3D05AF1A" w14:textId="77777777" w:rsidR="00D11600" w:rsidRPr="00054BC7" w:rsidRDefault="00D11600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1E1B3E6E" w14:textId="77777777" w:rsidR="00D11600" w:rsidRPr="00054BC7" w:rsidRDefault="00D11600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Neutral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1636CE77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ferenc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F9B702A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92AD94C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BDEEA84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13" w:type="dxa"/>
            <w:vAlign w:val="bottom"/>
          </w:tcPr>
          <w:p w14:paraId="51D77C61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329" w:type="dxa"/>
            <w:vAlign w:val="bottom"/>
          </w:tcPr>
          <w:p w14:paraId="52CB7871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72" w:type="dxa"/>
            <w:vAlign w:val="bottom"/>
          </w:tcPr>
          <w:p w14:paraId="62D873C5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13" w:type="dxa"/>
            <w:vAlign w:val="bottom"/>
          </w:tcPr>
          <w:p w14:paraId="24DE3BE9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14" w:type="dxa"/>
            <w:vAlign w:val="bottom"/>
          </w:tcPr>
          <w:p w14:paraId="7CAD3055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B243327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D11600" w:rsidRPr="00054BC7" w14:paraId="56E25DD8" w14:textId="77777777" w:rsidTr="0072356B">
        <w:trPr>
          <w:trHeight w:val="285"/>
        </w:trPr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4A76F481" w14:textId="77777777" w:rsidR="00D11600" w:rsidRPr="00054BC7" w:rsidRDefault="00D11600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508EE56F" w14:textId="77777777" w:rsidR="00D11600" w:rsidRPr="00054BC7" w:rsidRDefault="00D11600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Moderately Afraid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1504B4BC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0.55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09648DD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35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0764BCF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57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547120C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113" w:type="dxa"/>
            <w:vAlign w:val="bottom"/>
          </w:tcPr>
          <w:p w14:paraId="728C4BFE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839</w:t>
            </w:r>
          </w:p>
        </w:tc>
        <w:tc>
          <w:tcPr>
            <w:tcW w:w="1329" w:type="dxa"/>
            <w:vAlign w:val="bottom"/>
          </w:tcPr>
          <w:p w14:paraId="0B4C5639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772" w:type="dxa"/>
            <w:vAlign w:val="bottom"/>
          </w:tcPr>
          <w:p w14:paraId="0A94816E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98</w:t>
            </w:r>
          </w:p>
        </w:tc>
        <w:tc>
          <w:tcPr>
            <w:tcW w:w="1113" w:type="dxa"/>
            <w:vAlign w:val="bottom"/>
          </w:tcPr>
          <w:p w14:paraId="7E361FB1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1</w:t>
            </w:r>
          </w:p>
        </w:tc>
        <w:tc>
          <w:tcPr>
            <w:tcW w:w="914" w:type="dxa"/>
            <w:vAlign w:val="bottom"/>
          </w:tcPr>
          <w:p w14:paraId="7D6AB51F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1B34ECA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62</w:t>
            </w:r>
          </w:p>
        </w:tc>
      </w:tr>
      <w:tr w:rsidR="00D11600" w:rsidRPr="00054BC7" w14:paraId="67525CFF" w14:textId="77777777" w:rsidTr="0072356B">
        <w:trPr>
          <w:trHeight w:val="285"/>
        </w:trPr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453705BB" w14:textId="77777777" w:rsidR="00D11600" w:rsidRPr="00054BC7" w:rsidRDefault="00D11600" w:rsidP="00723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6AE3B4BE" w14:textId="3C172E4D" w:rsidR="00D11600" w:rsidRPr="00054BC7" w:rsidRDefault="00661239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Ex</w:t>
            </w:r>
            <w:r w:rsidRPr="00054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 xml:space="preserve">tremely </w:t>
            </w:r>
            <w:r w:rsidR="00D11600" w:rsidRPr="00054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Afraid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3C99C6BF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0.51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26A729D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64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8BBDA15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59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9AA4AF1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68</w:t>
            </w:r>
          </w:p>
        </w:tc>
        <w:tc>
          <w:tcPr>
            <w:tcW w:w="1113" w:type="dxa"/>
            <w:vAlign w:val="bottom"/>
          </w:tcPr>
          <w:p w14:paraId="7509EE5E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.232</w:t>
            </w:r>
          </w:p>
        </w:tc>
        <w:tc>
          <w:tcPr>
            <w:tcW w:w="1329" w:type="dxa"/>
            <w:vAlign w:val="bottom"/>
          </w:tcPr>
          <w:p w14:paraId="190A7ECB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8</w:t>
            </w:r>
          </w:p>
        </w:tc>
        <w:tc>
          <w:tcPr>
            <w:tcW w:w="772" w:type="dxa"/>
            <w:vAlign w:val="bottom"/>
          </w:tcPr>
          <w:p w14:paraId="42AEE1ED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47</w:t>
            </w:r>
          </w:p>
        </w:tc>
        <w:tc>
          <w:tcPr>
            <w:tcW w:w="1113" w:type="dxa"/>
            <w:vAlign w:val="bottom"/>
          </w:tcPr>
          <w:p w14:paraId="4A1E1312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5</w:t>
            </w:r>
          </w:p>
        </w:tc>
        <w:tc>
          <w:tcPr>
            <w:tcW w:w="914" w:type="dxa"/>
            <w:vAlign w:val="bottom"/>
          </w:tcPr>
          <w:p w14:paraId="7ECE686F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F8974CB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69</w:t>
            </w:r>
          </w:p>
        </w:tc>
      </w:tr>
      <w:tr w:rsidR="00D11600" w:rsidRPr="00054BC7" w14:paraId="75C22615" w14:textId="77777777" w:rsidTr="0072356B">
        <w:trPr>
          <w:trHeight w:val="285"/>
        </w:trPr>
        <w:tc>
          <w:tcPr>
            <w:tcW w:w="3828" w:type="dxa"/>
            <w:gridSpan w:val="2"/>
            <w:shd w:val="clear" w:color="auto" w:fill="auto"/>
            <w:noWrap/>
            <w:vAlign w:val="bottom"/>
            <w:hideMark/>
          </w:tcPr>
          <w:p w14:paraId="5DC686E4" w14:textId="34509ED9" w:rsidR="00D11600" w:rsidRPr="00054BC7" w:rsidRDefault="00D11600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Fear of </w:t>
            </w:r>
            <w:r w:rsidR="004311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contagion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2431B405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1D3D978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74A862B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109F497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55F91DF2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329" w:type="dxa"/>
            <w:vAlign w:val="bottom"/>
          </w:tcPr>
          <w:p w14:paraId="50FEA5A1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72" w:type="dxa"/>
            <w:vAlign w:val="bottom"/>
          </w:tcPr>
          <w:p w14:paraId="5424EDB9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13" w:type="dxa"/>
            <w:vAlign w:val="bottom"/>
          </w:tcPr>
          <w:p w14:paraId="27C0C30D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14" w:type="dxa"/>
            <w:vAlign w:val="bottom"/>
          </w:tcPr>
          <w:p w14:paraId="29079254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vAlign w:val="bottom"/>
          </w:tcPr>
          <w:p w14:paraId="22857ABB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D11600" w:rsidRPr="00054BC7" w14:paraId="67E82C04" w14:textId="77777777" w:rsidTr="0072356B">
        <w:trPr>
          <w:trHeight w:val="285"/>
        </w:trPr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343BDEC7" w14:textId="77777777" w:rsidR="00D11600" w:rsidRPr="00054BC7" w:rsidRDefault="00D11600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77DE488A" w14:textId="77777777" w:rsidR="00D11600" w:rsidRPr="00054BC7" w:rsidRDefault="00D11600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Neutral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2591C494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ferenc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42F31B6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1930C0E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1422F02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13" w:type="dxa"/>
            <w:vAlign w:val="bottom"/>
          </w:tcPr>
          <w:p w14:paraId="631222DD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329" w:type="dxa"/>
            <w:vAlign w:val="bottom"/>
          </w:tcPr>
          <w:p w14:paraId="49D05408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72" w:type="dxa"/>
            <w:vAlign w:val="bottom"/>
          </w:tcPr>
          <w:p w14:paraId="58349D08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13" w:type="dxa"/>
            <w:vAlign w:val="bottom"/>
          </w:tcPr>
          <w:p w14:paraId="75792BD9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14" w:type="dxa"/>
            <w:vAlign w:val="bottom"/>
          </w:tcPr>
          <w:p w14:paraId="44940BE8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E99A8A8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D11600" w:rsidRPr="00054BC7" w14:paraId="3E59B67B" w14:textId="77777777" w:rsidTr="0072356B">
        <w:trPr>
          <w:trHeight w:val="285"/>
        </w:trPr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50ED8060" w14:textId="77777777" w:rsidR="00D11600" w:rsidRPr="00054BC7" w:rsidRDefault="00D11600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4262C46F" w14:textId="77777777" w:rsidR="00D11600" w:rsidRPr="00054BC7" w:rsidRDefault="00D11600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Moderately Afraid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62169CD4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225</w:t>
            </w:r>
          </w:p>
        </w:tc>
        <w:tc>
          <w:tcPr>
            <w:tcW w:w="1020" w:type="dxa"/>
            <w:shd w:val="clear" w:color="auto" w:fill="auto"/>
            <w:noWrap/>
          </w:tcPr>
          <w:p w14:paraId="188B6E4C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sz w:val="24"/>
                <w:szCs w:val="24"/>
              </w:rPr>
              <w:t>.858</w:t>
            </w:r>
          </w:p>
        </w:tc>
        <w:tc>
          <w:tcPr>
            <w:tcW w:w="1020" w:type="dxa"/>
            <w:shd w:val="clear" w:color="auto" w:fill="auto"/>
            <w:noWrap/>
          </w:tcPr>
          <w:p w14:paraId="3813280F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sz w:val="24"/>
                <w:szCs w:val="24"/>
              </w:rPr>
              <w:t>1.253</w:t>
            </w:r>
          </w:p>
        </w:tc>
        <w:tc>
          <w:tcPr>
            <w:tcW w:w="1020" w:type="dxa"/>
            <w:shd w:val="clear" w:color="auto" w:fill="auto"/>
            <w:noWrap/>
          </w:tcPr>
          <w:p w14:paraId="51F4A81B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sz w:val="24"/>
                <w:szCs w:val="24"/>
              </w:rPr>
              <w:t>0.107</w:t>
            </w:r>
          </w:p>
        </w:tc>
        <w:tc>
          <w:tcPr>
            <w:tcW w:w="1113" w:type="dxa"/>
          </w:tcPr>
          <w:p w14:paraId="31E1F9CA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sz w:val="24"/>
                <w:szCs w:val="24"/>
              </w:rPr>
              <w:t>14.667</w:t>
            </w:r>
          </w:p>
        </w:tc>
        <w:tc>
          <w:tcPr>
            <w:tcW w:w="1329" w:type="dxa"/>
            <w:vAlign w:val="bottom"/>
          </w:tcPr>
          <w:p w14:paraId="45387607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37</w:t>
            </w:r>
          </w:p>
        </w:tc>
        <w:tc>
          <w:tcPr>
            <w:tcW w:w="772" w:type="dxa"/>
            <w:vAlign w:val="bottom"/>
          </w:tcPr>
          <w:p w14:paraId="2214B480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09</w:t>
            </w:r>
          </w:p>
        </w:tc>
        <w:tc>
          <w:tcPr>
            <w:tcW w:w="1113" w:type="dxa"/>
            <w:vAlign w:val="bottom"/>
          </w:tcPr>
          <w:p w14:paraId="0F5D50B2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9</w:t>
            </w:r>
          </w:p>
        </w:tc>
        <w:tc>
          <w:tcPr>
            <w:tcW w:w="914" w:type="dxa"/>
            <w:vAlign w:val="bottom"/>
          </w:tcPr>
          <w:p w14:paraId="09ED6701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5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73953686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18</w:t>
            </w:r>
          </w:p>
        </w:tc>
      </w:tr>
      <w:tr w:rsidR="00D11600" w:rsidRPr="00054BC7" w14:paraId="4F658109" w14:textId="77777777" w:rsidTr="0072356B">
        <w:trPr>
          <w:trHeight w:val="285"/>
        </w:trPr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12BA53A5" w14:textId="77777777" w:rsidR="00D11600" w:rsidRPr="00054BC7" w:rsidRDefault="00D11600" w:rsidP="00723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112794F2" w14:textId="3033631B" w:rsidR="00D11600" w:rsidRPr="00054BC7" w:rsidRDefault="00661239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Ex</w:t>
            </w:r>
            <w:r w:rsidRPr="00054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 xml:space="preserve">tremely </w:t>
            </w:r>
            <w:r w:rsidR="00D11600" w:rsidRPr="00054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Afraid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3689BDA3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0.105</w:t>
            </w:r>
          </w:p>
        </w:tc>
        <w:tc>
          <w:tcPr>
            <w:tcW w:w="1020" w:type="dxa"/>
            <w:shd w:val="clear" w:color="auto" w:fill="auto"/>
            <w:noWrap/>
          </w:tcPr>
          <w:p w14:paraId="5D3CF91E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sz w:val="24"/>
                <w:szCs w:val="24"/>
              </w:rPr>
              <w:t>.938</w:t>
            </w:r>
          </w:p>
        </w:tc>
        <w:tc>
          <w:tcPr>
            <w:tcW w:w="1020" w:type="dxa"/>
            <w:shd w:val="clear" w:color="auto" w:fill="auto"/>
            <w:noWrap/>
          </w:tcPr>
          <w:p w14:paraId="072DEB1D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sz w:val="24"/>
                <w:szCs w:val="24"/>
              </w:rPr>
              <w:t>0.901</w:t>
            </w:r>
          </w:p>
        </w:tc>
        <w:tc>
          <w:tcPr>
            <w:tcW w:w="1020" w:type="dxa"/>
            <w:shd w:val="clear" w:color="auto" w:fill="auto"/>
            <w:noWrap/>
          </w:tcPr>
          <w:p w14:paraId="07A16AA4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</w:tc>
        <w:tc>
          <w:tcPr>
            <w:tcW w:w="1113" w:type="dxa"/>
          </w:tcPr>
          <w:p w14:paraId="5684C468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sz w:val="24"/>
                <w:szCs w:val="24"/>
              </w:rPr>
              <w:t>12.488</w:t>
            </w:r>
          </w:p>
        </w:tc>
        <w:tc>
          <w:tcPr>
            <w:tcW w:w="1329" w:type="dxa"/>
            <w:vAlign w:val="bottom"/>
          </w:tcPr>
          <w:p w14:paraId="3E6FB7C7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772" w:type="dxa"/>
            <w:vAlign w:val="bottom"/>
          </w:tcPr>
          <w:p w14:paraId="5EEA19A5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95</w:t>
            </w:r>
          </w:p>
        </w:tc>
        <w:tc>
          <w:tcPr>
            <w:tcW w:w="1113" w:type="dxa"/>
            <w:vAlign w:val="bottom"/>
          </w:tcPr>
          <w:p w14:paraId="55E6AC4D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6</w:t>
            </w:r>
          </w:p>
        </w:tc>
        <w:tc>
          <w:tcPr>
            <w:tcW w:w="914" w:type="dxa"/>
            <w:vAlign w:val="bottom"/>
          </w:tcPr>
          <w:p w14:paraId="0D6CEC41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6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26B02AC5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61</w:t>
            </w:r>
          </w:p>
        </w:tc>
      </w:tr>
      <w:tr w:rsidR="00D11600" w:rsidRPr="00054BC7" w14:paraId="17834519" w14:textId="77777777" w:rsidTr="0072356B">
        <w:trPr>
          <w:trHeight w:val="285"/>
        </w:trPr>
        <w:tc>
          <w:tcPr>
            <w:tcW w:w="3828" w:type="dxa"/>
            <w:gridSpan w:val="2"/>
            <w:shd w:val="clear" w:color="auto" w:fill="auto"/>
            <w:noWrap/>
            <w:vAlign w:val="bottom"/>
            <w:hideMark/>
          </w:tcPr>
          <w:p w14:paraId="04141C53" w14:textId="77777777" w:rsidR="00D11600" w:rsidRPr="00054BC7" w:rsidRDefault="00D11600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Δ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</w:t>
            </w:r>
            <w:r w:rsidRPr="00054B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PSQI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128F5EC4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22</w:t>
            </w:r>
          </w:p>
        </w:tc>
        <w:tc>
          <w:tcPr>
            <w:tcW w:w="1020" w:type="dxa"/>
            <w:shd w:val="clear" w:color="auto" w:fill="auto"/>
            <w:noWrap/>
          </w:tcPr>
          <w:p w14:paraId="21334B0A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sz w:val="24"/>
                <w:szCs w:val="24"/>
              </w:rPr>
              <w:t>.779</w:t>
            </w:r>
          </w:p>
        </w:tc>
        <w:tc>
          <w:tcPr>
            <w:tcW w:w="1020" w:type="dxa"/>
            <w:shd w:val="clear" w:color="auto" w:fill="auto"/>
            <w:noWrap/>
          </w:tcPr>
          <w:p w14:paraId="47D27D33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sz w:val="24"/>
                <w:szCs w:val="24"/>
              </w:rPr>
              <w:t>1.022</w:t>
            </w:r>
          </w:p>
        </w:tc>
        <w:tc>
          <w:tcPr>
            <w:tcW w:w="1020" w:type="dxa"/>
            <w:shd w:val="clear" w:color="auto" w:fill="auto"/>
            <w:noWrap/>
          </w:tcPr>
          <w:p w14:paraId="7119DAB3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sz w:val="24"/>
                <w:szCs w:val="24"/>
              </w:rPr>
              <w:t>0.876</w:t>
            </w:r>
          </w:p>
        </w:tc>
        <w:tc>
          <w:tcPr>
            <w:tcW w:w="1113" w:type="dxa"/>
            <w:shd w:val="clear" w:color="auto" w:fill="auto"/>
            <w:noWrap/>
          </w:tcPr>
          <w:p w14:paraId="07E808AE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sz w:val="24"/>
                <w:szCs w:val="24"/>
              </w:rPr>
              <w:t>1.193</w:t>
            </w:r>
          </w:p>
        </w:tc>
        <w:tc>
          <w:tcPr>
            <w:tcW w:w="1329" w:type="dxa"/>
          </w:tcPr>
          <w:p w14:paraId="6BA1B43B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</w:tc>
        <w:tc>
          <w:tcPr>
            <w:tcW w:w="772" w:type="dxa"/>
            <w:vAlign w:val="bottom"/>
          </w:tcPr>
          <w:p w14:paraId="358C1E0A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84</w:t>
            </w:r>
          </w:p>
        </w:tc>
        <w:tc>
          <w:tcPr>
            <w:tcW w:w="1113" w:type="dxa"/>
            <w:vAlign w:val="bottom"/>
          </w:tcPr>
          <w:p w14:paraId="5B6940F8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7</w:t>
            </w:r>
          </w:p>
        </w:tc>
        <w:tc>
          <w:tcPr>
            <w:tcW w:w="914" w:type="dxa"/>
            <w:vAlign w:val="bottom"/>
          </w:tcPr>
          <w:p w14:paraId="6FEE540A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7</w:t>
            </w:r>
          </w:p>
        </w:tc>
        <w:tc>
          <w:tcPr>
            <w:tcW w:w="1020" w:type="dxa"/>
            <w:vAlign w:val="bottom"/>
          </w:tcPr>
          <w:p w14:paraId="251AFDB1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2</w:t>
            </w:r>
          </w:p>
        </w:tc>
      </w:tr>
      <w:tr w:rsidR="00D11600" w:rsidRPr="00054BC7" w14:paraId="5AB74587" w14:textId="77777777" w:rsidTr="0072356B">
        <w:trPr>
          <w:trHeight w:val="285"/>
        </w:trPr>
        <w:tc>
          <w:tcPr>
            <w:tcW w:w="3828" w:type="dxa"/>
            <w:gridSpan w:val="2"/>
            <w:shd w:val="clear" w:color="auto" w:fill="auto"/>
            <w:noWrap/>
            <w:vAlign w:val="bottom"/>
            <w:hideMark/>
          </w:tcPr>
          <w:p w14:paraId="21FE82BC" w14:textId="77777777" w:rsidR="00D11600" w:rsidRPr="00054BC7" w:rsidRDefault="00D11600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Δ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Sl</w:t>
            </w:r>
            <w:r w:rsidRPr="00054B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eep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M</w:t>
            </w:r>
            <w:r w:rsidRPr="00054B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idpoint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3BEA380B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0.4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</w:tcPr>
          <w:p w14:paraId="2374DE5B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sz w:val="24"/>
                <w:szCs w:val="24"/>
              </w:rPr>
              <w:t>.078</w:t>
            </w:r>
          </w:p>
        </w:tc>
        <w:tc>
          <w:tcPr>
            <w:tcW w:w="1020" w:type="dxa"/>
            <w:shd w:val="clear" w:color="auto" w:fill="auto"/>
            <w:noWrap/>
          </w:tcPr>
          <w:p w14:paraId="55831329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sz w:val="24"/>
                <w:szCs w:val="24"/>
              </w:rPr>
              <w:t>0.657</w:t>
            </w:r>
          </w:p>
        </w:tc>
        <w:tc>
          <w:tcPr>
            <w:tcW w:w="1020" w:type="dxa"/>
            <w:shd w:val="clear" w:color="auto" w:fill="auto"/>
            <w:noWrap/>
          </w:tcPr>
          <w:p w14:paraId="2082FE63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sz w:val="24"/>
                <w:szCs w:val="24"/>
              </w:rPr>
              <w:t>0.412</w:t>
            </w:r>
          </w:p>
        </w:tc>
        <w:tc>
          <w:tcPr>
            <w:tcW w:w="1113" w:type="dxa"/>
            <w:shd w:val="clear" w:color="auto" w:fill="auto"/>
            <w:noWrap/>
          </w:tcPr>
          <w:p w14:paraId="5C65E46B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sz w:val="24"/>
                <w:szCs w:val="24"/>
              </w:rPr>
              <w:t>1.049</w:t>
            </w:r>
          </w:p>
        </w:tc>
        <w:tc>
          <w:tcPr>
            <w:tcW w:w="1329" w:type="dxa"/>
          </w:tcPr>
          <w:p w14:paraId="4BF8CF83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sz w:val="24"/>
                <w:szCs w:val="24"/>
              </w:rPr>
              <w:t>-0.031</w:t>
            </w:r>
          </w:p>
        </w:tc>
        <w:tc>
          <w:tcPr>
            <w:tcW w:w="772" w:type="dxa"/>
            <w:vAlign w:val="bottom"/>
          </w:tcPr>
          <w:p w14:paraId="233DAAFC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69</w:t>
            </w:r>
          </w:p>
        </w:tc>
        <w:tc>
          <w:tcPr>
            <w:tcW w:w="1113" w:type="dxa"/>
            <w:vAlign w:val="bottom"/>
          </w:tcPr>
          <w:p w14:paraId="0FD54996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9</w:t>
            </w:r>
          </w:p>
        </w:tc>
        <w:tc>
          <w:tcPr>
            <w:tcW w:w="914" w:type="dxa"/>
            <w:vAlign w:val="bottom"/>
          </w:tcPr>
          <w:p w14:paraId="0474B046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20" w:type="dxa"/>
            <w:vAlign w:val="bottom"/>
          </w:tcPr>
          <w:p w14:paraId="0B9B2A6D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2</w:t>
            </w:r>
          </w:p>
        </w:tc>
      </w:tr>
      <w:tr w:rsidR="00D11600" w:rsidRPr="00054BC7" w14:paraId="43666C2C" w14:textId="77777777" w:rsidTr="0072356B">
        <w:trPr>
          <w:trHeight w:val="285"/>
        </w:trPr>
        <w:tc>
          <w:tcPr>
            <w:tcW w:w="3828" w:type="dxa"/>
            <w:gridSpan w:val="2"/>
            <w:shd w:val="clear" w:color="auto" w:fill="auto"/>
            <w:noWrap/>
            <w:vAlign w:val="bottom"/>
            <w:hideMark/>
          </w:tcPr>
          <w:p w14:paraId="43F33325" w14:textId="38A887E2" w:rsidR="00D11600" w:rsidRPr="00054BC7" w:rsidRDefault="00D11600" w:rsidP="007710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Δ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</w:t>
            </w:r>
            <w:r w:rsidR="00771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D</w:t>
            </w:r>
            <w:r w:rsidR="007710D1" w:rsidRPr="00054B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ream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E</w:t>
            </w:r>
            <w:r w:rsidRPr="00054B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motional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V</w:t>
            </w:r>
            <w:r w:rsidRPr="00054B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alence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63FDE9E1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698</w:t>
            </w:r>
          </w:p>
        </w:tc>
        <w:tc>
          <w:tcPr>
            <w:tcW w:w="1020" w:type="dxa"/>
            <w:shd w:val="clear" w:color="auto" w:fill="auto"/>
            <w:noWrap/>
          </w:tcPr>
          <w:p w14:paraId="1F025BF8" w14:textId="77777777" w:rsidR="00D11600" w:rsidRPr="00DC4FBD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DC4F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14</w:t>
            </w:r>
          </w:p>
        </w:tc>
        <w:tc>
          <w:tcPr>
            <w:tcW w:w="1020" w:type="dxa"/>
            <w:shd w:val="clear" w:color="auto" w:fill="auto"/>
            <w:noWrap/>
          </w:tcPr>
          <w:p w14:paraId="388EFCE8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sz w:val="24"/>
                <w:szCs w:val="24"/>
              </w:rPr>
              <w:t>2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</w:tcPr>
          <w:p w14:paraId="60891284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sz w:val="24"/>
                <w:szCs w:val="24"/>
              </w:rPr>
              <w:t>1.155</w:t>
            </w:r>
          </w:p>
        </w:tc>
        <w:tc>
          <w:tcPr>
            <w:tcW w:w="1113" w:type="dxa"/>
            <w:shd w:val="clear" w:color="auto" w:fill="auto"/>
            <w:noWrap/>
          </w:tcPr>
          <w:p w14:paraId="059841AD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sz w:val="24"/>
                <w:szCs w:val="24"/>
              </w:rPr>
              <w:t>3.498</w:t>
            </w:r>
          </w:p>
        </w:tc>
        <w:tc>
          <w:tcPr>
            <w:tcW w:w="1329" w:type="dxa"/>
          </w:tcPr>
          <w:p w14:paraId="3D1C36A8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sz w:val="24"/>
                <w:szCs w:val="24"/>
              </w:rPr>
              <w:t>0.835</w:t>
            </w:r>
          </w:p>
        </w:tc>
        <w:tc>
          <w:tcPr>
            <w:tcW w:w="772" w:type="dxa"/>
            <w:vAlign w:val="bottom"/>
          </w:tcPr>
          <w:p w14:paraId="7E699655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113" w:type="dxa"/>
            <w:vAlign w:val="bottom"/>
          </w:tcPr>
          <w:p w14:paraId="33B929C6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05</w:t>
            </w:r>
          </w:p>
        </w:tc>
        <w:tc>
          <w:tcPr>
            <w:tcW w:w="914" w:type="dxa"/>
            <w:vAlign w:val="bottom"/>
          </w:tcPr>
          <w:p w14:paraId="6184642C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20" w:type="dxa"/>
            <w:vAlign w:val="bottom"/>
          </w:tcPr>
          <w:p w14:paraId="2F03E49F" w14:textId="77777777" w:rsidR="00D11600" w:rsidRPr="00054BC7" w:rsidRDefault="00D11600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38</w:t>
            </w:r>
          </w:p>
        </w:tc>
      </w:tr>
      <w:tr w:rsidR="00D11600" w:rsidRPr="002D0CAB" w14:paraId="171A799F" w14:textId="77777777" w:rsidTr="0072356B">
        <w:trPr>
          <w:trHeight w:val="285"/>
        </w:trPr>
        <w:tc>
          <w:tcPr>
            <w:tcW w:w="14506" w:type="dxa"/>
            <w:gridSpan w:val="12"/>
            <w:shd w:val="clear" w:color="auto" w:fill="auto"/>
            <w:noWrap/>
            <w:vAlign w:val="bottom"/>
          </w:tcPr>
          <w:p w14:paraId="4B50A79B" w14:textId="77777777" w:rsidR="00D11600" w:rsidRDefault="00D11600" w:rsidP="0072356B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13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veral model test:</w:t>
            </w:r>
            <w:r w:rsidRPr="00054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54BC7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054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054BC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30</w:t>
            </w:r>
            <w:r w:rsidRPr="00054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47.42, p=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3, R</w:t>
            </w:r>
            <w:r w:rsidRPr="00054BC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054BC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151.</w:t>
            </w:r>
          </w:p>
          <w:p w14:paraId="703AB40E" w14:textId="7C385632" w:rsidR="00D11600" w:rsidRPr="002D0CAB" w:rsidRDefault="00D11600" w:rsidP="0072356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06453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Notes: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4249EB" w:rsidRPr="00F1671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=214;</w:t>
            </w:r>
            <w:r w:rsidR="004249E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SQI: Pittsburgh Sleep Quality Index;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</w:t>
            </w:r>
            <w:r w:rsidRPr="00054BC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054BC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N</w:t>
            </w:r>
            <w:r w:rsidRPr="00064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64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agelkerke’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054BC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</w:tr>
    </w:tbl>
    <w:p w14:paraId="6DB8780A" w14:textId="77777777" w:rsidR="00D11600" w:rsidRDefault="00D11600" w:rsidP="008915F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FA7AA29" w14:textId="35C828BF" w:rsidR="008915F7" w:rsidRPr="00F57346" w:rsidRDefault="008915F7" w:rsidP="008915F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57346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 w:rsidR="00661239">
        <w:rPr>
          <w:rFonts w:ascii="Times New Roman" w:hAnsi="Times New Roman" w:cs="Times New Roman"/>
          <w:b/>
          <w:bCs/>
          <w:sz w:val="24"/>
          <w:szCs w:val="24"/>
          <w:lang w:val="en-US"/>
        </w:rPr>
        <w:t>S3</w:t>
      </w:r>
      <w:r w:rsidRPr="00F5734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661239">
        <w:rPr>
          <w:rFonts w:ascii="Times New Roman" w:hAnsi="Times New Roman" w:cs="Times New Roman"/>
          <w:sz w:val="24"/>
          <w:szCs w:val="24"/>
          <w:lang w:val="en-US"/>
        </w:rPr>
        <w:t>Multinomial</w:t>
      </w:r>
      <w:r w:rsidR="00661239" w:rsidRPr="00F5734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57346">
        <w:rPr>
          <w:rFonts w:ascii="Times New Roman" w:hAnsi="Times New Roman" w:cs="Times New Roman"/>
          <w:sz w:val="24"/>
          <w:szCs w:val="24"/>
          <w:lang w:val="en-US"/>
        </w:rPr>
        <w:t xml:space="preserve">logistic regression analysis on </w:t>
      </w: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F57346">
        <w:rPr>
          <w:rFonts w:ascii="Times New Roman" w:hAnsi="Times New Roman" w:cs="Times New Roman"/>
          <w:sz w:val="24"/>
          <w:szCs w:val="24"/>
          <w:lang w:val="en-US"/>
        </w:rPr>
        <w:t xml:space="preserve">ream </w:t>
      </w:r>
      <w:r>
        <w:rPr>
          <w:rFonts w:ascii="Times New Roman" w:hAnsi="Times New Roman" w:cs="Times New Roman"/>
          <w:sz w:val="24"/>
          <w:szCs w:val="24"/>
          <w:lang w:val="en-US"/>
        </w:rPr>
        <w:t>Leng</w:t>
      </w:r>
      <w:r w:rsidR="00661239">
        <w:rPr>
          <w:rFonts w:ascii="Times New Roman" w:hAnsi="Times New Roman" w:cs="Times New Roman"/>
          <w:sz w:val="24"/>
          <w:szCs w:val="24"/>
          <w:lang w:val="en-US"/>
        </w:rPr>
        <w:t>th</w:t>
      </w:r>
      <w:r w:rsidRPr="00F57346">
        <w:rPr>
          <w:rFonts w:ascii="Times New Roman" w:hAnsi="Times New Roman" w:cs="Times New Roman"/>
          <w:sz w:val="24"/>
          <w:szCs w:val="24"/>
          <w:lang w:val="en-US"/>
        </w:rPr>
        <w:t xml:space="preserve"> during the Total Lockdown</w:t>
      </w:r>
    </w:p>
    <w:tbl>
      <w:tblPr>
        <w:tblW w:w="145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17"/>
        <w:gridCol w:w="2211"/>
        <w:gridCol w:w="1357"/>
        <w:gridCol w:w="1020"/>
        <w:gridCol w:w="1020"/>
        <w:gridCol w:w="1020"/>
        <w:gridCol w:w="1113"/>
        <w:gridCol w:w="1329"/>
        <w:gridCol w:w="772"/>
        <w:gridCol w:w="1113"/>
        <w:gridCol w:w="914"/>
        <w:gridCol w:w="1020"/>
      </w:tblGrid>
      <w:tr w:rsidR="002D0CAB" w:rsidRPr="00054BC7" w14:paraId="693A3D99" w14:textId="77777777" w:rsidTr="0072356B">
        <w:trPr>
          <w:trHeight w:val="285"/>
        </w:trPr>
        <w:tc>
          <w:tcPr>
            <w:tcW w:w="3828" w:type="dxa"/>
            <w:gridSpan w:val="2"/>
            <w:shd w:val="clear" w:color="auto" w:fill="auto"/>
            <w:noWrap/>
            <w:vAlign w:val="bottom"/>
          </w:tcPr>
          <w:p w14:paraId="4F63271A" w14:textId="77777777" w:rsidR="002D0CAB" w:rsidRPr="008915F7" w:rsidRDefault="002D0CAB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5530" w:type="dxa"/>
            <w:gridSpan w:val="5"/>
            <w:shd w:val="clear" w:color="auto" w:fill="auto"/>
            <w:noWrap/>
            <w:vAlign w:val="bottom"/>
          </w:tcPr>
          <w:p w14:paraId="29DFF23A" w14:textId="09BDC97A" w:rsidR="002D0CAB" w:rsidRPr="00054BC7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Decreased (Reference</w:t>
            </w:r>
            <w:r w:rsidR="007710D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= Equal)</w:t>
            </w:r>
          </w:p>
        </w:tc>
        <w:tc>
          <w:tcPr>
            <w:tcW w:w="5148" w:type="dxa"/>
            <w:gridSpan w:val="5"/>
            <w:vAlign w:val="bottom"/>
          </w:tcPr>
          <w:p w14:paraId="0F5C767C" w14:textId="50E70C7C" w:rsidR="002D0CAB" w:rsidRPr="00054BC7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Increased (Reference</w:t>
            </w:r>
            <w:r w:rsidR="007710D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= Equal)</w:t>
            </w:r>
          </w:p>
        </w:tc>
      </w:tr>
      <w:tr w:rsidR="002D0CAB" w:rsidRPr="00054BC7" w14:paraId="3778B76A" w14:textId="77777777" w:rsidTr="0072356B">
        <w:trPr>
          <w:trHeight w:val="285"/>
        </w:trPr>
        <w:tc>
          <w:tcPr>
            <w:tcW w:w="3828" w:type="dxa"/>
            <w:gridSpan w:val="2"/>
            <w:shd w:val="clear" w:color="auto" w:fill="auto"/>
            <w:noWrap/>
            <w:vAlign w:val="bottom"/>
            <w:hideMark/>
          </w:tcPr>
          <w:p w14:paraId="7A5A0C84" w14:textId="77777777" w:rsidR="002D0CAB" w:rsidRPr="00054BC7" w:rsidRDefault="002D0CAB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Variable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6B9F2068" w14:textId="77777777" w:rsidR="002D0CAB" w:rsidRPr="00054BC7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b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2AB2ABE" w14:textId="77777777" w:rsidR="002D0CAB" w:rsidRPr="00054BC7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p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B93A9B2" w14:textId="77777777" w:rsidR="002D0CAB" w:rsidRPr="00054BC7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O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AE1D001" w14:textId="77777777" w:rsidR="002D0CAB" w:rsidRPr="00054BC7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95%CI-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03F59500" w14:textId="77777777" w:rsidR="002D0CAB" w:rsidRPr="00054BC7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95%CI+</w:t>
            </w:r>
          </w:p>
        </w:tc>
        <w:tc>
          <w:tcPr>
            <w:tcW w:w="1329" w:type="dxa"/>
            <w:vAlign w:val="bottom"/>
          </w:tcPr>
          <w:p w14:paraId="7F61E448" w14:textId="77777777" w:rsidR="002D0CAB" w:rsidRPr="00054BC7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b</w:t>
            </w:r>
          </w:p>
        </w:tc>
        <w:tc>
          <w:tcPr>
            <w:tcW w:w="772" w:type="dxa"/>
            <w:vAlign w:val="bottom"/>
          </w:tcPr>
          <w:p w14:paraId="697FA2B4" w14:textId="77777777" w:rsidR="002D0CAB" w:rsidRPr="00054BC7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p</w:t>
            </w:r>
          </w:p>
        </w:tc>
        <w:tc>
          <w:tcPr>
            <w:tcW w:w="1113" w:type="dxa"/>
            <w:vAlign w:val="bottom"/>
          </w:tcPr>
          <w:p w14:paraId="6091B9AB" w14:textId="77777777" w:rsidR="002D0CAB" w:rsidRPr="00054BC7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OR</w:t>
            </w:r>
          </w:p>
        </w:tc>
        <w:tc>
          <w:tcPr>
            <w:tcW w:w="914" w:type="dxa"/>
            <w:vAlign w:val="bottom"/>
          </w:tcPr>
          <w:p w14:paraId="518CACA3" w14:textId="77777777" w:rsidR="002D0CAB" w:rsidRPr="00054BC7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95%CI-</w:t>
            </w:r>
          </w:p>
        </w:tc>
        <w:tc>
          <w:tcPr>
            <w:tcW w:w="1020" w:type="dxa"/>
            <w:vAlign w:val="bottom"/>
          </w:tcPr>
          <w:p w14:paraId="1CC7C90D" w14:textId="77777777" w:rsidR="002D0CAB" w:rsidRPr="00054BC7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95%CI+</w:t>
            </w:r>
          </w:p>
        </w:tc>
      </w:tr>
      <w:tr w:rsidR="00B230F4" w:rsidRPr="00054BC7" w14:paraId="5A5736B8" w14:textId="77777777" w:rsidTr="00205061">
        <w:trPr>
          <w:trHeight w:val="285"/>
        </w:trPr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2D21201F" w14:textId="77777777" w:rsidR="00B230F4" w:rsidRPr="00054BC7" w:rsidRDefault="00B230F4" w:rsidP="00B230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Age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6ADA0B18" w14:textId="77777777" w:rsidR="00B230F4" w:rsidRPr="00054BC7" w:rsidRDefault="00B230F4" w:rsidP="00B23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14:paraId="49E87CA6" w14:textId="6B73BF6D" w:rsidR="00B230F4" w:rsidRPr="00B230F4" w:rsidRDefault="00B230F4" w:rsidP="00205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sz w:val="24"/>
                <w:szCs w:val="24"/>
              </w:rPr>
              <w:t>-0.03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702B98D" w14:textId="5ACD91E7" w:rsidR="00B230F4" w:rsidRPr="00B230F4" w:rsidRDefault="00B230F4" w:rsidP="00205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 w:rsidR="00872E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B230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E9560D7" w14:textId="511AC72A" w:rsidR="00B230F4" w:rsidRPr="00B230F4" w:rsidRDefault="00B230F4" w:rsidP="00205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sz w:val="24"/>
                <w:szCs w:val="24"/>
              </w:rPr>
              <w:t>0.96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3B0F372" w14:textId="33F8A651" w:rsidR="00B230F4" w:rsidRPr="00B230F4" w:rsidRDefault="00B230F4" w:rsidP="00205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sz w:val="24"/>
                <w:szCs w:val="24"/>
              </w:rPr>
              <w:t>0.955</w:t>
            </w:r>
          </w:p>
        </w:tc>
        <w:tc>
          <w:tcPr>
            <w:tcW w:w="1113" w:type="dxa"/>
            <w:vAlign w:val="center"/>
          </w:tcPr>
          <w:p w14:paraId="36782000" w14:textId="613F7B5E" w:rsidR="00B230F4" w:rsidRPr="00B230F4" w:rsidRDefault="00B230F4" w:rsidP="00205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sz w:val="24"/>
                <w:szCs w:val="24"/>
              </w:rPr>
              <w:t>0.979</w:t>
            </w:r>
          </w:p>
        </w:tc>
        <w:tc>
          <w:tcPr>
            <w:tcW w:w="1329" w:type="dxa"/>
            <w:vAlign w:val="center"/>
          </w:tcPr>
          <w:p w14:paraId="397073B2" w14:textId="63CC0D34" w:rsidR="00B230F4" w:rsidRPr="00B230F4" w:rsidRDefault="00B230F4" w:rsidP="00205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9</w:t>
            </w:r>
          </w:p>
        </w:tc>
        <w:tc>
          <w:tcPr>
            <w:tcW w:w="772" w:type="dxa"/>
            <w:vAlign w:val="center"/>
          </w:tcPr>
          <w:p w14:paraId="2A134962" w14:textId="20FCC066" w:rsidR="00B230F4" w:rsidRPr="00B230F4" w:rsidRDefault="00B230F4" w:rsidP="00205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113" w:type="dxa"/>
            <w:vAlign w:val="center"/>
          </w:tcPr>
          <w:p w14:paraId="40F306A6" w14:textId="2ABB973E" w:rsidR="00B230F4" w:rsidRPr="00B230F4" w:rsidRDefault="00B230F4" w:rsidP="00205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1</w:t>
            </w:r>
          </w:p>
        </w:tc>
        <w:tc>
          <w:tcPr>
            <w:tcW w:w="914" w:type="dxa"/>
            <w:vAlign w:val="center"/>
          </w:tcPr>
          <w:p w14:paraId="4652E42C" w14:textId="6B09C097" w:rsidR="00B230F4" w:rsidRPr="00B230F4" w:rsidRDefault="00B230F4" w:rsidP="00205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5084BF7" w14:textId="0A197704" w:rsidR="00B230F4" w:rsidRPr="00B230F4" w:rsidRDefault="00B230F4" w:rsidP="00205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  <w:r w:rsidR="008915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D0CAB" w:rsidRPr="00054BC7" w14:paraId="2033E11D" w14:textId="77777777" w:rsidTr="0072356B">
        <w:trPr>
          <w:trHeight w:val="285"/>
        </w:trPr>
        <w:tc>
          <w:tcPr>
            <w:tcW w:w="3828" w:type="dxa"/>
            <w:gridSpan w:val="2"/>
            <w:shd w:val="clear" w:color="auto" w:fill="auto"/>
            <w:noWrap/>
            <w:vAlign w:val="bottom"/>
            <w:hideMark/>
          </w:tcPr>
          <w:p w14:paraId="5EDB1193" w14:textId="77777777" w:rsidR="002D0CAB" w:rsidRPr="00054BC7" w:rsidRDefault="002D0CAB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Gender</w:t>
            </w:r>
          </w:p>
        </w:tc>
        <w:tc>
          <w:tcPr>
            <w:tcW w:w="1357" w:type="dxa"/>
            <w:shd w:val="clear" w:color="auto" w:fill="auto"/>
            <w:noWrap/>
            <w:vAlign w:val="bottom"/>
          </w:tcPr>
          <w:p w14:paraId="153E215A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0B923139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0276FBAD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29A1D685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13" w:type="dxa"/>
            <w:shd w:val="clear" w:color="auto" w:fill="auto"/>
            <w:noWrap/>
            <w:vAlign w:val="bottom"/>
          </w:tcPr>
          <w:p w14:paraId="40AF6869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329" w:type="dxa"/>
            <w:vAlign w:val="bottom"/>
          </w:tcPr>
          <w:p w14:paraId="2445688D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72" w:type="dxa"/>
            <w:vAlign w:val="bottom"/>
          </w:tcPr>
          <w:p w14:paraId="15C8ABFD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13" w:type="dxa"/>
            <w:vAlign w:val="bottom"/>
          </w:tcPr>
          <w:p w14:paraId="4E7AB651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14" w:type="dxa"/>
            <w:vAlign w:val="bottom"/>
          </w:tcPr>
          <w:p w14:paraId="54B11E1C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vAlign w:val="bottom"/>
          </w:tcPr>
          <w:p w14:paraId="29DD0C76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B230F4" w:rsidRPr="00054BC7" w14:paraId="0F403DA1" w14:textId="77777777" w:rsidTr="0072356B">
        <w:trPr>
          <w:trHeight w:val="285"/>
        </w:trPr>
        <w:tc>
          <w:tcPr>
            <w:tcW w:w="1617" w:type="dxa"/>
            <w:shd w:val="clear" w:color="auto" w:fill="auto"/>
            <w:noWrap/>
            <w:vAlign w:val="bottom"/>
          </w:tcPr>
          <w:p w14:paraId="014FCBA3" w14:textId="77777777" w:rsidR="00B230F4" w:rsidRPr="00054BC7" w:rsidRDefault="00B230F4" w:rsidP="00B230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</w:tcPr>
          <w:p w14:paraId="6D43E53C" w14:textId="77777777" w:rsidR="00B230F4" w:rsidRPr="00054BC7" w:rsidRDefault="00B230F4" w:rsidP="00B230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Female</w:t>
            </w:r>
          </w:p>
        </w:tc>
        <w:tc>
          <w:tcPr>
            <w:tcW w:w="1357" w:type="dxa"/>
            <w:shd w:val="clear" w:color="auto" w:fill="auto"/>
            <w:noWrap/>
            <w:vAlign w:val="bottom"/>
          </w:tcPr>
          <w:p w14:paraId="60BE1167" w14:textId="6012F266" w:rsidR="00B230F4" w:rsidRPr="00B230F4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0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76AE834B" w14:textId="1B633D30" w:rsidR="00B230F4" w:rsidRPr="00B230F4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20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1FEFBD26" w14:textId="788879AB" w:rsidR="00B230F4" w:rsidRPr="00B230F4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6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4B3819AB" w14:textId="5C6964D6" w:rsidR="00B230F4" w:rsidRPr="00B230F4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7</w:t>
            </w:r>
          </w:p>
        </w:tc>
        <w:tc>
          <w:tcPr>
            <w:tcW w:w="1113" w:type="dxa"/>
            <w:vAlign w:val="bottom"/>
          </w:tcPr>
          <w:p w14:paraId="423D9E2C" w14:textId="204B98E5" w:rsidR="00B230F4" w:rsidRPr="00B230F4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71</w:t>
            </w:r>
          </w:p>
        </w:tc>
        <w:tc>
          <w:tcPr>
            <w:tcW w:w="1329" w:type="dxa"/>
            <w:vAlign w:val="bottom"/>
          </w:tcPr>
          <w:p w14:paraId="50E9CAC9" w14:textId="4E83E9B8" w:rsidR="00B230F4" w:rsidRPr="00B230F4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9</w:t>
            </w:r>
          </w:p>
        </w:tc>
        <w:tc>
          <w:tcPr>
            <w:tcW w:w="772" w:type="dxa"/>
            <w:vAlign w:val="bottom"/>
          </w:tcPr>
          <w:p w14:paraId="341561D4" w14:textId="1B6DD2F0" w:rsidR="00B230F4" w:rsidRPr="00B230F4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54</w:t>
            </w:r>
          </w:p>
        </w:tc>
        <w:tc>
          <w:tcPr>
            <w:tcW w:w="1113" w:type="dxa"/>
            <w:vAlign w:val="bottom"/>
          </w:tcPr>
          <w:p w14:paraId="3356CF91" w14:textId="6B93E940" w:rsidR="00B230F4" w:rsidRPr="00B230F4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1</w:t>
            </w:r>
          </w:p>
        </w:tc>
        <w:tc>
          <w:tcPr>
            <w:tcW w:w="914" w:type="dxa"/>
            <w:vAlign w:val="bottom"/>
          </w:tcPr>
          <w:p w14:paraId="2465C771" w14:textId="4D5FC5D6" w:rsidR="00B230F4" w:rsidRPr="00B230F4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8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6FA104C0" w14:textId="159D0A6F" w:rsidR="00B230F4" w:rsidRPr="00B230F4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05</w:t>
            </w:r>
          </w:p>
        </w:tc>
      </w:tr>
      <w:tr w:rsidR="002D0CAB" w:rsidRPr="00054BC7" w14:paraId="24E39FF3" w14:textId="77777777" w:rsidTr="0072356B">
        <w:trPr>
          <w:trHeight w:val="285"/>
        </w:trPr>
        <w:tc>
          <w:tcPr>
            <w:tcW w:w="1617" w:type="dxa"/>
            <w:shd w:val="clear" w:color="auto" w:fill="auto"/>
            <w:noWrap/>
            <w:vAlign w:val="bottom"/>
          </w:tcPr>
          <w:p w14:paraId="2E88F0FA" w14:textId="77777777" w:rsidR="002D0CAB" w:rsidRPr="00054BC7" w:rsidRDefault="002D0CAB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56917618" w14:textId="77777777" w:rsidR="002D0CAB" w:rsidRPr="00054BC7" w:rsidRDefault="002D0CAB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Male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256C574E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ferenc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85E03FB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9CB9A4F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2EBB8A4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13" w:type="dxa"/>
            <w:vAlign w:val="bottom"/>
          </w:tcPr>
          <w:p w14:paraId="581753A7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329" w:type="dxa"/>
            <w:vAlign w:val="bottom"/>
          </w:tcPr>
          <w:p w14:paraId="11F1130D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ference</w:t>
            </w:r>
          </w:p>
        </w:tc>
        <w:tc>
          <w:tcPr>
            <w:tcW w:w="772" w:type="dxa"/>
            <w:vAlign w:val="bottom"/>
          </w:tcPr>
          <w:p w14:paraId="687483FB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13" w:type="dxa"/>
            <w:vAlign w:val="bottom"/>
          </w:tcPr>
          <w:p w14:paraId="58F81F1B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14" w:type="dxa"/>
            <w:vAlign w:val="bottom"/>
          </w:tcPr>
          <w:p w14:paraId="41CE305E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E224CA9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2D0CAB" w:rsidRPr="00054BC7" w14:paraId="008E152C" w14:textId="77777777" w:rsidTr="0072356B">
        <w:trPr>
          <w:trHeight w:val="285"/>
        </w:trPr>
        <w:tc>
          <w:tcPr>
            <w:tcW w:w="3828" w:type="dxa"/>
            <w:gridSpan w:val="2"/>
            <w:shd w:val="clear" w:color="auto" w:fill="auto"/>
            <w:noWrap/>
            <w:vAlign w:val="bottom"/>
            <w:hideMark/>
          </w:tcPr>
          <w:p w14:paraId="4B7BFBBA" w14:textId="77777777" w:rsidR="002D0CAB" w:rsidRPr="00054BC7" w:rsidRDefault="002D0CAB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Mood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6E74EF3A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70A6A0D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5933072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AB62FF8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3A5B43E4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329" w:type="dxa"/>
            <w:vAlign w:val="bottom"/>
          </w:tcPr>
          <w:p w14:paraId="5A4852F9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72" w:type="dxa"/>
            <w:vAlign w:val="bottom"/>
          </w:tcPr>
          <w:p w14:paraId="23A40FCC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13" w:type="dxa"/>
            <w:vAlign w:val="bottom"/>
          </w:tcPr>
          <w:p w14:paraId="67FEC9D1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14" w:type="dxa"/>
            <w:vAlign w:val="bottom"/>
          </w:tcPr>
          <w:p w14:paraId="3491466C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vAlign w:val="bottom"/>
          </w:tcPr>
          <w:p w14:paraId="44475B80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B230F4" w:rsidRPr="00054BC7" w14:paraId="4025C745" w14:textId="77777777" w:rsidTr="0072356B">
        <w:trPr>
          <w:trHeight w:val="285"/>
        </w:trPr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65CEDA07" w14:textId="77777777" w:rsidR="00B230F4" w:rsidRPr="00054BC7" w:rsidRDefault="00B230F4" w:rsidP="00B230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4B8F1C5B" w14:textId="77777777" w:rsidR="00B230F4" w:rsidRPr="00054BC7" w:rsidRDefault="00B230F4" w:rsidP="00B230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Very Positive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4C3F9DE2" w14:textId="30A43392" w:rsidR="00B230F4" w:rsidRPr="00B230F4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F98C43D" w14:textId="492F0DFD" w:rsidR="00B230F4" w:rsidRPr="00B230F4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9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2AD2988" w14:textId="4B294E94" w:rsidR="00B230F4" w:rsidRPr="00B230F4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81F2A4A" w14:textId="603BFA56" w:rsidR="00B230F4" w:rsidRPr="00B230F4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7</w:t>
            </w:r>
          </w:p>
        </w:tc>
        <w:tc>
          <w:tcPr>
            <w:tcW w:w="1113" w:type="dxa"/>
            <w:vAlign w:val="bottom"/>
          </w:tcPr>
          <w:p w14:paraId="4EA6113A" w14:textId="2711B166" w:rsidR="00B230F4" w:rsidRPr="00B230F4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87</w:t>
            </w:r>
          </w:p>
        </w:tc>
        <w:tc>
          <w:tcPr>
            <w:tcW w:w="1329" w:type="dxa"/>
            <w:vAlign w:val="bottom"/>
          </w:tcPr>
          <w:p w14:paraId="53EFCEB0" w14:textId="602C717C" w:rsidR="00B230F4" w:rsidRPr="00B230F4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8</w:t>
            </w:r>
          </w:p>
        </w:tc>
        <w:tc>
          <w:tcPr>
            <w:tcW w:w="772" w:type="dxa"/>
            <w:vAlign w:val="bottom"/>
          </w:tcPr>
          <w:p w14:paraId="31D91001" w14:textId="5F4206CB" w:rsidR="00B230F4" w:rsidRPr="00B230F4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13" w:type="dxa"/>
            <w:vAlign w:val="bottom"/>
          </w:tcPr>
          <w:p w14:paraId="6F47B693" w14:textId="122EF7CB" w:rsidR="00B230F4" w:rsidRPr="00B230F4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7</w:t>
            </w:r>
          </w:p>
        </w:tc>
        <w:tc>
          <w:tcPr>
            <w:tcW w:w="914" w:type="dxa"/>
            <w:vAlign w:val="bottom"/>
          </w:tcPr>
          <w:p w14:paraId="2D3418CB" w14:textId="1D9FE25B" w:rsidR="00B230F4" w:rsidRPr="00B230F4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2A7F318" w14:textId="7EA13920" w:rsidR="00B230F4" w:rsidRPr="00B230F4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  <w:r w:rsidR="008915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</w:tr>
      <w:tr w:rsidR="00B230F4" w:rsidRPr="00054BC7" w14:paraId="4A7895A7" w14:textId="77777777" w:rsidTr="0072356B">
        <w:trPr>
          <w:trHeight w:val="285"/>
        </w:trPr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045A7CF5" w14:textId="77777777" w:rsidR="00B230F4" w:rsidRPr="00054BC7" w:rsidRDefault="00B230F4" w:rsidP="00B230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1E788325" w14:textId="77777777" w:rsidR="00B230F4" w:rsidRPr="00054BC7" w:rsidRDefault="00B230F4" w:rsidP="00B230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Moderately Positive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104BE881" w14:textId="6B7207F7" w:rsidR="00B230F4" w:rsidRPr="00B230F4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B2349F8" w14:textId="2D387B8D" w:rsidR="00B230F4" w:rsidRPr="00B230F4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8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3D99646" w14:textId="367A6B7E" w:rsidR="00B230F4" w:rsidRPr="00B230F4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D66B379" w14:textId="74D6D223" w:rsidR="00B230F4" w:rsidRPr="00B230F4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7</w:t>
            </w:r>
          </w:p>
        </w:tc>
        <w:tc>
          <w:tcPr>
            <w:tcW w:w="1113" w:type="dxa"/>
            <w:vAlign w:val="bottom"/>
          </w:tcPr>
          <w:p w14:paraId="18002411" w14:textId="28144480" w:rsidR="00B230F4" w:rsidRPr="00B230F4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40</w:t>
            </w:r>
          </w:p>
        </w:tc>
        <w:tc>
          <w:tcPr>
            <w:tcW w:w="1329" w:type="dxa"/>
            <w:vAlign w:val="bottom"/>
          </w:tcPr>
          <w:p w14:paraId="5874646F" w14:textId="709A7359" w:rsidR="00B230F4" w:rsidRPr="00B230F4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0</w:t>
            </w:r>
          </w:p>
        </w:tc>
        <w:tc>
          <w:tcPr>
            <w:tcW w:w="772" w:type="dxa"/>
            <w:vAlign w:val="bottom"/>
          </w:tcPr>
          <w:p w14:paraId="043DE260" w14:textId="030B9023" w:rsidR="00B230F4" w:rsidRPr="00B230F4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09</w:t>
            </w:r>
          </w:p>
        </w:tc>
        <w:tc>
          <w:tcPr>
            <w:tcW w:w="1113" w:type="dxa"/>
            <w:vAlign w:val="bottom"/>
          </w:tcPr>
          <w:p w14:paraId="55222D81" w14:textId="1507D681" w:rsidR="00B230F4" w:rsidRPr="00B230F4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7</w:t>
            </w:r>
          </w:p>
        </w:tc>
        <w:tc>
          <w:tcPr>
            <w:tcW w:w="914" w:type="dxa"/>
            <w:vAlign w:val="bottom"/>
          </w:tcPr>
          <w:p w14:paraId="1B388349" w14:textId="17B098F8" w:rsidR="00B230F4" w:rsidRPr="00B230F4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2113DB1" w14:textId="5871A124" w:rsidR="00B230F4" w:rsidRPr="00B230F4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18</w:t>
            </w:r>
          </w:p>
        </w:tc>
      </w:tr>
      <w:tr w:rsidR="002D0CAB" w:rsidRPr="00054BC7" w14:paraId="2C4E1950" w14:textId="77777777" w:rsidTr="0072356B">
        <w:trPr>
          <w:trHeight w:val="285"/>
        </w:trPr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0F120628" w14:textId="77777777" w:rsidR="002D0CAB" w:rsidRPr="00054BC7" w:rsidRDefault="002D0CAB" w:rsidP="00723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4182E1E1" w14:textId="77777777" w:rsidR="002D0CAB" w:rsidRPr="00054BC7" w:rsidRDefault="002D0CAB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Neutral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55205B2A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ferenc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5563FB6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8D700B5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B43068F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13" w:type="dxa"/>
            <w:vAlign w:val="bottom"/>
          </w:tcPr>
          <w:p w14:paraId="755F5784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329" w:type="dxa"/>
            <w:vAlign w:val="bottom"/>
          </w:tcPr>
          <w:p w14:paraId="65AD4C4D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772" w:type="dxa"/>
            <w:vAlign w:val="bottom"/>
          </w:tcPr>
          <w:p w14:paraId="44550ECC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13" w:type="dxa"/>
            <w:vAlign w:val="bottom"/>
          </w:tcPr>
          <w:p w14:paraId="0E25865F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14" w:type="dxa"/>
            <w:vAlign w:val="bottom"/>
          </w:tcPr>
          <w:p w14:paraId="50A0B151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FBF6337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B230F4" w:rsidRPr="00054BC7" w14:paraId="3D7385D8" w14:textId="77777777" w:rsidTr="0072356B">
        <w:trPr>
          <w:trHeight w:val="285"/>
        </w:trPr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4B2DCDDB" w14:textId="77777777" w:rsidR="00B230F4" w:rsidRPr="00054BC7" w:rsidRDefault="00B230F4" w:rsidP="00B230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373F2273" w14:textId="77777777" w:rsidR="00B230F4" w:rsidRPr="00054BC7" w:rsidRDefault="00B230F4" w:rsidP="00B230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Moderately Negative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0C197218" w14:textId="7878517C" w:rsidR="00B230F4" w:rsidRPr="00B230F4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73AADCD" w14:textId="6AE8A57D" w:rsidR="00B230F4" w:rsidRPr="00B230F4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9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12A7C52" w14:textId="42594FA3" w:rsidR="00B230F4" w:rsidRPr="00B230F4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5F03061" w14:textId="78EED8BF" w:rsidR="00B230F4" w:rsidRPr="00B230F4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9</w:t>
            </w:r>
          </w:p>
        </w:tc>
        <w:tc>
          <w:tcPr>
            <w:tcW w:w="1113" w:type="dxa"/>
            <w:vAlign w:val="bottom"/>
          </w:tcPr>
          <w:p w14:paraId="2A7CC3DE" w14:textId="15E7A41C" w:rsidR="00B230F4" w:rsidRPr="00B230F4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43</w:t>
            </w:r>
          </w:p>
        </w:tc>
        <w:tc>
          <w:tcPr>
            <w:tcW w:w="1329" w:type="dxa"/>
            <w:vAlign w:val="bottom"/>
          </w:tcPr>
          <w:p w14:paraId="0F72F232" w14:textId="428A5A4B" w:rsidR="00B230F4" w:rsidRPr="00B230F4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5</w:t>
            </w:r>
          </w:p>
        </w:tc>
        <w:tc>
          <w:tcPr>
            <w:tcW w:w="772" w:type="dxa"/>
            <w:vAlign w:val="bottom"/>
          </w:tcPr>
          <w:p w14:paraId="47C213C6" w14:textId="6DA541E3" w:rsidR="00B230F4" w:rsidRPr="00B230F4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59</w:t>
            </w:r>
          </w:p>
        </w:tc>
        <w:tc>
          <w:tcPr>
            <w:tcW w:w="1113" w:type="dxa"/>
            <w:vAlign w:val="bottom"/>
          </w:tcPr>
          <w:p w14:paraId="7B7D61D3" w14:textId="72B5A054" w:rsidR="00B230F4" w:rsidRPr="00B230F4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8</w:t>
            </w:r>
          </w:p>
        </w:tc>
        <w:tc>
          <w:tcPr>
            <w:tcW w:w="914" w:type="dxa"/>
            <w:vAlign w:val="bottom"/>
          </w:tcPr>
          <w:p w14:paraId="141EE61F" w14:textId="4395AF14" w:rsidR="00B230F4" w:rsidRPr="00B230F4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06F0084" w14:textId="6E773155" w:rsidR="00B230F4" w:rsidRPr="00B230F4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42</w:t>
            </w:r>
          </w:p>
        </w:tc>
      </w:tr>
      <w:tr w:rsidR="00B230F4" w:rsidRPr="00054BC7" w14:paraId="6FDE61E7" w14:textId="77777777" w:rsidTr="0072356B">
        <w:trPr>
          <w:trHeight w:val="285"/>
        </w:trPr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13E28AA9" w14:textId="77777777" w:rsidR="00B230F4" w:rsidRPr="00054BC7" w:rsidRDefault="00B230F4" w:rsidP="00B23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74EE3681" w14:textId="77777777" w:rsidR="00B230F4" w:rsidRPr="00054BC7" w:rsidRDefault="00B230F4" w:rsidP="00B230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Very Negative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71ADED25" w14:textId="04717009" w:rsidR="00B230F4" w:rsidRPr="00B230F4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86F8F11" w14:textId="7A21A15F" w:rsidR="00B230F4" w:rsidRPr="00B230F4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2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AD044F0" w14:textId="117A9E36" w:rsidR="00B230F4" w:rsidRPr="00B230F4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2F162CA" w14:textId="68F61967" w:rsidR="00B230F4" w:rsidRPr="00B230F4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7</w:t>
            </w:r>
          </w:p>
        </w:tc>
        <w:tc>
          <w:tcPr>
            <w:tcW w:w="1113" w:type="dxa"/>
            <w:vAlign w:val="bottom"/>
          </w:tcPr>
          <w:p w14:paraId="51678A51" w14:textId="6CEF6173" w:rsidR="00B230F4" w:rsidRPr="00B230F4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02</w:t>
            </w:r>
          </w:p>
        </w:tc>
        <w:tc>
          <w:tcPr>
            <w:tcW w:w="1329" w:type="dxa"/>
            <w:vAlign w:val="bottom"/>
          </w:tcPr>
          <w:p w14:paraId="0C322257" w14:textId="0ABF2CE8" w:rsidR="00B230F4" w:rsidRPr="00B230F4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2</w:t>
            </w:r>
          </w:p>
        </w:tc>
        <w:tc>
          <w:tcPr>
            <w:tcW w:w="772" w:type="dxa"/>
            <w:vAlign w:val="bottom"/>
          </w:tcPr>
          <w:p w14:paraId="7A5C2012" w14:textId="77DDA3FD" w:rsidR="00B230F4" w:rsidRPr="00B230F4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27</w:t>
            </w:r>
          </w:p>
        </w:tc>
        <w:tc>
          <w:tcPr>
            <w:tcW w:w="1113" w:type="dxa"/>
            <w:vAlign w:val="bottom"/>
          </w:tcPr>
          <w:p w14:paraId="3B4742C8" w14:textId="76AF3F0D" w:rsidR="00B230F4" w:rsidRPr="00B230F4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4</w:t>
            </w:r>
          </w:p>
        </w:tc>
        <w:tc>
          <w:tcPr>
            <w:tcW w:w="914" w:type="dxa"/>
            <w:vAlign w:val="bottom"/>
          </w:tcPr>
          <w:p w14:paraId="37D9D064" w14:textId="3875048E" w:rsidR="00B230F4" w:rsidRPr="00B230F4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A1C6F16" w14:textId="38B0C5A1" w:rsidR="00B230F4" w:rsidRPr="00B230F4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27</w:t>
            </w:r>
          </w:p>
        </w:tc>
      </w:tr>
      <w:tr w:rsidR="002D0CAB" w:rsidRPr="00054BC7" w14:paraId="71B62107" w14:textId="77777777" w:rsidTr="0072356B">
        <w:trPr>
          <w:trHeight w:val="285"/>
        </w:trPr>
        <w:tc>
          <w:tcPr>
            <w:tcW w:w="3828" w:type="dxa"/>
            <w:gridSpan w:val="2"/>
            <w:shd w:val="clear" w:color="auto" w:fill="auto"/>
            <w:noWrap/>
            <w:vAlign w:val="bottom"/>
            <w:hideMark/>
          </w:tcPr>
          <w:p w14:paraId="415EBCA0" w14:textId="77777777" w:rsidR="002D0CAB" w:rsidRPr="00054BC7" w:rsidRDefault="002D0CAB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Stress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6A771A91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64321B6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87138AF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A9844E6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3E9815A7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329" w:type="dxa"/>
            <w:vAlign w:val="bottom"/>
          </w:tcPr>
          <w:p w14:paraId="6B83894C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72" w:type="dxa"/>
            <w:vAlign w:val="bottom"/>
          </w:tcPr>
          <w:p w14:paraId="30371C73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13" w:type="dxa"/>
            <w:vAlign w:val="bottom"/>
          </w:tcPr>
          <w:p w14:paraId="4D4B3AB9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14" w:type="dxa"/>
            <w:vAlign w:val="bottom"/>
          </w:tcPr>
          <w:p w14:paraId="5A18A7F8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vAlign w:val="bottom"/>
          </w:tcPr>
          <w:p w14:paraId="7EF0A9FC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D0CAB" w:rsidRPr="00054BC7" w14:paraId="210EFB41" w14:textId="77777777" w:rsidTr="0072356B">
        <w:trPr>
          <w:trHeight w:val="285"/>
        </w:trPr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731E0CBD" w14:textId="77777777" w:rsidR="002D0CAB" w:rsidRPr="00054BC7" w:rsidRDefault="002D0CAB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62DBB0F5" w14:textId="77777777" w:rsidR="002D0CAB" w:rsidRPr="00054BC7" w:rsidRDefault="002D0CAB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Neutral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2120A26A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ferenc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C037633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BDA7D7C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80CDABB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13" w:type="dxa"/>
            <w:vAlign w:val="bottom"/>
          </w:tcPr>
          <w:p w14:paraId="20302C39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329" w:type="dxa"/>
            <w:vAlign w:val="bottom"/>
          </w:tcPr>
          <w:p w14:paraId="731D5CF2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772" w:type="dxa"/>
            <w:vAlign w:val="bottom"/>
          </w:tcPr>
          <w:p w14:paraId="4883B2BD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13" w:type="dxa"/>
            <w:vAlign w:val="bottom"/>
          </w:tcPr>
          <w:p w14:paraId="7F6CDC31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14" w:type="dxa"/>
            <w:vAlign w:val="bottom"/>
          </w:tcPr>
          <w:p w14:paraId="0E483459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30CE738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B230F4" w:rsidRPr="00054BC7" w14:paraId="4EBAC283" w14:textId="77777777" w:rsidTr="0072356B">
        <w:trPr>
          <w:trHeight w:val="285"/>
        </w:trPr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56C9B106" w14:textId="77777777" w:rsidR="00B230F4" w:rsidRPr="00054BC7" w:rsidRDefault="00B230F4" w:rsidP="00B230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12991DCE" w14:textId="77777777" w:rsidR="00B230F4" w:rsidRPr="00054BC7" w:rsidRDefault="00B230F4" w:rsidP="00B230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Moderately Stressed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17192D86" w14:textId="36410D97" w:rsidR="00B230F4" w:rsidRPr="00B230F4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BF41E4F" w14:textId="7738A82E" w:rsidR="00B230F4" w:rsidRPr="00B230F4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7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F3B921F" w14:textId="0D728CB7" w:rsidR="00B230F4" w:rsidRPr="00B230F4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B61656F" w14:textId="4926281A" w:rsidR="00B230F4" w:rsidRPr="00B230F4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0</w:t>
            </w:r>
          </w:p>
        </w:tc>
        <w:tc>
          <w:tcPr>
            <w:tcW w:w="1113" w:type="dxa"/>
            <w:vAlign w:val="bottom"/>
          </w:tcPr>
          <w:p w14:paraId="727D39AC" w14:textId="44CEF131" w:rsidR="00B230F4" w:rsidRPr="00B230F4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26</w:t>
            </w:r>
          </w:p>
        </w:tc>
        <w:tc>
          <w:tcPr>
            <w:tcW w:w="1329" w:type="dxa"/>
            <w:vAlign w:val="bottom"/>
          </w:tcPr>
          <w:p w14:paraId="491A8055" w14:textId="2E4A33E3" w:rsidR="00B230F4" w:rsidRPr="00B230F4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1</w:t>
            </w:r>
          </w:p>
        </w:tc>
        <w:tc>
          <w:tcPr>
            <w:tcW w:w="772" w:type="dxa"/>
            <w:vAlign w:val="bottom"/>
          </w:tcPr>
          <w:p w14:paraId="18BA18AB" w14:textId="0CE921DD" w:rsidR="00B230F4" w:rsidRPr="00B230F4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41</w:t>
            </w:r>
          </w:p>
        </w:tc>
        <w:tc>
          <w:tcPr>
            <w:tcW w:w="1113" w:type="dxa"/>
            <w:vAlign w:val="bottom"/>
          </w:tcPr>
          <w:p w14:paraId="36511F27" w14:textId="33C01336" w:rsidR="00B230F4" w:rsidRPr="00B230F4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3</w:t>
            </w:r>
          </w:p>
        </w:tc>
        <w:tc>
          <w:tcPr>
            <w:tcW w:w="914" w:type="dxa"/>
            <w:vAlign w:val="bottom"/>
          </w:tcPr>
          <w:p w14:paraId="6124FC80" w14:textId="29925AF9" w:rsidR="00B230F4" w:rsidRPr="00B230F4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2F79277" w14:textId="40D79019" w:rsidR="00B230F4" w:rsidRPr="00B230F4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12</w:t>
            </w:r>
          </w:p>
        </w:tc>
      </w:tr>
      <w:tr w:rsidR="00B230F4" w:rsidRPr="00054BC7" w14:paraId="6CC3C253" w14:textId="77777777" w:rsidTr="0072356B">
        <w:trPr>
          <w:trHeight w:val="285"/>
        </w:trPr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6DC4E8EA" w14:textId="77777777" w:rsidR="00B230F4" w:rsidRPr="00054BC7" w:rsidRDefault="00B230F4" w:rsidP="00B23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3628443B" w14:textId="1460E464" w:rsidR="00B230F4" w:rsidRPr="00054BC7" w:rsidRDefault="00661239" w:rsidP="00B230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Ex</w:t>
            </w:r>
            <w:r w:rsidRPr="00054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 xml:space="preserve">tremely </w:t>
            </w:r>
            <w:r w:rsidR="00B230F4" w:rsidRPr="00054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Stressed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41CE6293" w14:textId="0E296B41" w:rsidR="00B230F4" w:rsidRPr="00B230F4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5A884C2" w14:textId="5398D17D" w:rsidR="00B230F4" w:rsidRPr="00B230F4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9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CF9DAC5" w14:textId="35FFE2D5" w:rsidR="00B230F4" w:rsidRPr="00B230F4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84A9EAB" w14:textId="0E676CDD" w:rsidR="00B230F4" w:rsidRPr="00B230F4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2</w:t>
            </w:r>
          </w:p>
        </w:tc>
        <w:tc>
          <w:tcPr>
            <w:tcW w:w="1113" w:type="dxa"/>
            <w:vAlign w:val="bottom"/>
          </w:tcPr>
          <w:p w14:paraId="51B5DD90" w14:textId="0523CAC2" w:rsidR="00B230F4" w:rsidRPr="00B230F4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35</w:t>
            </w:r>
          </w:p>
        </w:tc>
        <w:tc>
          <w:tcPr>
            <w:tcW w:w="1329" w:type="dxa"/>
            <w:vAlign w:val="bottom"/>
          </w:tcPr>
          <w:p w14:paraId="4901B62D" w14:textId="70BB9763" w:rsidR="00B230F4" w:rsidRPr="00B230F4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0</w:t>
            </w:r>
          </w:p>
        </w:tc>
        <w:tc>
          <w:tcPr>
            <w:tcW w:w="772" w:type="dxa"/>
            <w:vAlign w:val="bottom"/>
          </w:tcPr>
          <w:p w14:paraId="61B6C685" w14:textId="66C4E5FD" w:rsidR="00B230F4" w:rsidRPr="00B230F4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83</w:t>
            </w:r>
          </w:p>
        </w:tc>
        <w:tc>
          <w:tcPr>
            <w:tcW w:w="1113" w:type="dxa"/>
            <w:vAlign w:val="bottom"/>
          </w:tcPr>
          <w:p w14:paraId="3BEAC4EB" w14:textId="67ABACE5" w:rsidR="00B230F4" w:rsidRPr="00B230F4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0</w:t>
            </w:r>
          </w:p>
        </w:tc>
        <w:tc>
          <w:tcPr>
            <w:tcW w:w="914" w:type="dxa"/>
            <w:vAlign w:val="bottom"/>
          </w:tcPr>
          <w:p w14:paraId="389134BA" w14:textId="68A3E1AF" w:rsidR="00B230F4" w:rsidRPr="00B230F4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5A096BE" w14:textId="4E50117C" w:rsidR="00B230F4" w:rsidRPr="00B230F4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97</w:t>
            </w:r>
          </w:p>
        </w:tc>
      </w:tr>
      <w:tr w:rsidR="002D0CAB" w:rsidRPr="00054BC7" w14:paraId="3922104B" w14:textId="77777777" w:rsidTr="0072356B">
        <w:trPr>
          <w:trHeight w:val="285"/>
        </w:trPr>
        <w:tc>
          <w:tcPr>
            <w:tcW w:w="3828" w:type="dxa"/>
            <w:gridSpan w:val="2"/>
            <w:shd w:val="clear" w:color="auto" w:fill="auto"/>
            <w:noWrap/>
            <w:vAlign w:val="bottom"/>
            <w:hideMark/>
          </w:tcPr>
          <w:p w14:paraId="2D02D90C" w14:textId="77777777" w:rsidR="002D0CAB" w:rsidRPr="00054BC7" w:rsidRDefault="002D0CAB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General Fear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614D749A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37F3094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1778889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1BDE9D5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3DC03FCF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329" w:type="dxa"/>
            <w:vAlign w:val="bottom"/>
          </w:tcPr>
          <w:p w14:paraId="135CC138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72" w:type="dxa"/>
            <w:vAlign w:val="bottom"/>
          </w:tcPr>
          <w:p w14:paraId="686D2CBA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13" w:type="dxa"/>
            <w:vAlign w:val="bottom"/>
          </w:tcPr>
          <w:p w14:paraId="3F59BBEE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14" w:type="dxa"/>
            <w:vAlign w:val="bottom"/>
          </w:tcPr>
          <w:p w14:paraId="708B6390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vAlign w:val="bottom"/>
          </w:tcPr>
          <w:p w14:paraId="2E777DCE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D0CAB" w:rsidRPr="00054BC7" w14:paraId="6AB79342" w14:textId="77777777" w:rsidTr="0072356B">
        <w:trPr>
          <w:trHeight w:val="285"/>
        </w:trPr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6AD7D985" w14:textId="77777777" w:rsidR="002D0CAB" w:rsidRPr="00054BC7" w:rsidRDefault="002D0CAB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75C0C012" w14:textId="77777777" w:rsidR="002D0CAB" w:rsidRPr="00054BC7" w:rsidRDefault="002D0CAB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Neutral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7E955D02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ferenc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31E1A46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4E2D5B4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D2D5845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13" w:type="dxa"/>
            <w:vAlign w:val="bottom"/>
          </w:tcPr>
          <w:p w14:paraId="0FA02EE7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329" w:type="dxa"/>
            <w:vAlign w:val="bottom"/>
          </w:tcPr>
          <w:p w14:paraId="0F34139C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72" w:type="dxa"/>
            <w:vAlign w:val="bottom"/>
          </w:tcPr>
          <w:p w14:paraId="5BE10A48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13" w:type="dxa"/>
            <w:vAlign w:val="bottom"/>
          </w:tcPr>
          <w:p w14:paraId="6354585A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14" w:type="dxa"/>
            <w:vAlign w:val="bottom"/>
          </w:tcPr>
          <w:p w14:paraId="35CE59A0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8511C4D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B230F4" w:rsidRPr="00054BC7" w14:paraId="3F2477D6" w14:textId="77777777" w:rsidTr="0072356B">
        <w:trPr>
          <w:trHeight w:val="285"/>
        </w:trPr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1F992A4A" w14:textId="77777777" w:rsidR="00B230F4" w:rsidRPr="00054BC7" w:rsidRDefault="00B230F4" w:rsidP="00B230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51F80E28" w14:textId="77777777" w:rsidR="00B230F4" w:rsidRPr="00054BC7" w:rsidRDefault="00B230F4" w:rsidP="00B230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Moderately Afraid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3443F3FE" w14:textId="3EB27D20" w:rsidR="00B230F4" w:rsidRPr="00B230F4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DF41A7C" w14:textId="28A98E17" w:rsidR="00B230F4" w:rsidRPr="00B230F4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5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8A8DE44" w14:textId="0A3E9039" w:rsidR="00B230F4" w:rsidRPr="00B230F4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1639AAA" w14:textId="4596856D" w:rsidR="00B230F4" w:rsidRPr="00B230F4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6</w:t>
            </w:r>
          </w:p>
        </w:tc>
        <w:tc>
          <w:tcPr>
            <w:tcW w:w="1113" w:type="dxa"/>
            <w:vAlign w:val="bottom"/>
          </w:tcPr>
          <w:p w14:paraId="75313BEE" w14:textId="47A0FF67" w:rsidR="00B230F4" w:rsidRPr="00B230F4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5</w:t>
            </w:r>
          </w:p>
        </w:tc>
        <w:tc>
          <w:tcPr>
            <w:tcW w:w="1329" w:type="dxa"/>
            <w:vAlign w:val="bottom"/>
          </w:tcPr>
          <w:p w14:paraId="7CD500EF" w14:textId="32303DCD" w:rsidR="00B230F4" w:rsidRPr="00B230F4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7</w:t>
            </w:r>
          </w:p>
        </w:tc>
        <w:tc>
          <w:tcPr>
            <w:tcW w:w="772" w:type="dxa"/>
            <w:vAlign w:val="bottom"/>
          </w:tcPr>
          <w:p w14:paraId="1291CB2F" w14:textId="2AB7F86C" w:rsidR="00B230F4" w:rsidRPr="00B230F4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68</w:t>
            </w:r>
          </w:p>
        </w:tc>
        <w:tc>
          <w:tcPr>
            <w:tcW w:w="1113" w:type="dxa"/>
            <w:vAlign w:val="bottom"/>
          </w:tcPr>
          <w:p w14:paraId="7E2C9560" w14:textId="32F822E9" w:rsidR="00B230F4" w:rsidRPr="00B230F4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3</w:t>
            </w:r>
          </w:p>
        </w:tc>
        <w:tc>
          <w:tcPr>
            <w:tcW w:w="914" w:type="dxa"/>
            <w:vAlign w:val="bottom"/>
          </w:tcPr>
          <w:p w14:paraId="0F6B72C6" w14:textId="2689CC34" w:rsidR="00B230F4" w:rsidRPr="00B230F4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81EC2D0" w14:textId="3149B493" w:rsidR="00B230F4" w:rsidRPr="00B230F4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9</w:t>
            </w:r>
          </w:p>
        </w:tc>
      </w:tr>
      <w:tr w:rsidR="00B230F4" w:rsidRPr="00054BC7" w14:paraId="7E51F74E" w14:textId="77777777" w:rsidTr="0072356B">
        <w:trPr>
          <w:trHeight w:val="285"/>
        </w:trPr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75161126" w14:textId="77777777" w:rsidR="00B230F4" w:rsidRPr="00054BC7" w:rsidRDefault="00B230F4" w:rsidP="00B23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6A9CD8C9" w14:textId="33FD2E9F" w:rsidR="00B230F4" w:rsidRPr="00054BC7" w:rsidRDefault="00661239" w:rsidP="00B230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Ex</w:t>
            </w:r>
            <w:r w:rsidRPr="00054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 xml:space="preserve">tremely </w:t>
            </w:r>
            <w:r w:rsidR="00B230F4" w:rsidRPr="00054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Afraid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1E358C23" w14:textId="02E405E2" w:rsidR="00B230F4" w:rsidRPr="00B230F4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74DCA86" w14:textId="0BBCCE7E" w:rsidR="00B230F4" w:rsidRPr="00B230F4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2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E5F25CF" w14:textId="51E92D6B" w:rsidR="00B230F4" w:rsidRPr="00B230F4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1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33A59B5" w14:textId="496550EF" w:rsidR="00B230F4" w:rsidRPr="00B230F4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9</w:t>
            </w:r>
          </w:p>
        </w:tc>
        <w:tc>
          <w:tcPr>
            <w:tcW w:w="1113" w:type="dxa"/>
            <w:vAlign w:val="bottom"/>
          </w:tcPr>
          <w:p w14:paraId="6090309F" w14:textId="50BA684B" w:rsidR="00B230F4" w:rsidRPr="00B230F4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76</w:t>
            </w:r>
          </w:p>
        </w:tc>
        <w:tc>
          <w:tcPr>
            <w:tcW w:w="1329" w:type="dxa"/>
            <w:vAlign w:val="bottom"/>
          </w:tcPr>
          <w:p w14:paraId="16A622A0" w14:textId="0D34E9D6" w:rsidR="00B230F4" w:rsidRPr="00B230F4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3</w:t>
            </w:r>
          </w:p>
        </w:tc>
        <w:tc>
          <w:tcPr>
            <w:tcW w:w="772" w:type="dxa"/>
            <w:vAlign w:val="bottom"/>
          </w:tcPr>
          <w:p w14:paraId="7E8B05F3" w14:textId="6EC21515" w:rsidR="00B230F4" w:rsidRPr="00B230F4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65</w:t>
            </w:r>
          </w:p>
        </w:tc>
        <w:tc>
          <w:tcPr>
            <w:tcW w:w="1113" w:type="dxa"/>
            <w:vAlign w:val="bottom"/>
          </w:tcPr>
          <w:p w14:paraId="36703377" w14:textId="010962FA" w:rsidR="00B230F4" w:rsidRPr="00B230F4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5</w:t>
            </w:r>
          </w:p>
        </w:tc>
        <w:tc>
          <w:tcPr>
            <w:tcW w:w="914" w:type="dxa"/>
            <w:vAlign w:val="bottom"/>
          </w:tcPr>
          <w:p w14:paraId="09731D32" w14:textId="47208D7E" w:rsidR="00B230F4" w:rsidRPr="00B230F4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033CD26" w14:textId="412E8486" w:rsidR="00B230F4" w:rsidRPr="00B230F4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56</w:t>
            </w:r>
          </w:p>
        </w:tc>
      </w:tr>
      <w:tr w:rsidR="002D0CAB" w:rsidRPr="00054BC7" w14:paraId="36564B84" w14:textId="77777777" w:rsidTr="0072356B">
        <w:trPr>
          <w:trHeight w:val="285"/>
        </w:trPr>
        <w:tc>
          <w:tcPr>
            <w:tcW w:w="3828" w:type="dxa"/>
            <w:gridSpan w:val="2"/>
            <w:shd w:val="clear" w:color="auto" w:fill="auto"/>
            <w:noWrap/>
            <w:vAlign w:val="bottom"/>
            <w:hideMark/>
          </w:tcPr>
          <w:p w14:paraId="298956A3" w14:textId="2EBEC0B8" w:rsidR="002D0CAB" w:rsidRPr="00054BC7" w:rsidRDefault="002D0CAB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Fear of </w:t>
            </w:r>
            <w:r w:rsidR="004311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contagion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14CD62E4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65776BB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472BCBA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0BEE86A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76E6F0DD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329" w:type="dxa"/>
            <w:vAlign w:val="bottom"/>
          </w:tcPr>
          <w:p w14:paraId="14B33DA2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72" w:type="dxa"/>
            <w:vAlign w:val="bottom"/>
          </w:tcPr>
          <w:p w14:paraId="3B502055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13" w:type="dxa"/>
            <w:vAlign w:val="bottom"/>
          </w:tcPr>
          <w:p w14:paraId="0BF5245D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14" w:type="dxa"/>
            <w:vAlign w:val="bottom"/>
          </w:tcPr>
          <w:p w14:paraId="5680C233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vAlign w:val="bottom"/>
          </w:tcPr>
          <w:p w14:paraId="24A70422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D0CAB" w:rsidRPr="00054BC7" w14:paraId="64155E88" w14:textId="77777777" w:rsidTr="0072356B">
        <w:trPr>
          <w:trHeight w:val="285"/>
        </w:trPr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279BE584" w14:textId="77777777" w:rsidR="002D0CAB" w:rsidRPr="00054BC7" w:rsidRDefault="002D0CAB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22C0B546" w14:textId="77777777" w:rsidR="002D0CAB" w:rsidRPr="00054BC7" w:rsidRDefault="002D0CAB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Neutral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55F6FA5F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ferenc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EEFF456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67D81AD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7E49C32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13" w:type="dxa"/>
            <w:vAlign w:val="bottom"/>
          </w:tcPr>
          <w:p w14:paraId="0848F58C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329" w:type="dxa"/>
            <w:vAlign w:val="bottom"/>
          </w:tcPr>
          <w:p w14:paraId="7200A4FE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72" w:type="dxa"/>
            <w:vAlign w:val="bottom"/>
          </w:tcPr>
          <w:p w14:paraId="1DC699C3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13" w:type="dxa"/>
            <w:vAlign w:val="bottom"/>
          </w:tcPr>
          <w:p w14:paraId="6705A07C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14" w:type="dxa"/>
            <w:vAlign w:val="bottom"/>
          </w:tcPr>
          <w:p w14:paraId="5DEA9C4C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C7AF4FE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B230F4" w:rsidRPr="00054BC7" w14:paraId="7292EB2E" w14:textId="77777777" w:rsidTr="0072356B">
        <w:trPr>
          <w:trHeight w:val="285"/>
        </w:trPr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22D87255" w14:textId="77777777" w:rsidR="00B230F4" w:rsidRPr="00054BC7" w:rsidRDefault="00B230F4" w:rsidP="00B230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64A6E212" w14:textId="77777777" w:rsidR="00B230F4" w:rsidRPr="00054BC7" w:rsidRDefault="00B230F4" w:rsidP="00B230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Moderately Afraid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713BB968" w14:textId="17F15788" w:rsidR="00B230F4" w:rsidRPr="00B230F4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0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1B44C810" w14:textId="654A6BD9" w:rsidR="00B230F4" w:rsidRPr="00B230F4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17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38BBDC43" w14:textId="2E0D6F13" w:rsidR="00B230F4" w:rsidRPr="00B230F4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3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19FDD700" w14:textId="296354B7" w:rsidR="00B230F4" w:rsidRPr="00B230F4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7</w:t>
            </w:r>
          </w:p>
        </w:tc>
        <w:tc>
          <w:tcPr>
            <w:tcW w:w="1113" w:type="dxa"/>
            <w:vAlign w:val="bottom"/>
          </w:tcPr>
          <w:p w14:paraId="3A2DDA9D" w14:textId="6E73B342" w:rsidR="00B230F4" w:rsidRPr="00B230F4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96</w:t>
            </w:r>
          </w:p>
        </w:tc>
        <w:tc>
          <w:tcPr>
            <w:tcW w:w="1329" w:type="dxa"/>
            <w:vAlign w:val="bottom"/>
          </w:tcPr>
          <w:p w14:paraId="0C289B0B" w14:textId="1B375E53" w:rsidR="00B230F4" w:rsidRPr="00B230F4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772" w:type="dxa"/>
            <w:vAlign w:val="bottom"/>
          </w:tcPr>
          <w:p w14:paraId="0CD0BEF4" w14:textId="26AFBC45" w:rsidR="00B230F4" w:rsidRPr="00B230F4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60</w:t>
            </w:r>
          </w:p>
        </w:tc>
        <w:tc>
          <w:tcPr>
            <w:tcW w:w="1113" w:type="dxa"/>
            <w:vAlign w:val="bottom"/>
          </w:tcPr>
          <w:p w14:paraId="3F3A54D5" w14:textId="790A8748" w:rsidR="00B230F4" w:rsidRPr="00B230F4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2</w:t>
            </w:r>
          </w:p>
        </w:tc>
        <w:tc>
          <w:tcPr>
            <w:tcW w:w="914" w:type="dxa"/>
            <w:vAlign w:val="bottom"/>
          </w:tcPr>
          <w:p w14:paraId="3BD54014" w14:textId="01960897" w:rsidR="00B230F4" w:rsidRPr="00B230F4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9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7F080ACA" w14:textId="2D219CD3" w:rsidR="00B230F4" w:rsidRPr="00B230F4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04</w:t>
            </w:r>
          </w:p>
        </w:tc>
      </w:tr>
      <w:tr w:rsidR="00B230F4" w:rsidRPr="00054BC7" w14:paraId="325A20DA" w14:textId="77777777" w:rsidTr="0072356B">
        <w:trPr>
          <w:trHeight w:val="285"/>
        </w:trPr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09553109" w14:textId="77777777" w:rsidR="00B230F4" w:rsidRPr="00054BC7" w:rsidRDefault="00B230F4" w:rsidP="00B23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2446DA59" w14:textId="774B8378" w:rsidR="00B230F4" w:rsidRPr="00054BC7" w:rsidRDefault="00661239" w:rsidP="00B230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Ex</w:t>
            </w:r>
            <w:r w:rsidRPr="00054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 xml:space="preserve">tremely </w:t>
            </w:r>
            <w:r w:rsidR="00B230F4" w:rsidRPr="00054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Afraid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4D334506" w14:textId="075DEAEE" w:rsidR="00B230F4" w:rsidRPr="00B230F4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9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42EBD5F7" w14:textId="731846E2" w:rsidR="00B230F4" w:rsidRPr="00B230F4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10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6C7C35F3" w14:textId="6470EB7D" w:rsidR="00B230F4" w:rsidRPr="00B230F4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2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742EA795" w14:textId="43C06D4E" w:rsidR="00B230F4" w:rsidRPr="00B230F4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0</w:t>
            </w:r>
          </w:p>
        </w:tc>
        <w:tc>
          <w:tcPr>
            <w:tcW w:w="1113" w:type="dxa"/>
            <w:vAlign w:val="bottom"/>
          </w:tcPr>
          <w:p w14:paraId="3CDFE628" w14:textId="71C11937" w:rsidR="00B230F4" w:rsidRPr="00B230F4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67</w:t>
            </w:r>
          </w:p>
        </w:tc>
        <w:tc>
          <w:tcPr>
            <w:tcW w:w="1329" w:type="dxa"/>
            <w:vAlign w:val="bottom"/>
          </w:tcPr>
          <w:p w14:paraId="748D5D14" w14:textId="48275F22" w:rsidR="00B230F4" w:rsidRPr="00B230F4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50</w:t>
            </w:r>
          </w:p>
        </w:tc>
        <w:tc>
          <w:tcPr>
            <w:tcW w:w="772" w:type="dxa"/>
            <w:vAlign w:val="bottom"/>
          </w:tcPr>
          <w:p w14:paraId="6E38AC38" w14:textId="3ED65D70" w:rsidR="00B230F4" w:rsidRPr="00B230F4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38</w:t>
            </w:r>
          </w:p>
        </w:tc>
        <w:tc>
          <w:tcPr>
            <w:tcW w:w="1113" w:type="dxa"/>
            <w:vAlign w:val="bottom"/>
          </w:tcPr>
          <w:p w14:paraId="0F33C62D" w14:textId="49C07DA9" w:rsidR="00B230F4" w:rsidRPr="00B230F4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2</w:t>
            </w:r>
          </w:p>
        </w:tc>
        <w:tc>
          <w:tcPr>
            <w:tcW w:w="914" w:type="dxa"/>
            <w:vAlign w:val="bottom"/>
          </w:tcPr>
          <w:p w14:paraId="50465A21" w14:textId="69BCD116" w:rsidR="00B230F4" w:rsidRPr="00B230F4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3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35FC7D27" w14:textId="35D504D6" w:rsidR="00B230F4" w:rsidRPr="00B230F4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3</w:t>
            </w:r>
          </w:p>
        </w:tc>
      </w:tr>
      <w:tr w:rsidR="00B230F4" w:rsidRPr="00054BC7" w14:paraId="468E394C" w14:textId="77777777" w:rsidTr="0072356B">
        <w:trPr>
          <w:trHeight w:val="285"/>
        </w:trPr>
        <w:tc>
          <w:tcPr>
            <w:tcW w:w="3828" w:type="dxa"/>
            <w:gridSpan w:val="2"/>
            <w:shd w:val="clear" w:color="auto" w:fill="auto"/>
            <w:noWrap/>
            <w:vAlign w:val="bottom"/>
            <w:hideMark/>
          </w:tcPr>
          <w:p w14:paraId="46AB2350" w14:textId="77777777" w:rsidR="00B230F4" w:rsidRPr="00054BC7" w:rsidRDefault="00B230F4" w:rsidP="00B230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Δ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</w:t>
            </w:r>
            <w:r w:rsidRPr="00054B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PSQI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2E767EEB" w14:textId="5B02105E" w:rsidR="00B230F4" w:rsidRPr="00B230F4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1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12EFC275" w14:textId="05645141" w:rsidR="00B230F4" w:rsidRPr="00B230F4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001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1303C81E" w14:textId="0C18A873" w:rsidR="00B230F4" w:rsidRPr="00B230F4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4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1320D090" w14:textId="716CCEF0" w:rsidR="00B230F4" w:rsidRPr="00B230F4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9</w:t>
            </w:r>
          </w:p>
        </w:tc>
        <w:tc>
          <w:tcPr>
            <w:tcW w:w="1113" w:type="dxa"/>
            <w:shd w:val="clear" w:color="auto" w:fill="auto"/>
            <w:noWrap/>
            <w:vAlign w:val="bottom"/>
          </w:tcPr>
          <w:p w14:paraId="6CEDD77C" w14:textId="574F4E1E" w:rsidR="00B230F4" w:rsidRPr="00B230F4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0</w:t>
            </w:r>
          </w:p>
        </w:tc>
        <w:tc>
          <w:tcPr>
            <w:tcW w:w="1329" w:type="dxa"/>
            <w:vAlign w:val="bottom"/>
          </w:tcPr>
          <w:p w14:paraId="7B70B292" w14:textId="4FD4778E" w:rsidR="00B230F4" w:rsidRPr="00B230F4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772" w:type="dxa"/>
            <w:vAlign w:val="bottom"/>
          </w:tcPr>
          <w:p w14:paraId="2D7F7510" w14:textId="40CB5845" w:rsidR="00B230F4" w:rsidRPr="00B230F4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83</w:t>
            </w:r>
          </w:p>
        </w:tc>
        <w:tc>
          <w:tcPr>
            <w:tcW w:w="1113" w:type="dxa"/>
            <w:vAlign w:val="bottom"/>
          </w:tcPr>
          <w:p w14:paraId="0DBAC18E" w14:textId="2FDD7908" w:rsidR="00B230F4" w:rsidRPr="00B230F4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5</w:t>
            </w:r>
          </w:p>
        </w:tc>
        <w:tc>
          <w:tcPr>
            <w:tcW w:w="914" w:type="dxa"/>
            <w:vAlign w:val="bottom"/>
          </w:tcPr>
          <w:p w14:paraId="50A016CA" w14:textId="5F67FA8C" w:rsidR="00B230F4" w:rsidRPr="00B230F4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9</w:t>
            </w:r>
          </w:p>
        </w:tc>
        <w:tc>
          <w:tcPr>
            <w:tcW w:w="1020" w:type="dxa"/>
            <w:vAlign w:val="bottom"/>
          </w:tcPr>
          <w:p w14:paraId="289711AF" w14:textId="2DC8B695" w:rsidR="00B230F4" w:rsidRPr="00B230F4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2</w:t>
            </w:r>
          </w:p>
        </w:tc>
      </w:tr>
      <w:tr w:rsidR="00B230F4" w:rsidRPr="00054BC7" w14:paraId="468E2388" w14:textId="77777777" w:rsidTr="0072356B">
        <w:trPr>
          <w:trHeight w:val="285"/>
        </w:trPr>
        <w:tc>
          <w:tcPr>
            <w:tcW w:w="3828" w:type="dxa"/>
            <w:gridSpan w:val="2"/>
            <w:shd w:val="clear" w:color="auto" w:fill="auto"/>
            <w:noWrap/>
            <w:vAlign w:val="bottom"/>
            <w:hideMark/>
          </w:tcPr>
          <w:p w14:paraId="5938E077" w14:textId="77777777" w:rsidR="00B230F4" w:rsidRPr="00054BC7" w:rsidRDefault="00B230F4" w:rsidP="00B230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Δ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Sl</w:t>
            </w:r>
            <w:r w:rsidRPr="00054B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eep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M</w:t>
            </w:r>
            <w:r w:rsidRPr="00054B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idpoint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7608167C" w14:textId="51C4794F" w:rsidR="00B230F4" w:rsidRPr="00B230F4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2F538A69" w14:textId="748DD58B" w:rsidR="00B230F4" w:rsidRPr="00B230F4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88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32F19F42" w14:textId="3982A91A" w:rsidR="00B230F4" w:rsidRPr="00B230F4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8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7A777AE5" w14:textId="21E2D632" w:rsidR="00B230F4" w:rsidRPr="00B230F4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9</w:t>
            </w:r>
          </w:p>
        </w:tc>
        <w:tc>
          <w:tcPr>
            <w:tcW w:w="1113" w:type="dxa"/>
            <w:shd w:val="clear" w:color="auto" w:fill="auto"/>
            <w:noWrap/>
            <w:vAlign w:val="bottom"/>
          </w:tcPr>
          <w:p w14:paraId="54B28DD0" w14:textId="2DC7F907" w:rsidR="00B230F4" w:rsidRPr="00B230F4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1</w:t>
            </w:r>
          </w:p>
        </w:tc>
        <w:tc>
          <w:tcPr>
            <w:tcW w:w="1329" w:type="dxa"/>
            <w:vAlign w:val="bottom"/>
          </w:tcPr>
          <w:p w14:paraId="60F750AF" w14:textId="1612EF04" w:rsidR="00B230F4" w:rsidRPr="00B230F4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4</w:t>
            </w:r>
          </w:p>
        </w:tc>
        <w:tc>
          <w:tcPr>
            <w:tcW w:w="772" w:type="dxa"/>
            <w:vAlign w:val="bottom"/>
          </w:tcPr>
          <w:p w14:paraId="0ADF278A" w14:textId="54062CF3" w:rsidR="00B230F4" w:rsidRPr="00B230F4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010</w:t>
            </w:r>
          </w:p>
        </w:tc>
        <w:tc>
          <w:tcPr>
            <w:tcW w:w="1113" w:type="dxa"/>
            <w:vAlign w:val="bottom"/>
          </w:tcPr>
          <w:p w14:paraId="2DFC8411" w14:textId="6257D365" w:rsidR="00B230F4" w:rsidRPr="00B230F4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2</w:t>
            </w:r>
          </w:p>
        </w:tc>
        <w:tc>
          <w:tcPr>
            <w:tcW w:w="914" w:type="dxa"/>
            <w:vAlign w:val="bottom"/>
          </w:tcPr>
          <w:p w14:paraId="4B635D16" w14:textId="5A6931F8" w:rsidR="00B230F4" w:rsidRPr="00B230F4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0</w:t>
            </w:r>
          </w:p>
        </w:tc>
        <w:tc>
          <w:tcPr>
            <w:tcW w:w="1020" w:type="dxa"/>
            <w:vAlign w:val="bottom"/>
          </w:tcPr>
          <w:p w14:paraId="3DF6F7D3" w14:textId="490D9D1C" w:rsidR="00B230F4" w:rsidRPr="00B230F4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5</w:t>
            </w:r>
          </w:p>
        </w:tc>
      </w:tr>
      <w:tr w:rsidR="00B230F4" w:rsidRPr="00054BC7" w14:paraId="795305AC" w14:textId="77777777" w:rsidTr="0072356B">
        <w:trPr>
          <w:trHeight w:val="285"/>
        </w:trPr>
        <w:tc>
          <w:tcPr>
            <w:tcW w:w="3828" w:type="dxa"/>
            <w:gridSpan w:val="2"/>
            <w:shd w:val="clear" w:color="auto" w:fill="auto"/>
            <w:noWrap/>
            <w:vAlign w:val="bottom"/>
            <w:hideMark/>
          </w:tcPr>
          <w:p w14:paraId="55F5F5FE" w14:textId="51F64D64" w:rsidR="00B230F4" w:rsidRPr="00054BC7" w:rsidRDefault="00B230F4" w:rsidP="007710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Δ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</w:t>
            </w:r>
            <w:r w:rsidR="00771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D</w:t>
            </w:r>
            <w:r w:rsidR="007710D1" w:rsidRPr="00054B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ream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E</w:t>
            </w:r>
            <w:r w:rsidRPr="00054B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motional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V</w:t>
            </w:r>
            <w:r w:rsidRPr="00054B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alence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57EAE617" w14:textId="59072896" w:rsidR="00B230F4" w:rsidRPr="00B230F4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1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6989F1DF" w14:textId="004638C6" w:rsidR="00B230F4" w:rsidRPr="00B230F4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35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6C10D8F7" w14:textId="425D1BBB" w:rsidR="00B230F4" w:rsidRPr="00B230F4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9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5D607D94" w14:textId="04C54F06" w:rsidR="00B230F4" w:rsidRPr="00B230F4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3</w:t>
            </w:r>
          </w:p>
        </w:tc>
        <w:tc>
          <w:tcPr>
            <w:tcW w:w="1113" w:type="dxa"/>
            <w:shd w:val="clear" w:color="auto" w:fill="auto"/>
            <w:noWrap/>
            <w:vAlign w:val="bottom"/>
          </w:tcPr>
          <w:p w14:paraId="59BE8EB9" w14:textId="4DABEA7B" w:rsidR="00B230F4" w:rsidRPr="00B230F4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4</w:t>
            </w:r>
          </w:p>
        </w:tc>
        <w:tc>
          <w:tcPr>
            <w:tcW w:w="1329" w:type="dxa"/>
            <w:vAlign w:val="bottom"/>
          </w:tcPr>
          <w:p w14:paraId="7E7647FD" w14:textId="0371E7D6" w:rsidR="00B230F4" w:rsidRPr="00B230F4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5</w:t>
            </w:r>
          </w:p>
        </w:tc>
        <w:tc>
          <w:tcPr>
            <w:tcW w:w="772" w:type="dxa"/>
            <w:vAlign w:val="bottom"/>
          </w:tcPr>
          <w:p w14:paraId="1AB4AD9F" w14:textId="0BF756F9" w:rsidR="00B230F4" w:rsidRPr="00B230F4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113" w:type="dxa"/>
            <w:vAlign w:val="bottom"/>
          </w:tcPr>
          <w:p w14:paraId="20757837" w14:textId="1A806E48" w:rsidR="00B230F4" w:rsidRPr="00B230F4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4</w:t>
            </w:r>
          </w:p>
        </w:tc>
        <w:tc>
          <w:tcPr>
            <w:tcW w:w="914" w:type="dxa"/>
            <w:vAlign w:val="bottom"/>
          </w:tcPr>
          <w:p w14:paraId="5591AC72" w14:textId="239804E2" w:rsidR="00B230F4" w:rsidRPr="00B230F4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6</w:t>
            </w:r>
          </w:p>
        </w:tc>
        <w:tc>
          <w:tcPr>
            <w:tcW w:w="1020" w:type="dxa"/>
            <w:vAlign w:val="bottom"/>
          </w:tcPr>
          <w:p w14:paraId="509182C8" w14:textId="12D3978A" w:rsidR="00B230F4" w:rsidRPr="00B230F4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5</w:t>
            </w:r>
          </w:p>
        </w:tc>
      </w:tr>
      <w:tr w:rsidR="002D0CAB" w:rsidRPr="002D0CAB" w14:paraId="02FC7B9E" w14:textId="77777777" w:rsidTr="0072356B">
        <w:trPr>
          <w:trHeight w:val="285"/>
        </w:trPr>
        <w:tc>
          <w:tcPr>
            <w:tcW w:w="14506" w:type="dxa"/>
            <w:gridSpan w:val="12"/>
            <w:shd w:val="clear" w:color="auto" w:fill="auto"/>
            <w:noWrap/>
            <w:vAlign w:val="bottom"/>
          </w:tcPr>
          <w:p w14:paraId="7E7CD439" w14:textId="77777777" w:rsidR="002D0CAB" w:rsidRDefault="002D0CAB" w:rsidP="00064534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13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veral model test:</w:t>
            </w:r>
            <w:r w:rsidRPr="00054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54BC7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054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054BC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30</w:t>
            </w:r>
            <w:r w:rsidRPr="00054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  <w:r w:rsidR="00005D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054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005D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</w:t>
            </w:r>
            <w:r w:rsidRPr="00054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p</w:t>
            </w:r>
            <w:r w:rsidR="00005D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  <w:r w:rsidR="00005D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R</w:t>
            </w:r>
            <w:r w:rsidRPr="00054BC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054BC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</w:t>
            </w:r>
            <w:r w:rsidR="00005D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5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14:paraId="010DA195" w14:textId="3C02EC11" w:rsidR="00064534" w:rsidRPr="002C254C" w:rsidRDefault="00064534" w:rsidP="00064534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453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Notes: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7F403E" w:rsidRPr="007F40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=1622;</w:t>
            </w:r>
            <w:r w:rsidR="007F40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SQI: Pittsburgh Sleep Quality Index;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</w:t>
            </w:r>
            <w:r w:rsidRPr="00054BC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054BC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N</w:t>
            </w:r>
            <w:r w:rsidRPr="00064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64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agelkerke’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054BC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</w:tr>
    </w:tbl>
    <w:p w14:paraId="2B1F0F81" w14:textId="77777777" w:rsidR="002D0CAB" w:rsidRPr="001B5906" w:rsidRDefault="002D0CAB" w:rsidP="002D0CAB">
      <w:pPr>
        <w:rPr>
          <w:lang w:val="en-US"/>
        </w:rPr>
      </w:pPr>
    </w:p>
    <w:p w14:paraId="435DE7BD" w14:textId="4EE4ACDB" w:rsidR="0072356B" w:rsidRPr="0072356B" w:rsidRDefault="0072356B" w:rsidP="0072356B">
      <w:pPr>
        <w:rPr>
          <w:lang w:val="en-US"/>
        </w:rPr>
      </w:pPr>
      <w:r w:rsidRPr="00F57346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 w:rsidR="00661239">
        <w:rPr>
          <w:rFonts w:ascii="Times New Roman" w:hAnsi="Times New Roman" w:cs="Times New Roman"/>
          <w:b/>
          <w:bCs/>
          <w:sz w:val="24"/>
          <w:szCs w:val="24"/>
          <w:lang w:val="en-US"/>
        </w:rPr>
        <w:t>S4</w:t>
      </w:r>
      <w:r w:rsidRPr="00F5734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661239">
        <w:rPr>
          <w:rFonts w:ascii="Times New Roman" w:hAnsi="Times New Roman" w:cs="Times New Roman"/>
          <w:sz w:val="24"/>
          <w:szCs w:val="24"/>
          <w:lang w:val="en-US"/>
        </w:rPr>
        <w:t>Multinomial</w:t>
      </w:r>
      <w:r w:rsidR="00661239" w:rsidRPr="00F5734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57346">
        <w:rPr>
          <w:rFonts w:ascii="Times New Roman" w:hAnsi="Times New Roman" w:cs="Times New Roman"/>
          <w:sz w:val="24"/>
          <w:szCs w:val="24"/>
          <w:lang w:val="en-US"/>
        </w:rPr>
        <w:t xml:space="preserve">logistic regression analysis on </w:t>
      </w: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F57346">
        <w:rPr>
          <w:rFonts w:ascii="Times New Roman" w:hAnsi="Times New Roman" w:cs="Times New Roman"/>
          <w:sz w:val="24"/>
          <w:szCs w:val="24"/>
          <w:lang w:val="en-US"/>
        </w:rPr>
        <w:t xml:space="preserve">ream </w:t>
      </w:r>
      <w:r>
        <w:rPr>
          <w:rFonts w:ascii="Times New Roman" w:hAnsi="Times New Roman" w:cs="Times New Roman"/>
          <w:sz w:val="24"/>
          <w:szCs w:val="24"/>
          <w:lang w:val="en-US"/>
        </w:rPr>
        <w:t>Leng</w:t>
      </w:r>
      <w:r w:rsidR="00661239">
        <w:rPr>
          <w:rFonts w:ascii="Times New Roman" w:hAnsi="Times New Roman" w:cs="Times New Roman"/>
          <w:sz w:val="24"/>
          <w:szCs w:val="24"/>
          <w:lang w:val="en-US"/>
        </w:rPr>
        <w:t>th</w:t>
      </w:r>
      <w:r w:rsidRPr="00F57346">
        <w:rPr>
          <w:rFonts w:ascii="Times New Roman" w:hAnsi="Times New Roman" w:cs="Times New Roman"/>
          <w:sz w:val="24"/>
          <w:szCs w:val="24"/>
          <w:lang w:val="en-US"/>
        </w:rPr>
        <w:t xml:space="preserve"> during the </w:t>
      </w:r>
      <w:r>
        <w:rPr>
          <w:rFonts w:ascii="Times New Roman" w:hAnsi="Times New Roman" w:cs="Times New Roman"/>
          <w:sz w:val="24"/>
          <w:szCs w:val="24"/>
          <w:lang w:val="en-US"/>
        </w:rPr>
        <w:t>Partial</w:t>
      </w:r>
      <w:r w:rsidRPr="00F57346">
        <w:rPr>
          <w:rFonts w:ascii="Times New Roman" w:hAnsi="Times New Roman" w:cs="Times New Roman"/>
          <w:sz w:val="24"/>
          <w:szCs w:val="24"/>
          <w:lang w:val="en-US"/>
        </w:rPr>
        <w:t xml:space="preserve"> Lockdown</w:t>
      </w:r>
    </w:p>
    <w:tbl>
      <w:tblPr>
        <w:tblW w:w="145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17"/>
        <w:gridCol w:w="2211"/>
        <w:gridCol w:w="1357"/>
        <w:gridCol w:w="1020"/>
        <w:gridCol w:w="1020"/>
        <w:gridCol w:w="1020"/>
        <w:gridCol w:w="1113"/>
        <w:gridCol w:w="1329"/>
        <w:gridCol w:w="772"/>
        <w:gridCol w:w="1113"/>
        <w:gridCol w:w="914"/>
        <w:gridCol w:w="1020"/>
      </w:tblGrid>
      <w:tr w:rsidR="0072356B" w:rsidRPr="00054BC7" w14:paraId="2FD886ED" w14:textId="77777777" w:rsidTr="0072356B">
        <w:trPr>
          <w:trHeight w:val="285"/>
        </w:trPr>
        <w:tc>
          <w:tcPr>
            <w:tcW w:w="3828" w:type="dxa"/>
            <w:gridSpan w:val="2"/>
            <w:shd w:val="clear" w:color="auto" w:fill="auto"/>
            <w:noWrap/>
            <w:vAlign w:val="bottom"/>
          </w:tcPr>
          <w:p w14:paraId="049007EB" w14:textId="77777777" w:rsidR="0072356B" w:rsidRPr="00DD4D1A" w:rsidRDefault="0072356B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5530" w:type="dxa"/>
            <w:gridSpan w:val="5"/>
            <w:shd w:val="clear" w:color="auto" w:fill="auto"/>
            <w:noWrap/>
            <w:vAlign w:val="bottom"/>
          </w:tcPr>
          <w:p w14:paraId="248C7613" w14:textId="2DE74FFE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Decreased (Reference</w:t>
            </w:r>
            <w:r w:rsidR="007710D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= Equal)</w:t>
            </w:r>
          </w:p>
        </w:tc>
        <w:tc>
          <w:tcPr>
            <w:tcW w:w="5148" w:type="dxa"/>
            <w:gridSpan w:val="5"/>
            <w:vAlign w:val="bottom"/>
          </w:tcPr>
          <w:p w14:paraId="3B9A771E" w14:textId="4AD6CF9B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Increased (Reference</w:t>
            </w:r>
            <w:r w:rsidR="007710D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= Equal)</w:t>
            </w:r>
          </w:p>
        </w:tc>
      </w:tr>
      <w:tr w:rsidR="0072356B" w:rsidRPr="00054BC7" w14:paraId="1DFF3363" w14:textId="77777777" w:rsidTr="0072356B">
        <w:trPr>
          <w:trHeight w:val="285"/>
        </w:trPr>
        <w:tc>
          <w:tcPr>
            <w:tcW w:w="3828" w:type="dxa"/>
            <w:gridSpan w:val="2"/>
            <w:shd w:val="clear" w:color="auto" w:fill="auto"/>
            <w:noWrap/>
            <w:vAlign w:val="bottom"/>
            <w:hideMark/>
          </w:tcPr>
          <w:p w14:paraId="20BD0173" w14:textId="77777777" w:rsidR="0072356B" w:rsidRPr="00054BC7" w:rsidRDefault="0072356B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Variable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0DED59F8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b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5A1339E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p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4461AE6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O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082D5FA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95%CI-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7657AB5D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95%CI+</w:t>
            </w:r>
          </w:p>
        </w:tc>
        <w:tc>
          <w:tcPr>
            <w:tcW w:w="1329" w:type="dxa"/>
            <w:vAlign w:val="bottom"/>
          </w:tcPr>
          <w:p w14:paraId="1C55FCEF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b</w:t>
            </w:r>
          </w:p>
        </w:tc>
        <w:tc>
          <w:tcPr>
            <w:tcW w:w="772" w:type="dxa"/>
            <w:vAlign w:val="bottom"/>
          </w:tcPr>
          <w:p w14:paraId="29D510E7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p</w:t>
            </w:r>
          </w:p>
        </w:tc>
        <w:tc>
          <w:tcPr>
            <w:tcW w:w="1113" w:type="dxa"/>
            <w:vAlign w:val="bottom"/>
          </w:tcPr>
          <w:p w14:paraId="6DF62A9B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OR</w:t>
            </w:r>
          </w:p>
        </w:tc>
        <w:tc>
          <w:tcPr>
            <w:tcW w:w="914" w:type="dxa"/>
            <w:vAlign w:val="bottom"/>
          </w:tcPr>
          <w:p w14:paraId="17CD8175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95%CI-</w:t>
            </w:r>
          </w:p>
        </w:tc>
        <w:tc>
          <w:tcPr>
            <w:tcW w:w="1020" w:type="dxa"/>
            <w:vAlign w:val="bottom"/>
          </w:tcPr>
          <w:p w14:paraId="41EC36CD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95%CI+</w:t>
            </w:r>
          </w:p>
        </w:tc>
      </w:tr>
      <w:tr w:rsidR="0072356B" w:rsidRPr="00054BC7" w14:paraId="43FFFF4A" w14:textId="77777777" w:rsidTr="00205061">
        <w:trPr>
          <w:trHeight w:val="285"/>
        </w:trPr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6263196E" w14:textId="77777777" w:rsidR="0072356B" w:rsidRPr="00054BC7" w:rsidRDefault="0072356B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Age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0ED38135" w14:textId="77777777" w:rsidR="0072356B" w:rsidRPr="00DD4D1A" w:rsidRDefault="0072356B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14:paraId="63108579" w14:textId="77777777" w:rsidR="0072356B" w:rsidRPr="00DD4D1A" w:rsidRDefault="0072356B" w:rsidP="00205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D4D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BDD6E25" w14:textId="77777777" w:rsidR="0072356B" w:rsidRPr="00054BC7" w:rsidRDefault="0072356B" w:rsidP="00205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02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8D7263B" w14:textId="77777777" w:rsidR="0072356B" w:rsidRPr="00054BC7" w:rsidRDefault="0072356B" w:rsidP="00205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0E28665" w14:textId="77777777" w:rsidR="0072356B" w:rsidRPr="00054BC7" w:rsidRDefault="0072356B" w:rsidP="00205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3</w:t>
            </w:r>
          </w:p>
        </w:tc>
        <w:tc>
          <w:tcPr>
            <w:tcW w:w="1113" w:type="dxa"/>
            <w:vAlign w:val="center"/>
          </w:tcPr>
          <w:p w14:paraId="0D4A85D2" w14:textId="77777777" w:rsidR="0072356B" w:rsidRPr="00054BC7" w:rsidRDefault="0072356B" w:rsidP="00205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4</w:t>
            </w:r>
          </w:p>
        </w:tc>
        <w:tc>
          <w:tcPr>
            <w:tcW w:w="1329" w:type="dxa"/>
            <w:vAlign w:val="center"/>
          </w:tcPr>
          <w:p w14:paraId="7EFC7472" w14:textId="77777777" w:rsidR="0072356B" w:rsidRPr="00054BC7" w:rsidRDefault="0072356B" w:rsidP="00205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sz w:val="24"/>
                <w:szCs w:val="24"/>
              </w:rPr>
              <w:t>-0.009</w:t>
            </w:r>
          </w:p>
        </w:tc>
        <w:tc>
          <w:tcPr>
            <w:tcW w:w="772" w:type="dxa"/>
            <w:vAlign w:val="center"/>
          </w:tcPr>
          <w:p w14:paraId="360C36BC" w14:textId="77777777" w:rsidR="0072356B" w:rsidRPr="00054BC7" w:rsidRDefault="0072356B" w:rsidP="00205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sz w:val="24"/>
                <w:szCs w:val="24"/>
              </w:rPr>
              <w:t>.519</w:t>
            </w:r>
          </w:p>
        </w:tc>
        <w:tc>
          <w:tcPr>
            <w:tcW w:w="1113" w:type="dxa"/>
            <w:vAlign w:val="center"/>
          </w:tcPr>
          <w:p w14:paraId="0D9C892A" w14:textId="77777777" w:rsidR="0072356B" w:rsidRPr="00054BC7" w:rsidRDefault="0072356B" w:rsidP="00205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sz w:val="24"/>
                <w:szCs w:val="24"/>
              </w:rPr>
              <w:t>0.991</w:t>
            </w:r>
          </w:p>
        </w:tc>
        <w:tc>
          <w:tcPr>
            <w:tcW w:w="914" w:type="dxa"/>
            <w:vAlign w:val="center"/>
          </w:tcPr>
          <w:p w14:paraId="4946D2F2" w14:textId="77777777" w:rsidR="0072356B" w:rsidRPr="00054BC7" w:rsidRDefault="0072356B" w:rsidP="00205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sz w:val="24"/>
                <w:szCs w:val="24"/>
              </w:rPr>
              <w:t>0.96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D175AB7" w14:textId="77777777" w:rsidR="0072356B" w:rsidRPr="00054BC7" w:rsidRDefault="0072356B" w:rsidP="00205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sz w:val="24"/>
                <w:szCs w:val="24"/>
              </w:rPr>
              <w:t>1.018</w:t>
            </w:r>
          </w:p>
        </w:tc>
      </w:tr>
      <w:tr w:rsidR="0072356B" w:rsidRPr="00054BC7" w14:paraId="2A32506A" w14:textId="77777777" w:rsidTr="0072356B">
        <w:trPr>
          <w:trHeight w:val="285"/>
        </w:trPr>
        <w:tc>
          <w:tcPr>
            <w:tcW w:w="3828" w:type="dxa"/>
            <w:gridSpan w:val="2"/>
            <w:shd w:val="clear" w:color="auto" w:fill="auto"/>
            <w:noWrap/>
            <w:vAlign w:val="bottom"/>
            <w:hideMark/>
          </w:tcPr>
          <w:p w14:paraId="4EF1876F" w14:textId="77777777" w:rsidR="0072356B" w:rsidRPr="00054BC7" w:rsidRDefault="0072356B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Gender</w:t>
            </w:r>
          </w:p>
        </w:tc>
        <w:tc>
          <w:tcPr>
            <w:tcW w:w="1357" w:type="dxa"/>
            <w:shd w:val="clear" w:color="auto" w:fill="auto"/>
            <w:noWrap/>
            <w:vAlign w:val="bottom"/>
          </w:tcPr>
          <w:p w14:paraId="22E58717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5A7C480F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6CE544F5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32935F38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13" w:type="dxa"/>
            <w:shd w:val="clear" w:color="auto" w:fill="auto"/>
            <w:noWrap/>
            <w:vAlign w:val="bottom"/>
          </w:tcPr>
          <w:p w14:paraId="5AB8B6B1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329" w:type="dxa"/>
            <w:vAlign w:val="bottom"/>
          </w:tcPr>
          <w:p w14:paraId="7B458BD9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72" w:type="dxa"/>
            <w:vAlign w:val="bottom"/>
          </w:tcPr>
          <w:p w14:paraId="36130516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13" w:type="dxa"/>
            <w:vAlign w:val="bottom"/>
          </w:tcPr>
          <w:p w14:paraId="12B6DD35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14" w:type="dxa"/>
            <w:vAlign w:val="bottom"/>
          </w:tcPr>
          <w:p w14:paraId="0C510749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vAlign w:val="bottom"/>
          </w:tcPr>
          <w:p w14:paraId="1B912482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72356B" w:rsidRPr="00054BC7" w14:paraId="09F856A1" w14:textId="77777777" w:rsidTr="0072356B">
        <w:trPr>
          <w:trHeight w:val="285"/>
        </w:trPr>
        <w:tc>
          <w:tcPr>
            <w:tcW w:w="1617" w:type="dxa"/>
            <w:shd w:val="clear" w:color="auto" w:fill="auto"/>
            <w:noWrap/>
            <w:vAlign w:val="bottom"/>
          </w:tcPr>
          <w:p w14:paraId="6743CD65" w14:textId="77777777" w:rsidR="0072356B" w:rsidRPr="00054BC7" w:rsidRDefault="0072356B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</w:tcPr>
          <w:p w14:paraId="2F2B8232" w14:textId="77777777" w:rsidR="0072356B" w:rsidRPr="00054BC7" w:rsidRDefault="0072356B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Female</w:t>
            </w:r>
          </w:p>
        </w:tc>
        <w:tc>
          <w:tcPr>
            <w:tcW w:w="1357" w:type="dxa"/>
            <w:shd w:val="clear" w:color="auto" w:fill="auto"/>
            <w:noWrap/>
            <w:vAlign w:val="bottom"/>
          </w:tcPr>
          <w:p w14:paraId="332E7E39" w14:textId="77777777" w:rsidR="0072356B" w:rsidRPr="002C254C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44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19AD242E" w14:textId="77777777" w:rsidR="0072356B" w:rsidRPr="002C254C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22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2251B987" w14:textId="77777777" w:rsidR="0072356B" w:rsidRPr="002C254C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1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34472817" w14:textId="77777777" w:rsidR="0072356B" w:rsidRPr="002C254C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7</w:t>
            </w:r>
          </w:p>
        </w:tc>
        <w:tc>
          <w:tcPr>
            <w:tcW w:w="1113" w:type="dxa"/>
            <w:vAlign w:val="bottom"/>
          </w:tcPr>
          <w:p w14:paraId="28D9CF1A" w14:textId="77777777" w:rsidR="0072356B" w:rsidRPr="002C254C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96</w:t>
            </w:r>
          </w:p>
        </w:tc>
        <w:tc>
          <w:tcPr>
            <w:tcW w:w="1329" w:type="dxa"/>
          </w:tcPr>
          <w:p w14:paraId="46EADCA1" w14:textId="77777777" w:rsidR="0072356B" w:rsidRPr="002C254C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sz w:val="24"/>
                <w:szCs w:val="24"/>
              </w:rPr>
              <w:t>-0.312</w:t>
            </w:r>
          </w:p>
        </w:tc>
        <w:tc>
          <w:tcPr>
            <w:tcW w:w="772" w:type="dxa"/>
          </w:tcPr>
          <w:p w14:paraId="3B1EF191" w14:textId="77777777" w:rsidR="0072356B" w:rsidRPr="002C254C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sz w:val="24"/>
                <w:szCs w:val="24"/>
              </w:rPr>
              <w:t>.456</w:t>
            </w:r>
          </w:p>
        </w:tc>
        <w:tc>
          <w:tcPr>
            <w:tcW w:w="1113" w:type="dxa"/>
          </w:tcPr>
          <w:p w14:paraId="2D2622CA" w14:textId="77777777" w:rsidR="0072356B" w:rsidRPr="002C254C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sz w:val="24"/>
                <w:szCs w:val="24"/>
              </w:rPr>
              <w:t>0.732</w:t>
            </w:r>
          </w:p>
        </w:tc>
        <w:tc>
          <w:tcPr>
            <w:tcW w:w="914" w:type="dxa"/>
          </w:tcPr>
          <w:p w14:paraId="2B11746E" w14:textId="77777777" w:rsidR="0072356B" w:rsidRPr="002C254C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sz w:val="24"/>
                <w:szCs w:val="24"/>
              </w:rPr>
              <w:t>0.322</w:t>
            </w:r>
          </w:p>
        </w:tc>
        <w:tc>
          <w:tcPr>
            <w:tcW w:w="1020" w:type="dxa"/>
            <w:shd w:val="clear" w:color="auto" w:fill="auto"/>
            <w:noWrap/>
          </w:tcPr>
          <w:p w14:paraId="57AC59A8" w14:textId="77777777" w:rsidR="0072356B" w:rsidRPr="002C254C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sz w:val="24"/>
                <w:szCs w:val="24"/>
              </w:rPr>
              <w:t>1.662</w:t>
            </w:r>
          </w:p>
        </w:tc>
      </w:tr>
      <w:tr w:rsidR="0072356B" w:rsidRPr="00054BC7" w14:paraId="1F4D4124" w14:textId="77777777" w:rsidTr="0072356B">
        <w:trPr>
          <w:trHeight w:val="285"/>
        </w:trPr>
        <w:tc>
          <w:tcPr>
            <w:tcW w:w="1617" w:type="dxa"/>
            <w:shd w:val="clear" w:color="auto" w:fill="auto"/>
            <w:noWrap/>
            <w:vAlign w:val="bottom"/>
          </w:tcPr>
          <w:p w14:paraId="172014BD" w14:textId="77777777" w:rsidR="0072356B" w:rsidRPr="00054BC7" w:rsidRDefault="0072356B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44C85D9E" w14:textId="77777777" w:rsidR="0072356B" w:rsidRPr="00054BC7" w:rsidRDefault="0072356B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Male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55BC50C3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ferenc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47324EE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05C7B01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6E7A636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13" w:type="dxa"/>
            <w:vAlign w:val="bottom"/>
          </w:tcPr>
          <w:p w14:paraId="6FE03F14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329" w:type="dxa"/>
            <w:vAlign w:val="bottom"/>
          </w:tcPr>
          <w:p w14:paraId="08E0DDD3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ference</w:t>
            </w:r>
          </w:p>
        </w:tc>
        <w:tc>
          <w:tcPr>
            <w:tcW w:w="772" w:type="dxa"/>
            <w:vAlign w:val="bottom"/>
          </w:tcPr>
          <w:p w14:paraId="35AAAF5C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13" w:type="dxa"/>
            <w:vAlign w:val="bottom"/>
          </w:tcPr>
          <w:p w14:paraId="70162FBD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14" w:type="dxa"/>
            <w:vAlign w:val="bottom"/>
          </w:tcPr>
          <w:p w14:paraId="1E326544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E63A212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72356B" w:rsidRPr="00054BC7" w14:paraId="2B8237BD" w14:textId="77777777" w:rsidTr="0072356B">
        <w:trPr>
          <w:trHeight w:val="285"/>
        </w:trPr>
        <w:tc>
          <w:tcPr>
            <w:tcW w:w="3828" w:type="dxa"/>
            <w:gridSpan w:val="2"/>
            <w:shd w:val="clear" w:color="auto" w:fill="auto"/>
            <w:noWrap/>
            <w:vAlign w:val="bottom"/>
            <w:hideMark/>
          </w:tcPr>
          <w:p w14:paraId="71C8C92F" w14:textId="77777777" w:rsidR="0072356B" w:rsidRPr="00054BC7" w:rsidRDefault="0072356B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Mood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3EDAF860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1774EB8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913CC81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7991474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26B28AB2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329" w:type="dxa"/>
            <w:vAlign w:val="bottom"/>
          </w:tcPr>
          <w:p w14:paraId="2A7F9F5D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72" w:type="dxa"/>
            <w:vAlign w:val="bottom"/>
          </w:tcPr>
          <w:p w14:paraId="7D117E4F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13" w:type="dxa"/>
            <w:vAlign w:val="bottom"/>
          </w:tcPr>
          <w:p w14:paraId="2327A080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14" w:type="dxa"/>
            <w:vAlign w:val="bottom"/>
          </w:tcPr>
          <w:p w14:paraId="42451575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vAlign w:val="bottom"/>
          </w:tcPr>
          <w:p w14:paraId="6F5503DD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72356B" w:rsidRPr="00054BC7" w14:paraId="0DB04588" w14:textId="77777777" w:rsidTr="0072356B">
        <w:trPr>
          <w:trHeight w:val="285"/>
        </w:trPr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3DA10A47" w14:textId="77777777" w:rsidR="0072356B" w:rsidRPr="00054BC7" w:rsidRDefault="0072356B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66141D9B" w14:textId="77777777" w:rsidR="0072356B" w:rsidRPr="00054BC7" w:rsidRDefault="0072356B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Very Positive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2CC0BF04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9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96CD205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5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EC1F44A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8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1C59911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8</w:t>
            </w:r>
          </w:p>
        </w:tc>
        <w:tc>
          <w:tcPr>
            <w:tcW w:w="1113" w:type="dxa"/>
            <w:vAlign w:val="bottom"/>
          </w:tcPr>
          <w:p w14:paraId="248E0761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4.028</w:t>
            </w:r>
          </w:p>
        </w:tc>
        <w:tc>
          <w:tcPr>
            <w:tcW w:w="1329" w:type="dxa"/>
            <w:vAlign w:val="bottom"/>
          </w:tcPr>
          <w:p w14:paraId="77BDE4C8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4</w:t>
            </w:r>
          </w:p>
        </w:tc>
        <w:tc>
          <w:tcPr>
            <w:tcW w:w="772" w:type="dxa"/>
            <w:vAlign w:val="bottom"/>
          </w:tcPr>
          <w:p w14:paraId="4AFED6F9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92</w:t>
            </w:r>
          </w:p>
        </w:tc>
        <w:tc>
          <w:tcPr>
            <w:tcW w:w="1113" w:type="dxa"/>
            <w:vAlign w:val="bottom"/>
          </w:tcPr>
          <w:p w14:paraId="2D89F449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41</w:t>
            </w:r>
          </w:p>
        </w:tc>
        <w:tc>
          <w:tcPr>
            <w:tcW w:w="914" w:type="dxa"/>
            <w:vAlign w:val="bottom"/>
          </w:tcPr>
          <w:p w14:paraId="206D6897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0523B0E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898</w:t>
            </w:r>
          </w:p>
        </w:tc>
      </w:tr>
      <w:tr w:rsidR="0072356B" w:rsidRPr="00054BC7" w14:paraId="12D4AC43" w14:textId="77777777" w:rsidTr="0072356B">
        <w:trPr>
          <w:trHeight w:val="285"/>
        </w:trPr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3E6823C9" w14:textId="77777777" w:rsidR="0072356B" w:rsidRPr="00054BC7" w:rsidRDefault="0072356B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3C31A465" w14:textId="77777777" w:rsidR="0072356B" w:rsidRPr="00054BC7" w:rsidRDefault="0072356B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Moderately Positive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577C9061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0BBC356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1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E419BE0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605ADDA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13" w:type="dxa"/>
            <w:vAlign w:val="bottom"/>
          </w:tcPr>
          <w:p w14:paraId="32EB56FE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96</w:t>
            </w:r>
          </w:p>
        </w:tc>
        <w:tc>
          <w:tcPr>
            <w:tcW w:w="1329" w:type="dxa"/>
            <w:vAlign w:val="bottom"/>
          </w:tcPr>
          <w:p w14:paraId="09751D1A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77</w:t>
            </w:r>
          </w:p>
        </w:tc>
        <w:tc>
          <w:tcPr>
            <w:tcW w:w="772" w:type="dxa"/>
            <w:vAlign w:val="bottom"/>
          </w:tcPr>
          <w:p w14:paraId="6CEA2537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89</w:t>
            </w:r>
          </w:p>
        </w:tc>
        <w:tc>
          <w:tcPr>
            <w:tcW w:w="1113" w:type="dxa"/>
            <w:vAlign w:val="bottom"/>
          </w:tcPr>
          <w:p w14:paraId="6DA2A6B7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8</w:t>
            </w:r>
          </w:p>
        </w:tc>
        <w:tc>
          <w:tcPr>
            <w:tcW w:w="914" w:type="dxa"/>
            <w:vAlign w:val="bottom"/>
          </w:tcPr>
          <w:p w14:paraId="13E29E83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7E7CDF2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71</w:t>
            </w:r>
          </w:p>
        </w:tc>
      </w:tr>
      <w:tr w:rsidR="0072356B" w:rsidRPr="00054BC7" w14:paraId="5D2FA4DD" w14:textId="77777777" w:rsidTr="0072356B">
        <w:trPr>
          <w:trHeight w:val="285"/>
        </w:trPr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03E136D3" w14:textId="77777777" w:rsidR="0072356B" w:rsidRPr="00054BC7" w:rsidRDefault="0072356B" w:rsidP="00723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7200DDC5" w14:textId="77777777" w:rsidR="0072356B" w:rsidRPr="00054BC7" w:rsidRDefault="0072356B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Neutral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2648B359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ferenc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E151CA5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AF8D271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6ADED20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13" w:type="dxa"/>
            <w:vAlign w:val="bottom"/>
          </w:tcPr>
          <w:p w14:paraId="696EC7AE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329" w:type="dxa"/>
            <w:vAlign w:val="bottom"/>
          </w:tcPr>
          <w:p w14:paraId="59EF3CFE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772" w:type="dxa"/>
            <w:vAlign w:val="bottom"/>
          </w:tcPr>
          <w:p w14:paraId="4A03D3DC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13" w:type="dxa"/>
            <w:vAlign w:val="bottom"/>
          </w:tcPr>
          <w:p w14:paraId="0FE374DE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14" w:type="dxa"/>
            <w:vAlign w:val="bottom"/>
          </w:tcPr>
          <w:p w14:paraId="2407293D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1C5D2AA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72356B" w:rsidRPr="00054BC7" w14:paraId="33B27084" w14:textId="77777777" w:rsidTr="0072356B">
        <w:trPr>
          <w:trHeight w:val="285"/>
        </w:trPr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07D49BB7" w14:textId="77777777" w:rsidR="0072356B" w:rsidRPr="00054BC7" w:rsidRDefault="0072356B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02665E67" w14:textId="77777777" w:rsidR="0072356B" w:rsidRPr="00054BC7" w:rsidRDefault="0072356B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Moderately Negative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2C403B42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72E2267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3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FEAA893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8520377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4</w:t>
            </w:r>
          </w:p>
        </w:tc>
        <w:tc>
          <w:tcPr>
            <w:tcW w:w="1113" w:type="dxa"/>
            <w:vAlign w:val="bottom"/>
          </w:tcPr>
          <w:p w14:paraId="2D5BD402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29" w:type="dxa"/>
            <w:vAlign w:val="bottom"/>
          </w:tcPr>
          <w:p w14:paraId="36E11A28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72" w:type="dxa"/>
            <w:vAlign w:val="bottom"/>
          </w:tcPr>
          <w:p w14:paraId="74B54AAB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70</w:t>
            </w:r>
          </w:p>
        </w:tc>
        <w:tc>
          <w:tcPr>
            <w:tcW w:w="1113" w:type="dxa"/>
            <w:vAlign w:val="bottom"/>
          </w:tcPr>
          <w:p w14:paraId="69FE6FAA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5</w:t>
            </w:r>
          </w:p>
        </w:tc>
        <w:tc>
          <w:tcPr>
            <w:tcW w:w="914" w:type="dxa"/>
            <w:vAlign w:val="bottom"/>
          </w:tcPr>
          <w:p w14:paraId="610EBC2D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D55E803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36</w:t>
            </w:r>
          </w:p>
        </w:tc>
      </w:tr>
      <w:tr w:rsidR="0072356B" w:rsidRPr="00054BC7" w14:paraId="03635399" w14:textId="77777777" w:rsidTr="0072356B">
        <w:trPr>
          <w:trHeight w:val="285"/>
        </w:trPr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5F933EFC" w14:textId="77777777" w:rsidR="0072356B" w:rsidRPr="00054BC7" w:rsidRDefault="0072356B" w:rsidP="00723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2EE42AE1" w14:textId="77777777" w:rsidR="0072356B" w:rsidRPr="00054BC7" w:rsidRDefault="0072356B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Very Negative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024DD1B5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4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E72C9AB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7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4AF98D1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F863F80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2</w:t>
            </w:r>
          </w:p>
        </w:tc>
        <w:tc>
          <w:tcPr>
            <w:tcW w:w="1113" w:type="dxa"/>
            <w:vAlign w:val="bottom"/>
          </w:tcPr>
          <w:p w14:paraId="4C3EE678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21</w:t>
            </w:r>
          </w:p>
        </w:tc>
        <w:tc>
          <w:tcPr>
            <w:tcW w:w="1329" w:type="dxa"/>
            <w:vAlign w:val="bottom"/>
          </w:tcPr>
          <w:p w14:paraId="241C62AF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09</w:t>
            </w:r>
          </w:p>
        </w:tc>
        <w:tc>
          <w:tcPr>
            <w:tcW w:w="772" w:type="dxa"/>
            <w:vAlign w:val="bottom"/>
          </w:tcPr>
          <w:p w14:paraId="7002AC49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13</w:t>
            </w:r>
          </w:p>
        </w:tc>
        <w:tc>
          <w:tcPr>
            <w:tcW w:w="1113" w:type="dxa"/>
            <w:vAlign w:val="bottom"/>
          </w:tcPr>
          <w:p w14:paraId="31986F1F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4" w:type="dxa"/>
            <w:vAlign w:val="bottom"/>
          </w:tcPr>
          <w:p w14:paraId="3FEBC2D1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29D9B80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88</w:t>
            </w:r>
          </w:p>
        </w:tc>
      </w:tr>
      <w:tr w:rsidR="0072356B" w:rsidRPr="00054BC7" w14:paraId="30AEE089" w14:textId="77777777" w:rsidTr="0072356B">
        <w:trPr>
          <w:trHeight w:val="285"/>
        </w:trPr>
        <w:tc>
          <w:tcPr>
            <w:tcW w:w="3828" w:type="dxa"/>
            <w:gridSpan w:val="2"/>
            <w:shd w:val="clear" w:color="auto" w:fill="auto"/>
            <w:noWrap/>
            <w:vAlign w:val="bottom"/>
            <w:hideMark/>
          </w:tcPr>
          <w:p w14:paraId="148ABCBF" w14:textId="77777777" w:rsidR="0072356B" w:rsidRPr="00054BC7" w:rsidRDefault="0072356B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Stress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2977ACA7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F273E29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F888D46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4A0A34D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61A597E3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329" w:type="dxa"/>
            <w:vAlign w:val="bottom"/>
          </w:tcPr>
          <w:p w14:paraId="28C0D448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72" w:type="dxa"/>
            <w:vAlign w:val="bottom"/>
          </w:tcPr>
          <w:p w14:paraId="089C8874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13" w:type="dxa"/>
            <w:vAlign w:val="bottom"/>
          </w:tcPr>
          <w:p w14:paraId="782B89C0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14" w:type="dxa"/>
            <w:vAlign w:val="bottom"/>
          </w:tcPr>
          <w:p w14:paraId="3950931F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vAlign w:val="bottom"/>
          </w:tcPr>
          <w:p w14:paraId="6328D637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72356B" w:rsidRPr="00054BC7" w14:paraId="0CC41600" w14:textId="77777777" w:rsidTr="0072356B">
        <w:trPr>
          <w:trHeight w:val="285"/>
        </w:trPr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3FE8B878" w14:textId="77777777" w:rsidR="0072356B" w:rsidRPr="00054BC7" w:rsidRDefault="0072356B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5DF99F1F" w14:textId="77777777" w:rsidR="0072356B" w:rsidRPr="00054BC7" w:rsidRDefault="0072356B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Neutral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4C5A45B2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ferenc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E30AAE9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C19800A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951DFD8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13" w:type="dxa"/>
            <w:vAlign w:val="bottom"/>
          </w:tcPr>
          <w:p w14:paraId="45051DA3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329" w:type="dxa"/>
            <w:vAlign w:val="bottom"/>
          </w:tcPr>
          <w:p w14:paraId="704ECA95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772" w:type="dxa"/>
            <w:vAlign w:val="bottom"/>
          </w:tcPr>
          <w:p w14:paraId="19BEA434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13" w:type="dxa"/>
            <w:vAlign w:val="bottom"/>
          </w:tcPr>
          <w:p w14:paraId="41AE0BEC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14" w:type="dxa"/>
            <w:vAlign w:val="bottom"/>
          </w:tcPr>
          <w:p w14:paraId="4D0C3CF1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98ACC14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72356B" w:rsidRPr="00054BC7" w14:paraId="0B5C1537" w14:textId="77777777" w:rsidTr="0072356B">
        <w:trPr>
          <w:trHeight w:val="285"/>
        </w:trPr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598CC5B5" w14:textId="77777777" w:rsidR="0072356B" w:rsidRPr="00054BC7" w:rsidRDefault="0072356B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08898414" w14:textId="77777777" w:rsidR="0072356B" w:rsidRPr="00054BC7" w:rsidRDefault="0072356B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Moderately Stressed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1E9CA625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A9E99BA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7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17C6EEE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DB86BC4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13" w:type="dxa"/>
            <w:vAlign w:val="bottom"/>
          </w:tcPr>
          <w:p w14:paraId="770B06BB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35</w:t>
            </w:r>
          </w:p>
        </w:tc>
        <w:tc>
          <w:tcPr>
            <w:tcW w:w="1329" w:type="dxa"/>
            <w:vAlign w:val="bottom"/>
          </w:tcPr>
          <w:p w14:paraId="7D0E2D8A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5</w:t>
            </w:r>
          </w:p>
        </w:tc>
        <w:tc>
          <w:tcPr>
            <w:tcW w:w="772" w:type="dxa"/>
            <w:vAlign w:val="bottom"/>
          </w:tcPr>
          <w:p w14:paraId="23F5FFD8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28</w:t>
            </w:r>
          </w:p>
        </w:tc>
        <w:tc>
          <w:tcPr>
            <w:tcW w:w="1113" w:type="dxa"/>
            <w:vAlign w:val="bottom"/>
          </w:tcPr>
          <w:p w14:paraId="2F64CCEC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29</w:t>
            </w:r>
          </w:p>
        </w:tc>
        <w:tc>
          <w:tcPr>
            <w:tcW w:w="914" w:type="dxa"/>
            <w:vAlign w:val="bottom"/>
          </w:tcPr>
          <w:p w14:paraId="49165034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80FA5E4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16</w:t>
            </w:r>
          </w:p>
        </w:tc>
      </w:tr>
      <w:tr w:rsidR="0072356B" w:rsidRPr="00054BC7" w14:paraId="50F57A52" w14:textId="77777777" w:rsidTr="0072356B">
        <w:trPr>
          <w:trHeight w:val="285"/>
        </w:trPr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66A69C58" w14:textId="77777777" w:rsidR="0072356B" w:rsidRPr="00054BC7" w:rsidRDefault="0072356B" w:rsidP="00723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20C8D31B" w14:textId="33DAE2DD" w:rsidR="0072356B" w:rsidRPr="00054BC7" w:rsidRDefault="00661239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Ex</w:t>
            </w:r>
            <w:r w:rsidRPr="00054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 xml:space="preserve">tremely </w:t>
            </w:r>
            <w:r w:rsidR="0072356B" w:rsidRPr="00054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Stressed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5357854E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2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FA1DAA6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6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F4DFFEC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6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E5FF6F8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8</w:t>
            </w:r>
          </w:p>
        </w:tc>
        <w:tc>
          <w:tcPr>
            <w:tcW w:w="1113" w:type="dxa"/>
            <w:vAlign w:val="bottom"/>
          </w:tcPr>
          <w:p w14:paraId="52927A0F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002</w:t>
            </w:r>
          </w:p>
        </w:tc>
        <w:tc>
          <w:tcPr>
            <w:tcW w:w="1329" w:type="dxa"/>
            <w:vAlign w:val="bottom"/>
          </w:tcPr>
          <w:p w14:paraId="586175DA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32</w:t>
            </w:r>
          </w:p>
        </w:tc>
        <w:tc>
          <w:tcPr>
            <w:tcW w:w="772" w:type="dxa"/>
            <w:vAlign w:val="bottom"/>
          </w:tcPr>
          <w:p w14:paraId="2DF31552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86</w:t>
            </w:r>
          </w:p>
        </w:tc>
        <w:tc>
          <w:tcPr>
            <w:tcW w:w="1113" w:type="dxa"/>
            <w:vAlign w:val="bottom"/>
          </w:tcPr>
          <w:p w14:paraId="6185BE8F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27</w:t>
            </w:r>
          </w:p>
        </w:tc>
        <w:tc>
          <w:tcPr>
            <w:tcW w:w="914" w:type="dxa"/>
            <w:vAlign w:val="bottom"/>
          </w:tcPr>
          <w:p w14:paraId="62EC50A2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EDE4B25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624</w:t>
            </w:r>
          </w:p>
        </w:tc>
      </w:tr>
      <w:tr w:rsidR="0072356B" w:rsidRPr="00054BC7" w14:paraId="1B8DBA70" w14:textId="77777777" w:rsidTr="0072356B">
        <w:trPr>
          <w:trHeight w:val="285"/>
        </w:trPr>
        <w:tc>
          <w:tcPr>
            <w:tcW w:w="3828" w:type="dxa"/>
            <w:gridSpan w:val="2"/>
            <w:shd w:val="clear" w:color="auto" w:fill="auto"/>
            <w:noWrap/>
            <w:vAlign w:val="bottom"/>
            <w:hideMark/>
          </w:tcPr>
          <w:p w14:paraId="7462783F" w14:textId="77777777" w:rsidR="0072356B" w:rsidRPr="00054BC7" w:rsidRDefault="0072356B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General Fear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00AC0EA3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3BA3F88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B2426B6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4EE0569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2A525933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329" w:type="dxa"/>
            <w:vAlign w:val="bottom"/>
          </w:tcPr>
          <w:p w14:paraId="3434BB04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72" w:type="dxa"/>
            <w:vAlign w:val="bottom"/>
          </w:tcPr>
          <w:p w14:paraId="65F758D9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13" w:type="dxa"/>
            <w:vAlign w:val="bottom"/>
          </w:tcPr>
          <w:p w14:paraId="5D187936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14" w:type="dxa"/>
            <w:vAlign w:val="bottom"/>
          </w:tcPr>
          <w:p w14:paraId="0EEEFA8A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vAlign w:val="bottom"/>
          </w:tcPr>
          <w:p w14:paraId="010E4585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72356B" w:rsidRPr="00054BC7" w14:paraId="48BC2FF9" w14:textId="77777777" w:rsidTr="0072356B">
        <w:trPr>
          <w:trHeight w:val="285"/>
        </w:trPr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27361A3B" w14:textId="77777777" w:rsidR="0072356B" w:rsidRPr="00054BC7" w:rsidRDefault="0072356B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6199099C" w14:textId="77777777" w:rsidR="0072356B" w:rsidRPr="00054BC7" w:rsidRDefault="0072356B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Neutral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47128265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ferenc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C21413F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2D0DE96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1F7EC04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13" w:type="dxa"/>
            <w:vAlign w:val="bottom"/>
          </w:tcPr>
          <w:p w14:paraId="4F265940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329" w:type="dxa"/>
            <w:vAlign w:val="bottom"/>
          </w:tcPr>
          <w:p w14:paraId="0D3AD993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72" w:type="dxa"/>
            <w:vAlign w:val="bottom"/>
          </w:tcPr>
          <w:p w14:paraId="25B99068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13" w:type="dxa"/>
            <w:vAlign w:val="bottom"/>
          </w:tcPr>
          <w:p w14:paraId="5AE59B81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14" w:type="dxa"/>
            <w:vAlign w:val="bottom"/>
          </w:tcPr>
          <w:p w14:paraId="358B86C5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4BE046A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72356B" w:rsidRPr="00054BC7" w14:paraId="35AA9432" w14:textId="77777777" w:rsidTr="0072356B">
        <w:trPr>
          <w:trHeight w:val="285"/>
        </w:trPr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768938A6" w14:textId="77777777" w:rsidR="0072356B" w:rsidRPr="00054BC7" w:rsidRDefault="0072356B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094F264E" w14:textId="77777777" w:rsidR="0072356B" w:rsidRPr="00054BC7" w:rsidRDefault="0072356B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Moderately Afraid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3C7D2453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4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7E76184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8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294C4DD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051502A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8</w:t>
            </w:r>
          </w:p>
        </w:tc>
        <w:tc>
          <w:tcPr>
            <w:tcW w:w="1113" w:type="dxa"/>
            <w:vAlign w:val="bottom"/>
          </w:tcPr>
          <w:p w14:paraId="5A7D3B17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2</w:t>
            </w:r>
          </w:p>
        </w:tc>
        <w:tc>
          <w:tcPr>
            <w:tcW w:w="1329" w:type="dxa"/>
            <w:vAlign w:val="bottom"/>
          </w:tcPr>
          <w:p w14:paraId="1150C769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24</w:t>
            </w:r>
          </w:p>
        </w:tc>
        <w:tc>
          <w:tcPr>
            <w:tcW w:w="772" w:type="dxa"/>
            <w:vAlign w:val="bottom"/>
          </w:tcPr>
          <w:p w14:paraId="62FEC9C1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82</w:t>
            </w:r>
          </w:p>
        </w:tc>
        <w:tc>
          <w:tcPr>
            <w:tcW w:w="1113" w:type="dxa"/>
            <w:vAlign w:val="bottom"/>
          </w:tcPr>
          <w:p w14:paraId="638EDD4F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2</w:t>
            </w:r>
          </w:p>
        </w:tc>
        <w:tc>
          <w:tcPr>
            <w:tcW w:w="914" w:type="dxa"/>
            <w:vAlign w:val="bottom"/>
          </w:tcPr>
          <w:p w14:paraId="7ACD04A0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63761AB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38</w:t>
            </w:r>
          </w:p>
        </w:tc>
      </w:tr>
      <w:tr w:rsidR="0072356B" w:rsidRPr="00054BC7" w14:paraId="77307F12" w14:textId="77777777" w:rsidTr="0072356B">
        <w:trPr>
          <w:trHeight w:val="285"/>
        </w:trPr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6C04090B" w14:textId="77777777" w:rsidR="0072356B" w:rsidRPr="00054BC7" w:rsidRDefault="0072356B" w:rsidP="00723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71DBE4C0" w14:textId="38676889" w:rsidR="0072356B" w:rsidRPr="00054BC7" w:rsidRDefault="00661239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Ex</w:t>
            </w:r>
            <w:r w:rsidRPr="00054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 xml:space="preserve">tremely </w:t>
            </w:r>
            <w:r w:rsidR="0072356B" w:rsidRPr="00054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Afraid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1BE3A066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1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68D2C45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3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0E803EB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FEB38B3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4</w:t>
            </w:r>
          </w:p>
        </w:tc>
        <w:tc>
          <w:tcPr>
            <w:tcW w:w="1113" w:type="dxa"/>
            <w:vAlign w:val="bottom"/>
          </w:tcPr>
          <w:p w14:paraId="4DEAD4E9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44</w:t>
            </w:r>
          </w:p>
        </w:tc>
        <w:tc>
          <w:tcPr>
            <w:tcW w:w="1329" w:type="dxa"/>
            <w:vAlign w:val="bottom"/>
          </w:tcPr>
          <w:p w14:paraId="44F6DD17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41</w:t>
            </w:r>
          </w:p>
        </w:tc>
        <w:tc>
          <w:tcPr>
            <w:tcW w:w="772" w:type="dxa"/>
            <w:vAlign w:val="bottom"/>
          </w:tcPr>
          <w:p w14:paraId="4D8C8B27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85</w:t>
            </w:r>
          </w:p>
        </w:tc>
        <w:tc>
          <w:tcPr>
            <w:tcW w:w="1113" w:type="dxa"/>
            <w:vAlign w:val="bottom"/>
          </w:tcPr>
          <w:p w14:paraId="23C3422B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6</w:t>
            </w:r>
          </w:p>
        </w:tc>
        <w:tc>
          <w:tcPr>
            <w:tcW w:w="914" w:type="dxa"/>
            <w:vAlign w:val="bottom"/>
          </w:tcPr>
          <w:p w14:paraId="14CE2DC9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4BF3A68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45</w:t>
            </w:r>
          </w:p>
        </w:tc>
      </w:tr>
      <w:tr w:rsidR="0072356B" w:rsidRPr="00054BC7" w14:paraId="1BBFAA6A" w14:textId="77777777" w:rsidTr="0072356B">
        <w:trPr>
          <w:trHeight w:val="285"/>
        </w:trPr>
        <w:tc>
          <w:tcPr>
            <w:tcW w:w="3828" w:type="dxa"/>
            <w:gridSpan w:val="2"/>
            <w:shd w:val="clear" w:color="auto" w:fill="auto"/>
            <w:noWrap/>
            <w:vAlign w:val="bottom"/>
            <w:hideMark/>
          </w:tcPr>
          <w:p w14:paraId="1A87C6D5" w14:textId="40C7A2B8" w:rsidR="0072356B" w:rsidRPr="00054BC7" w:rsidRDefault="0072356B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Fear of </w:t>
            </w:r>
            <w:r w:rsidR="004311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contagion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65E3A56E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94E54CF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D187FF5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FF1D663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6BBA5B85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329" w:type="dxa"/>
            <w:vAlign w:val="bottom"/>
          </w:tcPr>
          <w:p w14:paraId="6755E910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72" w:type="dxa"/>
            <w:vAlign w:val="bottom"/>
          </w:tcPr>
          <w:p w14:paraId="65DAEC71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13" w:type="dxa"/>
            <w:vAlign w:val="bottom"/>
          </w:tcPr>
          <w:p w14:paraId="1AAD9EE4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14" w:type="dxa"/>
            <w:vAlign w:val="bottom"/>
          </w:tcPr>
          <w:p w14:paraId="11B563A1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vAlign w:val="bottom"/>
          </w:tcPr>
          <w:p w14:paraId="76BBBFF2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72356B" w:rsidRPr="00054BC7" w14:paraId="322CA875" w14:textId="77777777" w:rsidTr="0072356B">
        <w:trPr>
          <w:trHeight w:val="285"/>
        </w:trPr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22F975F5" w14:textId="77777777" w:rsidR="0072356B" w:rsidRPr="00054BC7" w:rsidRDefault="0072356B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572EFC7D" w14:textId="77777777" w:rsidR="0072356B" w:rsidRPr="00054BC7" w:rsidRDefault="0072356B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Neutral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40992200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ferenc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DBA24A1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91C0B07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3E003E1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13" w:type="dxa"/>
            <w:vAlign w:val="bottom"/>
          </w:tcPr>
          <w:p w14:paraId="04019DCB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329" w:type="dxa"/>
            <w:vAlign w:val="bottom"/>
          </w:tcPr>
          <w:p w14:paraId="4D0F1A0F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72" w:type="dxa"/>
            <w:vAlign w:val="bottom"/>
          </w:tcPr>
          <w:p w14:paraId="57679CD2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13" w:type="dxa"/>
            <w:vAlign w:val="bottom"/>
          </w:tcPr>
          <w:p w14:paraId="3CF8094B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14" w:type="dxa"/>
            <w:vAlign w:val="bottom"/>
          </w:tcPr>
          <w:p w14:paraId="12895665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9C4137E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72356B" w:rsidRPr="00054BC7" w14:paraId="37248C09" w14:textId="77777777" w:rsidTr="0072356B">
        <w:trPr>
          <w:trHeight w:val="285"/>
        </w:trPr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7647689E" w14:textId="77777777" w:rsidR="0072356B" w:rsidRPr="00054BC7" w:rsidRDefault="0072356B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2C85669E" w14:textId="77777777" w:rsidR="0072356B" w:rsidRPr="00054BC7" w:rsidRDefault="0072356B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Moderately Afraid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14BE808F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88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6B56BA86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68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793E98F1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5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717E55E6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1113" w:type="dxa"/>
            <w:vAlign w:val="bottom"/>
          </w:tcPr>
          <w:p w14:paraId="16B25E9B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96</w:t>
            </w:r>
          </w:p>
        </w:tc>
        <w:tc>
          <w:tcPr>
            <w:tcW w:w="1329" w:type="dxa"/>
            <w:vAlign w:val="bottom"/>
          </w:tcPr>
          <w:p w14:paraId="53E41223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02</w:t>
            </w:r>
          </w:p>
        </w:tc>
        <w:tc>
          <w:tcPr>
            <w:tcW w:w="772" w:type="dxa"/>
            <w:vAlign w:val="bottom"/>
          </w:tcPr>
          <w:p w14:paraId="6F989A89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51</w:t>
            </w:r>
          </w:p>
        </w:tc>
        <w:tc>
          <w:tcPr>
            <w:tcW w:w="1113" w:type="dxa"/>
            <w:vAlign w:val="bottom"/>
          </w:tcPr>
          <w:p w14:paraId="4C6D6118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7</w:t>
            </w:r>
          </w:p>
        </w:tc>
        <w:tc>
          <w:tcPr>
            <w:tcW w:w="914" w:type="dxa"/>
            <w:vAlign w:val="bottom"/>
          </w:tcPr>
          <w:p w14:paraId="1B32C224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054EB28D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98</w:t>
            </w:r>
          </w:p>
        </w:tc>
      </w:tr>
      <w:tr w:rsidR="0072356B" w:rsidRPr="00054BC7" w14:paraId="3FED06A8" w14:textId="77777777" w:rsidTr="0072356B">
        <w:trPr>
          <w:trHeight w:val="285"/>
        </w:trPr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101D13AF" w14:textId="77777777" w:rsidR="0072356B" w:rsidRPr="00054BC7" w:rsidRDefault="0072356B" w:rsidP="00723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4688CEF4" w14:textId="2152F1FD" w:rsidR="0072356B" w:rsidRPr="00054BC7" w:rsidRDefault="00661239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Ex</w:t>
            </w:r>
            <w:r w:rsidRPr="00054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 xml:space="preserve">tremely </w:t>
            </w:r>
            <w:r w:rsidR="0072356B" w:rsidRPr="00054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Afraid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09785131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42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67CF8383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1EF53A11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4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40C17338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13" w:type="dxa"/>
            <w:vAlign w:val="bottom"/>
          </w:tcPr>
          <w:p w14:paraId="586E0B67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14</w:t>
            </w:r>
          </w:p>
        </w:tc>
        <w:tc>
          <w:tcPr>
            <w:tcW w:w="1329" w:type="dxa"/>
            <w:vAlign w:val="bottom"/>
          </w:tcPr>
          <w:p w14:paraId="10B84304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772" w:type="dxa"/>
            <w:vAlign w:val="bottom"/>
          </w:tcPr>
          <w:p w14:paraId="07EFA6B4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80</w:t>
            </w:r>
          </w:p>
        </w:tc>
        <w:tc>
          <w:tcPr>
            <w:tcW w:w="1113" w:type="dxa"/>
            <w:vAlign w:val="bottom"/>
          </w:tcPr>
          <w:p w14:paraId="0FDB0E5A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8</w:t>
            </w:r>
          </w:p>
        </w:tc>
        <w:tc>
          <w:tcPr>
            <w:tcW w:w="914" w:type="dxa"/>
            <w:vAlign w:val="bottom"/>
          </w:tcPr>
          <w:p w14:paraId="61C246B2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751EF6BF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36</w:t>
            </w:r>
          </w:p>
        </w:tc>
      </w:tr>
      <w:tr w:rsidR="0072356B" w:rsidRPr="00054BC7" w14:paraId="337EB97E" w14:textId="77777777" w:rsidTr="0072356B">
        <w:trPr>
          <w:trHeight w:val="285"/>
        </w:trPr>
        <w:tc>
          <w:tcPr>
            <w:tcW w:w="3828" w:type="dxa"/>
            <w:gridSpan w:val="2"/>
            <w:shd w:val="clear" w:color="auto" w:fill="auto"/>
            <w:noWrap/>
            <w:vAlign w:val="bottom"/>
            <w:hideMark/>
          </w:tcPr>
          <w:p w14:paraId="03252BE2" w14:textId="77777777" w:rsidR="0072356B" w:rsidRPr="00054BC7" w:rsidRDefault="0072356B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Δ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</w:t>
            </w:r>
            <w:r w:rsidRPr="00054B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PSQI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44113034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42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62731016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66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733CFAA0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7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0567B5C7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5</w:t>
            </w:r>
          </w:p>
        </w:tc>
        <w:tc>
          <w:tcPr>
            <w:tcW w:w="1113" w:type="dxa"/>
            <w:shd w:val="clear" w:color="auto" w:fill="auto"/>
            <w:noWrap/>
            <w:vAlign w:val="bottom"/>
          </w:tcPr>
          <w:p w14:paraId="76B54B43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9</w:t>
            </w:r>
          </w:p>
        </w:tc>
        <w:tc>
          <w:tcPr>
            <w:tcW w:w="1329" w:type="dxa"/>
            <w:vAlign w:val="bottom"/>
          </w:tcPr>
          <w:p w14:paraId="24153D7B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772" w:type="dxa"/>
            <w:vAlign w:val="bottom"/>
          </w:tcPr>
          <w:p w14:paraId="5DE46023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91</w:t>
            </w:r>
          </w:p>
        </w:tc>
        <w:tc>
          <w:tcPr>
            <w:tcW w:w="1113" w:type="dxa"/>
            <w:vAlign w:val="bottom"/>
          </w:tcPr>
          <w:p w14:paraId="1D49115C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9</w:t>
            </w:r>
          </w:p>
        </w:tc>
        <w:tc>
          <w:tcPr>
            <w:tcW w:w="914" w:type="dxa"/>
            <w:vAlign w:val="bottom"/>
          </w:tcPr>
          <w:p w14:paraId="172BA674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9</w:t>
            </w:r>
          </w:p>
        </w:tc>
        <w:tc>
          <w:tcPr>
            <w:tcW w:w="1020" w:type="dxa"/>
            <w:vAlign w:val="bottom"/>
          </w:tcPr>
          <w:p w14:paraId="009D742E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6</w:t>
            </w:r>
          </w:p>
        </w:tc>
      </w:tr>
      <w:tr w:rsidR="0072356B" w:rsidRPr="00054BC7" w14:paraId="7D331B1B" w14:textId="77777777" w:rsidTr="0072356B">
        <w:trPr>
          <w:trHeight w:val="285"/>
        </w:trPr>
        <w:tc>
          <w:tcPr>
            <w:tcW w:w="3828" w:type="dxa"/>
            <w:gridSpan w:val="2"/>
            <w:shd w:val="clear" w:color="auto" w:fill="auto"/>
            <w:noWrap/>
            <w:vAlign w:val="bottom"/>
            <w:hideMark/>
          </w:tcPr>
          <w:p w14:paraId="1F9ED3C5" w14:textId="77777777" w:rsidR="0072356B" w:rsidRPr="00054BC7" w:rsidRDefault="0072356B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Δ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Sl</w:t>
            </w:r>
            <w:r w:rsidRPr="00054B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eep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M</w:t>
            </w:r>
            <w:r w:rsidRPr="00054B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idpoint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2B2EE600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6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413A5D63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37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771D76D1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8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40641BF9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4</w:t>
            </w:r>
          </w:p>
        </w:tc>
        <w:tc>
          <w:tcPr>
            <w:tcW w:w="1113" w:type="dxa"/>
            <w:shd w:val="clear" w:color="auto" w:fill="auto"/>
            <w:noWrap/>
            <w:vAlign w:val="bottom"/>
          </w:tcPr>
          <w:p w14:paraId="5B91F699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81</w:t>
            </w:r>
          </w:p>
        </w:tc>
        <w:tc>
          <w:tcPr>
            <w:tcW w:w="1329" w:type="dxa"/>
            <w:vAlign w:val="bottom"/>
          </w:tcPr>
          <w:p w14:paraId="09AE2EF1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72" w:type="dxa"/>
            <w:vAlign w:val="bottom"/>
          </w:tcPr>
          <w:p w14:paraId="7A4B817B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98</w:t>
            </w:r>
          </w:p>
        </w:tc>
        <w:tc>
          <w:tcPr>
            <w:tcW w:w="1113" w:type="dxa"/>
            <w:vAlign w:val="bottom"/>
          </w:tcPr>
          <w:p w14:paraId="3DB332C9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5</w:t>
            </w:r>
          </w:p>
        </w:tc>
        <w:tc>
          <w:tcPr>
            <w:tcW w:w="914" w:type="dxa"/>
            <w:vAlign w:val="bottom"/>
          </w:tcPr>
          <w:p w14:paraId="1EB02077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9</w:t>
            </w:r>
          </w:p>
        </w:tc>
        <w:tc>
          <w:tcPr>
            <w:tcW w:w="1020" w:type="dxa"/>
            <w:vAlign w:val="bottom"/>
          </w:tcPr>
          <w:p w14:paraId="65DA27BB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03</w:t>
            </w:r>
          </w:p>
        </w:tc>
      </w:tr>
      <w:tr w:rsidR="0072356B" w:rsidRPr="00054BC7" w14:paraId="4F460016" w14:textId="77777777" w:rsidTr="0072356B">
        <w:trPr>
          <w:trHeight w:val="285"/>
        </w:trPr>
        <w:tc>
          <w:tcPr>
            <w:tcW w:w="3828" w:type="dxa"/>
            <w:gridSpan w:val="2"/>
            <w:shd w:val="clear" w:color="auto" w:fill="auto"/>
            <w:noWrap/>
            <w:vAlign w:val="bottom"/>
            <w:hideMark/>
          </w:tcPr>
          <w:p w14:paraId="2CA3C369" w14:textId="42392E2A" w:rsidR="0072356B" w:rsidRPr="00054BC7" w:rsidRDefault="0072356B" w:rsidP="007710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Δ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</w:t>
            </w:r>
            <w:r w:rsidR="00771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D</w:t>
            </w:r>
            <w:r w:rsidR="007710D1" w:rsidRPr="00054B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ream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E</w:t>
            </w:r>
            <w:r w:rsidRPr="00054B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motional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V</w:t>
            </w:r>
            <w:r w:rsidRPr="00054B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alence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218C5C80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6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20C56DAC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031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510D2AC9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012F4FEB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7</w:t>
            </w:r>
          </w:p>
        </w:tc>
        <w:tc>
          <w:tcPr>
            <w:tcW w:w="1113" w:type="dxa"/>
            <w:shd w:val="clear" w:color="auto" w:fill="auto"/>
            <w:noWrap/>
            <w:vAlign w:val="bottom"/>
          </w:tcPr>
          <w:p w14:paraId="0F199742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08</w:t>
            </w:r>
          </w:p>
        </w:tc>
        <w:tc>
          <w:tcPr>
            <w:tcW w:w="1329" w:type="dxa"/>
            <w:vAlign w:val="bottom"/>
          </w:tcPr>
          <w:p w14:paraId="63CC6AE2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2</w:t>
            </w:r>
          </w:p>
        </w:tc>
        <w:tc>
          <w:tcPr>
            <w:tcW w:w="772" w:type="dxa"/>
            <w:vAlign w:val="bottom"/>
          </w:tcPr>
          <w:p w14:paraId="342D5660" w14:textId="7AD730F6" w:rsidR="0072356B" w:rsidRPr="00763B6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763B6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.05</w:t>
            </w:r>
            <w:r w:rsidR="00763B67" w:rsidRPr="00763B6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</w:t>
            </w:r>
          </w:p>
        </w:tc>
        <w:tc>
          <w:tcPr>
            <w:tcW w:w="1113" w:type="dxa"/>
            <w:vAlign w:val="bottom"/>
          </w:tcPr>
          <w:p w14:paraId="4A57832E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71</w:t>
            </w:r>
          </w:p>
        </w:tc>
        <w:tc>
          <w:tcPr>
            <w:tcW w:w="914" w:type="dxa"/>
            <w:vAlign w:val="bottom"/>
          </w:tcPr>
          <w:p w14:paraId="1A50618B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6</w:t>
            </w:r>
          </w:p>
        </w:tc>
        <w:tc>
          <w:tcPr>
            <w:tcW w:w="1020" w:type="dxa"/>
            <w:vAlign w:val="bottom"/>
          </w:tcPr>
          <w:p w14:paraId="18BABF35" w14:textId="77777777" w:rsidR="0072356B" w:rsidRPr="00054BC7" w:rsidRDefault="0072356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C2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76</w:t>
            </w:r>
          </w:p>
        </w:tc>
      </w:tr>
      <w:tr w:rsidR="0072356B" w:rsidRPr="002D0CAB" w14:paraId="6B4E8591" w14:textId="77777777" w:rsidTr="0072356B">
        <w:trPr>
          <w:trHeight w:val="285"/>
        </w:trPr>
        <w:tc>
          <w:tcPr>
            <w:tcW w:w="14506" w:type="dxa"/>
            <w:gridSpan w:val="12"/>
            <w:shd w:val="clear" w:color="auto" w:fill="auto"/>
            <w:noWrap/>
            <w:vAlign w:val="bottom"/>
          </w:tcPr>
          <w:p w14:paraId="4B7E2FCC" w14:textId="77777777" w:rsidR="0072356B" w:rsidRDefault="0072356B" w:rsidP="0072356B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13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veral model test:</w:t>
            </w:r>
            <w:r w:rsidRPr="00054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54BC7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054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054BC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30</w:t>
            </w:r>
            <w:r w:rsidRPr="00054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054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2, p=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8, R</w:t>
            </w:r>
            <w:r w:rsidRPr="00054BC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054BC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163.</w:t>
            </w:r>
          </w:p>
          <w:p w14:paraId="42FC7CDA" w14:textId="1A7C9389" w:rsidR="0072356B" w:rsidRPr="002C254C" w:rsidRDefault="0072356B" w:rsidP="0072356B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453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Notes: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F1671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=</w:t>
            </w:r>
            <w:r w:rsidR="00F1671D" w:rsidRPr="007F40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 w:rsidR="00F1671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  <w:r w:rsidR="00F1671D" w:rsidRPr="007F40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;</w:t>
            </w:r>
            <w:r w:rsidR="00F1671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SQI: Pittsburgh Sleep Quality Index;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</w:t>
            </w:r>
            <w:r w:rsidRPr="00054BC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054BC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N</w:t>
            </w:r>
            <w:r w:rsidRPr="00064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64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agelkerke’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054BC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</w:tr>
    </w:tbl>
    <w:p w14:paraId="61A28231" w14:textId="77777777" w:rsidR="002D0CAB" w:rsidRPr="001B5906" w:rsidRDefault="002D0CAB" w:rsidP="002D0CAB">
      <w:pPr>
        <w:rPr>
          <w:lang w:val="en-US"/>
        </w:rPr>
      </w:pPr>
    </w:p>
    <w:p w14:paraId="04D35D70" w14:textId="7FDFFC72" w:rsidR="008915F7" w:rsidRPr="00F57346" w:rsidRDefault="008915F7" w:rsidP="008915F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57346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 w:rsidR="00661239">
        <w:rPr>
          <w:rFonts w:ascii="Times New Roman" w:hAnsi="Times New Roman" w:cs="Times New Roman"/>
          <w:b/>
          <w:bCs/>
          <w:sz w:val="24"/>
          <w:szCs w:val="24"/>
          <w:lang w:val="en-US"/>
        </w:rPr>
        <w:t>S5</w:t>
      </w:r>
      <w:r w:rsidRPr="00F5734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661239">
        <w:rPr>
          <w:rFonts w:ascii="Times New Roman" w:hAnsi="Times New Roman" w:cs="Times New Roman"/>
          <w:sz w:val="24"/>
          <w:szCs w:val="24"/>
          <w:lang w:val="en-US"/>
        </w:rPr>
        <w:t>Multinomial</w:t>
      </w:r>
      <w:r w:rsidR="00661239" w:rsidRPr="00F5734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57346">
        <w:rPr>
          <w:rFonts w:ascii="Times New Roman" w:hAnsi="Times New Roman" w:cs="Times New Roman"/>
          <w:sz w:val="24"/>
          <w:szCs w:val="24"/>
          <w:lang w:val="en-US"/>
        </w:rPr>
        <w:t xml:space="preserve">logistic regression analysis on </w:t>
      </w: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F57346">
        <w:rPr>
          <w:rFonts w:ascii="Times New Roman" w:hAnsi="Times New Roman" w:cs="Times New Roman"/>
          <w:sz w:val="24"/>
          <w:szCs w:val="24"/>
          <w:lang w:val="en-US"/>
        </w:rPr>
        <w:t xml:space="preserve">ream </w:t>
      </w:r>
      <w:r>
        <w:rPr>
          <w:rFonts w:ascii="Times New Roman" w:hAnsi="Times New Roman" w:cs="Times New Roman"/>
          <w:sz w:val="24"/>
          <w:szCs w:val="24"/>
          <w:lang w:val="en-US"/>
        </w:rPr>
        <w:t>Vividness</w:t>
      </w:r>
      <w:r w:rsidRPr="00F57346">
        <w:rPr>
          <w:rFonts w:ascii="Times New Roman" w:hAnsi="Times New Roman" w:cs="Times New Roman"/>
          <w:sz w:val="24"/>
          <w:szCs w:val="24"/>
          <w:lang w:val="en-US"/>
        </w:rPr>
        <w:t xml:space="preserve"> during the Total Lockdown</w:t>
      </w:r>
    </w:p>
    <w:tbl>
      <w:tblPr>
        <w:tblW w:w="145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17"/>
        <w:gridCol w:w="2211"/>
        <w:gridCol w:w="1357"/>
        <w:gridCol w:w="1020"/>
        <w:gridCol w:w="1020"/>
        <w:gridCol w:w="1020"/>
        <w:gridCol w:w="1113"/>
        <w:gridCol w:w="1329"/>
        <w:gridCol w:w="772"/>
        <w:gridCol w:w="1113"/>
        <w:gridCol w:w="914"/>
        <w:gridCol w:w="1020"/>
      </w:tblGrid>
      <w:tr w:rsidR="002D0CAB" w:rsidRPr="00054BC7" w14:paraId="4FB3A148" w14:textId="77777777" w:rsidTr="0072356B">
        <w:trPr>
          <w:trHeight w:val="285"/>
        </w:trPr>
        <w:tc>
          <w:tcPr>
            <w:tcW w:w="3828" w:type="dxa"/>
            <w:gridSpan w:val="2"/>
            <w:shd w:val="clear" w:color="auto" w:fill="auto"/>
            <w:noWrap/>
            <w:vAlign w:val="bottom"/>
          </w:tcPr>
          <w:p w14:paraId="1AC1BA5B" w14:textId="77777777" w:rsidR="002D0CAB" w:rsidRPr="008915F7" w:rsidRDefault="002D0CAB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5530" w:type="dxa"/>
            <w:gridSpan w:val="5"/>
            <w:shd w:val="clear" w:color="auto" w:fill="auto"/>
            <w:noWrap/>
            <w:vAlign w:val="bottom"/>
          </w:tcPr>
          <w:p w14:paraId="151702B0" w14:textId="1DF47F38" w:rsidR="002D0CAB" w:rsidRPr="00054BC7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Decreased (Reference</w:t>
            </w:r>
            <w:r w:rsidR="007710D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= Equal)</w:t>
            </w:r>
          </w:p>
        </w:tc>
        <w:tc>
          <w:tcPr>
            <w:tcW w:w="5148" w:type="dxa"/>
            <w:gridSpan w:val="5"/>
            <w:vAlign w:val="bottom"/>
          </w:tcPr>
          <w:p w14:paraId="2ECED44F" w14:textId="47C146CF" w:rsidR="002D0CAB" w:rsidRPr="00054BC7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Increased (Reference</w:t>
            </w:r>
            <w:r w:rsidR="007710D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= Equal)</w:t>
            </w:r>
          </w:p>
        </w:tc>
      </w:tr>
      <w:tr w:rsidR="002D0CAB" w:rsidRPr="00054BC7" w14:paraId="25083C57" w14:textId="77777777" w:rsidTr="0072356B">
        <w:trPr>
          <w:trHeight w:val="285"/>
        </w:trPr>
        <w:tc>
          <w:tcPr>
            <w:tcW w:w="3828" w:type="dxa"/>
            <w:gridSpan w:val="2"/>
            <w:shd w:val="clear" w:color="auto" w:fill="auto"/>
            <w:noWrap/>
            <w:vAlign w:val="bottom"/>
            <w:hideMark/>
          </w:tcPr>
          <w:p w14:paraId="393F250B" w14:textId="77777777" w:rsidR="002D0CAB" w:rsidRPr="00054BC7" w:rsidRDefault="002D0CAB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Variable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467CE153" w14:textId="77777777" w:rsidR="002D0CAB" w:rsidRPr="00054BC7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b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FDD0E2F" w14:textId="77777777" w:rsidR="002D0CAB" w:rsidRPr="00054BC7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p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E760388" w14:textId="77777777" w:rsidR="002D0CAB" w:rsidRPr="00054BC7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O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07245CF" w14:textId="77777777" w:rsidR="002D0CAB" w:rsidRPr="00054BC7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95%CI-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2AECE207" w14:textId="77777777" w:rsidR="002D0CAB" w:rsidRPr="00054BC7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95%CI+</w:t>
            </w:r>
          </w:p>
        </w:tc>
        <w:tc>
          <w:tcPr>
            <w:tcW w:w="1329" w:type="dxa"/>
            <w:vAlign w:val="bottom"/>
          </w:tcPr>
          <w:p w14:paraId="5CA7F97D" w14:textId="77777777" w:rsidR="002D0CAB" w:rsidRPr="00054BC7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b</w:t>
            </w:r>
          </w:p>
        </w:tc>
        <w:tc>
          <w:tcPr>
            <w:tcW w:w="772" w:type="dxa"/>
            <w:vAlign w:val="bottom"/>
          </w:tcPr>
          <w:p w14:paraId="331B0D2C" w14:textId="77777777" w:rsidR="002D0CAB" w:rsidRPr="00054BC7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p</w:t>
            </w:r>
          </w:p>
        </w:tc>
        <w:tc>
          <w:tcPr>
            <w:tcW w:w="1113" w:type="dxa"/>
            <w:vAlign w:val="bottom"/>
          </w:tcPr>
          <w:p w14:paraId="2FD525E1" w14:textId="77777777" w:rsidR="002D0CAB" w:rsidRPr="00054BC7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OR</w:t>
            </w:r>
          </w:p>
        </w:tc>
        <w:tc>
          <w:tcPr>
            <w:tcW w:w="914" w:type="dxa"/>
            <w:vAlign w:val="bottom"/>
          </w:tcPr>
          <w:p w14:paraId="1F1AFADD" w14:textId="77777777" w:rsidR="002D0CAB" w:rsidRPr="00054BC7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95%CI-</w:t>
            </w:r>
          </w:p>
        </w:tc>
        <w:tc>
          <w:tcPr>
            <w:tcW w:w="1020" w:type="dxa"/>
            <w:vAlign w:val="bottom"/>
          </w:tcPr>
          <w:p w14:paraId="6916A6C1" w14:textId="77777777" w:rsidR="002D0CAB" w:rsidRPr="00054BC7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95%CI+</w:t>
            </w:r>
          </w:p>
        </w:tc>
      </w:tr>
      <w:tr w:rsidR="002D0CAB" w:rsidRPr="00054BC7" w14:paraId="118B5BDC" w14:textId="77777777" w:rsidTr="00661239">
        <w:trPr>
          <w:trHeight w:val="285"/>
        </w:trPr>
        <w:tc>
          <w:tcPr>
            <w:tcW w:w="1617" w:type="dxa"/>
            <w:shd w:val="clear" w:color="auto" w:fill="auto"/>
            <w:noWrap/>
            <w:vAlign w:val="center"/>
            <w:hideMark/>
          </w:tcPr>
          <w:p w14:paraId="47FFA39B" w14:textId="77777777" w:rsidR="002D0CAB" w:rsidRPr="00054BC7" w:rsidRDefault="002D0CAB" w:rsidP="006612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Age</w:t>
            </w:r>
          </w:p>
        </w:tc>
        <w:tc>
          <w:tcPr>
            <w:tcW w:w="2211" w:type="dxa"/>
            <w:shd w:val="clear" w:color="auto" w:fill="auto"/>
            <w:noWrap/>
            <w:vAlign w:val="center"/>
            <w:hideMark/>
          </w:tcPr>
          <w:p w14:paraId="35344E85" w14:textId="77777777" w:rsidR="002D0CAB" w:rsidRPr="00054BC7" w:rsidRDefault="002D0CAB" w:rsidP="006612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14:paraId="32B51CA8" w14:textId="5B0246ED" w:rsidR="002D0CAB" w:rsidRPr="00B230F4" w:rsidRDefault="002D0CAB" w:rsidP="006612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sz w:val="24"/>
                <w:szCs w:val="24"/>
              </w:rPr>
              <w:t>-0.01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91938CA" w14:textId="744804F1" w:rsidR="002D0CAB" w:rsidRPr="00B230F4" w:rsidRDefault="002D0CAB" w:rsidP="006612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7A47C78" w14:textId="4F444AE5" w:rsidR="002D0CAB" w:rsidRPr="00B230F4" w:rsidRDefault="002D0CAB" w:rsidP="006612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sz w:val="24"/>
                <w:szCs w:val="24"/>
              </w:rPr>
              <w:t>0.98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C47CE53" w14:textId="59A6041C" w:rsidR="002D0CAB" w:rsidRPr="00B230F4" w:rsidRDefault="002D0CAB" w:rsidP="006612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sz w:val="24"/>
                <w:szCs w:val="24"/>
              </w:rPr>
              <w:t>0.972</w:t>
            </w:r>
          </w:p>
        </w:tc>
        <w:tc>
          <w:tcPr>
            <w:tcW w:w="1113" w:type="dxa"/>
            <w:vAlign w:val="center"/>
          </w:tcPr>
          <w:p w14:paraId="79C331F9" w14:textId="6961F89A" w:rsidR="002D0CAB" w:rsidRPr="00B230F4" w:rsidRDefault="002D0CAB" w:rsidP="006612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sz w:val="24"/>
                <w:szCs w:val="24"/>
              </w:rPr>
              <w:t>0.994</w:t>
            </w:r>
          </w:p>
        </w:tc>
        <w:tc>
          <w:tcPr>
            <w:tcW w:w="1329" w:type="dxa"/>
            <w:vAlign w:val="center"/>
          </w:tcPr>
          <w:p w14:paraId="506105E8" w14:textId="562A3365" w:rsidR="002D0CAB" w:rsidRPr="00B230F4" w:rsidRDefault="002D0CAB" w:rsidP="006612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9</w:t>
            </w:r>
          </w:p>
        </w:tc>
        <w:tc>
          <w:tcPr>
            <w:tcW w:w="772" w:type="dxa"/>
            <w:vAlign w:val="center"/>
          </w:tcPr>
          <w:p w14:paraId="352C7737" w14:textId="15E2535B" w:rsidR="002D0CAB" w:rsidRPr="00B230F4" w:rsidRDefault="002D0CAB" w:rsidP="006612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041</w:t>
            </w:r>
          </w:p>
        </w:tc>
        <w:tc>
          <w:tcPr>
            <w:tcW w:w="1113" w:type="dxa"/>
            <w:vAlign w:val="center"/>
          </w:tcPr>
          <w:p w14:paraId="05E63BF8" w14:textId="1A1CCF16" w:rsidR="002D0CAB" w:rsidRPr="00B230F4" w:rsidRDefault="002D0CAB" w:rsidP="006612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1</w:t>
            </w:r>
          </w:p>
        </w:tc>
        <w:tc>
          <w:tcPr>
            <w:tcW w:w="914" w:type="dxa"/>
            <w:vAlign w:val="center"/>
          </w:tcPr>
          <w:p w14:paraId="6C975B67" w14:textId="092275C6" w:rsidR="002D0CAB" w:rsidRPr="00B230F4" w:rsidRDefault="002D0CAB" w:rsidP="006612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59A751C" w14:textId="222D9284" w:rsidR="002D0CAB" w:rsidRPr="00B230F4" w:rsidRDefault="002D0CAB" w:rsidP="006612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8915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</w:tr>
      <w:tr w:rsidR="002D0CAB" w:rsidRPr="00054BC7" w14:paraId="79F69FD8" w14:textId="77777777" w:rsidTr="0072356B">
        <w:trPr>
          <w:trHeight w:val="285"/>
        </w:trPr>
        <w:tc>
          <w:tcPr>
            <w:tcW w:w="3828" w:type="dxa"/>
            <w:gridSpan w:val="2"/>
            <w:shd w:val="clear" w:color="auto" w:fill="auto"/>
            <w:noWrap/>
            <w:vAlign w:val="bottom"/>
            <w:hideMark/>
          </w:tcPr>
          <w:p w14:paraId="2A4FD29A" w14:textId="77777777" w:rsidR="002D0CAB" w:rsidRPr="00054BC7" w:rsidRDefault="002D0CAB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Gender</w:t>
            </w:r>
          </w:p>
        </w:tc>
        <w:tc>
          <w:tcPr>
            <w:tcW w:w="1357" w:type="dxa"/>
            <w:shd w:val="clear" w:color="auto" w:fill="auto"/>
            <w:noWrap/>
            <w:vAlign w:val="bottom"/>
          </w:tcPr>
          <w:p w14:paraId="534F22F4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1DFCCFA5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06B6C117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2C1A4229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13" w:type="dxa"/>
            <w:shd w:val="clear" w:color="auto" w:fill="auto"/>
            <w:noWrap/>
            <w:vAlign w:val="bottom"/>
          </w:tcPr>
          <w:p w14:paraId="0668D838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329" w:type="dxa"/>
            <w:vAlign w:val="bottom"/>
          </w:tcPr>
          <w:p w14:paraId="7F3B8E18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72" w:type="dxa"/>
            <w:vAlign w:val="bottom"/>
          </w:tcPr>
          <w:p w14:paraId="2AC71FF0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13" w:type="dxa"/>
            <w:vAlign w:val="bottom"/>
          </w:tcPr>
          <w:p w14:paraId="3420FF59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14" w:type="dxa"/>
            <w:vAlign w:val="bottom"/>
          </w:tcPr>
          <w:p w14:paraId="70F0C5E8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vAlign w:val="bottom"/>
          </w:tcPr>
          <w:p w14:paraId="5FE5478C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D0CAB" w:rsidRPr="00054BC7" w14:paraId="7C1F4EF7" w14:textId="77777777" w:rsidTr="0072356B">
        <w:trPr>
          <w:trHeight w:val="285"/>
        </w:trPr>
        <w:tc>
          <w:tcPr>
            <w:tcW w:w="1617" w:type="dxa"/>
            <w:shd w:val="clear" w:color="auto" w:fill="auto"/>
            <w:noWrap/>
            <w:vAlign w:val="bottom"/>
          </w:tcPr>
          <w:p w14:paraId="055F2772" w14:textId="77777777" w:rsidR="002D0CAB" w:rsidRPr="00054BC7" w:rsidRDefault="002D0CAB" w:rsidP="002D0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</w:tcPr>
          <w:p w14:paraId="2E78EB33" w14:textId="77777777" w:rsidR="002D0CAB" w:rsidRPr="00054BC7" w:rsidRDefault="002D0CAB" w:rsidP="002D0C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Female</w:t>
            </w:r>
          </w:p>
        </w:tc>
        <w:tc>
          <w:tcPr>
            <w:tcW w:w="1357" w:type="dxa"/>
            <w:shd w:val="clear" w:color="auto" w:fill="auto"/>
            <w:noWrap/>
          </w:tcPr>
          <w:p w14:paraId="6FE3D280" w14:textId="4DFE4C90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sz w:val="24"/>
                <w:szCs w:val="24"/>
              </w:rPr>
              <w:t>0.419</w:t>
            </w:r>
          </w:p>
        </w:tc>
        <w:tc>
          <w:tcPr>
            <w:tcW w:w="1020" w:type="dxa"/>
            <w:shd w:val="clear" w:color="auto" w:fill="auto"/>
            <w:noWrap/>
          </w:tcPr>
          <w:p w14:paraId="120F6393" w14:textId="09F289AA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15</w:t>
            </w:r>
          </w:p>
        </w:tc>
        <w:tc>
          <w:tcPr>
            <w:tcW w:w="1020" w:type="dxa"/>
            <w:shd w:val="clear" w:color="auto" w:fill="auto"/>
            <w:noWrap/>
          </w:tcPr>
          <w:p w14:paraId="736BC79B" w14:textId="31C8F29B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  <w:r w:rsidR="008915F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</w:tcPr>
          <w:p w14:paraId="08D570E9" w14:textId="3DBFB60B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sz w:val="24"/>
                <w:szCs w:val="24"/>
              </w:rPr>
              <w:t>1.084</w:t>
            </w:r>
          </w:p>
        </w:tc>
        <w:tc>
          <w:tcPr>
            <w:tcW w:w="1113" w:type="dxa"/>
          </w:tcPr>
          <w:p w14:paraId="7F5947D3" w14:textId="62352EAF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sz w:val="24"/>
                <w:szCs w:val="24"/>
              </w:rPr>
              <w:t>2.132</w:t>
            </w:r>
          </w:p>
        </w:tc>
        <w:tc>
          <w:tcPr>
            <w:tcW w:w="1329" w:type="dxa"/>
            <w:vAlign w:val="bottom"/>
          </w:tcPr>
          <w:p w14:paraId="1F2557CD" w14:textId="70D3CE43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3</w:t>
            </w:r>
          </w:p>
        </w:tc>
        <w:tc>
          <w:tcPr>
            <w:tcW w:w="772" w:type="dxa"/>
            <w:vAlign w:val="bottom"/>
          </w:tcPr>
          <w:p w14:paraId="76A6078B" w14:textId="26A47D63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113" w:type="dxa"/>
            <w:vAlign w:val="bottom"/>
          </w:tcPr>
          <w:p w14:paraId="5A7C68EA" w14:textId="44EA0824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05</w:t>
            </w:r>
          </w:p>
        </w:tc>
        <w:tc>
          <w:tcPr>
            <w:tcW w:w="914" w:type="dxa"/>
            <w:vAlign w:val="bottom"/>
          </w:tcPr>
          <w:p w14:paraId="71D1B7F0" w14:textId="009043DA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5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158A77B6" w14:textId="2426921F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03</w:t>
            </w:r>
          </w:p>
        </w:tc>
      </w:tr>
      <w:tr w:rsidR="002D0CAB" w:rsidRPr="00054BC7" w14:paraId="492F921B" w14:textId="77777777" w:rsidTr="0072356B">
        <w:trPr>
          <w:trHeight w:val="285"/>
        </w:trPr>
        <w:tc>
          <w:tcPr>
            <w:tcW w:w="1617" w:type="dxa"/>
            <w:shd w:val="clear" w:color="auto" w:fill="auto"/>
            <w:noWrap/>
            <w:vAlign w:val="bottom"/>
          </w:tcPr>
          <w:p w14:paraId="58254F5E" w14:textId="77777777" w:rsidR="002D0CAB" w:rsidRPr="00054BC7" w:rsidRDefault="002D0CAB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2A62A9E2" w14:textId="77777777" w:rsidR="002D0CAB" w:rsidRPr="00054BC7" w:rsidRDefault="002D0CAB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Male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261C09B0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ferenc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CAC5C76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B63E533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25C9032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13" w:type="dxa"/>
            <w:vAlign w:val="bottom"/>
          </w:tcPr>
          <w:p w14:paraId="1414B09F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329" w:type="dxa"/>
            <w:vAlign w:val="bottom"/>
          </w:tcPr>
          <w:p w14:paraId="78C89129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ference</w:t>
            </w:r>
          </w:p>
        </w:tc>
        <w:tc>
          <w:tcPr>
            <w:tcW w:w="772" w:type="dxa"/>
            <w:vAlign w:val="bottom"/>
          </w:tcPr>
          <w:p w14:paraId="4175C416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13" w:type="dxa"/>
            <w:vAlign w:val="bottom"/>
          </w:tcPr>
          <w:p w14:paraId="5DF052F0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14" w:type="dxa"/>
            <w:vAlign w:val="bottom"/>
          </w:tcPr>
          <w:p w14:paraId="67AA9DF2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77A482D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2D0CAB" w:rsidRPr="00054BC7" w14:paraId="61AC9170" w14:textId="77777777" w:rsidTr="0072356B">
        <w:trPr>
          <w:trHeight w:val="285"/>
        </w:trPr>
        <w:tc>
          <w:tcPr>
            <w:tcW w:w="3828" w:type="dxa"/>
            <w:gridSpan w:val="2"/>
            <w:shd w:val="clear" w:color="auto" w:fill="auto"/>
            <w:noWrap/>
            <w:vAlign w:val="bottom"/>
            <w:hideMark/>
          </w:tcPr>
          <w:p w14:paraId="4104F2A5" w14:textId="77777777" w:rsidR="002D0CAB" w:rsidRPr="00054BC7" w:rsidRDefault="002D0CAB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Mood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75DD7FCD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D7CCFD6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83E2207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2AC45DB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760097D4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329" w:type="dxa"/>
            <w:vAlign w:val="bottom"/>
          </w:tcPr>
          <w:p w14:paraId="0FCDA5D7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72" w:type="dxa"/>
            <w:vAlign w:val="bottom"/>
          </w:tcPr>
          <w:p w14:paraId="5F5FEC77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13" w:type="dxa"/>
            <w:vAlign w:val="bottom"/>
          </w:tcPr>
          <w:p w14:paraId="7DFF7661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14" w:type="dxa"/>
            <w:vAlign w:val="bottom"/>
          </w:tcPr>
          <w:p w14:paraId="4C6D6FAF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vAlign w:val="bottom"/>
          </w:tcPr>
          <w:p w14:paraId="1D625D93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D0CAB" w:rsidRPr="00054BC7" w14:paraId="21B3FA2C" w14:textId="77777777" w:rsidTr="0072356B">
        <w:trPr>
          <w:trHeight w:val="285"/>
        </w:trPr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34546901" w14:textId="77777777" w:rsidR="002D0CAB" w:rsidRPr="00054BC7" w:rsidRDefault="002D0CAB" w:rsidP="002D0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254D13BF" w14:textId="77777777" w:rsidR="002D0CAB" w:rsidRPr="00054BC7" w:rsidRDefault="002D0CAB" w:rsidP="002D0C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Very Positive</w:t>
            </w:r>
          </w:p>
        </w:tc>
        <w:tc>
          <w:tcPr>
            <w:tcW w:w="1357" w:type="dxa"/>
            <w:shd w:val="clear" w:color="auto" w:fill="auto"/>
            <w:noWrap/>
            <w:hideMark/>
          </w:tcPr>
          <w:p w14:paraId="18FB4BB3" w14:textId="65945F32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  <w:r w:rsidR="00B230F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7B93C62D" w14:textId="3897F8D4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sz w:val="24"/>
                <w:szCs w:val="24"/>
              </w:rPr>
              <w:t>.327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6F26965E" w14:textId="6A472DEA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sz w:val="24"/>
                <w:szCs w:val="24"/>
              </w:rPr>
              <w:t>1.584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36639540" w14:textId="2F20EBCF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sz w:val="24"/>
                <w:szCs w:val="24"/>
              </w:rPr>
              <w:t>0.631</w:t>
            </w:r>
          </w:p>
        </w:tc>
        <w:tc>
          <w:tcPr>
            <w:tcW w:w="1113" w:type="dxa"/>
          </w:tcPr>
          <w:p w14:paraId="256190E4" w14:textId="1D173DD9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sz w:val="24"/>
                <w:szCs w:val="24"/>
              </w:rPr>
              <w:t>3.978</w:t>
            </w:r>
          </w:p>
        </w:tc>
        <w:tc>
          <w:tcPr>
            <w:tcW w:w="1329" w:type="dxa"/>
            <w:vAlign w:val="bottom"/>
          </w:tcPr>
          <w:p w14:paraId="2B005019" w14:textId="3F986A6F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83</w:t>
            </w:r>
          </w:p>
        </w:tc>
        <w:tc>
          <w:tcPr>
            <w:tcW w:w="772" w:type="dxa"/>
            <w:vAlign w:val="bottom"/>
          </w:tcPr>
          <w:p w14:paraId="460D9DAF" w14:textId="0F6B02B4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47</w:t>
            </w:r>
          </w:p>
        </w:tc>
        <w:tc>
          <w:tcPr>
            <w:tcW w:w="1113" w:type="dxa"/>
            <w:vAlign w:val="bottom"/>
          </w:tcPr>
          <w:p w14:paraId="13670ACF" w14:textId="43515B87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3</w:t>
            </w:r>
          </w:p>
        </w:tc>
        <w:tc>
          <w:tcPr>
            <w:tcW w:w="914" w:type="dxa"/>
            <w:vAlign w:val="bottom"/>
          </w:tcPr>
          <w:p w14:paraId="73165E92" w14:textId="6E1D7490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  <w:r w:rsidR="00005D93"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C36E9CC" w14:textId="495A8C66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1</w:t>
            </w:r>
            <w:r w:rsidR="008915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D0CAB" w:rsidRPr="00054BC7" w14:paraId="625A5545" w14:textId="77777777" w:rsidTr="0072356B">
        <w:trPr>
          <w:trHeight w:val="285"/>
        </w:trPr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10913344" w14:textId="77777777" w:rsidR="002D0CAB" w:rsidRPr="00054BC7" w:rsidRDefault="002D0CAB" w:rsidP="002D0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2D6883E8" w14:textId="77777777" w:rsidR="002D0CAB" w:rsidRPr="00054BC7" w:rsidRDefault="002D0CAB" w:rsidP="002D0C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Moderately Positive</w:t>
            </w:r>
          </w:p>
        </w:tc>
        <w:tc>
          <w:tcPr>
            <w:tcW w:w="1357" w:type="dxa"/>
            <w:shd w:val="clear" w:color="auto" w:fill="auto"/>
            <w:noWrap/>
            <w:hideMark/>
          </w:tcPr>
          <w:p w14:paraId="1D992AB5" w14:textId="331DE55F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sz w:val="24"/>
                <w:szCs w:val="24"/>
              </w:rPr>
              <w:t>0.363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180829EA" w14:textId="3931AE17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sz w:val="24"/>
                <w:szCs w:val="24"/>
              </w:rPr>
              <w:t>.438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0C3CA66A" w14:textId="7A1A0F23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sz w:val="24"/>
                <w:szCs w:val="24"/>
              </w:rPr>
              <w:t>1.438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0DC8F106" w14:textId="739B89F5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sz w:val="24"/>
                <w:szCs w:val="24"/>
              </w:rPr>
              <w:t>0.574</w:t>
            </w:r>
          </w:p>
        </w:tc>
        <w:tc>
          <w:tcPr>
            <w:tcW w:w="1113" w:type="dxa"/>
          </w:tcPr>
          <w:p w14:paraId="70D335B7" w14:textId="56F9A275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  <w:r w:rsidR="00005D93" w:rsidRPr="00B230F4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329" w:type="dxa"/>
            <w:vAlign w:val="bottom"/>
          </w:tcPr>
          <w:p w14:paraId="71C092B5" w14:textId="2B7B3719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28</w:t>
            </w:r>
          </w:p>
        </w:tc>
        <w:tc>
          <w:tcPr>
            <w:tcW w:w="772" w:type="dxa"/>
            <w:vAlign w:val="bottom"/>
          </w:tcPr>
          <w:p w14:paraId="03C912E2" w14:textId="17536EA9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48</w:t>
            </w:r>
          </w:p>
        </w:tc>
        <w:tc>
          <w:tcPr>
            <w:tcW w:w="1113" w:type="dxa"/>
            <w:vAlign w:val="bottom"/>
          </w:tcPr>
          <w:p w14:paraId="53E61595" w14:textId="345F8DB3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6</w:t>
            </w:r>
          </w:p>
        </w:tc>
        <w:tc>
          <w:tcPr>
            <w:tcW w:w="914" w:type="dxa"/>
            <w:vAlign w:val="bottom"/>
          </w:tcPr>
          <w:p w14:paraId="3CD6D8C9" w14:textId="3692261A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94760D4" w14:textId="02C598AF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4</w:t>
            </w:r>
          </w:p>
        </w:tc>
      </w:tr>
      <w:tr w:rsidR="002D0CAB" w:rsidRPr="00054BC7" w14:paraId="71F1917A" w14:textId="77777777" w:rsidTr="0072356B">
        <w:trPr>
          <w:trHeight w:val="285"/>
        </w:trPr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3E861102" w14:textId="77777777" w:rsidR="002D0CAB" w:rsidRPr="00054BC7" w:rsidRDefault="002D0CAB" w:rsidP="007235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38474481" w14:textId="77777777" w:rsidR="002D0CAB" w:rsidRPr="00054BC7" w:rsidRDefault="002D0CAB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Neutral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211BED58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ferenc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76D12B3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E732CAD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385C5E8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13" w:type="dxa"/>
            <w:vAlign w:val="bottom"/>
          </w:tcPr>
          <w:p w14:paraId="1E06460D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329" w:type="dxa"/>
            <w:vAlign w:val="bottom"/>
          </w:tcPr>
          <w:p w14:paraId="71BA225B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772" w:type="dxa"/>
            <w:vAlign w:val="bottom"/>
          </w:tcPr>
          <w:p w14:paraId="0CC501C3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13" w:type="dxa"/>
            <w:vAlign w:val="bottom"/>
          </w:tcPr>
          <w:p w14:paraId="7CE13D53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14" w:type="dxa"/>
            <w:vAlign w:val="bottom"/>
          </w:tcPr>
          <w:p w14:paraId="67FA8ECA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244BC1E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2D0CAB" w:rsidRPr="00054BC7" w14:paraId="43DD7283" w14:textId="77777777" w:rsidTr="0072356B">
        <w:trPr>
          <w:trHeight w:val="285"/>
        </w:trPr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5B66F991" w14:textId="77777777" w:rsidR="002D0CAB" w:rsidRPr="00054BC7" w:rsidRDefault="002D0CAB" w:rsidP="002D0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18812072" w14:textId="77777777" w:rsidR="002D0CAB" w:rsidRPr="00054BC7" w:rsidRDefault="002D0CAB" w:rsidP="002D0C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Moderately Negative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2CC6770E" w14:textId="0662658C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4D20C0E" w14:textId="41F0705D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1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925693A" w14:textId="6DCFCAA8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0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B429E60" w14:textId="74D091D2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2</w:t>
            </w:r>
          </w:p>
        </w:tc>
        <w:tc>
          <w:tcPr>
            <w:tcW w:w="1113" w:type="dxa"/>
            <w:vAlign w:val="bottom"/>
          </w:tcPr>
          <w:p w14:paraId="55C2AD94" w14:textId="735F61B1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27</w:t>
            </w:r>
          </w:p>
        </w:tc>
        <w:tc>
          <w:tcPr>
            <w:tcW w:w="1329" w:type="dxa"/>
            <w:vAlign w:val="bottom"/>
          </w:tcPr>
          <w:p w14:paraId="2889E567" w14:textId="395A4E72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1</w:t>
            </w:r>
          </w:p>
        </w:tc>
        <w:tc>
          <w:tcPr>
            <w:tcW w:w="772" w:type="dxa"/>
            <w:vAlign w:val="bottom"/>
          </w:tcPr>
          <w:p w14:paraId="4D3263B4" w14:textId="76C916DE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69</w:t>
            </w:r>
          </w:p>
        </w:tc>
        <w:tc>
          <w:tcPr>
            <w:tcW w:w="1113" w:type="dxa"/>
            <w:vAlign w:val="bottom"/>
          </w:tcPr>
          <w:p w14:paraId="2127CE94" w14:textId="66E75E9F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3</w:t>
            </w:r>
          </w:p>
        </w:tc>
        <w:tc>
          <w:tcPr>
            <w:tcW w:w="914" w:type="dxa"/>
            <w:vAlign w:val="bottom"/>
          </w:tcPr>
          <w:p w14:paraId="0F2CC39C" w14:textId="2D12E8FB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358E1DB" w14:textId="6A1087A7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76</w:t>
            </w:r>
          </w:p>
        </w:tc>
      </w:tr>
      <w:tr w:rsidR="002D0CAB" w:rsidRPr="00054BC7" w14:paraId="23B1605E" w14:textId="77777777" w:rsidTr="0072356B">
        <w:trPr>
          <w:trHeight w:val="285"/>
        </w:trPr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217EF145" w14:textId="77777777" w:rsidR="002D0CAB" w:rsidRPr="00054BC7" w:rsidRDefault="002D0CAB" w:rsidP="002D0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1DFAAA34" w14:textId="77777777" w:rsidR="002D0CAB" w:rsidRPr="00054BC7" w:rsidRDefault="002D0CAB" w:rsidP="002D0C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Very Negative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346040F8" w14:textId="331FC8C3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BA926C9" w14:textId="4013689E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04</w:t>
            </w:r>
            <w:r w:rsidR="00005D93" w:rsidRPr="00B230F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341CBCE" w14:textId="0F6C362E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3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E346F23" w14:textId="267F1F9E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5</w:t>
            </w:r>
          </w:p>
        </w:tc>
        <w:tc>
          <w:tcPr>
            <w:tcW w:w="1113" w:type="dxa"/>
            <w:vAlign w:val="bottom"/>
          </w:tcPr>
          <w:p w14:paraId="5C984843" w14:textId="134BEF0F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34</w:t>
            </w:r>
          </w:p>
        </w:tc>
        <w:tc>
          <w:tcPr>
            <w:tcW w:w="1329" w:type="dxa"/>
            <w:vAlign w:val="bottom"/>
          </w:tcPr>
          <w:p w14:paraId="5919152B" w14:textId="4E5CA2A5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4</w:t>
            </w:r>
          </w:p>
        </w:tc>
        <w:tc>
          <w:tcPr>
            <w:tcW w:w="772" w:type="dxa"/>
            <w:vAlign w:val="bottom"/>
          </w:tcPr>
          <w:p w14:paraId="324E02DD" w14:textId="1B7F3BCF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35</w:t>
            </w:r>
          </w:p>
        </w:tc>
        <w:tc>
          <w:tcPr>
            <w:tcW w:w="1113" w:type="dxa"/>
            <w:vAlign w:val="bottom"/>
          </w:tcPr>
          <w:p w14:paraId="75D0B5DE" w14:textId="0E62D384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98</w:t>
            </w:r>
          </w:p>
        </w:tc>
        <w:tc>
          <w:tcPr>
            <w:tcW w:w="914" w:type="dxa"/>
            <w:vAlign w:val="bottom"/>
          </w:tcPr>
          <w:p w14:paraId="62DE00D4" w14:textId="75291789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9D2B687" w14:textId="6DD05D31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06</w:t>
            </w:r>
          </w:p>
        </w:tc>
      </w:tr>
      <w:tr w:rsidR="002D0CAB" w:rsidRPr="00054BC7" w14:paraId="20C7D718" w14:textId="77777777" w:rsidTr="0072356B">
        <w:trPr>
          <w:trHeight w:val="285"/>
        </w:trPr>
        <w:tc>
          <w:tcPr>
            <w:tcW w:w="3828" w:type="dxa"/>
            <w:gridSpan w:val="2"/>
            <w:shd w:val="clear" w:color="auto" w:fill="auto"/>
            <w:noWrap/>
            <w:vAlign w:val="bottom"/>
            <w:hideMark/>
          </w:tcPr>
          <w:p w14:paraId="66CAAB6C" w14:textId="77777777" w:rsidR="002D0CAB" w:rsidRPr="00054BC7" w:rsidRDefault="002D0CAB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Stress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081F2DB2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F28C8E0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AAF1097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91C5B2E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0FE2C3E3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329" w:type="dxa"/>
            <w:vAlign w:val="bottom"/>
          </w:tcPr>
          <w:p w14:paraId="09819C95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72" w:type="dxa"/>
            <w:vAlign w:val="bottom"/>
          </w:tcPr>
          <w:p w14:paraId="4C60ADAF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13" w:type="dxa"/>
            <w:vAlign w:val="bottom"/>
          </w:tcPr>
          <w:p w14:paraId="33F3FD33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14" w:type="dxa"/>
            <w:vAlign w:val="bottom"/>
          </w:tcPr>
          <w:p w14:paraId="32455336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vAlign w:val="bottom"/>
          </w:tcPr>
          <w:p w14:paraId="2896159C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D0CAB" w:rsidRPr="00054BC7" w14:paraId="484A85FF" w14:textId="77777777" w:rsidTr="0072356B">
        <w:trPr>
          <w:trHeight w:val="285"/>
        </w:trPr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2D9369E5" w14:textId="77777777" w:rsidR="002D0CAB" w:rsidRPr="00054BC7" w:rsidRDefault="002D0CAB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0B52362F" w14:textId="77777777" w:rsidR="002D0CAB" w:rsidRPr="00054BC7" w:rsidRDefault="002D0CAB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Neutral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6BF56131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ferenc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F9E96E0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20EF5CD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2F89EED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13" w:type="dxa"/>
            <w:vAlign w:val="bottom"/>
          </w:tcPr>
          <w:p w14:paraId="26F5C1B1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329" w:type="dxa"/>
            <w:vAlign w:val="bottom"/>
          </w:tcPr>
          <w:p w14:paraId="3D1463BD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772" w:type="dxa"/>
            <w:vAlign w:val="bottom"/>
          </w:tcPr>
          <w:p w14:paraId="52432B97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13" w:type="dxa"/>
            <w:vAlign w:val="bottom"/>
          </w:tcPr>
          <w:p w14:paraId="75EC2934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14" w:type="dxa"/>
            <w:vAlign w:val="bottom"/>
          </w:tcPr>
          <w:p w14:paraId="7FF59890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BEAC314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2D0CAB" w:rsidRPr="00054BC7" w14:paraId="34885FA6" w14:textId="77777777" w:rsidTr="0072356B">
        <w:trPr>
          <w:trHeight w:val="285"/>
        </w:trPr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6E035629" w14:textId="77777777" w:rsidR="002D0CAB" w:rsidRPr="00054BC7" w:rsidRDefault="002D0CAB" w:rsidP="002D0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110D4A86" w14:textId="77777777" w:rsidR="002D0CAB" w:rsidRPr="00054BC7" w:rsidRDefault="002D0CAB" w:rsidP="002D0C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Moderately Stressed</w:t>
            </w:r>
          </w:p>
        </w:tc>
        <w:tc>
          <w:tcPr>
            <w:tcW w:w="1357" w:type="dxa"/>
            <w:shd w:val="clear" w:color="auto" w:fill="auto"/>
            <w:noWrap/>
            <w:hideMark/>
          </w:tcPr>
          <w:p w14:paraId="45F0B23F" w14:textId="0599355D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sz w:val="24"/>
                <w:szCs w:val="24"/>
              </w:rPr>
              <w:t>0.203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3DF3043D" w14:textId="43A13E27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sz w:val="24"/>
                <w:szCs w:val="24"/>
              </w:rPr>
              <w:t>.345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2EF65A79" w14:textId="3AB659F1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sz w:val="24"/>
                <w:szCs w:val="24"/>
              </w:rPr>
              <w:t>1.225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3BF9A448" w14:textId="6117227F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sz w:val="24"/>
                <w:szCs w:val="24"/>
              </w:rPr>
              <w:t>0.804</w:t>
            </w:r>
          </w:p>
        </w:tc>
        <w:tc>
          <w:tcPr>
            <w:tcW w:w="1113" w:type="dxa"/>
          </w:tcPr>
          <w:p w14:paraId="73202D34" w14:textId="62CC10C7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sz w:val="24"/>
                <w:szCs w:val="24"/>
              </w:rPr>
              <w:t>1.865</w:t>
            </w:r>
          </w:p>
        </w:tc>
        <w:tc>
          <w:tcPr>
            <w:tcW w:w="1329" w:type="dxa"/>
            <w:vAlign w:val="bottom"/>
          </w:tcPr>
          <w:p w14:paraId="347315EF" w14:textId="59119E09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2</w:t>
            </w:r>
          </w:p>
        </w:tc>
        <w:tc>
          <w:tcPr>
            <w:tcW w:w="772" w:type="dxa"/>
            <w:vAlign w:val="bottom"/>
          </w:tcPr>
          <w:p w14:paraId="3E1D36FC" w14:textId="7B264318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018</w:t>
            </w:r>
          </w:p>
        </w:tc>
        <w:tc>
          <w:tcPr>
            <w:tcW w:w="1113" w:type="dxa"/>
            <w:vAlign w:val="bottom"/>
          </w:tcPr>
          <w:p w14:paraId="01D32E21" w14:textId="45127DA5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96</w:t>
            </w:r>
          </w:p>
        </w:tc>
        <w:tc>
          <w:tcPr>
            <w:tcW w:w="914" w:type="dxa"/>
            <w:vAlign w:val="bottom"/>
          </w:tcPr>
          <w:p w14:paraId="1D9D4D88" w14:textId="31116617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6B40DF6" w14:textId="52BDD32A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87</w:t>
            </w:r>
          </w:p>
        </w:tc>
      </w:tr>
      <w:tr w:rsidR="002D0CAB" w:rsidRPr="00054BC7" w14:paraId="31A60D05" w14:textId="77777777" w:rsidTr="0072356B">
        <w:trPr>
          <w:trHeight w:val="285"/>
        </w:trPr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6ECA2F81" w14:textId="77777777" w:rsidR="002D0CAB" w:rsidRPr="00054BC7" w:rsidRDefault="002D0CAB" w:rsidP="002D0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5D8D5DA6" w14:textId="24F7950C" w:rsidR="002D0CAB" w:rsidRPr="00054BC7" w:rsidRDefault="00661239" w:rsidP="002D0C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Ex</w:t>
            </w:r>
            <w:r w:rsidRPr="00054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 xml:space="preserve">tremely </w:t>
            </w:r>
            <w:r w:rsidR="002D0CAB" w:rsidRPr="00054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Stressed</w:t>
            </w:r>
          </w:p>
        </w:tc>
        <w:tc>
          <w:tcPr>
            <w:tcW w:w="1357" w:type="dxa"/>
            <w:shd w:val="clear" w:color="auto" w:fill="auto"/>
            <w:noWrap/>
            <w:hideMark/>
          </w:tcPr>
          <w:p w14:paraId="134E97D4" w14:textId="79B58F6D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4923506B" w14:textId="1BDA4652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sz w:val="24"/>
                <w:szCs w:val="24"/>
              </w:rPr>
              <w:t>.906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6AD0FFBF" w14:textId="2AAF2CB6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sz w:val="24"/>
                <w:szCs w:val="24"/>
              </w:rPr>
              <w:t>1.037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6EF02B49" w14:textId="6DF3F621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  <w:r w:rsidR="00005D93" w:rsidRPr="00B230F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13" w:type="dxa"/>
          </w:tcPr>
          <w:p w14:paraId="0EB974C0" w14:textId="36CADD86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sz w:val="24"/>
                <w:szCs w:val="24"/>
              </w:rPr>
              <w:t>1.887</w:t>
            </w:r>
          </w:p>
        </w:tc>
        <w:tc>
          <w:tcPr>
            <w:tcW w:w="1329" w:type="dxa"/>
            <w:vAlign w:val="bottom"/>
          </w:tcPr>
          <w:p w14:paraId="7BC0AC82" w14:textId="53881368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3</w:t>
            </w:r>
          </w:p>
        </w:tc>
        <w:tc>
          <w:tcPr>
            <w:tcW w:w="772" w:type="dxa"/>
            <w:vAlign w:val="bottom"/>
          </w:tcPr>
          <w:p w14:paraId="29A6F15D" w14:textId="05E8FA31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84</w:t>
            </w:r>
          </w:p>
        </w:tc>
        <w:tc>
          <w:tcPr>
            <w:tcW w:w="1113" w:type="dxa"/>
            <w:vAlign w:val="bottom"/>
          </w:tcPr>
          <w:p w14:paraId="04863343" w14:textId="6A967DCF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5</w:t>
            </w:r>
          </w:p>
        </w:tc>
        <w:tc>
          <w:tcPr>
            <w:tcW w:w="914" w:type="dxa"/>
            <w:vAlign w:val="bottom"/>
          </w:tcPr>
          <w:p w14:paraId="2B6946D7" w14:textId="0EE4C721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0CF741C" w14:textId="22570279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79</w:t>
            </w:r>
          </w:p>
        </w:tc>
      </w:tr>
      <w:tr w:rsidR="002D0CAB" w:rsidRPr="00054BC7" w14:paraId="7EA43B5C" w14:textId="77777777" w:rsidTr="0072356B">
        <w:trPr>
          <w:trHeight w:val="285"/>
        </w:trPr>
        <w:tc>
          <w:tcPr>
            <w:tcW w:w="3828" w:type="dxa"/>
            <w:gridSpan w:val="2"/>
            <w:shd w:val="clear" w:color="auto" w:fill="auto"/>
            <w:noWrap/>
            <w:vAlign w:val="bottom"/>
            <w:hideMark/>
          </w:tcPr>
          <w:p w14:paraId="4A4E5128" w14:textId="77777777" w:rsidR="002D0CAB" w:rsidRPr="00054BC7" w:rsidRDefault="002D0CAB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General Fear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398C56CB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7EA7114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800E31B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51570A8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128F9B73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329" w:type="dxa"/>
            <w:vAlign w:val="bottom"/>
          </w:tcPr>
          <w:p w14:paraId="2A4B4A05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72" w:type="dxa"/>
            <w:vAlign w:val="bottom"/>
          </w:tcPr>
          <w:p w14:paraId="256360FC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13" w:type="dxa"/>
            <w:vAlign w:val="bottom"/>
          </w:tcPr>
          <w:p w14:paraId="708C5BBE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14" w:type="dxa"/>
            <w:vAlign w:val="bottom"/>
          </w:tcPr>
          <w:p w14:paraId="53A86AB4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vAlign w:val="bottom"/>
          </w:tcPr>
          <w:p w14:paraId="7F125DC5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D0CAB" w:rsidRPr="00054BC7" w14:paraId="46AAC05A" w14:textId="77777777" w:rsidTr="0072356B">
        <w:trPr>
          <w:trHeight w:val="285"/>
        </w:trPr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7D862EBB" w14:textId="77777777" w:rsidR="002D0CAB" w:rsidRPr="00054BC7" w:rsidRDefault="002D0CAB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1FBBB4F2" w14:textId="77777777" w:rsidR="002D0CAB" w:rsidRPr="00054BC7" w:rsidRDefault="002D0CAB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Neutral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7F1968E0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ferenc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CD945BA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65496DD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62C48CA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13" w:type="dxa"/>
            <w:vAlign w:val="bottom"/>
          </w:tcPr>
          <w:p w14:paraId="1BF1698B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329" w:type="dxa"/>
            <w:vAlign w:val="bottom"/>
          </w:tcPr>
          <w:p w14:paraId="176AAC3A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72" w:type="dxa"/>
            <w:vAlign w:val="bottom"/>
          </w:tcPr>
          <w:p w14:paraId="725DDF6B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13" w:type="dxa"/>
            <w:vAlign w:val="bottom"/>
          </w:tcPr>
          <w:p w14:paraId="16510E79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14" w:type="dxa"/>
            <w:vAlign w:val="bottom"/>
          </w:tcPr>
          <w:p w14:paraId="3EA50283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B5E2B2A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2D0CAB" w:rsidRPr="00054BC7" w14:paraId="56B2AA85" w14:textId="77777777" w:rsidTr="0072356B">
        <w:trPr>
          <w:trHeight w:val="285"/>
        </w:trPr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1FA20B39" w14:textId="77777777" w:rsidR="002D0CAB" w:rsidRPr="00054BC7" w:rsidRDefault="002D0CAB" w:rsidP="002D0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26954AF9" w14:textId="77777777" w:rsidR="002D0CAB" w:rsidRPr="00054BC7" w:rsidRDefault="002D0CAB" w:rsidP="002D0C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Moderately Afraid</w:t>
            </w:r>
          </w:p>
        </w:tc>
        <w:tc>
          <w:tcPr>
            <w:tcW w:w="1357" w:type="dxa"/>
            <w:shd w:val="clear" w:color="auto" w:fill="auto"/>
            <w:noWrap/>
            <w:hideMark/>
          </w:tcPr>
          <w:p w14:paraId="4869EDF3" w14:textId="03761CE9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sz w:val="24"/>
                <w:szCs w:val="24"/>
              </w:rPr>
              <w:t>0.087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22DA65A9" w14:textId="1FC87DB3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sz w:val="24"/>
                <w:szCs w:val="24"/>
              </w:rPr>
              <w:t>.671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2F7ACAD4" w14:textId="136723D0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sz w:val="24"/>
                <w:szCs w:val="24"/>
              </w:rPr>
              <w:t>1.091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14C3F6F8" w14:textId="7C3D000A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sz w:val="24"/>
                <w:szCs w:val="24"/>
              </w:rPr>
              <w:t>0.729</w:t>
            </w:r>
          </w:p>
        </w:tc>
        <w:tc>
          <w:tcPr>
            <w:tcW w:w="1113" w:type="dxa"/>
            <w:vAlign w:val="bottom"/>
          </w:tcPr>
          <w:p w14:paraId="3CE6344D" w14:textId="2CFBF1CC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33</w:t>
            </w:r>
          </w:p>
        </w:tc>
        <w:tc>
          <w:tcPr>
            <w:tcW w:w="1329" w:type="dxa"/>
            <w:vAlign w:val="bottom"/>
          </w:tcPr>
          <w:p w14:paraId="66714E41" w14:textId="1487430F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3</w:t>
            </w:r>
          </w:p>
        </w:tc>
        <w:tc>
          <w:tcPr>
            <w:tcW w:w="772" w:type="dxa"/>
            <w:vAlign w:val="bottom"/>
          </w:tcPr>
          <w:p w14:paraId="23D3FD1D" w14:textId="55D2D0B0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9</w:t>
            </w:r>
            <w:r w:rsid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13" w:type="dxa"/>
            <w:vAlign w:val="bottom"/>
          </w:tcPr>
          <w:p w14:paraId="16A211C9" w14:textId="360AEBD0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8</w:t>
            </w:r>
          </w:p>
        </w:tc>
        <w:tc>
          <w:tcPr>
            <w:tcW w:w="914" w:type="dxa"/>
            <w:vAlign w:val="bottom"/>
          </w:tcPr>
          <w:p w14:paraId="62911419" w14:textId="60A9D356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  <w:r w:rsidR="00005D93"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2BCF93E" w14:textId="271AA58A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2</w:t>
            </w:r>
          </w:p>
        </w:tc>
      </w:tr>
      <w:tr w:rsidR="002D0CAB" w:rsidRPr="00054BC7" w14:paraId="4CB8233F" w14:textId="77777777" w:rsidTr="0072356B">
        <w:trPr>
          <w:trHeight w:val="285"/>
        </w:trPr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1F4498D8" w14:textId="77777777" w:rsidR="002D0CAB" w:rsidRPr="00054BC7" w:rsidRDefault="002D0CAB" w:rsidP="002D0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25A858DB" w14:textId="3F4933B3" w:rsidR="002D0CAB" w:rsidRPr="00054BC7" w:rsidRDefault="00661239" w:rsidP="002D0C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Ex</w:t>
            </w:r>
            <w:r w:rsidRPr="00054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 xml:space="preserve">tremely </w:t>
            </w:r>
            <w:r w:rsidR="002D0CAB" w:rsidRPr="00054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Afraid</w:t>
            </w:r>
          </w:p>
        </w:tc>
        <w:tc>
          <w:tcPr>
            <w:tcW w:w="1357" w:type="dxa"/>
            <w:shd w:val="clear" w:color="auto" w:fill="auto"/>
            <w:noWrap/>
            <w:hideMark/>
          </w:tcPr>
          <w:p w14:paraId="4665A0DA" w14:textId="0D7C751E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sz w:val="24"/>
                <w:szCs w:val="24"/>
              </w:rPr>
              <w:t>0.147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43D89620" w14:textId="698B018F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sz w:val="24"/>
                <w:szCs w:val="24"/>
              </w:rPr>
              <w:t>.636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670415AD" w14:textId="3BD467AF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sz w:val="24"/>
                <w:szCs w:val="24"/>
              </w:rPr>
              <w:t>1.159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22C075B3" w14:textId="6D803FAC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  <w:r w:rsidR="00005D93" w:rsidRPr="00B230F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13" w:type="dxa"/>
            <w:vAlign w:val="bottom"/>
          </w:tcPr>
          <w:p w14:paraId="4C70246D" w14:textId="41DA446F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3</w:t>
            </w:r>
            <w:r w:rsidR="00005D93"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29" w:type="dxa"/>
            <w:vAlign w:val="bottom"/>
          </w:tcPr>
          <w:p w14:paraId="05323F9F" w14:textId="698BAC9F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44</w:t>
            </w:r>
          </w:p>
        </w:tc>
        <w:tc>
          <w:tcPr>
            <w:tcW w:w="772" w:type="dxa"/>
            <w:vAlign w:val="bottom"/>
          </w:tcPr>
          <w:p w14:paraId="73BF57F4" w14:textId="139CD432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93</w:t>
            </w:r>
          </w:p>
        </w:tc>
        <w:tc>
          <w:tcPr>
            <w:tcW w:w="1113" w:type="dxa"/>
            <w:vAlign w:val="bottom"/>
          </w:tcPr>
          <w:p w14:paraId="0E9E1764" w14:textId="7F0A6FE6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9</w:t>
            </w:r>
          </w:p>
        </w:tc>
        <w:tc>
          <w:tcPr>
            <w:tcW w:w="914" w:type="dxa"/>
            <w:vAlign w:val="bottom"/>
          </w:tcPr>
          <w:p w14:paraId="61F41298" w14:textId="4C5E58FA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B7A450E" w14:textId="3AFEDA0E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9</w:t>
            </w:r>
          </w:p>
        </w:tc>
      </w:tr>
      <w:tr w:rsidR="002D0CAB" w:rsidRPr="00054BC7" w14:paraId="50F860E9" w14:textId="77777777" w:rsidTr="002D0CAB">
        <w:trPr>
          <w:trHeight w:val="285"/>
        </w:trPr>
        <w:tc>
          <w:tcPr>
            <w:tcW w:w="3828" w:type="dxa"/>
            <w:gridSpan w:val="2"/>
            <w:shd w:val="clear" w:color="auto" w:fill="auto"/>
            <w:noWrap/>
            <w:vAlign w:val="bottom"/>
            <w:hideMark/>
          </w:tcPr>
          <w:p w14:paraId="4F2CF6C9" w14:textId="1786CA1E" w:rsidR="002D0CAB" w:rsidRPr="00054BC7" w:rsidRDefault="002D0CAB" w:rsidP="002D0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Fear of </w:t>
            </w:r>
            <w:r w:rsidR="004311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contagion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0B046121" w14:textId="77777777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</w:tcPr>
          <w:p w14:paraId="420ED5E0" w14:textId="4575837F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</w:tcPr>
          <w:p w14:paraId="4E2FD6A1" w14:textId="30DA6586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</w:tcPr>
          <w:p w14:paraId="1C49B9AE" w14:textId="6AB15A19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13" w:type="dxa"/>
            <w:shd w:val="clear" w:color="auto" w:fill="auto"/>
            <w:noWrap/>
          </w:tcPr>
          <w:p w14:paraId="5364FDDC" w14:textId="172E6A51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329" w:type="dxa"/>
          </w:tcPr>
          <w:p w14:paraId="646BBCDB" w14:textId="26AB5D7E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72" w:type="dxa"/>
            <w:vAlign w:val="bottom"/>
          </w:tcPr>
          <w:p w14:paraId="143918E5" w14:textId="77777777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13" w:type="dxa"/>
            <w:vAlign w:val="bottom"/>
          </w:tcPr>
          <w:p w14:paraId="6D7CBBEA" w14:textId="77777777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14" w:type="dxa"/>
            <w:vAlign w:val="bottom"/>
          </w:tcPr>
          <w:p w14:paraId="6541FF16" w14:textId="77777777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vAlign w:val="bottom"/>
          </w:tcPr>
          <w:p w14:paraId="2FE3CB3B" w14:textId="77777777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2D0CAB" w:rsidRPr="00054BC7" w14:paraId="2D5FD6A0" w14:textId="77777777" w:rsidTr="0072356B">
        <w:trPr>
          <w:trHeight w:val="285"/>
        </w:trPr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63AAB99D" w14:textId="77777777" w:rsidR="002D0CAB" w:rsidRPr="00054BC7" w:rsidRDefault="002D0CAB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279F9640" w14:textId="77777777" w:rsidR="002D0CAB" w:rsidRPr="00054BC7" w:rsidRDefault="002D0CAB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Neutral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3053E367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ferenc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D47AB34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17FB9FD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C0EFF6A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13" w:type="dxa"/>
            <w:vAlign w:val="bottom"/>
          </w:tcPr>
          <w:p w14:paraId="666983E9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329" w:type="dxa"/>
            <w:vAlign w:val="bottom"/>
          </w:tcPr>
          <w:p w14:paraId="78F66BF7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72" w:type="dxa"/>
            <w:vAlign w:val="bottom"/>
          </w:tcPr>
          <w:p w14:paraId="2098D945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13" w:type="dxa"/>
            <w:vAlign w:val="bottom"/>
          </w:tcPr>
          <w:p w14:paraId="22D3ED55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14" w:type="dxa"/>
            <w:vAlign w:val="bottom"/>
          </w:tcPr>
          <w:p w14:paraId="3744915F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C89CBE4" w14:textId="77777777" w:rsidR="002D0CAB" w:rsidRPr="00B230F4" w:rsidRDefault="002D0CAB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2D0CAB" w:rsidRPr="00054BC7" w14:paraId="21D0BE84" w14:textId="77777777" w:rsidTr="0072356B">
        <w:trPr>
          <w:trHeight w:val="285"/>
        </w:trPr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50B98813" w14:textId="77777777" w:rsidR="002D0CAB" w:rsidRPr="00054BC7" w:rsidRDefault="002D0CAB" w:rsidP="002D0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78A61378" w14:textId="77777777" w:rsidR="002D0CAB" w:rsidRPr="00054BC7" w:rsidRDefault="002D0CAB" w:rsidP="002D0C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Moderately Afraid</w:t>
            </w:r>
          </w:p>
        </w:tc>
        <w:tc>
          <w:tcPr>
            <w:tcW w:w="1357" w:type="dxa"/>
            <w:shd w:val="clear" w:color="auto" w:fill="auto"/>
            <w:noWrap/>
            <w:hideMark/>
          </w:tcPr>
          <w:p w14:paraId="1645E93E" w14:textId="4145488F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1020" w:type="dxa"/>
            <w:shd w:val="clear" w:color="auto" w:fill="auto"/>
            <w:noWrap/>
          </w:tcPr>
          <w:p w14:paraId="1311B2BD" w14:textId="14C7BA5F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sz w:val="24"/>
                <w:szCs w:val="24"/>
              </w:rPr>
              <w:t>.9</w:t>
            </w:r>
            <w:r w:rsidR="00005D93" w:rsidRPr="00B230F4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020" w:type="dxa"/>
            <w:shd w:val="clear" w:color="auto" w:fill="auto"/>
            <w:noWrap/>
          </w:tcPr>
          <w:p w14:paraId="2902AD84" w14:textId="12DA256C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sz w:val="24"/>
                <w:szCs w:val="24"/>
              </w:rPr>
              <w:t>1.039</w:t>
            </w:r>
          </w:p>
        </w:tc>
        <w:tc>
          <w:tcPr>
            <w:tcW w:w="1020" w:type="dxa"/>
            <w:shd w:val="clear" w:color="auto" w:fill="auto"/>
            <w:noWrap/>
          </w:tcPr>
          <w:p w14:paraId="66C764E9" w14:textId="37B85187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sz w:val="24"/>
                <w:szCs w:val="24"/>
              </w:rPr>
              <w:t>0.569</w:t>
            </w:r>
          </w:p>
        </w:tc>
        <w:tc>
          <w:tcPr>
            <w:tcW w:w="1113" w:type="dxa"/>
          </w:tcPr>
          <w:p w14:paraId="0A77352F" w14:textId="1E2EB520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sz w:val="24"/>
                <w:szCs w:val="24"/>
              </w:rPr>
              <w:t>1.897</w:t>
            </w:r>
          </w:p>
        </w:tc>
        <w:tc>
          <w:tcPr>
            <w:tcW w:w="1329" w:type="dxa"/>
            <w:vAlign w:val="bottom"/>
          </w:tcPr>
          <w:p w14:paraId="1A400D31" w14:textId="344E4917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8</w:t>
            </w:r>
            <w:r w:rsidR="00016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72" w:type="dxa"/>
            <w:vAlign w:val="bottom"/>
          </w:tcPr>
          <w:p w14:paraId="2646BE5C" w14:textId="028536FE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38</w:t>
            </w:r>
          </w:p>
        </w:tc>
        <w:tc>
          <w:tcPr>
            <w:tcW w:w="1113" w:type="dxa"/>
            <w:vAlign w:val="bottom"/>
          </w:tcPr>
          <w:p w14:paraId="030193B0" w14:textId="670EEA12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5</w:t>
            </w:r>
          </w:p>
        </w:tc>
        <w:tc>
          <w:tcPr>
            <w:tcW w:w="914" w:type="dxa"/>
            <w:vAlign w:val="bottom"/>
          </w:tcPr>
          <w:p w14:paraId="6E8B6641" w14:textId="43D57BD5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74DEC8F8" w14:textId="4003DC8C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6</w:t>
            </w:r>
          </w:p>
        </w:tc>
      </w:tr>
      <w:tr w:rsidR="002D0CAB" w:rsidRPr="00054BC7" w14:paraId="530FD4E8" w14:textId="77777777" w:rsidTr="0072356B">
        <w:trPr>
          <w:trHeight w:val="285"/>
        </w:trPr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6029A17F" w14:textId="77777777" w:rsidR="002D0CAB" w:rsidRPr="00054BC7" w:rsidRDefault="002D0CAB" w:rsidP="002D0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38257348" w14:textId="358561E1" w:rsidR="002D0CAB" w:rsidRPr="00054BC7" w:rsidRDefault="00661239" w:rsidP="002D0C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Ex</w:t>
            </w:r>
            <w:r w:rsidRPr="00054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 xml:space="preserve">tremely </w:t>
            </w:r>
            <w:r w:rsidR="002D0CAB" w:rsidRPr="00054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Afraid</w:t>
            </w:r>
          </w:p>
        </w:tc>
        <w:tc>
          <w:tcPr>
            <w:tcW w:w="1357" w:type="dxa"/>
            <w:shd w:val="clear" w:color="auto" w:fill="auto"/>
            <w:noWrap/>
            <w:hideMark/>
          </w:tcPr>
          <w:p w14:paraId="0FC46B73" w14:textId="258C8B3B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  <w:r w:rsidR="00B230F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</w:tcPr>
          <w:p w14:paraId="7D5AC987" w14:textId="4D4585CF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sz w:val="24"/>
                <w:szCs w:val="24"/>
              </w:rPr>
              <w:t>.831</w:t>
            </w:r>
          </w:p>
        </w:tc>
        <w:tc>
          <w:tcPr>
            <w:tcW w:w="1020" w:type="dxa"/>
            <w:shd w:val="clear" w:color="auto" w:fill="auto"/>
            <w:noWrap/>
          </w:tcPr>
          <w:p w14:paraId="1EF24D6F" w14:textId="11561C36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sz w:val="24"/>
                <w:szCs w:val="24"/>
              </w:rPr>
              <w:t>1.073</w:t>
            </w:r>
          </w:p>
        </w:tc>
        <w:tc>
          <w:tcPr>
            <w:tcW w:w="1020" w:type="dxa"/>
            <w:shd w:val="clear" w:color="auto" w:fill="auto"/>
            <w:noWrap/>
          </w:tcPr>
          <w:p w14:paraId="50916BDF" w14:textId="1C9D7328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sz w:val="24"/>
                <w:szCs w:val="24"/>
              </w:rPr>
              <w:t>0.564</w:t>
            </w:r>
          </w:p>
        </w:tc>
        <w:tc>
          <w:tcPr>
            <w:tcW w:w="1113" w:type="dxa"/>
          </w:tcPr>
          <w:p w14:paraId="75E42DF7" w14:textId="3EA0FBA9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sz w:val="24"/>
                <w:szCs w:val="24"/>
              </w:rPr>
              <w:t>2.039</w:t>
            </w:r>
          </w:p>
        </w:tc>
        <w:tc>
          <w:tcPr>
            <w:tcW w:w="1329" w:type="dxa"/>
            <w:vAlign w:val="bottom"/>
          </w:tcPr>
          <w:p w14:paraId="4DC44268" w14:textId="3A7A7A6D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73</w:t>
            </w:r>
          </w:p>
        </w:tc>
        <w:tc>
          <w:tcPr>
            <w:tcW w:w="772" w:type="dxa"/>
            <w:vAlign w:val="bottom"/>
          </w:tcPr>
          <w:p w14:paraId="7D347C59" w14:textId="4B9B63EC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9</w:t>
            </w:r>
            <w:r w:rsidR="00005D93"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13" w:type="dxa"/>
            <w:vAlign w:val="bottom"/>
          </w:tcPr>
          <w:p w14:paraId="61936A1A" w14:textId="0B2886D9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1</w:t>
            </w:r>
          </w:p>
        </w:tc>
        <w:tc>
          <w:tcPr>
            <w:tcW w:w="914" w:type="dxa"/>
            <w:vAlign w:val="bottom"/>
          </w:tcPr>
          <w:p w14:paraId="6F5A4660" w14:textId="576A43D2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4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754AD665" w14:textId="2228DE0F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6</w:t>
            </w:r>
          </w:p>
        </w:tc>
      </w:tr>
      <w:tr w:rsidR="002D0CAB" w:rsidRPr="00054BC7" w14:paraId="54BE266A" w14:textId="77777777" w:rsidTr="0072356B">
        <w:trPr>
          <w:trHeight w:val="285"/>
        </w:trPr>
        <w:tc>
          <w:tcPr>
            <w:tcW w:w="3828" w:type="dxa"/>
            <w:gridSpan w:val="2"/>
            <w:shd w:val="clear" w:color="auto" w:fill="auto"/>
            <w:noWrap/>
            <w:vAlign w:val="bottom"/>
            <w:hideMark/>
          </w:tcPr>
          <w:p w14:paraId="216797A2" w14:textId="1BC62C27" w:rsidR="002D0CAB" w:rsidRPr="00054BC7" w:rsidRDefault="002D0CAB" w:rsidP="002D0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Δ</w:t>
            </w:r>
            <w:r w:rsidR="00B230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</w:t>
            </w:r>
            <w:r w:rsidRPr="00054B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PSQI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1E30E30B" w14:textId="7C02F10A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8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5482D185" w14:textId="7F2B31FC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007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39ACC1D2" w14:textId="0814EB1E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  <w:r w:rsid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33945B59" w14:textId="30D93994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6</w:t>
            </w:r>
          </w:p>
        </w:tc>
        <w:tc>
          <w:tcPr>
            <w:tcW w:w="1113" w:type="dxa"/>
            <w:shd w:val="clear" w:color="auto" w:fill="auto"/>
            <w:noWrap/>
            <w:vAlign w:val="bottom"/>
          </w:tcPr>
          <w:p w14:paraId="5D8138CD" w14:textId="67CA17AA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5</w:t>
            </w:r>
          </w:p>
        </w:tc>
        <w:tc>
          <w:tcPr>
            <w:tcW w:w="1329" w:type="dxa"/>
            <w:vAlign w:val="bottom"/>
          </w:tcPr>
          <w:p w14:paraId="416CF7A6" w14:textId="1E41AFCF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772" w:type="dxa"/>
            <w:vAlign w:val="bottom"/>
          </w:tcPr>
          <w:p w14:paraId="0C6579B8" w14:textId="235530AD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05</w:t>
            </w:r>
          </w:p>
        </w:tc>
        <w:tc>
          <w:tcPr>
            <w:tcW w:w="1113" w:type="dxa"/>
            <w:vAlign w:val="bottom"/>
          </w:tcPr>
          <w:p w14:paraId="2BFB363A" w14:textId="5009ED5F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3</w:t>
            </w:r>
          </w:p>
        </w:tc>
        <w:tc>
          <w:tcPr>
            <w:tcW w:w="914" w:type="dxa"/>
            <w:vAlign w:val="bottom"/>
          </w:tcPr>
          <w:p w14:paraId="5F5C1341" w14:textId="77752750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8</w:t>
            </w:r>
          </w:p>
        </w:tc>
        <w:tc>
          <w:tcPr>
            <w:tcW w:w="1020" w:type="dxa"/>
            <w:vAlign w:val="bottom"/>
          </w:tcPr>
          <w:p w14:paraId="6A5B89B0" w14:textId="0A180F1C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9</w:t>
            </w:r>
          </w:p>
        </w:tc>
      </w:tr>
      <w:tr w:rsidR="002D0CAB" w:rsidRPr="00054BC7" w14:paraId="55AC6EDB" w14:textId="77777777" w:rsidTr="0072356B">
        <w:trPr>
          <w:trHeight w:val="285"/>
        </w:trPr>
        <w:tc>
          <w:tcPr>
            <w:tcW w:w="3828" w:type="dxa"/>
            <w:gridSpan w:val="2"/>
            <w:shd w:val="clear" w:color="auto" w:fill="auto"/>
            <w:noWrap/>
            <w:vAlign w:val="bottom"/>
            <w:hideMark/>
          </w:tcPr>
          <w:p w14:paraId="1DD4858E" w14:textId="77777777" w:rsidR="002D0CAB" w:rsidRPr="00054BC7" w:rsidRDefault="002D0CAB" w:rsidP="002D0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Δ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Sl</w:t>
            </w:r>
            <w:r w:rsidRPr="00054B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eep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M</w:t>
            </w:r>
            <w:r w:rsidRPr="00054B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idpoint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7D145247" w14:textId="03CC40F4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6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0FA568C1" w14:textId="37297DF1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18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57B06A6F" w14:textId="7F5CFCF5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4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25F0189D" w14:textId="0681A3D5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8</w:t>
            </w:r>
          </w:p>
        </w:tc>
        <w:tc>
          <w:tcPr>
            <w:tcW w:w="1113" w:type="dxa"/>
            <w:shd w:val="clear" w:color="auto" w:fill="auto"/>
            <w:noWrap/>
            <w:vAlign w:val="bottom"/>
          </w:tcPr>
          <w:p w14:paraId="06ED1548" w14:textId="09E28E1F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3</w:t>
            </w:r>
          </w:p>
        </w:tc>
        <w:tc>
          <w:tcPr>
            <w:tcW w:w="1329" w:type="dxa"/>
            <w:vAlign w:val="bottom"/>
          </w:tcPr>
          <w:p w14:paraId="50562141" w14:textId="5BAA6E17" w:rsidR="002D0CAB" w:rsidRPr="00B230F4" w:rsidRDefault="00016D55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2D0CAB"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1</w:t>
            </w:r>
          </w:p>
        </w:tc>
        <w:tc>
          <w:tcPr>
            <w:tcW w:w="772" w:type="dxa"/>
            <w:vAlign w:val="bottom"/>
          </w:tcPr>
          <w:p w14:paraId="13469A00" w14:textId="16392275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85</w:t>
            </w:r>
          </w:p>
        </w:tc>
        <w:tc>
          <w:tcPr>
            <w:tcW w:w="1113" w:type="dxa"/>
            <w:vAlign w:val="bottom"/>
          </w:tcPr>
          <w:p w14:paraId="168EAE3F" w14:textId="449AE5E8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9</w:t>
            </w:r>
          </w:p>
        </w:tc>
        <w:tc>
          <w:tcPr>
            <w:tcW w:w="914" w:type="dxa"/>
            <w:vAlign w:val="bottom"/>
          </w:tcPr>
          <w:p w14:paraId="7ABF5BDC" w14:textId="120063F8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  <w:r w:rsidR="00005D93"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20" w:type="dxa"/>
            <w:vAlign w:val="bottom"/>
          </w:tcPr>
          <w:p w14:paraId="1A33F0E0" w14:textId="09C65AC4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6</w:t>
            </w:r>
          </w:p>
        </w:tc>
      </w:tr>
      <w:tr w:rsidR="002D0CAB" w:rsidRPr="00054BC7" w14:paraId="1F82F890" w14:textId="77777777" w:rsidTr="0072356B">
        <w:trPr>
          <w:trHeight w:val="285"/>
        </w:trPr>
        <w:tc>
          <w:tcPr>
            <w:tcW w:w="3828" w:type="dxa"/>
            <w:gridSpan w:val="2"/>
            <w:shd w:val="clear" w:color="auto" w:fill="auto"/>
            <w:noWrap/>
            <w:vAlign w:val="bottom"/>
            <w:hideMark/>
          </w:tcPr>
          <w:p w14:paraId="5325AB36" w14:textId="33439226" w:rsidR="002D0CAB" w:rsidRPr="00054BC7" w:rsidRDefault="002D0CAB" w:rsidP="007710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Δ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</w:t>
            </w:r>
            <w:r w:rsidR="00771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D</w:t>
            </w:r>
            <w:r w:rsidR="007710D1" w:rsidRPr="00054B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ream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E</w:t>
            </w:r>
            <w:r w:rsidRPr="00054B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motional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V</w:t>
            </w:r>
            <w:r w:rsidRPr="00054B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alence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672626C8" w14:textId="790D138C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3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3DAAC3A3" w14:textId="4DD167E2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045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5B201D27" w14:textId="7E33A300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8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7A0B524E" w14:textId="2DDB0CA5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3</w:t>
            </w:r>
          </w:p>
        </w:tc>
        <w:tc>
          <w:tcPr>
            <w:tcW w:w="1113" w:type="dxa"/>
            <w:shd w:val="clear" w:color="auto" w:fill="auto"/>
            <w:noWrap/>
            <w:vAlign w:val="bottom"/>
          </w:tcPr>
          <w:p w14:paraId="1F61852E" w14:textId="3598DE91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2</w:t>
            </w:r>
          </w:p>
        </w:tc>
        <w:tc>
          <w:tcPr>
            <w:tcW w:w="1329" w:type="dxa"/>
            <w:vAlign w:val="bottom"/>
          </w:tcPr>
          <w:p w14:paraId="7B3EFF83" w14:textId="7D975E5E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4</w:t>
            </w:r>
          </w:p>
        </w:tc>
        <w:tc>
          <w:tcPr>
            <w:tcW w:w="772" w:type="dxa"/>
            <w:vAlign w:val="bottom"/>
          </w:tcPr>
          <w:p w14:paraId="3ADD4192" w14:textId="28EBB287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113" w:type="dxa"/>
            <w:vAlign w:val="bottom"/>
          </w:tcPr>
          <w:p w14:paraId="552956FA" w14:textId="7F3A39D7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28</w:t>
            </w:r>
          </w:p>
        </w:tc>
        <w:tc>
          <w:tcPr>
            <w:tcW w:w="914" w:type="dxa"/>
            <w:vAlign w:val="bottom"/>
          </w:tcPr>
          <w:p w14:paraId="2DFAA5F7" w14:textId="1631FD96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6</w:t>
            </w:r>
          </w:p>
        </w:tc>
        <w:tc>
          <w:tcPr>
            <w:tcW w:w="1020" w:type="dxa"/>
            <w:vAlign w:val="bottom"/>
          </w:tcPr>
          <w:p w14:paraId="03BDB2DA" w14:textId="4B814DCB" w:rsidR="002D0CAB" w:rsidRPr="00B230F4" w:rsidRDefault="002D0CAB" w:rsidP="002D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230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46</w:t>
            </w:r>
          </w:p>
        </w:tc>
      </w:tr>
      <w:tr w:rsidR="002D0CAB" w:rsidRPr="002D0CAB" w14:paraId="084E696F" w14:textId="77777777" w:rsidTr="0072356B">
        <w:trPr>
          <w:trHeight w:val="285"/>
        </w:trPr>
        <w:tc>
          <w:tcPr>
            <w:tcW w:w="14506" w:type="dxa"/>
            <w:gridSpan w:val="12"/>
            <w:shd w:val="clear" w:color="auto" w:fill="auto"/>
            <w:noWrap/>
            <w:vAlign w:val="bottom"/>
          </w:tcPr>
          <w:p w14:paraId="354EDF2B" w14:textId="77777777" w:rsidR="002D0CAB" w:rsidRDefault="002D0CAB" w:rsidP="00064534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13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veral model test:</w:t>
            </w:r>
            <w:r w:rsidRPr="00054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005D93" w:rsidRPr="00054BC7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="00005D93" w:rsidRPr="00054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005D93" w:rsidRPr="00054BC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30</w:t>
            </w:r>
            <w:r w:rsidR="00005D93" w:rsidRPr="00054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  <w:r w:rsidR="00005D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6</w:t>
            </w:r>
            <w:r w:rsidR="00005D93" w:rsidRPr="00054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005D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</w:t>
            </w:r>
            <w:r w:rsidR="00005D93" w:rsidRPr="00054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p</w:t>
            </w:r>
            <w:r w:rsidR="00005D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, R</w:t>
            </w:r>
            <w:r w:rsidR="00005D93" w:rsidRPr="00054BC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="00005D93" w:rsidRPr="00054BC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N</w:t>
            </w:r>
            <w:r w:rsidR="00005D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057.</w:t>
            </w:r>
          </w:p>
          <w:p w14:paraId="7E867BF5" w14:textId="5727125B" w:rsidR="00064534" w:rsidRPr="002C254C" w:rsidRDefault="00064534" w:rsidP="00064534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453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Notes: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7F403E" w:rsidRPr="007F40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=1622;</w:t>
            </w:r>
            <w:r w:rsidR="007F40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SQI: Pittsburgh Sleep Quality Index;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</w:t>
            </w:r>
            <w:r w:rsidRPr="00054BC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054BC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N</w:t>
            </w:r>
            <w:r w:rsidRPr="00064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64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agelkerke’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054BC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</w:tr>
    </w:tbl>
    <w:p w14:paraId="5192E99B" w14:textId="77777777" w:rsidR="008915F7" w:rsidRDefault="008915F7" w:rsidP="00B230F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2D82620" w14:textId="557B8D13" w:rsidR="00661239" w:rsidRPr="00DD4D1A" w:rsidRDefault="00661239" w:rsidP="00661239">
      <w:pPr>
        <w:rPr>
          <w:lang w:val="en-US"/>
        </w:rPr>
      </w:pPr>
      <w:r w:rsidRPr="00F57346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6</w:t>
      </w:r>
      <w:r w:rsidRPr="00F5734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Multinomial</w:t>
      </w:r>
      <w:r w:rsidRPr="00F57346">
        <w:rPr>
          <w:rFonts w:ascii="Times New Roman" w:hAnsi="Times New Roman" w:cs="Times New Roman"/>
          <w:sz w:val="24"/>
          <w:szCs w:val="24"/>
          <w:lang w:val="en-US"/>
        </w:rPr>
        <w:t xml:space="preserve"> logistic regression analysis on </w:t>
      </w: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F57346">
        <w:rPr>
          <w:rFonts w:ascii="Times New Roman" w:hAnsi="Times New Roman" w:cs="Times New Roman"/>
          <w:sz w:val="24"/>
          <w:szCs w:val="24"/>
          <w:lang w:val="en-US"/>
        </w:rPr>
        <w:t xml:space="preserve">ream </w:t>
      </w:r>
      <w:r>
        <w:rPr>
          <w:rFonts w:ascii="Times New Roman" w:hAnsi="Times New Roman" w:cs="Times New Roman"/>
          <w:sz w:val="24"/>
          <w:szCs w:val="24"/>
          <w:lang w:val="en-US"/>
        </w:rPr>
        <w:t>Vividness</w:t>
      </w:r>
      <w:r w:rsidRPr="00F57346">
        <w:rPr>
          <w:rFonts w:ascii="Times New Roman" w:hAnsi="Times New Roman" w:cs="Times New Roman"/>
          <w:sz w:val="24"/>
          <w:szCs w:val="24"/>
          <w:lang w:val="en-US"/>
        </w:rPr>
        <w:t xml:space="preserve"> during the </w:t>
      </w:r>
      <w:r>
        <w:rPr>
          <w:rFonts w:ascii="Times New Roman" w:hAnsi="Times New Roman" w:cs="Times New Roman"/>
          <w:sz w:val="24"/>
          <w:szCs w:val="24"/>
          <w:lang w:val="en-US"/>
        </w:rPr>
        <w:t>Partial</w:t>
      </w:r>
      <w:r w:rsidRPr="00F57346">
        <w:rPr>
          <w:rFonts w:ascii="Times New Roman" w:hAnsi="Times New Roman" w:cs="Times New Roman"/>
          <w:sz w:val="24"/>
          <w:szCs w:val="24"/>
          <w:lang w:val="en-US"/>
        </w:rPr>
        <w:t xml:space="preserve"> Lockdown</w:t>
      </w:r>
    </w:p>
    <w:tbl>
      <w:tblPr>
        <w:tblW w:w="145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17"/>
        <w:gridCol w:w="2211"/>
        <w:gridCol w:w="1357"/>
        <w:gridCol w:w="1020"/>
        <w:gridCol w:w="1020"/>
        <w:gridCol w:w="1020"/>
        <w:gridCol w:w="1113"/>
        <w:gridCol w:w="1329"/>
        <w:gridCol w:w="772"/>
        <w:gridCol w:w="1113"/>
        <w:gridCol w:w="914"/>
        <w:gridCol w:w="1020"/>
      </w:tblGrid>
      <w:tr w:rsidR="00661239" w:rsidRPr="00054BC7" w14:paraId="755B2722" w14:textId="77777777" w:rsidTr="00177526">
        <w:trPr>
          <w:trHeight w:val="285"/>
        </w:trPr>
        <w:tc>
          <w:tcPr>
            <w:tcW w:w="3828" w:type="dxa"/>
            <w:gridSpan w:val="2"/>
            <w:shd w:val="clear" w:color="auto" w:fill="auto"/>
            <w:noWrap/>
            <w:vAlign w:val="bottom"/>
          </w:tcPr>
          <w:p w14:paraId="293B6E5F" w14:textId="77777777" w:rsidR="00661239" w:rsidRPr="00DD4D1A" w:rsidRDefault="00661239" w:rsidP="001775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5530" w:type="dxa"/>
            <w:gridSpan w:val="5"/>
            <w:shd w:val="clear" w:color="auto" w:fill="auto"/>
            <w:noWrap/>
            <w:vAlign w:val="bottom"/>
          </w:tcPr>
          <w:p w14:paraId="6805F6B2" w14:textId="5CC64744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Decreased (Reference</w:t>
            </w:r>
            <w:r w:rsidR="007710D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= Equal)</w:t>
            </w:r>
          </w:p>
        </w:tc>
        <w:tc>
          <w:tcPr>
            <w:tcW w:w="5148" w:type="dxa"/>
            <w:gridSpan w:val="5"/>
            <w:vAlign w:val="bottom"/>
          </w:tcPr>
          <w:p w14:paraId="47D5EFBE" w14:textId="3DA8F443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Increased (Reference</w:t>
            </w:r>
            <w:r w:rsidR="007710D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= Equal)</w:t>
            </w:r>
          </w:p>
        </w:tc>
      </w:tr>
      <w:tr w:rsidR="00661239" w:rsidRPr="00054BC7" w14:paraId="5FD75C94" w14:textId="77777777" w:rsidTr="00177526">
        <w:trPr>
          <w:trHeight w:val="285"/>
        </w:trPr>
        <w:tc>
          <w:tcPr>
            <w:tcW w:w="3828" w:type="dxa"/>
            <w:gridSpan w:val="2"/>
            <w:shd w:val="clear" w:color="auto" w:fill="auto"/>
            <w:noWrap/>
            <w:vAlign w:val="bottom"/>
            <w:hideMark/>
          </w:tcPr>
          <w:p w14:paraId="44F93EC2" w14:textId="77777777" w:rsidR="00661239" w:rsidRPr="00054BC7" w:rsidRDefault="00661239" w:rsidP="001775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Variable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28E9789C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b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FC4D43D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p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D0EDA49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O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DD91038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95%CI-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2B4FE4D3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95%CI+</w:t>
            </w:r>
          </w:p>
        </w:tc>
        <w:tc>
          <w:tcPr>
            <w:tcW w:w="1329" w:type="dxa"/>
            <w:vAlign w:val="bottom"/>
          </w:tcPr>
          <w:p w14:paraId="330A3A23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b</w:t>
            </w:r>
          </w:p>
        </w:tc>
        <w:tc>
          <w:tcPr>
            <w:tcW w:w="772" w:type="dxa"/>
            <w:vAlign w:val="bottom"/>
          </w:tcPr>
          <w:p w14:paraId="2A650F22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p</w:t>
            </w:r>
          </w:p>
        </w:tc>
        <w:tc>
          <w:tcPr>
            <w:tcW w:w="1113" w:type="dxa"/>
            <w:vAlign w:val="bottom"/>
          </w:tcPr>
          <w:p w14:paraId="02024A98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OR</w:t>
            </w:r>
          </w:p>
        </w:tc>
        <w:tc>
          <w:tcPr>
            <w:tcW w:w="914" w:type="dxa"/>
            <w:vAlign w:val="bottom"/>
          </w:tcPr>
          <w:p w14:paraId="2CF46863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95%CI-</w:t>
            </w:r>
          </w:p>
        </w:tc>
        <w:tc>
          <w:tcPr>
            <w:tcW w:w="1020" w:type="dxa"/>
            <w:vAlign w:val="bottom"/>
          </w:tcPr>
          <w:p w14:paraId="3755562A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95%CI+</w:t>
            </w:r>
          </w:p>
        </w:tc>
      </w:tr>
      <w:tr w:rsidR="00661239" w:rsidRPr="00054BC7" w14:paraId="17946220" w14:textId="77777777" w:rsidTr="00205061">
        <w:trPr>
          <w:trHeight w:val="285"/>
        </w:trPr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64077301" w14:textId="77777777" w:rsidR="00661239" w:rsidRPr="00054BC7" w:rsidRDefault="00661239" w:rsidP="001775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Age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0CD3D405" w14:textId="77777777" w:rsidR="00661239" w:rsidRPr="00054BC7" w:rsidRDefault="00661239" w:rsidP="00177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14:paraId="35797173" w14:textId="77777777" w:rsidR="00661239" w:rsidRPr="00054BC7" w:rsidRDefault="00661239" w:rsidP="00205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AE5B36">
              <w:rPr>
                <w:rFonts w:ascii="Times New Roman" w:hAnsi="Times New Roman" w:cs="Times New Roman"/>
                <w:sz w:val="24"/>
                <w:szCs w:val="24"/>
              </w:rPr>
              <w:t>-0.03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F021402" w14:textId="77777777" w:rsidR="00661239" w:rsidRPr="00054BC7" w:rsidRDefault="00661239" w:rsidP="00205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AE5B36">
              <w:rPr>
                <w:rFonts w:ascii="Times New Roman" w:hAnsi="Times New Roman" w:cs="Times New Roman"/>
                <w:sz w:val="24"/>
                <w:szCs w:val="24"/>
              </w:rPr>
              <w:t>.05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DC6524A" w14:textId="77777777" w:rsidR="00661239" w:rsidRPr="00054BC7" w:rsidRDefault="00661239" w:rsidP="00205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5B36">
              <w:rPr>
                <w:rFonts w:ascii="Times New Roman" w:hAnsi="Times New Roman" w:cs="Times New Roman"/>
                <w:sz w:val="24"/>
                <w:szCs w:val="24"/>
              </w:rPr>
              <w:t>0.96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C4FB840" w14:textId="77777777" w:rsidR="00661239" w:rsidRPr="00054BC7" w:rsidRDefault="00661239" w:rsidP="00205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5B36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13" w:type="dxa"/>
            <w:vAlign w:val="center"/>
          </w:tcPr>
          <w:p w14:paraId="395C4126" w14:textId="77777777" w:rsidR="00661239" w:rsidRPr="00054BC7" w:rsidRDefault="00661239" w:rsidP="00205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5B36">
              <w:rPr>
                <w:rFonts w:ascii="Times New Roman" w:hAnsi="Times New Roman" w:cs="Times New Roman"/>
                <w:sz w:val="24"/>
                <w:szCs w:val="24"/>
              </w:rPr>
              <w:t>1.001</w:t>
            </w:r>
          </w:p>
        </w:tc>
        <w:tc>
          <w:tcPr>
            <w:tcW w:w="1329" w:type="dxa"/>
            <w:vAlign w:val="center"/>
          </w:tcPr>
          <w:p w14:paraId="233C16BD" w14:textId="77777777" w:rsidR="00661239" w:rsidRPr="00054BC7" w:rsidRDefault="00661239" w:rsidP="00205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5B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8</w:t>
            </w:r>
          </w:p>
        </w:tc>
        <w:tc>
          <w:tcPr>
            <w:tcW w:w="772" w:type="dxa"/>
            <w:vAlign w:val="center"/>
          </w:tcPr>
          <w:p w14:paraId="53411285" w14:textId="77777777" w:rsidR="00661239" w:rsidRPr="00054BC7" w:rsidRDefault="00661239" w:rsidP="00205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5B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75</w:t>
            </w:r>
          </w:p>
        </w:tc>
        <w:tc>
          <w:tcPr>
            <w:tcW w:w="1113" w:type="dxa"/>
            <w:vAlign w:val="center"/>
          </w:tcPr>
          <w:p w14:paraId="02706B8F" w14:textId="77777777" w:rsidR="00661239" w:rsidRPr="00054BC7" w:rsidRDefault="00661239" w:rsidP="00205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5B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3</w:t>
            </w:r>
          </w:p>
        </w:tc>
        <w:tc>
          <w:tcPr>
            <w:tcW w:w="914" w:type="dxa"/>
            <w:vAlign w:val="center"/>
          </w:tcPr>
          <w:p w14:paraId="2DDB0E5D" w14:textId="77777777" w:rsidR="00661239" w:rsidRPr="00054BC7" w:rsidRDefault="00661239" w:rsidP="00205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5B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7C2CF38" w14:textId="77777777" w:rsidR="00661239" w:rsidRPr="00205061" w:rsidRDefault="00661239" w:rsidP="00205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050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3</w:t>
            </w:r>
          </w:p>
        </w:tc>
      </w:tr>
      <w:tr w:rsidR="00661239" w:rsidRPr="00054BC7" w14:paraId="1D43C70E" w14:textId="77777777" w:rsidTr="00177526">
        <w:trPr>
          <w:trHeight w:val="285"/>
        </w:trPr>
        <w:tc>
          <w:tcPr>
            <w:tcW w:w="3828" w:type="dxa"/>
            <w:gridSpan w:val="2"/>
            <w:shd w:val="clear" w:color="auto" w:fill="auto"/>
            <w:noWrap/>
            <w:vAlign w:val="bottom"/>
            <w:hideMark/>
          </w:tcPr>
          <w:p w14:paraId="328523BE" w14:textId="77777777" w:rsidR="00661239" w:rsidRPr="00054BC7" w:rsidRDefault="00661239" w:rsidP="00177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Gender</w:t>
            </w:r>
          </w:p>
        </w:tc>
        <w:tc>
          <w:tcPr>
            <w:tcW w:w="1357" w:type="dxa"/>
            <w:shd w:val="clear" w:color="auto" w:fill="auto"/>
            <w:noWrap/>
            <w:vAlign w:val="bottom"/>
          </w:tcPr>
          <w:p w14:paraId="38B8F9C1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2B5230C3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0B2585E8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398EB953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13" w:type="dxa"/>
            <w:shd w:val="clear" w:color="auto" w:fill="auto"/>
            <w:noWrap/>
            <w:vAlign w:val="bottom"/>
          </w:tcPr>
          <w:p w14:paraId="336866CA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329" w:type="dxa"/>
            <w:vAlign w:val="bottom"/>
          </w:tcPr>
          <w:p w14:paraId="473C31B8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72" w:type="dxa"/>
            <w:vAlign w:val="bottom"/>
          </w:tcPr>
          <w:p w14:paraId="6B4C2D9E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13" w:type="dxa"/>
            <w:vAlign w:val="bottom"/>
          </w:tcPr>
          <w:p w14:paraId="647EF511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14" w:type="dxa"/>
            <w:vAlign w:val="bottom"/>
          </w:tcPr>
          <w:p w14:paraId="758C71F4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vAlign w:val="bottom"/>
          </w:tcPr>
          <w:p w14:paraId="27FC833F" w14:textId="77777777" w:rsidR="00661239" w:rsidRPr="00205061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661239" w:rsidRPr="00054BC7" w14:paraId="055DB304" w14:textId="77777777" w:rsidTr="00177526">
        <w:trPr>
          <w:trHeight w:val="285"/>
        </w:trPr>
        <w:tc>
          <w:tcPr>
            <w:tcW w:w="1617" w:type="dxa"/>
            <w:shd w:val="clear" w:color="auto" w:fill="auto"/>
            <w:noWrap/>
            <w:vAlign w:val="bottom"/>
          </w:tcPr>
          <w:p w14:paraId="4C381C48" w14:textId="77777777" w:rsidR="00661239" w:rsidRPr="00054BC7" w:rsidRDefault="00661239" w:rsidP="001775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</w:tcPr>
          <w:p w14:paraId="1FA1D8D7" w14:textId="77777777" w:rsidR="00661239" w:rsidRPr="00054BC7" w:rsidRDefault="00661239" w:rsidP="001775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Female</w:t>
            </w:r>
          </w:p>
        </w:tc>
        <w:tc>
          <w:tcPr>
            <w:tcW w:w="1357" w:type="dxa"/>
            <w:shd w:val="clear" w:color="auto" w:fill="auto"/>
            <w:noWrap/>
          </w:tcPr>
          <w:p w14:paraId="1F086C0D" w14:textId="77777777" w:rsidR="00661239" w:rsidRPr="00AE5B36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5B36">
              <w:rPr>
                <w:rFonts w:ascii="Times New Roman" w:hAnsi="Times New Roman" w:cs="Times New Roman"/>
                <w:sz w:val="24"/>
                <w:szCs w:val="24"/>
              </w:rPr>
              <w:t>-0.047</w:t>
            </w:r>
          </w:p>
        </w:tc>
        <w:tc>
          <w:tcPr>
            <w:tcW w:w="1020" w:type="dxa"/>
            <w:shd w:val="clear" w:color="auto" w:fill="auto"/>
            <w:noWrap/>
          </w:tcPr>
          <w:p w14:paraId="2125EE30" w14:textId="77777777" w:rsidR="00661239" w:rsidRPr="00AE5B36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5B36">
              <w:rPr>
                <w:rFonts w:ascii="Times New Roman" w:hAnsi="Times New Roman" w:cs="Times New Roman"/>
                <w:sz w:val="24"/>
                <w:szCs w:val="24"/>
              </w:rPr>
              <w:t>.928</w:t>
            </w:r>
          </w:p>
        </w:tc>
        <w:tc>
          <w:tcPr>
            <w:tcW w:w="1020" w:type="dxa"/>
            <w:shd w:val="clear" w:color="auto" w:fill="auto"/>
            <w:noWrap/>
          </w:tcPr>
          <w:p w14:paraId="472F7B82" w14:textId="77777777" w:rsidR="00661239" w:rsidRPr="00AE5B36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E5B36">
              <w:rPr>
                <w:rFonts w:ascii="Times New Roman" w:hAnsi="Times New Roman" w:cs="Times New Roman"/>
                <w:sz w:val="24"/>
                <w:szCs w:val="24"/>
              </w:rPr>
              <w:t>0.954</w:t>
            </w:r>
          </w:p>
        </w:tc>
        <w:tc>
          <w:tcPr>
            <w:tcW w:w="1020" w:type="dxa"/>
            <w:shd w:val="clear" w:color="auto" w:fill="auto"/>
            <w:noWrap/>
          </w:tcPr>
          <w:p w14:paraId="03A1FC6D" w14:textId="77777777" w:rsidR="00661239" w:rsidRPr="00AE5B36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E5B36">
              <w:rPr>
                <w:rFonts w:ascii="Times New Roman" w:hAnsi="Times New Roman" w:cs="Times New Roman"/>
                <w:sz w:val="24"/>
                <w:szCs w:val="24"/>
              </w:rPr>
              <w:t>0.341</w:t>
            </w:r>
          </w:p>
        </w:tc>
        <w:tc>
          <w:tcPr>
            <w:tcW w:w="1113" w:type="dxa"/>
          </w:tcPr>
          <w:p w14:paraId="785D9F09" w14:textId="77777777" w:rsidR="00661239" w:rsidRPr="00AE5B36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5B36">
              <w:rPr>
                <w:rFonts w:ascii="Times New Roman" w:hAnsi="Times New Roman" w:cs="Times New Roman"/>
                <w:sz w:val="24"/>
                <w:szCs w:val="24"/>
              </w:rPr>
              <w:t>2.669</w:t>
            </w:r>
          </w:p>
        </w:tc>
        <w:tc>
          <w:tcPr>
            <w:tcW w:w="1329" w:type="dxa"/>
            <w:vAlign w:val="bottom"/>
          </w:tcPr>
          <w:p w14:paraId="3AAB1A60" w14:textId="77777777" w:rsidR="00661239" w:rsidRPr="00AE5B36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5B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9</w:t>
            </w:r>
          </w:p>
        </w:tc>
        <w:tc>
          <w:tcPr>
            <w:tcW w:w="772" w:type="dxa"/>
            <w:vAlign w:val="bottom"/>
          </w:tcPr>
          <w:p w14:paraId="511FA353" w14:textId="77777777" w:rsidR="00661239" w:rsidRPr="00AE5B36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5B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83</w:t>
            </w:r>
          </w:p>
        </w:tc>
        <w:tc>
          <w:tcPr>
            <w:tcW w:w="1113" w:type="dxa"/>
            <w:vAlign w:val="bottom"/>
          </w:tcPr>
          <w:p w14:paraId="45C987CF" w14:textId="77777777" w:rsidR="00661239" w:rsidRPr="00AE5B36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5B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9</w:t>
            </w:r>
          </w:p>
        </w:tc>
        <w:tc>
          <w:tcPr>
            <w:tcW w:w="914" w:type="dxa"/>
            <w:vAlign w:val="bottom"/>
          </w:tcPr>
          <w:p w14:paraId="5F6BF62D" w14:textId="77777777" w:rsidR="00661239" w:rsidRPr="00AE5B36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5B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8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4BCFFE5A" w14:textId="77777777" w:rsidR="00661239" w:rsidRPr="00205061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050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6</w:t>
            </w:r>
          </w:p>
        </w:tc>
      </w:tr>
      <w:tr w:rsidR="00661239" w:rsidRPr="00054BC7" w14:paraId="05FB2035" w14:textId="77777777" w:rsidTr="00177526">
        <w:trPr>
          <w:trHeight w:val="285"/>
        </w:trPr>
        <w:tc>
          <w:tcPr>
            <w:tcW w:w="1617" w:type="dxa"/>
            <w:shd w:val="clear" w:color="auto" w:fill="auto"/>
            <w:noWrap/>
            <w:vAlign w:val="bottom"/>
          </w:tcPr>
          <w:p w14:paraId="76A95EA4" w14:textId="77777777" w:rsidR="00661239" w:rsidRPr="00054BC7" w:rsidRDefault="00661239" w:rsidP="001775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5AA0B0A3" w14:textId="77777777" w:rsidR="00661239" w:rsidRPr="00054BC7" w:rsidRDefault="00661239" w:rsidP="001775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Male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61A54F2E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ferenc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DDB7C1E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8354DAA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FF12029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13" w:type="dxa"/>
            <w:vAlign w:val="bottom"/>
          </w:tcPr>
          <w:p w14:paraId="606BC7F1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329" w:type="dxa"/>
            <w:vAlign w:val="bottom"/>
          </w:tcPr>
          <w:p w14:paraId="21E25CEB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ference</w:t>
            </w:r>
          </w:p>
        </w:tc>
        <w:tc>
          <w:tcPr>
            <w:tcW w:w="772" w:type="dxa"/>
            <w:vAlign w:val="bottom"/>
          </w:tcPr>
          <w:p w14:paraId="04135A39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13" w:type="dxa"/>
            <w:vAlign w:val="bottom"/>
          </w:tcPr>
          <w:p w14:paraId="7578EEAE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14" w:type="dxa"/>
            <w:vAlign w:val="bottom"/>
          </w:tcPr>
          <w:p w14:paraId="3B698F55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BAC8F1D" w14:textId="77777777" w:rsidR="00661239" w:rsidRPr="00205061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661239" w:rsidRPr="00054BC7" w14:paraId="4264A46C" w14:textId="77777777" w:rsidTr="00177526">
        <w:trPr>
          <w:trHeight w:val="285"/>
        </w:trPr>
        <w:tc>
          <w:tcPr>
            <w:tcW w:w="3828" w:type="dxa"/>
            <w:gridSpan w:val="2"/>
            <w:shd w:val="clear" w:color="auto" w:fill="auto"/>
            <w:noWrap/>
            <w:vAlign w:val="bottom"/>
            <w:hideMark/>
          </w:tcPr>
          <w:p w14:paraId="0E0F4E79" w14:textId="77777777" w:rsidR="00661239" w:rsidRPr="00054BC7" w:rsidRDefault="00661239" w:rsidP="00177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Mood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7C423ACA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3D6587D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10D65B0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A02E635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7C464DDA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329" w:type="dxa"/>
            <w:vAlign w:val="bottom"/>
          </w:tcPr>
          <w:p w14:paraId="302592CA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72" w:type="dxa"/>
            <w:vAlign w:val="bottom"/>
          </w:tcPr>
          <w:p w14:paraId="2C7D2D1F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13" w:type="dxa"/>
            <w:vAlign w:val="bottom"/>
          </w:tcPr>
          <w:p w14:paraId="5938BAA7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14" w:type="dxa"/>
            <w:vAlign w:val="bottom"/>
          </w:tcPr>
          <w:p w14:paraId="705D81F1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vAlign w:val="bottom"/>
          </w:tcPr>
          <w:p w14:paraId="4E4EDC42" w14:textId="77777777" w:rsidR="00661239" w:rsidRPr="00205061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661239" w:rsidRPr="00054BC7" w14:paraId="200D7D1D" w14:textId="77777777" w:rsidTr="00177526">
        <w:trPr>
          <w:trHeight w:val="285"/>
        </w:trPr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2A0491E9" w14:textId="77777777" w:rsidR="00661239" w:rsidRPr="00054BC7" w:rsidRDefault="00661239" w:rsidP="001775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0C5E66D9" w14:textId="77777777" w:rsidR="00661239" w:rsidRPr="00054BC7" w:rsidRDefault="00661239" w:rsidP="001775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Very Positive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1C9C4616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5B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23976C3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AE5B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9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18DD63A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5B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4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960628A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5B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7</w:t>
            </w:r>
          </w:p>
        </w:tc>
        <w:tc>
          <w:tcPr>
            <w:tcW w:w="1113" w:type="dxa"/>
            <w:vAlign w:val="bottom"/>
          </w:tcPr>
          <w:p w14:paraId="21B0F817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5B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438</w:t>
            </w:r>
          </w:p>
        </w:tc>
        <w:tc>
          <w:tcPr>
            <w:tcW w:w="1329" w:type="dxa"/>
            <w:vAlign w:val="bottom"/>
          </w:tcPr>
          <w:p w14:paraId="1D2A476D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5B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2.702</w:t>
            </w:r>
          </w:p>
        </w:tc>
        <w:tc>
          <w:tcPr>
            <w:tcW w:w="772" w:type="dxa"/>
            <w:vAlign w:val="bottom"/>
          </w:tcPr>
          <w:p w14:paraId="7A02D57E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AE5B3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113" w:type="dxa"/>
            <w:vAlign w:val="bottom"/>
          </w:tcPr>
          <w:p w14:paraId="59C54C1E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AE5B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1</w:t>
            </w:r>
          </w:p>
        </w:tc>
        <w:tc>
          <w:tcPr>
            <w:tcW w:w="914" w:type="dxa"/>
            <w:vAlign w:val="bottom"/>
          </w:tcPr>
          <w:p w14:paraId="0105F2CB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AE5B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C400BB1" w14:textId="77777777" w:rsidR="00661239" w:rsidRPr="00205061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050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661239" w:rsidRPr="00054BC7" w14:paraId="67EB7462" w14:textId="77777777" w:rsidTr="00177526">
        <w:trPr>
          <w:trHeight w:val="285"/>
        </w:trPr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4085917C" w14:textId="77777777" w:rsidR="00661239" w:rsidRPr="00054BC7" w:rsidRDefault="00661239" w:rsidP="001775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5F2B149E" w14:textId="77777777" w:rsidR="00661239" w:rsidRPr="00054BC7" w:rsidRDefault="00661239" w:rsidP="001775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Moderately Positive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12C2D1AF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5B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4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6F2E9B5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5B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1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FFCBB5E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5B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DACCD3A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5B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3</w:t>
            </w:r>
          </w:p>
        </w:tc>
        <w:tc>
          <w:tcPr>
            <w:tcW w:w="1113" w:type="dxa"/>
            <w:vAlign w:val="bottom"/>
          </w:tcPr>
          <w:p w14:paraId="494A203B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5B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61</w:t>
            </w:r>
          </w:p>
        </w:tc>
        <w:tc>
          <w:tcPr>
            <w:tcW w:w="1329" w:type="dxa"/>
            <w:vAlign w:val="bottom"/>
          </w:tcPr>
          <w:p w14:paraId="3BC3626F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5B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2</w:t>
            </w:r>
          </w:p>
        </w:tc>
        <w:tc>
          <w:tcPr>
            <w:tcW w:w="772" w:type="dxa"/>
            <w:vAlign w:val="bottom"/>
          </w:tcPr>
          <w:p w14:paraId="51A3FE7C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5B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13" w:type="dxa"/>
            <w:vAlign w:val="bottom"/>
          </w:tcPr>
          <w:p w14:paraId="1B66C3CD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5B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9</w:t>
            </w:r>
          </w:p>
        </w:tc>
        <w:tc>
          <w:tcPr>
            <w:tcW w:w="914" w:type="dxa"/>
            <w:vAlign w:val="bottom"/>
          </w:tcPr>
          <w:p w14:paraId="50724066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5B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A1D7A59" w14:textId="77777777" w:rsidR="00661239" w:rsidRPr="00205061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050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34</w:t>
            </w:r>
          </w:p>
        </w:tc>
      </w:tr>
      <w:tr w:rsidR="00661239" w:rsidRPr="00054BC7" w14:paraId="30E9CE80" w14:textId="77777777" w:rsidTr="00177526">
        <w:trPr>
          <w:trHeight w:val="285"/>
        </w:trPr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4EDCBB74" w14:textId="77777777" w:rsidR="00661239" w:rsidRPr="00054BC7" w:rsidRDefault="00661239" w:rsidP="001775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0510218B" w14:textId="77777777" w:rsidR="00661239" w:rsidRPr="00054BC7" w:rsidRDefault="00661239" w:rsidP="001775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Neutral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56E38126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ferenc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0DE7CB9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263B0F5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5886245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13" w:type="dxa"/>
            <w:vAlign w:val="bottom"/>
          </w:tcPr>
          <w:p w14:paraId="3C2EE4E8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329" w:type="dxa"/>
            <w:vAlign w:val="bottom"/>
          </w:tcPr>
          <w:p w14:paraId="6E106B13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5B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772" w:type="dxa"/>
            <w:vAlign w:val="bottom"/>
          </w:tcPr>
          <w:p w14:paraId="06E8AD18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13" w:type="dxa"/>
            <w:vAlign w:val="bottom"/>
          </w:tcPr>
          <w:p w14:paraId="2745287E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14" w:type="dxa"/>
            <w:vAlign w:val="bottom"/>
          </w:tcPr>
          <w:p w14:paraId="232F3B26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5FCDE52" w14:textId="77777777" w:rsidR="00661239" w:rsidRPr="00205061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661239" w:rsidRPr="00054BC7" w14:paraId="5DBF3040" w14:textId="77777777" w:rsidTr="00177526">
        <w:trPr>
          <w:trHeight w:val="285"/>
        </w:trPr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14A3CEC2" w14:textId="77777777" w:rsidR="00661239" w:rsidRPr="00054BC7" w:rsidRDefault="00661239" w:rsidP="001775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6B3F9C2D" w14:textId="77777777" w:rsidR="00661239" w:rsidRPr="00054BC7" w:rsidRDefault="00661239" w:rsidP="001775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Moderately Negative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025750EE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5B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AC86132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5B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9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445B7D9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5B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1AAD3FB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5B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3</w:t>
            </w:r>
          </w:p>
        </w:tc>
        <w:tc>
          <w:tcPr>
            <w:tcW w:w="1113" w:type="dxa"/>
            <w:vAlign w:val="bottom"/>
          </w:tcPr>
          <w:p w14:paraId="3192F6FC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5B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26</w:t>
            </w:r>
          </w:p>
        </w:tc>
        <w:tc>
          <w:tcPr>
            <w:tcW w:w="1329" w:type="dxa"/>
            <w:vAlign w:val="bottom"/>
          </w:tcPr>
          <w:p w14:paraId="6E1A013A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5B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8</w:t>
            </w:r>
          </w:p>
        </w:tc>
        <w:tc>
          <w:tcPr>
            <w:tcW w:w="772" w:type="dxa"/>
            <w:vAlign w:val="bottom"/>
          </w:tcPr>
          <w:p w14:paraId="76AE0C8C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5B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84</w:t>
            </w:r>
          </w:p>
        </w:tc>
        <w:tc>
          <w:tcPr>
            <w:tcW w:w="1113" w:type="dxa"/>
            <w:vAlign w:val="bottom"/>
          </w:tcPr>
          <w:p w14:paraId="0E244814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5B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54</w:t>
            </w:r>
          </w:p>
        </w:tc>
        <w:tc>
          <w:tcPr>
            <w:tcW w:w="914" w:type="dxa"/>
            <w:vAlign w:val="bottom"/>
          </w:tcPr>
          <w:p w14:paraId="20EDEC6D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5B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293DE2C" w14:textId="77777777" w:rsidR="00661239" w:rsidRPr="00205061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050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06</w:t>
            </w:r>
          </w:p>
        </w:tc>
      </w:tr>
      <w:tr w:rsidR="00661239" w:rsidRPr="00054BC7" w14:paraId="4E67C73F" w14:textId="77777777" w:rsidTr="00177526">
        <w:trPr>
          <w:trHeight w:val="285"/>
        </w:trPr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0AAAE12B" w14:textId="77777777" w:rsidR="00661239" w:rsidRPr="00054BC7" w:rsidRDefault="00661239" w:rsidP="001775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588CE0E6" w14:textId="77777777" w:rsidR="00661239" w:rsidRPr="00054BC7" w:rsidRDefault="00661239" w:rsidP="001775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Very Negative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2F9CACD3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5B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89EE941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5B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5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3672AD7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5B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7E37E34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5B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7</w:t>
            </w:r>
          </w:p>
        </w:tc>
        <w:tc>
          <w:tcPr>
            <w:tcW w:w="1113" w:type="dxa"/>
            <w:vAlign w:val="bottom"/>
          </w:tcPr>
          <w:p w14:paraId="4D6D73B8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5B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14</w:t>
            </w:r>
          </w:p>
        </w:tc>
        <w:tc>
          <w:tcPr>
            <w:tcW w:w="1329" w:type="dxa"/>
            <w:vAlign w:val="bottom"/>
          </w:tcPr>
          <w:p w14:paraId="7AFD4A15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5B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5</w:t>
            </w:r>
          </w:p>
        </w:tc>
        <w:tc>
          <w:tcPr>
            <w:tcW w:w="772" w:type="dxa"/>
            <w:vAlign w:val="bottom"/>
          </w:tcPr>
          <w:p w14:paraId="62100B93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5B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59</w:t>
            </w:r>
          </w:p>
        </w:tc>
        <w:tc>
          <w:tcPr>
            <w:tcW w:w="1113" w:type="dxa"/>
            <w:vAlign w:val="bottom"/>
          </w:tcPr>
          <w:p w14:paraId="1C9901A9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5B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6</w:t>
            </w:r>
          </w:p>
        </w:tc>
        <w:tc>
          <w:tcPr>
            <w:tcW w:w="914" w:type="dxa"/>
            <w:vAlign w:val="bottom"/>
          </w:tcPr>
          <w:p w14:paraId="34E18284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5B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A58DECA" w14:textId="77777777" w:rsidR="00661239" w:rsidRPr="00205061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050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55</w:t>
            </w:r>
          </w:p>
        </w:tc>
      </w:tr>
      <w:tr w:rsidR="00661239" w:rsidRPr="00054BC7" w14:paraId="314B92D9" w14:textId="77777777" w:rsidTr="00177526">
        <w:trPr>
          <w:trHeight w:val="285"/>
        </w:trPr>
        <w:tc>
          <w:tcPr>
            <w:tcW w:w="3828" w:type="dxa"/>
            <w:gridSpan w:val="2"/>
            <w:shd w:val="clear" w:color="auto" w:fill="auto"/>
            <w:noWrap/>
            <w:vAlign w:val="bottom"/>
            <w:hideMark/>
          </w:tcPr>
          <w:p w14:paraId="7E5389E2" w14:textId="77777777" w:rsidR="00661239" w:rsidRPr="00054BC7" w:rsidRDefault="00661239" w:rsidP="001775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Stress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65DDA6AC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3501331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1FCF832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0CA7540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0200F5FD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329" w:type="dxa"/>
            <w:vAlign w:val="bottom"/>
          </w:tcPr>
          <w:p w14:paraId="79E9A74D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72" w:type="dxa"/>
            <w:vAlign w:val="bottom"/>
          </w:tcPr>
          <w:p w14:paraId="13C41E41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13" w:type="dxa"/>
            <w:vAlign w:val="bottom"/>
          </w:tcPr>
          <w:p w14:paraId="65C94F98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14" w:type="dxa"/>
            <w:vAlign w:val="bottom"/>
          </w:tcPr>
          <w:p w14:paraId="76FF6BF5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vAlign w:val="bottom"/>
          </w:tcPr>
          <w:p w14:paraId="3FDD8BDE" w14:textId="77777777" w:rsidR="00661239" w:rsidRPr="00205061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661239" w:rsidRPr="00054BC7" w14:paraId="6864BFD8" w14:textId="77777777" w:rsidTr="00177526">
        <w:trPr>
          <w:trHeight w:val="285"/>
        </w:trPr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3B4D6872" w14:textId="77777777" w:rsidR="00661239" w:rsidRPr="00054BC7" w:rsidRDefault="00661239" w:rsidP="001775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23ACC08C" w14:textId="77777777" w:rsidR="00661239" w:rsidRPr="00054BC7" w:rsidRDefault="00661239" w:rsidP="001775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Neutral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35637A40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ferenc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455B65A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7417104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4996386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13" w:type="dxa"/>
            <w:vAlign w:val="bottom"/>
          </w:tcPr>
          <w:p w14:paraId="5B8BC094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329" w:type="dxa"/>
            <w:vAlign w:val="bottom"/>
          </w:tcPr>
          <w:p w14:paraId="1B67D0C0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5B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772" w:type="dxa"/>
            <w:vAlign w:val="bottom"/>
          </w:tcPr>
          <w:p w14:paraId="78C00733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13" w:type="dxa"/>
            <w:vAlign w:val="bottom"/>
          </w:tcPr>
          <w:p w14:paraId="79E12B3B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14" w:type="dxa"/>
            <w:vAlign w:val="bottom"/>
          </w:tcPr>
          <w:p w14:paraId="4E447270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2E72434" w14:textId="77777777" w:rsidR="00661239" w:rsidRPr="00205061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661239" w:rsidRPr="00054BC7" w14:paraId="4C903D9B" w14:textId="77777777" w:rsidTr="00177526">
        <w:trPr>
          <w:trHeight w:val="285"/>
        </w:trPr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7C20C351" w14:textId="77777777" w:rsidR="00661239" w:rsidRPr="00054BC7" w:rsidRDefault="00661239" w:rsidP="001775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0FF1F250" w14:textId="77777777" w:rsidR="00661239" w:rsidRPr="00054BC7" w:rsidRDefault="00661239" w:rsidP="001775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Moderately Stressed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4FE9B284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5B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9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372486B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5B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9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251223C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5B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D9B512E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5B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7</w:t>
            </w:r>
          </w:p>
        </w:tc>
        <w:tc>
          <w:tcPr>
            <w:tcW w:w="1113" w:type="dxa"/>
            <w:vAlign w:val="bottom"/>
          </w:tcPr>
          <w:p w14:paraId="2A863571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5B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62</w:t>
            </w:r>
          </w:p>
        </w:tc>
        <w:tc>
          <w:tcPr>
            <w:tcW w:w="1329" w:type="dxa"/>
            <w:vAlign w:val="bottom"/>
          </w:tcPr>
          <w:p w14:paraId="79BD00D2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5B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7</w:t>
            </w:r>
          </w:p>
        </w:tc>
        <w:tc>
          <w:tcPr>
            <w:tcW w:w="772" w:type="dxa"/>
            <w:vAlign w:val="bottom"/>
          </w:tcPr>
          <w:p w14:paraId="62D57126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5B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60</w:t>
            </w:r>
          </w:p>
        </w:tc>
        <w:tc>
          <w:tcPr>
            <w:tcW w:w="1113" w:type="dxa"/>
            <w:vAlign w:val="bottom"/>
          </w:tcPr>
          <w:p w14:paraId="31629832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5B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44</w:t>
            </w:r>
          </w:p>
        </w:tc>
        <w:tc>
          <w:tcPr>
            <w:tcW w:w="914" w:type="dxa"/>
            <w:vAlign w:val="bottom"/>
          </w:tcPr>
          <w:p w14:paraId="2E758464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5B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D64BC14" w14:textId="77777777" w:rsidR="00661239" w:rsidRPr="00205061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050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57</w:t>
            </w:r>
          </w:p>
        </w:tc>
      </w:tr>
      <w:tr w:rsidR="00661239" w:rsidRPr="00054BC7" w14:paraId="5EC920C9" w14:textId="77777777" w:rsidTr="00177526">
        <w:trPr>
          <w:trHeight w:val="285"/>
        </w:trPr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54984457" w14:textId="77777777" w:rsidR="00661239" w:rsidRPr="00054BC7" w:rsidRDefault="00661239" w:rsidP="001775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7082A00F" w14:textId="115C7BA8" w:rsidR="00661239" w:rsidRPr="00054BC7" w:rsidRDefault="00661239" w:rsidP="001775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Ex</w:t>
            </w:r>
            <w:r w:rsidRPr="00054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tremely Stressed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5E435336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5B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7DC30E2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5B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3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54C2804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5B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5A7FA18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5B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7</w:t>
            </w:r>
          </w:p>
        </w:tc>
        <w:tc>
          <w:tcPr>
            <w:tcW w:w="1113" w:type="dxa"/>
            <w:vAlign w:val="bottom"/>
          </w:tcPr>
          <w:p w14:paraId="58323FFC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5B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679</w:t>
            </w:r>
          </w:p>
        </w:tc>
        <w:tc>
          <w:tcPr>
            <w:tcW w:w="1329" w:type="dxa"/>
            <w:vAlign w:val="bottom"/>
          </w:tcPr>
          <w:p w14:paraId="1ACD9B83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5B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7</w:t>
            </w:r>
          </w:p>
        </w:tc>
        <w:tc>
          <w:tcPr>
            <w:tcW w:w="772" w:type="dxa"/>
            <w:vAlign w:val="bottom"/>
          </w:tcPr>
          <w:p w14:paraId="5CD3B8D2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5B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05</w:t>
            </w:r>
          </w:p>
        </w:tc>
        <w:tc>
          <w:tcPr>
            <w:tcW w:w="1113" w:type="dxa"/>
            <w:vAlign w:val="bottom"/>
          </w:tcPr>
          <w:p w14:paraId="41662E06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5B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49</w:t>
            </w:r>
          </w:p>
        </w:tc>
        <w:tc>
          <w:tcPr>
            <w:tcW w:w="914" w:type="dxa"/>
            <w:vAlign w:val="bottom"/>
          </w:tcPr>
          <w:p w14:paraId="08007EF0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5B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612801A" w14:textId="77777777" w:rsidR="00661239" w:rsidRPr="00205061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050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024</w:t>
            </w:r>
          </w:p>
        </w:tc>
      </w:tr>
      <w:tr w:rsidR="00661239" w:rsidRPr="00054BC7" w14:paraId="06B2ACA4" w14:textId="77777777" w:rsidTr="00177526">
        <w:trPr>
          <w:trHeight w:val="285"/>
        </w:trPr>
        <w:tc>
          <w:tcPr>
            <w:tcW w:w="3828" w:type="dxa"/>
            <w:gridSpan w:val="2"/>
            <w:shd w:val="clear" w:color="auto" w:fill="auto"/>
            <w:noWrap/>
            <w:vAlign w:val="bottom"/>
            <w:hideMark/>
          </w:tcPr>
          <w:p w14:paraId="64FBB9D3" w14:textId="77777777" w:rsidR="00661239" w:rsidRPr="00054BC7" w:rsidRDefault="00661239" w:rsidP="001775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General Fear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2814C8B1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063FD80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700F11D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A2EC8AA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4FD50783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329" w:type="dxa"/>
            <w:vAlign w:val="bottom"/>
          </w:tcPr>
          <w:p w14:paraId="3A8DF9B1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72" w:type="dxa"/>
            <w:vAlign w:val="bottom"/>
          </w:tcPr>
          <w:p w14:paraId="73B0D19E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13" w:type="dxa"/>
            <w:vAlign w:val="bottom"/>
          </w:tcPr>
          <w:p w14:paraId="61667DD4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14" w:type="dxa"/>
            <w:vAlign w:val="bottom"/>
          </w:tcPr>
          <w:p w14:paraId="33F6095B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vAlign w:val="bottom"/>
          </w:tcPr>
          <w:p w14:paraId="00D1ABA6" w14:textId="77777777" w:rsidR="00661239" w:rsidRPr="00205061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661239" w:rsidRPr="00054BC7" w14:paraId="61F13335" w14:textId="77777777" w:rsidTr="00177526">
        <w:trPr>
          <w:trHeight w:val="285"/>
        </w:trPr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0F95BEF0" w14:textId="77777777" w:rsidR="00661239" w:rsidRPr="00054BC7" w:rsidRDefault="00661239" w:rsidP="001775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7ECAB45E" w14:textId="77777777" w:rsidR="00661239" w:rsidRPr="00054BC7" w:rsidRDefault="00661239" w:rsidP="001775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Neutral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41768507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ferenc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ADA3DF9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18870E5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A5FC95A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13" w:type="dxa"/>
            <w:vAlign w:val="bottom"/>
          </w:tcPr>
          <w:p w14:paraId="17BC321A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329" w:type="dxa"/>
            <w:vAlign w:val="bottom"/>
          </w:tcPr>
          <w:p w14:paraId="29DACFF6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72" w:type="dxa"/>
            <w:vAlign w:val="bottom"/>
          </w:tcPr>
          <w:p w14:paraId="4A68D2E7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13" w:type="dxa"/>
            <w:vAlign w:val="bottom"/>
          </w:tcPr>
          <w:p w14:paraId="326FCD26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14" w:type="dxa"/>
            <w:vAlign w:val="bottom"/>
          </w:tcPr>
          <w:p w14:paraId="061DED7F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52CC793" w14:textId="77777777" w:rsidR="00661239" w:rsidRPr="00205061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661239" w:rsidRPr="00054BC7" w14:paraId="10399707" w14:textId="77777777" w:rsidTr="00177526">
        <w:trPr>
          <w:trHeight w:val="285"/>
        </w:trPr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7D466C2A" w14:textId="77777777" w:rsidR="00661239" w:rsidRPr="00054BC7" w:rsidRDefault="00661239" w:rsidP="001775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11B08763" w14:textId="77777777" w:rsidR="00661239" w:rsidRPr="00054BC7" w:rsidRDefault="00661239" w:rsidP="001775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Moderately Afraid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3C46ABD2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5B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1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E3A5C5F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5B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8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FF6947C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5B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1AB2925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5B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13" w:type="dxa"/>
            <w:vAlign w:val="bottom"/>
          </w:tcPr>
          <w:p w14:paraId="2E5650F3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5B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1</w:t>
            </w:r>
          </w:p>
        </w:tc>
        <w:tc>
          <w:tcPr>
            <w:tcW w:w="1329" w:type="dxa"/>
            <w:vAlign w:val="bottom"/>
          </w:tcPr>
          <w:p w14:paraId="406C5252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5B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1</w:t>
            </w:r>
          </w:p>
        </w:tc>
        <w:tc>
          <w:tcPr>
            <w:tcW w:w="772" w:type="dxa"/>
            <w:vAlign w:val="bottom"/>
          </w:tcPr>
          <w:p w14:paraId="169ED7AD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5B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56</w:t>
            </w:r>
          </w:p>
        </w:tc>
        <w:tc>
          <w:tcPr>
            <w:tcW w:w="1113" w:type="dxa"/>
            <w:vAlign w:val="bottom"/>
          </w:tcPr>
          <w:p w14:paraId="66C4D10D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5B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4</w:t>
            </w:r>
          </w:p>
        </w:tc>
        <w:tc>
          <w:tcPr>
            <w:tcW w:w="914" w:type="dxa"/>
            <w:vAlign w:val="bottom"/>
          </w:tcPr>
          <w:p w14:paraId="2794CB52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5B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248DC56" w14:textId="77777777" w:rsidR="00661239" w:rsidRPr="00205061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050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00</w:t>
            </w:r>
          </w:p>
        </w:tc>
      </w:tr>
      <w:tr w:rsidR="00661239" w:rsidRPr="00054BC7" w14:paraId="1FEE19ED" w14:textId="77777777" w:rsidTr="00177526">
        <w:trPr>
          <w:trHeight w:val="285"/>
        </w:trPr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0C639B79" w14:textId="77777777" w:rsidR="00661239" w:rsidRPr="00054BC7" w:rsidRDefault="00661239" w:rsidP="001775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64501FB6" w14:textId="47AD5BF2" w:rsidR="00661239" w:rsidRPr="00054BC7" w:rsidRDefault="00661239" w:rsidP="001775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Ex</w:t>
            </w:r>
            <w:r w:rsidRPr="00054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tremely Afraid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70DD7024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5B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5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A240BE9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5B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4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3E9ED25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5B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03B75E3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5B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1113" w:type="dxa"/>
            <w:vAlign w:val="bottom"/>
          </w:tcPr>
          <w:p w14:paraId="14267051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5B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69</w:t>
            </w:r>
          </w:p>
        </w:tc>
        <w:tc>
          <w:tcPr>
            <w:tcW w:w="1329" w:type="dxa"/>
            <w:vAlign w:val="bottom"/>
          </w:tcPr>
          <w:p w14:paraId="21AF87A7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5B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13</w:t>
            </w:r>
          </w:p>
        </w:tc>
        <w:tc>
          <w:tcPr>
            <w:tcW w:w="772" w:type="dxa"/>
            <w:vAlign w:val="bottom"/>
          </w:tcPr>
          <w:p w14:paraId="65F3DC4B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5B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79</w:t>
            </w:r>
          </w:p>
        </w:tc>
        <w:tc>
          <w:tcPr>
            <w:tcW w:w="1113" w:type="dxa"/>
            <w:vAlign w:val="bottom"/>
          </w:tcPr>
          <w:p w14:paraId="57572627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5B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3</w:t>
            </w:r>
          </w:p>
        </w:tc>
        <w:tc>
          <w:tcPr>
            <w:tcW w:w="914" w:type="dxa"/>
            <w:vAlign w:val="bottom"/>
          </w:tcPr>
          <w:p w14:paraId="455F7824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5B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A90CBF9" w14:textId="77777777" w:rsidR="00661239" w:rsidRPr="00205061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050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71</w:t>
            </w:r>
          </w:p>
        </w:tc>
      </w:tr>
      <w:tr w:rsidR="00661239" w:rsidRPr="00054BC7" w14:paraId="48C54DBF" w14:textId="77777777" w:rsidTr="00177526">
        <w:trPr>
          <w:trHeight w:val="285"/>
        </w:trPr>
        <w:tc>
          <w:tcPr>
            <w:tcW w:w="3828" w:type="dxa"/>
            <w:gridSpan w:val="2"/>
            <w:shd w:val="clear" w:color="auto" w:fill="auto"/>
            <w:noWrap/>
            <w:vAlign w:val="bottom"/>
            <w:hideMark/>
          </w:tcPr>
          <w:p w14:paraId="0C65665A" w14:textId="3226FCBE" w:rsidR="00661239" w:rsidRPr="00054BC7" w:rsidRDefault="00661239" w:rsidP="001775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Fear of </w:t>
            </w:r>
            <w:r w:rsidR="004311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contagion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29144896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A317DAF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7AF583A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CD85EA6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63B3B4E9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329" w:type="dxa"/>
            <w:vAlign w:val="bottom"/>
          </w:tcPr>
          <w:p w14:paraId="003027BD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72" w:type="dxa"/>
            <w:vAlign w:val="bottom"/>
          </w:tcPr>
          <w:p w14:paraId="52713003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13" w:type="dxa"/>
            <w:vAlign w:val="bottom"/>
          </w:tcPr>
          <w:p w14:paraId="5B4BBF54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14" w:type="dxa"/>
            <w:vAlign w:val="bottom"/>
          </w:tcPr>
          <w:p w14:paraId="03F7D262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vAlign w:val="bottom"/>
          </w:tcPr>
          <w:p w14:paraId="554EBD69" w14:textId="77777777" w:rsidR="00661239" w:rsidRPr="00205061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661239" w:rsidRPr="00054BC7" w14:paraId="5DF5C6DE" w14:textId="77777777" w:rsidTr="00177526">
        <w:trPr>
          <w:trHeight w:val="285"/>
        </w:trPr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544461BE" w14:textId="77777777" w:rsidR="00661239" w:rsidRPr="00054BC7" w:rsidRDefault="00661239" w:rsidP="001775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5E668931" w14:textId="77777777" w:rsidR="00661239" w:rsidRPr="00054BC7" w:rsidRDefault="00661239" w:rsidP="001775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Neutral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1EAA0E78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ferenc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CF9DA1F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831D0E0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A26CD5C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13" w:type="dxa"/>
            <w:vAlign w:val="bottom"/>
          </w:tcPr>
          <w:p w14:paraId="4DA10DCD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329" w:type="dxa"/>
            <w:vAlign w:val="bottom"/>
          </w:tcPr>
          <w:p w14:paraId="369B40F9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72" w:type="dxa"/>
            <w:vAlign w:val="bottom"/>
          </w:tcPr>
          <w:p w14:paraId="7D185F94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13" w:type="dxa"/>
            <w:vAlign w:val="bottom"/>
          </w:tcPr>
          <w:p w14:paraId="2B17A9C7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14" w:type="dxa"/>
            <w:vAlign w:val="bottom"/>
          </w:tcPr>
          <w:p w14:paraId="45D8F841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FB8C1F6" w14:textId="77777777" w:rsidR="00661239" w:rsidRPr="00205061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661239" w:rsidRPr="00054BC7" w14:paraId="13757FD4" w14:textId="77777777" w:rsidTr="00177526">
        <w:trPr>
          <w:trHeight w:val="285"/>
        </w:trPr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38DB1DF2" w14:textId="77777777" w:rsidR="00661239" w:rsidRPr="00054BC7" w:rsidRDefault="00661239" w:rsidP="001775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4918AAF3" w14:textId="77777777" w:rsidR="00661239" w:rsidRPr="00054BC7" w:rsidRDefault="00661239" w:rsidP="001775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Moderately Afraid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5263048B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5B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15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3BB22149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5B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89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3BB3D0BA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5B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7C5B35ED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5B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7</w:t>
            </w:r>
          </w:p>
        </w:tc>
        <w:tc>
          <w:tcPr>
            <w:tcW w:w="1113" w:type="dxa"/>
            <w:vAlign w:val="bottom"/>
          </w:tcPr>
          <w:p w14:paraId="5230B471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5B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27</w:t>
            </w:r>
          </w:p>
        </w:tc>
        <w:tc>
          <w:tcPr>
            <w:tcW w:w="1329" w:type="dxa"/>
            <w:vAlign w:val="bottom"/>
          </w:tcPr>
          <w:p w14:paraId="318729E5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5B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9</w:t>
            </w:r>
          </w:p>
        </w:tc>
        <w:tc>
          <w:tcPr>
            <w:tcW w:w="772" w:type="dxa"/>
            <w:vAlign w:val="bottom"/>
          </w:tcPr>
          <w:p w14:paraId="295EFDAD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5B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48</w:t>
            </w:r>
          </w:p>
        </w:tc>
        <w:tc>
          <w:tcPr>
            <w:tcW w:w="1113" w:type="dxa"/>
            <w:vAlign w:val="bottom"/>
          </w:tcPr>
          <w:p w14:paraId="3C369443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5B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3</w:t>
            </w:r>
          </w:p>
        </w:tc>
        <w:tc>
          <w:tcPr>
            <w:tcW w:w="914" w:type="dxa"/>
            <w:vAlign w:val="bottom"/>
          </w:tcPr>
          <w:p w14:paraId="14E2B3F2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5B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5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581E0A14" w14:textId="77777777" w:rsidR="00661239" w:rsidRPr="00205061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050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73</w:t>
            </w:r>
          </w:p>
        </w:tc>
      </w:tr>
      <w:tr w:rsidR="00661239" w:rsidRPr="00054BC7" w14:paraId="2057DDC5" w14:textId="77777777" w:rsidTr="00177526">
        <w:trPr>
          <w:trHeight w:val="285"/>
        </w:trPr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1DB5A456" w14:textId="77777777" w:rsidR="00661239" w:rsidRPr="00054BC7" w:rsidRDefault="00661239" w:rsidP="001775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5C6E332F" w14:textId="6F52B181" w:rsidR="00661239" w:rsidRPr="00054BC7" w:rsidRDefault="00661239" w:rsidP="001775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Ex</w:t>
            </w:r>
            <w:r w:rsidRPr="00054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tremely Afraid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0AAE77E8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5B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07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623AACFC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5B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31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000B381C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5B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3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4974479D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5B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4</w:t>
            </w:r>
          </w:p>
        </w:tc>
        <w:tc>
          <w:tcPr>
            <w:tcW w:w="1113" w:type="dxa"/>
            <w:vAlign w:val="bottom"/>
          </w:tcPr>
          <w:p w14:paraId="0CEC29C8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5B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14</w:t>
            </w:r>
          </w:p>
        </w:tc>
        <w:tc>
          <w:tcPr>
            <w:tcW w:w="1329" w:type="dxa"/>
            <w:vAlign w:val="bottom"/>
          </w:tcPr>
          <w:p w14:paraId="5B0B934E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5B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4</w:t>
            </w:r>
          </w:p>
        </w:tc>
        <w:tc>
          <w:tcPr>
            <w:tcW w:w="772" w:type="dxa"/>
            <w:vAlign w:val="bottom"/>
          </w:tcPr>
          <w:p w14:paraId="661EF345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5B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76</w:t>
            </w:r>
          </w:p>
        </w:tc>
        <w:tc>
          <w:tcPr>
            <w:tcW w:w="1113" w:type="dxa"/>
            <w:vAlign w:val="bottom"/>
          </w:tcPr>
          <w:p w14:paraId="4C679966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5B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7</w:t>
            </w:r>
          </w:p>
        </w:tc>
        <w:tc>
          <w:tcPr>
            <w:tcW w:w="914" w:type="dxa"/>
            <w:vAlign w:val="bottom"/>
          </w:tcPr>
          <w:p w14:paraId="3D74B725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5B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7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41A2DF28" w14:textId="77777777" w:rsidR="00661239" w:rsidRPr="00205061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050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63</w:t>
            </w:r>
          </w:p>
        </w:tc>
      </w:tr>
      <w:tr w:rsidR="00661239" w:rsidRPr="00054BC7" w14:paraId="0F3E0458" w14:textId="77777777" w:rsidTr="00177526">
        <w:trPr>
          <w:trHeight w:val="285"/>
        </w:trPr>
        <w:tc>
          <w:tcPr>
            <w:tcW w:w="3828" w:type="dxa"/>
            <w:gridSpan w:val="2"/>
            <w:shd w:val="clear" w:color="auto" w:fill="auto"/>
            <w:noWrap/>
            <w:vAlign w:val="bottom"/>
            <w:hideMark/>
          </w:tcPr>
          <w:p w14:paraId="65E3990B" w14:textId="77777777" w:rsidR="00661239" w:rsidRPr="00054BC7" w:rsidRDefault="00661239" w:rsidP="001775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ΔPSQI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677329F6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5B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9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481DC2F2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AE5B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17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38CC8C11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5B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4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1A262CF6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5B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4</w:t>
            </w:r>
          </w:p>
        </w:tc>
        <w:tc>
          <w:tcPr>
            <w:tcW w:w="1113" w:type="dxa"/>
            <w:shd w:val="clear" w:color="auto" w:fill="auto"/>
            <w:noWrap/>
            <w:vAlign w:val="bottom"/>
          </w:tcPr>
          <w:p w14:paraId="4597A977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5B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29" w:type="dxa"/>
            <w:vAlign w:val="bottom"/>
          </w:tcPr>
          <w:p w14:paraId="664D1ABC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5B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772" w:type="dxa"/>
            <w:vAlign w:val="bottom"/>
          </w:tcPr>
          <w:p w14:paraId="37079CB4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5B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73</w:t>
            </w:r>
          </w:p>
        </w:tc>
        <w:tc>
          <w:tcPr>
            <w:tcW w:w="1113" w:type="dxa"/>
            <w:vAlign w:val="bottom"/>
          </w:tcPr>
          <w:p w14:paraId="3A136947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5B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8</w:t>
            </w:r>
          </w:p>
        </w:tc>
        <w:tc>
          <w:tcPr>
            <w:tcW w:w="914" w:type="dxa"/>
            <w:vAlign w:val="bottom"/>
          </w:tcPr>
          <w:p w14:paraId="15BA9200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5B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2</w:t>
            </w:r>
          </w:p>
        </w:tc>
        <w:tc>
          <w:tcPr>
            <w:tcW w:w="1020" w:type="dxa"/>
            <w:vAlign w:val="bottom"/>
          </w:tcPr>
          <w:p w14:paraId="317FCF3C" w14:textId="77777777" w:rsidR="00661239" w:rsidRPr="00205061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050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2</w:t>
            </w:r>
          </w:p>
        </w:tc>
      </w:tr>
      <w:tr w:rsidR="00661239" w:rsidRPr="00054BC7" w14:paraId="63B10E78" w14:textId="77777777" w:rsidTr="00177526">
        <w:trPr>
          <w:trHeight w:val="285"/>
        </w:trPr>
        <w:tc>
          <w:tcPr>
            <w:tcW w:w="3828" w:type="dxa"/>
            <w:gridSpan w:val="2"/>
            <w:shd w:val="clear" w:color="auto" w:fill="auto"/>
            <w:noWrap/>
            <w:vAlign w:val="bottom"/>
            <w:hideMark/>
          </w:tcPr>
          <w:p w14:paraId="59396BC0" w14:textId="77777777" w:rsidR="00661239" w:rsidRPr="00054BC7" w:rsidRDefault="00661239" w:rsidP="001775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Δ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Sl</w:t>
            </w:r>
            <w:r w:rsidRPr="00054B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eep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M</w:t>
            </w:r>
            <w:r w:rsidRPr="00054B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idpoint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0AE77F0B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5B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8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6E0177C0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5B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97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495BE7C7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5B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4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65D78DD7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5B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13" w:type="dxa"/>
            <w:shd w:val="clear" w:color="auto" w:fill="auto"/>
            <w:noWrap/>
            <w:vAlign w:val="bottom"/>
          </w:tcPr>
          <w:p w14:paraId="19695510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5B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8</w:t>
            </w:r>
          </w:p>
        </w:tc>
        <w:tc>
          <w:tcPr>
            <w:tcW w:w="1329" w:type="dxa"/>
            <w:vAlign w:val="bottom"/>
          </w:tcPr>
          <w:p w14:paraId="78F10620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5B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4</w:t>
            </w:r>
          </w:p>
        </w:tc>
        <w:tc>
          <w:tcPr>
            <w:tcW w:w="772" w:type="dxa"/>
            <w:vAlign w:val="bottom"/>
          </w:tcPr>
          <w:p w14:paraId="5184E61F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5B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78</w:t>
            </w:r>
          </w:p>
        </w:tc>
        <w:tc>
          <w:tcPr>
            <w:tcW w:w="1113" w:type="dxa"/>
            <w:vAlign w:val="bottom"/>
          </w:tcPr>
          <w:p w14:paraId="727D0DB3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5B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5</w:t>
            </w:r>
          </w:p>
        </w:tc>
        <w:tc>
          <w:tcPr>
            <w:tcW w:w="914" w:type="dxa"/>
            <w:vAlign w:val="bottom"/>
          </w:tcPr>
          <w:p w14:paraId="42836F15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5B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6</w:t>
            </w:r>
          </w:p>
        </w:tc>
        <w:tc>
          <w:tcPr>
            <w:tcW w:w="1020" w:type="dxa"/>
            <w:vAlign w:val="bottom"/>
          </w:tcPr>
          <w:p w14:paraId="47495790" w14:textId="77777777" w:rsidR="00661239" w:rsidRPr="00205061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050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18</w:t>
            </w:r>
          </w:p>
        </w:tc>
      </w:tr>
      <w:tr w:rsidR="00661239" w:rsidRPr="00054BC7" w14:paraId="56143A8B" w14:textId="77777777" w:rsidTr="00177526">
        <w:trPr>
          <w:trHeight w:val="285"/>
        </w:trPr>
        <w:tc>
          <w:tcPr>
            <w:tcW w:w="3828" w:type="dxa"/>
            <w:gridSpan w:val="2"/>
            <w:shd w:val="clear" w:color="auto" w:fill="auto"/>
            <w:noWrap/>
            <w:vAlign w:val="bottom"/>
            <w:hideMark/>
          </w:tcPr>
          <w:p w14:paraId="1A8505A9" w14:textId="018E7F78" w:rsidR="00661239" w:rsidRPr="00054BC7" w:rsidRDefault="00661239" w:rsidP="007710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Δ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</w:t>
            </w:r>
            <w:r w:rsidR="00771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D</w:t>
            </w:r>
            <w:r w:rsidR="007710D1" w:rsidRPr="00054B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ream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E</w:t>
            </w:r>
            <w:r w:rsidRPr="00054B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motional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V</w:t>
            </w:r>
            <w:r w:rsidRPr="00054B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alence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7C36E5BB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5B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6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61181FC2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AE5B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31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758733CF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5B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4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5EDB8056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5B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9</w:t>
            </w:r>
          </w:p>
        </w:tc>
        <w:tc>
          <w:tcPr>
            <w:tcW w:w="1113" w:type="dxa"/>
            <w:shd w:val="clear" w:color="auto" w:fill="auto"/>
            <w:noWrap/>
            <w:vAlign w:val="bottom"/>
          </w:tcPr>
          <w:p w14:paraId="25D75210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5B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94</w:t>
            </w:r>
          </w:p>
        </w:tc>
        <w:tc>
          <w:tcPr>
            <w:tcW w:w="1329" w:type="dxa"/>
            <w:vAlign w:val="bottom"/>
          </w:tcPr>
          <w:p w14:paraId="5073FC17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5B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6</w:t>
            </w:r>
          </w:p>
        </w:tc>
        <w:tc>
          <w:tcPr>
            <w:tcW w:w="772" w:type="dxa"/>
            <w:vAlign w:val="bottom"/>
          </w:tcPr>
          <w:p w14:paraId="0C9AD4C0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AE5B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09</w:t>
            </w:r>
          </w:p>
        </w:tc>
        <w:tc>
          <w:tcPr>
            <w:tcW w:w="1113" w:type="dxa"/>
            <w:vAlign w:val="bottom"/>
          </w:tcPr>
          <w:p w14:paraId="2AE08DC9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5B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9</w:t>
            </w:r>
          </w:p>
        </w:tc>
        <w:tc>
          <w:tcPr>
            <w:tcW w:w="914" w:type="dxa"/>
            <w:vAlign w:val="bottom"/>
          </w:tcPr>
          <w:p w14:paraId="03AC2F2A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5B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6</w:t>
            </w:r>
          </w:p>
        </w:tc>
        <w:tc>
          <w:tcPr>
            <w:tcW w:w="1020" w:type="dxa"/>
            <w:vAlign w:val="bottom"/>
          </w:tcPr>
          <w:p w14:paraId="7F9A1B3F" w14:textId="77777777" w:rsidR="00661239" w:rsidRPr="00205061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050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56</w:t>
            </w:r>
          </w:p>
        </w:tc>
      </w:tr>
      <w:tr w:rsidR="00661239" w:rsidRPr="002D0CAB" w14:paraId="37D0AEF0" w14:textId="77777777" w:rsidTr="00177526">
        <w:trPr>
          <w:trHeight w:val="285"/>
        </w:trPr>
        <w:tc>
          <w:tcPr>
            <w:tcW w:w="14506" w:type="dxa"/>
            <w:gridSpan w:val="12"/>
            <w:shd w:val="clear" w:color="auto" w:fill="auto"/>
            <w:noWrap/>
            <w:vAlign w:val="bottom"/>
          </w:tcPr>
          <w:p w14:paraId="6116CDAC" w14:textId="77777777" w:rsidR="00661239" w:rsidRDefault="00661239" w:rsidP="00177526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13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veral model test:</w:t>
            </w:r>
            <w:r w:rsidRPr="00054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54BC7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054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054BC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30</w:t>
            </w:r>
            <w:r w:rsidRPr="00054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  <w:r w:rsidRPr="00054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054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p=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58, R</w:t>
            </w:r>
            <w:r w:rsidRPr="00054BC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054BC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115.</w:t>
            </w:r>
          </w:p>
          <w:p w14:paraId="42DD1DE5" w14:textId="068B45F9" w:rsidR="00661239" w:rsidRPr="002C254C" w:rsidRDefault="00661239" w:rsidP="00177526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453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Notes: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7F40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=</w:t>
            </w:r>
            <w:r w:rsidR="007F403E" w:rsidRPr="007F40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 w:rsidR="007F40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  <w:r w:rsidR="007F403E" w:rsidRPr="007F40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;</w:t>
            </w:r>
            <w:r w:rsidR="007F40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SQI: Pittsburgh Sleep Quality Index;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</w:t>
            </w:r>
            <w:r w:rsidRPr="00054BC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054BC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N</w:t>
            </w:r>
            <w:r w:rsidRPr="00064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64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agelkerke’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054BC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</w:tr>
    </w:tbl>
    <w:p w14:paraId="108D5ED0" w14:textId="77777777" w:rsidR="00661239" w:rsidRDefault="00661239" w:rsidP="00B230F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E939353" w14:textId="4BFF0E1A" w:rsidR="00B230F4" w:rsidRPr="002F1291" w:rsidRDefault="00B230F4" w:rsidP="00B230F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F1291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 w:rsidR="00661239">
        <w:rPr>
          <w:rFonts w:ascii="Times New Roman" w:hAnsi="Times New Roman" w:cs="Times New Roman"/>
          <w:b/>
          <w:bCs/>
          <w:sz w:val="24"/>
          <w:szCs w:val="24"/>
          <w:lang w:val="en-US"/>
        </w:rPr>
        <w:t>S7</w:t>
      </w:r>
      <w:r w:rsidRPr="002F1291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2F1291">
        <w:rPr>
          <w:rFonts w:ascii="Times New Roman" w:hAnsi="Times New Roman" w:cs="Times New Roman"/>
          <w:sz w:val="24"/>
          <w:szCs w:val="24"/>
          <w:lang w:val="en-US"/>
        </w:rPr>
        <w:t xml:space="preserve"> Multiple linear regression </w:t>
      </w:r>
      <w:r w:rsidR="00661239">
        <w:rPr>
          <w:rFonts w:ascii="Times New Roman" w:hAnsi="Times New Roman" w:cs="Times New Roman"/>
          <w:sz w:val="24"/>
          <w:szCs w:val="24"/>
          <w:lang w:val="en-US"/>
        </w:rPr>
        <w:t xml:space="preserve">analysis </w:t>
      </w:r>
      <w:r w:rsidRPr="002F1291">
        <w:rPr>
          <w:rFonts w:ascii="Times New Roman" w:hAnsi="Times New Roman" w:cs="Times New Roman"/>
          <w:sz w:val="24"/>
          <w:szCs w:val="24"/>
          <w:lang w:val="en-US"/>
        </w:rPr>
        <w:t xml:space="preserve">on changes in dream emotional valence during </w:t>
      </w:r>
      <w:r w:rsidR="00661239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val="en-US"/>
        </w:rPr>
        <w:t>Total Lockdown</w:t>
      </w:r>
    </w:p>
    <w:tbl>
      <w:tblPr>
        <w:tblW w:w="824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17"/>
        <w:gridCol w:w="2211"/>
        <w:gridCol w:w="1357"/>
        <w:gridCol w:w="1020"/>
        <w:gridCol w:w="1020"/>
        <w:gridCol w:w="1020"/>
      </w:tblGrid>
      <w:tr w:rsidR="00B230F4" w:rsidRPr="00054BC7" w14:paraId="01228C06" w14:textId="77777777" w:rsidTr="0072356B">
        <w:trPr>
          <w:trHeight w:val="285"/>
          <w:jc w:val="center"/>
        </w:trPr>
        <w:tc>
          <w:tcPr>
            <w:tcW w:w="3828" w:type="dxa"/>
            <w:gridSpan w:val="2"/>
            <w:shd w:val="clear" w:color="auto" w:fill="auto"/>
            <w:noWrap/>
            <w:vAlign w:val="bottom"/>
            <w:hideMark/>
          </w:tcPr>
          <w:p w14:paraId="3E87BB68" w14:textId="77777777" w:rsidR="00B230F4" w:rsidRPr="00054BC7" w:rsidRDefault="00B230F4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Variable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782D5FF7" w14:textId="77777777" w:rsidR="00B230F4" w:rsidRPr="00054BC7" w:rsidRDefault="00B230F4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FC7891A" w14:textId="77777777" w:rsidR="00B230F4" w:rsidRPr="00054BC7" w:rsidRDefault="00B230F4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bookmarkStart w:id="1" w:name="_Hlk71639830"/>
            <w:r w:rsidRPr="00054BC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β</w:t>
            </w:r>
            <w:bookmarkEnd w:id="1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4E3ACBF" w14:textId="77777777" w:rsidR="00B230F4" w:rsidRPr="00054BC7" w:rsidRDefault="00B230F4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t</w:t>
            </w:r>
          </w:p>
        </w:tc>
        <w:tc>
          <w:tcPr>
            <w:tcW w:w="1020" w:type="dxa"/>
            <w:vAlign w:val="bottom"/>
          </w:tcPr>
          <w:p w14:paraId="4D66F06E" w14:textId="77777777" w:rsidR="00B230F4" w:rsidRPr="00054BC7" w:rsidRDefault="00B230F4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p</w:t>
            </w:r>
          </w:p>
        </w:tc>
      </w:tr>
      <w:tr w:rsidR="00B230F4" w:rsidRPr="00054BC7" w14:paraId="0D89423C" w14:textId="77777777" w:rsidTr="0072356B">
        <w:trPr>
          <w:trHeight w:val="285"/>
          <w:jc w:val="center"/>
        </w:trPr>
        <w:tc>
          <w:tcPr>
            <w:tcW w:w="3828" w:type="dxa"/>
            <w:gridSpan w:val="2"/>
            <w:shd w:val="clear" w:color="auto" w:fill="auto"/>
            <w:noWrap/>
            <w:vAlign w:val="bottom"/>
            <w:hideMark/>
          </w:tcPr>
          <w:p w14:paraId="2562706A" w14:textId="77777777" w:rsidR="00B230F4" w:rsidRPr="00054BC7" w:rsidRDefault="00B230F4" w:rsidP="00B23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Age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4C7F48C2" w14:textId="632BA350" w:rsidR="00B230F4" w:rsidRPr="006720C5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6720C5">
              <w:rPr>
                <w:rFonts w:ascii="Times New Roman" w:hAnsi="Times New Roman" w:cs="Times New Roman"/>
                <w:sz w:val="24"/>
                <w:szCs w:val="24"/>
              </w:rPr>
              <w:t>0.14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A170CEF" w14:textId="6E98D75C" w:rsidR="00B230F4" w:rsidRPr="006720C5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6720C5"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15815DF" w14:textId="5E7224DF" w:rsidR="00B230F4" w:rsidRPr="006720C5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720C5">
              <w:rPr>
                <w:rFonts w:ascii="Times New Roman" w:hAnsi="Times New Roman" w:cs="Times New Roman"/>
                <w:sz w:val="24"/>
                <w:szCs w:val="24"/>
              </w:rPr>
              <w:t>-0.385</w:t>
            </w:r>
          </w:p>
        </w:tc>
        <w:tc>
          <w:tcPr>
            <w:tcW w:w="1020" w:type="dxa"/>
            <w:vAlign w:val="bottom"/>
          </w:tcPr>
          <w:p w14:paraId="5B4BFF2D" w14:textId="3222D936" w:rsidR="00B230F4" w:rsidRPr="006720C5" w:rsidRDefault="00B230F4" w:rsidP="00B230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0C5">
              <w:rPr>
                <w:rFonts w:ascii="Times New Roman" w:hAnsi="Times New Roman" w:cs="Times New Roman"/>
                <w:sz w:val="24"/>
                <w:szCs w:val="24"/>
              </w:rPr>
              <w:t>.701</w:t>
            </w:r>
          </w:p>
        </w:tc>
      </w:tr>
      <w:tr w:rsidR="00B230F4" w:rsidRPr="00054BC7" w14:paraId="2FDF5E74" w14:textId="77777777" w:rsidTr="0072356B">
        <w:trPr>
          <w:trHeight w:val="285"/>
          <w:jc w:val="center"/>
        </w:trPr>
        <w:tc>
          <w:tcPr>
            <w:tcW w:w="3828" w:type="dxa"/>
            <w:gridSpan w:val="2"/>
            <w:shd w:val="clear" w:color="auto" w:fill="auto"/>
            <w:noWrap/>
            <w:vAlign w:val="bottom"/>
            <w:hideMark/>
          </w:tcPr>
          <w:p w14:paraId="65BEA5F3" w14:textId="77777777" w:rsidR="00B230F4" w:rsidRPr="00054BC7" w:rsidRDefault="00B230F4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Gender</w:t>
            </w:r>
          </w:p>
        </w:tc>
        <w:tc>
          <w:tcPr>
            <w:tcW w:w="1357" w:type="dxa"/>
            <w:shd w:val="clear" w:color="auto" w:fill="auto"/>
            <w:noWrap/>
            <w:vAlign w:val="bottom"/>
          </w:tcPr>
          <w:p w14:paraId="5DF15748" w14:textId="77777777" w:rsidR="00B230F4" w:rsidRPr="006720C5" w:rsidRDefault="00B230F4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0EAE569A" w14:textId="77777777" w:rsidR="00B230F4" w:rsidRPr="006720C5" w:rsidRDefault="00B230F4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513D0592" w14:textId="77777777" w:rsidR="00B230F4" w:rsidRPr="006720C5" w:rsidRDefault="00B230F4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vAlign w:val="bottom"/>
          </w:tcPr>
          <w:p w14:paraId="2D0B91A6" w14:textId="77777777" w:rsidR="00B230F4" w:rsidRPr="006720C5" w:rsidRDefault="00B230F4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B230F4" w:rsidRPr="00054BC7" w14:paraId="347DB370" w14:textId="77777777" w:rsidTr="0072356B">
        <w:trPr>
          <w:trHeight w:val="285"/>
          <w:jc w:val="center"/>
        </w:trPr>
        <w:tc>
          <w:tcPr>
            <w:tcW w:w="1617" w:type="dxa"/>
            <w:shd w:val="clear" w:color="auto" w:fill="auto"/>
            <w:noWrap/>
            <w:vAlign w:val="bottom"/>
          </w:tcPr>
          <w:p w14:paraId="2737571E" w14:textId="77777777" w:rsidR="00B230F4" w:rsidRPr="00054BC7" w:rsidRDefault="00B230F4" w:rsidP="00B230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</w:tcPr>
          <w:p w14:paraId="1115DE9C" w14:textId="77777777" w:rsidR="00B230F4" w:rsidRPr="00054BC7" w:rsidRDefault="00B230F4" w:rsidP="00B230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Female</w:t>
            </w:r>
          </w:p>
        </w:tc>
        <w:tc>
          <w:tcPr>
            <w:tcW w:w="1357" w:type="dxa"/>
            <w:shd w:val="clear" w:color="auto" w:fill="auto"/>
            <w:noWrap/>
            <w:vAlign w:val="bottom"/>
          </w:tcPr>
          <w:p w14:paraId="0F09CFCE" w14:textId="617EDBB7" w:rsidR="00B230F4" w:rsidRPr="006720C5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720C5">
              <w:rPr>
                <w:rFonts w:ascii="Times New Roman" w:hAnsi="Times New Roman" w:cs="Times New Roman"/>
                <w:sz w:val="24"/>
                <w:szCs w:val="24"/>
              </w:rPr>
              <w:t>4.215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0675D01B" w14:textId="0CDA774B" w:rsidR="00B230F4" w:rsidRPr="006720C5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720C5">
              <w:rPr>
                <w:rFonts w:ascii="Times New Roman" w:hAnsi="Times New Roman" w:cs="Times New Roman"/>
                <w:sz w:val="24"/>
                <w:szCs w:val="24"/>
              </w:rPr>
              <w:t>0.104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70BD4D1C" w14:textId="2916FE50" w:rsidR="00B230F4" w:rsidRPr="006720C5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720C5">
              <w:rPr>
                <w:rFonts w:ascii="Times New Roman" w:hAnsi="Times New Roman" w:cs="Times New Roman"/>
                <w:sz w:val="24"/>
                <w:szCs w:val="24"/>
              </w:rPr>
              <w:t>2.053</w:t>
            </w:r>
          </w:p>
        </w:tc>
        <w:tc>
          <w:tcPr>
            <w:tcW w:w="1020" w:type="dxa"/>
            <w:vAlign w:val="bottom"/>
          </w:tcPr>
          <w:p w14:paraId="294418F2" w14:textId="7DF3BD29" w:rsidR="00B230F4" w:rsidRPr="006720C5" w:rsidRDefault="00B230F4" w:rsidP="00B230F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20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4</w:t>
            </w:r>
            <w:r w:rsidR="006720C5" w:rsidRPr="006720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</w:tr>
      <w:tr w:rsidR="00B230F4" w:rsidRPr="00054BC7" w14:paraId="6AF73037" w14:textId="77777777" w:rsidTr="0072356B">
        <w:trPr>
          <w:trHeight w:val="285"/>
          <w:jc w:val="center"/>
        </w:trPr>
        <w:tc>
          <w:tcPr>
            <w:tcW w:w="1617" w:type="dxa"/>
            <w:shd w:val="clear" w:color="auto" w:fill="auto"/>
            <w:noWrap/>
            <w:vAlign w:val="bottom"/>
          </w:tcPr>
          <w:p w14:paraId="55599A04" w14:textId="77777777" w:rsidR="00B230F4" w:rsidRPr="00054BC7" w:rsidRDefault="00B230F4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69766C7C" w14:textId="77777777" w:rsidR="00B230F4" w:rsidRPr="00054BC7" w:rsidRDefault="00B230F4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Male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7F2CB380" w14:textId="77777777" w:rsidR="00B230F4" w:rsidRPr="006720C5" w:rsidRDefault="00B230F4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720C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eferenc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0EF2943" w14:textId="77777777" w:rsidR="00B230F4" w:rsidRPr="006720C5" w:rsidRDefault="00B230F4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20EE19C" w14:textId="77777777" w:rsidR="00B230F4" w:rsidRPr="006720C5" w:rsidRDefault="00B230F4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</w:tcPr>
          <w:p w14:paraId="2FF1D14C" w14:textId="77777777" w:rsidR="00B230F4" w:rsidRPr="006720C5" w:rsidRDefault="00B230F4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B230F4" w:rsidRPr="00054BC7" w14:paraId="2E1140BD" w14:textId="77777777" w:rsidTr="0072356B">
        <w:trPr>
          <w:trHeight w:val="285"/>
          <w:jc w:val="center"/>
        </w:trPr>
        <w:tc>
          <w:tcPr>
            <w:tcW w:w="3828" w:type="dxa"/>
            <w:gridSpan w:val="2"/>
            <w:shd w:val="clear" w:color="auto" w:fill="auto"/>
            <w:noWrap/>
            <w:vAlign w:val="bottom"/>
            <w:hideMark/>
          </w:tcPr>
          <w:p w14:paraId="2801A57E" w14:textId="77777777" w:rsidR="00B230F4" w:rsidRPr="00054BC7" w:rsidRDefault="00B230F4" w:rsidP="00B230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Mood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6236A1D2" w14:textId="465DF422" w:rsidR="00B230F4" w:rsidRPr="006720C5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720C5">
              <w:rPr>
                <w:rFonts w:ascii="Times New Roman" w:hAnsi="Times New Roman" w:cs="Times New Roman"/>
                <w:sz w:val="24"/>
                <w:szCs w:val="24"/>
              </w:rPr>
              <w:t>8.52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4EAE754" w14:textId="424E3468" w:rsidR="00B230F4" w:rsidRPr="006720C5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6720C5"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2B96CE4" w14:textId="7862C499" w:rsidR="00B230F4" w:rsidRPr="006720C5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720C5">
              <w:rPr>
                <w:rFonts w:ascii="Times New Roman" w:hAnsi="Times New Roman" w:cs="Times New Roman"/>
                <w:sz w:val="24"/>
                <w:szCs w:val="24"/>
              </w:rPr>
              <w:t>2.92</w:t>
            </w:r>
            <w:r w:rsidR="008915F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20" w:type="dxa"/>
            <w:vAlign w:val="bottom"/>
          </w:tcPr>
          <w:p w14:paraId="3E932578" w14:textId="0AACD837" w:rsidR="00B230F4" w:rsidRPr="006720C5" w:rsidRDefault="00B230F4" w:rsidP="00B230F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20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4</w:t>
            </w:r>
          </w:p>
        </w:tc>
      </w:tr>
      <w:tr w:rsidR="00B230F4" w:rsidRPr="00054BC7" w14:paraId="363F245A" w14:textId="77777777" w:rsidTr="0072356B">
        <w:trPr>
          <w:trHeight w:val="285"/>
          <w:jc w:val="center"/>
        </w:trPr>
        <w:tc>
          <w:tcPr>
            <w:tcW w:w="3828" w:type="dxa"/>
            <w:gridSpan w:val="2"/>
            <w:shd w:val="clear" w:color="auto" w:fill="auto"/>
            <w:noWrap/>
            <w:vAlign w:val="bottom"/>
            <w:hideMark/>
          </w:tcPr>
          <w:p w14:paraId="66ED6BD3" w14:textId="6E72F4C4" w:rsidR="00B230F4" w:rsidRPr="00054BC7" w:rsidRDefault="00B230F4" w:rsidP="00B230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Stre</w:t>
            </w:r>
            <w:r w:rsidR="00CD56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s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3D4E5D56" w14:textId="167D121E" w:rsidR="00B230F4" w:rsidRPr="006720C5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720C5">
              <w:rPr>
                <w:rFonts w:ascii="Times New Roman" w:hAnsi="Times New Roman" w:cs="Times New Roman"/>
                <w:sz w:val="24"/>
                <w:szCs w:val="24"/>
              </w:rPr>
              <w:t>6.60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25F845D" w14:textId="6CD2E30F" w:rsidR="00B230F4" w:rsidRPr="006720C5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720C5">
              <w:rPr>
                <w:rFonts w:ascii="Times New Roman" w:hAnsi="Times New Roman" w:cs="Times New Roman"/>
                <w:sz w:val="24"/>
                <w:szCs w:val="24"/>
              </w:rPr>
              <w:t>0.11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5658847" w14:textId="304F57C8" w:rsidR="00B230F4" w:rsidRPr="006720C5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720C5">
              <w:rPr>
                <w:rFonts w:ascii="Times New Roman" w:hAnsi="Times New Roman" w:cs="Times New Roman"/>
                <w:sz w:val="24"/>
                <w:szCs w:val="24"/>
              </w:rPr>
              <w:t>2.569</w:t>
            </w:r>
          </w:p>
        </w:tc>
        <w:tc>
          <w:tcPr>
            <w:tcW w:w="1020" w:type="dxa"/>
            <w:vAlign w:val="bottom"/>
          </w:tcPr>
          <w:p w14:paraId="4329D0E1" w14:textId="23EF7572" w:rsidR="00B230F4" w:rsidRPr="006720C5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6720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1</w:t>
            </w:r>
            <w:r w:rsidR="006720C5" w:rsidRPr="006720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</w:tr>
      <w:tr w:rsidR="00B230F4" w:rsidRPr="00054BC7" w14:paraId="5D6FBF4E" w14:textId="77777777" w:rsidTr="0072356B">
        <w:trPr>
          <w:trHeight w:val="285"/>
          <w:jc w:val="center"/>
        </w:trPr>
        <w:tc>
          <w:tcPr>
            <w:tcW w:w="3828" w:type="dxa"/>
            <w:gridSpan w:val="2"/>
            <w:shd w:val="clear" w:color="auto" w:fill="auto"/>
            <w:noWrap/>
            <w:vAlign w:val="bottom"/>
            <w:hideMark/>
          </w:tcPr>
          <w:p w14:paraId="2F6257A7" w14:textId="77777777" w:rsidR="00B230F4" w:rsidRPr="00054BC7" w:rsidRDefault="00B230F4" w:rsidP="00B230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General Fear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6AC97C07" w14:textId="42A06B52" w:rsidR="00B230F4" w:rsidRPr="006720C5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720C5">
              <w:rPr>
                <w:rFonts w:ascii="Times New Roman" w:hAnsi="Times New Roman" w:cs="Times New Roman"/>
                <w:sz w:val="24"/>
                <w:szCs w:val="24"/>
              </w:rPr>
              <w:t>1.86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EA81AFE" w14:textId="42322EBF" w:rsidR="00B230F4" w:rsidRPr="006720C5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720C5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2206541" w14:textId="7941CCB0" w:rsidR="00B230F4" w:rsidRPr="006720C5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720C5">
              <w:rPr>
                <w:rFonts w:ascii="Times New Roman" w:hAnsi="Times New Roman" w:cs="Times New Roman"/>
                <w:sz w:val="24"/>
                <w:szCs w:val="24"/>
              </w:rPr>
              <w:t>1.367</w:t>
            </w:r>
          </w:p>
        </w:tc>
        <w:tc>
          <w:tcPr>
            <w:tcW w:w="1020" w:type="dxa"/>
            <w:vAlign w:val="bottom"/>
          </w:tcPr>
          <w:p w14:paraId="4FD9466E" w14:textId="34796A7C" w:rsidR="00B230F4" w:rsidRPr="006720C5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720C5">
              <w:rPr>
                <w:rFonts w:ascii="Times New Roman" w:hAnsi="Times New Roman" w:cs="Times New Roman"/>
                <w:sz w:val="24"/>
                <w:szCs w:val="24"/>
              </w:rPr>
              <w:t>.172</w:t>
            </w:r>
          </w:p>
        </w:tc>
      </w:tr>
      <w:tr w:rsidR="00B230F4" w:rsidRPr="00054BC7" w14:paraId="5777AE25" w14:textId="77777777" w:rsidTr="0072356B">
        <w:trPr>
          <w:trHeight w:val="285"/>
          <w:jc w:val="center"/>
        </w:trPr>
        <w:tc>
          <w:tcPr>
            <w:tcW w:w="3828" w:type="dxa"/>
            <w:gridSpan w:val="2"/>
            <w:shd w:val="clear" w:color="auto" w:fill="auto"/>
            <w:noWrap/>
            <w:vAlign w:val="bottom"/>
            <w:hideMark/>
          </w:tcPr>
          <w:p w14:paraId="230AE8E8" w14:textId="47667D12" w:rsidR="00B230F4" w:rsidRPr="00054BC7" w:rsidRDefault="00B230F4" w:rsidP="00B230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Fear of </w:t>
            </w:r>
            <w:r w:rsidR="004311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contagion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7495D063" w14:textId="77D178C0" w:rsidR="00B230F4" w:rsidRPr="006720C5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720C5">
              <w:rPr>
                <w:rFonts w:ascii="Times New Roman" w:hAnsi="Times New Roman" w:cs="Times New Roman"/>
                <w:sz w:val="24"/>
                <w:szCs w:val="24"/>
              </w:rPr>
              <w:t>1.35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2686A70" w14:textId="6D85CD24" w:rsidR="00B230F4" w:rsidRPr="006720C5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720C5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AC829EB" w14:textId="63B872A9" w:rsidR="00B230F4" w:rsidRPr="006720C5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720C5">
              <w:rPr>
                <w:rFonts w:ascii="Times New Roman" w:hAnsi="Times New Roman" w:cs="Times New Roman"/>
                <w:sz w:val="24"/>
                <w:szCs w:val="24"/>
              </w:rPr>
              <w:t>1.165</w:t>
            </w:r>
          </w:p>
        </w:tc>
        <w:tc>
          <w:tcPr>
            <w:tcW w:w="1020" w:type="dxa"/>
            <w:vAlign w:val="bottom"/>
          </w:tcPr>
          <w:p w14:paraId="1BFD1768" w14:textId="30F6E93F" w:rsidR="00B230F4" w:rsidRPr="006720C5" w:rsidRDefault="00B230F4" w:rsidP="00B230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0C5">
              <w:rPr>
                <w:rFonts w:ascii="Times New Roman" w:hAnsi="Times New Roman" w:cs="Times New Roman"/>
                <w:sz w:val="24"/>
                <w:szCs w:val="24"/>
              </w:rPr>
              <w:t>.244</w:t>
            </w:r>
          </w:p>
        </w:tc>
      </w:tr>
      <w:tr w:rsidR="00B230F4" w:rsidRPr="00054BC7" w14:paraId="50F4C73A" w14:textId="77777777" w:rsidTr="0072356B">
        <w:trPr>
          <w:trHeight w:val="285"/>
          <w:jc w:val="center"/>
        </w:trPr>
        <w:tc>
          <w:tcPr>
            <w:tcW w:w="3828" w:type="dxa"/>
            <w:gridSpan w:val="2"/>
            <w:shd w:val="clear" w:color="auto" w:fill="auto"/>
            <w:noWrap/>
            <w:vAlign w:val="bottom"/>
            <w:hideMark/>
          </w:tcPr>
          <w:p w14:paraId="2560B894" w14:textId="5B0FD948" w:rsidR="00B230F4" w:rsidRPr="00054BC7" w:rsidRDefault="00B230F4" w:rsidP="00B230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Δ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</w:t>
            </w:r>
            <w:r w:rsidRPr="00054B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PSQI</w:t>
            </w:r>
          </w:p>
        </w:tc>
        <w:tc>
          <w:tcPr>
            <w:tcW w:w="1357" w:type="dxa"/>
            <w:shd w:val="clear" w:color="auto" w:fill="auto"/>
            <w:noWrap/>
            <w:vAlign w:val="bottom"/>
          </w:tcPr>
          <w:p w14:paraId="0A95D844" w14:textId="0E88AFFF" w:rsidR="00B230F4" w:rsidRPr="006720C5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720C5">
              <w:rPr>
                <w:rFonts w:ascii="Times New Roman" w:hAnsi="Times New Roman" w:cs="Times New Roman"/>
                <w:sz w:val="24"/>
                <w:szCs w:val="24"/>
              </w:rPr>
              <w:t>116.52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31965BA8" w14:textId="71A4F29D" w:rsidR="00B230F4" w:rsidRPr="006720C5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6720C5"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70470349" w14:textId="72184856" w:rsidR="00B230F4" w:rsidRPr="006720C5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720C5">
              <w:rPr>
                <w:rFonts w:ascii="Times New Roman" w:hAnsi="Times New Roman" w:cs="Times New Roman"/>
                <w:sz w:val="24"/>
                <w:szCs w:val="24"/>
              </w:rPr>
              <w:t>10.794</w:t>
            </w:r>
          </w:p>
        </w:tc>
        <w:tc>
          <w:tcPr>
            <w:tcW w:w="1020" w:type="dxa"/>
            <w:vAlign w:val="bottom"/>
          </w:tcPr>
          <w:p w14:paraId="6F55FDC1" w14:textId="0B5ED355" w:rsidR="00B230F4" w:rsidRPr="006720C5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6720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.001</w:t>
            </w:r>
          </w:p>
        </w:tc>
      </w:tr>
      <w:tr w:rsidR="00B230F4" w:rsidRPr="00054BC7" w14:paraId="454BD306" w14:textId="77777777" w:rsidTr="0072356B">
        <w:trPr>
          <w:trHeight w:val="285"/>
          <w:jc w:val="center"/>
        </w:trPr>
        <w:tc>
          <w:tcPr>
            <w:tcW w:w="3828" w:type="dxa"/>
            <w:gridSpan w:val="2"/>
            <w:shd w:val="clear" w:color="auto" w:fill="auto"/>
            <w:noWrap/>
            <w:vAlign w:val="bottom"/>
            <w:hideMark/>
          </w:tcPr>
          <w:p w14:paraId="598BEE7C" w14:textId="77777777" w:rsidR="00B230F4" w:rsidRPr="00054BC7" w:rsidRDefault="00B230F4" w:rsidP="00B230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Δ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Sl</w:t>
            </w:r>
            <w:r w:rsidRPr="00054B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eep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M</w:t>
            </w:r>
            <w:r w:rsidRPr="00054B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idpoint</w:t>
            </w:r>
          </w:p>
        </w:tc>
        <w:tc>
          <w:tcPr>
            <w:tcW w:w="1357" w:type="dxa"/>
            <w:shd w:val="clear" w:color="auto" w:fill="auto"/>
            <w:noWrap/>
            <w:vAlign w:val="bottom"/>
          </w:tcPr>
          <w:p w14:paraId="6848F2E5" w14:textId="24627986" w:rsidR="00B230F4" w:rsidRPr="006720C5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720C5">
              <w:rPr>
                <w:rFonts w:ascii="Times New Roman" w:hAnsi="Times New Roman" w:cs="Times New Roman"/>
                <w:sz w:val="24"/>
                <w:szCs w:val="24"/>
              </w:rPr>
              <w:t>1.302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519B31F4" w14:textId="119E139A" w:rsidR="00B230F4" w:rsidRPr="006720C5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720C5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 w:rsidR="008915F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49D833A8" w14:textId="604DFD6B" w:rsidR="00B230F4" w:rsidRPr="006720C5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720C5">
              <w:rPr>
                <w:rFonts w:ascii="Times New Roman" w:hAnsi="Times New Roman" w:cs="Times New Roman"/>
                <w:sz w:val="24"/>
                <w:szCs w:val="24"/>
              </w:rPr>
              <w:t>1.141</w:t>
            </w:r>
          </w:p>
        </w:tc>
        <w:tc>
          <w:tcPr>
            <w:tcW w:w="1020" w:type="dxa"/>
            <w:vAlign w:val="bottom"/>
          </w:tcPr>
          <w:p w14:paraId="0642A1F4" w14:textId="4FDE1542" w:rsidR="00B230F4" w:rsidRPr="006720C5" w:rsidRDefault="00B230F4" w:rsidP="00B23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720C5">
              <w:rPr>
                <w:rFonts w:ascii="Times New Roman" w:hAnsi="Times New Roman" w:cs="Times New Roman"/>
                <w:sz w:val="24"/>
                <w:szCs w:val="24"/>
              </w:rPr>
              <w:t>.254</w:t>
            </w:r>
          </w:p>
        </w:tc>
      </w:tr>
      <w:tr w:rsidR="00B230F4" w:rsidRPr="002D0CAB" w14:paraId="078051A7" w14:textId="77777777" w:rsidTr="0072356B">
        <w:trPr>
          <w:trHeight w:val="285"/>
          <w:jc w:val="center"/>
        </w:trPr>
        <w:tc>
          <w:tcPr>
            <w:tcW w:w="7225" w:type="dxa"/>
            <w:gridSpan w:val="5"/>
            <w:shd w:val="clear" w:color="auto" w:fill="auto"/>
            <w:noWrap/>
            <w:vAlign w:val="bottom"/>
          </w:tcPr>
          <w:p w14:paraId="750F3BBC" w14:textId="77777777" w:rsidR="00B230F4" w:rsidRDefault="00B230F4" w:rsidP="007235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20C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veral model test:</w:t>
            </w:r>
            <w:r w:rsidRPr="006720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bookmarkStart w:id="2" w:name="_Hlk71639814"/>
            <w:r w:rsidRPr="006720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6720C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8,</w:t>
            </w:r>
            <w:r w:rsidR="006720C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613</w:t>
            </w:r>
            <w:r w:rsidRPr="006720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  <w:r w:rsidR="006720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  <w:r w:rsidRPr="006720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6720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</w:t>
            </w:r>
            <w:r w:rsidRPr="006720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p&lt;.001, Adj.R</w:t>
            </w:r>
            <w:r w:rsidRPr="006720C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6720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1</w:t>
            </w:r>
            <w:r w:rsidR="006720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6720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. </w:t>
            </w:r>
            <w:bookmarkEnd w:id="2"/>
          </w:p>
          <w:p w14:paraId="08EB6EAA" w14:textId="10F80028" w:rsidR="00064534" w:rsidRPr="006720C5" w:rsidRDefault="00064534" w:rsidP="007235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453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Notes: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7F403E" w:rsidRPr="007F40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=1622;</w:t>
            </w:r>
            <w:r w:rsidR="007F40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SQI: Pittsburgh Sleep Quality Index</w:t>
            </w:r>
          </w:p>
        </w:tc>
        <w:tc>
          <w:tcPr>
            <w:tcW w:w="1020" w:type="dxa"/>
          </w:tcPr>
          <w:p w14:paraId="4B012F4C" w14:textId="77777777" w:rsidR="00B230F4" w:rsidRPr="006720C5" w:rsidRDefault="00B230F4" w:rsidP="007235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5AFE95C8" w14:textId="77777777" w:rsidR="002D0CAB" w:rsidRDefault="002D0CAB" w:rsidP="00CD213A">
      <w:pPr>
        <w:rPr>
          <w:lang w:val="en-US"/>
        </w:rPr>
      </w:pPr>
    </w:p>
    <w:p w14:paraId="3EC1D27B" w14:textId="77777777" w:rsidR="00E930AD" w:rsidRDefault="00E930AD">
      <w:pPr>
        <w:rPr>
          <w:highlight w:val="yellow"/>
          <w:lang w:val="en-US"/>
        </w:rPr>
      </w:pPr>
      <w:r>
        <w:rPr>
          <w:highlight w:val="yellow"/>
          <w:lang w:val="en-US"/>
        </w:rPr>
        <w:br w:type="page"/>
      </w:r>
    </w:p>
    <w:p w14:paraId="0028F2EE" w14:textId="44050B7F" w:rsidR="00661239" w:rsidRPr="002F1291" w:rsidRDefault="00661239" w:rsidP="0066123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F1291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8</w:t>
      </w:r>
      <w:r w:rsidRPr="002F1291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2F1291">
        <w:rPr>
          <w:rFonts w:ascii="Times New Roman" w:hAnsi="Times New Roman" w:cs="Times New Roman"/>
          <w:sz w:val="24"/>
          <w:szCs w:val="24"/>
          <w:lang w:val="en-US"/>
        </w:rPr>
        <w:t xml:space="preserve"> Multiple linear regressio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alysis </w:t>
      </w:r>
      <w:r w:rsidRPr="002F1291">
        <w:rPr>
          <w:rFonts w:ascii="Times New Roman" w:hAnsi="Times New Roman" w:cs="Times New Roman"/>
          <w:sz w:val="24"/>
          <w:szCs w:val="24"/>
          <w:lang w:val="en-US"/>
        </w:rPr>
        <w:t xml:space="preserve">on changes in </w:t>
      </w: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2F1291">
        <w:rPr>
          <w:rFonts w:ascii="Times New Roman" w:hAnsi="Times New Roman" w:cs="Times New Roman"/>
          <w:sz w:val="24"/>
          <w:szCs w:val="24"/>
          <w:lang w:val="en-US"/>
        </w:rPr>
        <w:t xml:space="preserve">ream </w:t>
      </w:r>
      <w:r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2F1291">
        <w:rPr>
          <w:rFonts w:ascii="Times New Roman" w:hAnsi="Times New Roman" w:cs="Times New Roman"/>
          <w:sz w:val="24"/>
          <w:szCs w:val="24"/>
          <w:lang w:val="en-US"/>
        </w:rPr>
        <w:t xml:space="preserve">motional </w:t>
      </w:r>
      <w:r>
        <w:rPr>
          <w:rFonts w:ascii="Times New Roman" w:hAnsi="Times New Roman" w:cs="Times New Roman"/>
          <w:sz w:val="24"/>
          <w:szCs w:val="24"/>
          <w:lang w:val="en-US"/>
        </w:rPr>
        <w:t>v</w:t>
      </w:r>
      <w:r w:rsidRPr="002F1291">
        <w:rPr>
          <w:rFonts w:ascii="Times New Roman" w:hAnsi="Times New Roman" w:cs="Times New Roman"/>
          <w:sz w:val="24"/>
          <w:szCs w:val="24"/>
          <w:lang w:val="en-US"/>
        </w:rPr>
        <w:t xml:space="preserve">alence during </w:t>
      </w:r>
      <w:r>
        <w:rPr>
          <w:rFonts w:ascii="Times New Roman" w:hAnsi="Times New Roman" w:cs="Times New Roman"/>
          <w:sz w:val="24"/>
          <w:szCs w:val="24"/>
          <w:lang w:val="en-US"/>
        </w:rPr>
        <w:t>the Partial Lockdown</w:t>
      </w:r>
    </w:p>
    <w:tbl>
      <w:tblPr>
        <w:tblW w:w="824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17"/>
        <w:gridCol w:w="2211"/>
        <w:gridCol w:w="1357"/>
        <w:gridCol w:w="1020"/>
        <w:gridCol w:w="1020"/>
        <w:gridCol w:w="1020"/>
      </w:tblGrid>
      <w:tr w:rsidR="00661239" w:rsidRPr="00054BC7" w14:paraId="4DE6C978" w14:textId="77777777" w:rsidTr="00177526">
        <w:trPr>
          <w:trHeight w:val="285"/>
          <w:jc w:val="center"/>
        </w:trPr>
        <w:tc>
          <w:tcPr>
            <w:tcW w:w="3828" w:type="dxa"/>
            <w:gridSpan w:val="2"/>
            <w:shd w:val="clear" w:color="auto" w:fill="auto"/>
            <w:noWrap/>
            <w:vAlign w:val="bottom"/>
            <w:hideMark/>
          </w:tcPr>
          <w:p w14:paraId="3DFC4876" w14:textId="77777777" w:rsidR="00661239" w:rsidRPr="00054BC7" w:rsidRDefault="00661239" w:rsidP="001775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Variable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1274B2F5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2022BEF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β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85C3BE0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t</w:t>
            </w:r>
          </w:p>
        </w:tc>
        <w:tc>
          <w:tcPr>
            <w:tcW w:w="1020" w:type="dxa"/>
            <w:vAlign w:val="bottom"/>
          </w:tcPr>
          <w:p w14:paraId="1571E83B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p</w:t>
            </w:r>
          </w:p>
        </w:tc>
      </w:tr>
      <w:tr w:rsidR="00661239" w:rsidRPr="00054BC7" w14:paraId="7D915D89" w14:textId="77777777" w:rsidTr="00177526">
        <w:trPr>
          <w:trHeight w:val="285"/>
          <w:jc w:val="center"/>
        </w:trPr>
        <w:tc>
          <w:tcPr>
            <w:tcW w:w="3828" w:type="dxa"/>
            <w:gridSpan w:val="2"/>
            <w:shd w:val="clear" w:color="auto" w:fill="auto"/>
            <w:noWrap/>
            <w:vAlign w:val="bottom"/>
            <w:hideMark/>
          </w:tcPr>
          <w:p w14:paraId="29CBD69D" w14:textId="77777777" w:rsidR="00661239" w:rsidRPr="00054BC7" w:rsidRDefault="00661239" w:rsidP="00177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Age</w:t>
            </w:r>
          </w:p>
        </w:tc>
        <w:tc>
          <w:tcPr>
            <w:tcW w:w="1357" w:type="dxa"/>
            <w:shd w:val="clear" w:color="auto" w:fill="auto"/>
            <w:noWrap/>
            <w:hideMark/>
          </w:tcPr>
          <w:p w14:paraId="0BF50C98" w14:textId="77777777" w:rsidR="00661239" w:rsidRPr="00DD4D1A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DD4D1A">
              <w:rPr>
                <w:rFonts w:ascii="Times New Roman" w:hAnsi="Times New Roman" w:cs="Times New Roman"/>
                <w:sz w:val="24"/>
                <w:szCs w:val="24"/>
              </w:rPr>
              <w:t>0.107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52F0E89A" w14:textId="77777777" w:rsidR="00661239" w:rsidRPr="00DD4D1A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DD4D1A">
              <w:rPr>
                <w:rFonts w:ascii="Times New Roman" w:hAnsi="Times New Roman" w:cs="Times New Roman"/>
                <w:sz w:val="24"/>
                <w:szCs w:val="24"/>
              </w:rPr>
              <w:t>-0.02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F183D6C" w14:textId="77777777" w:rsidR="00661239" w:rsidRPr="00DD4D1A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D4D1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0.327</w:t>
            </w:r>
          </w:p>
        </w:tc>
        <w:tc>
          <w:tcPr>
            <w:tcW w:w="1020" w:type="dxa"/>
            <w:vAlign w:val="center"/>
          </w:tcPr>
          <w:p w14:paraId="5FF96480" w14:textId="77777777" w:rsidR="00661239" w:rsidRPr="00DD4D1A" w:rsidRDefault="00661239" w:rsidP="001775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4D1A">
              <w:rPr>
                <w:rFonts w:ascii="Times New Roman" w:hAnsi="Times New Roman" w:cs="Times New Roman"/>
                <w:sz w:val="24"/>
                <w:szCs w:val="24"/>
              </w:rPr>
              <w:t>.744</w:t>
            </w:r>
          </w:p>
        </w:tc>
      </w:tr>
      <w:tr w:rsidR="00661239" w:rsidRPr="00054BC7" w14:paraId="15CC6DF4" w14:textId="77777777" w:rsidTr="00177526">
        <w:trPr>
          <w:trHeight w:val="285"/>
          <w:jc w:val="center"/>
        </w:trPr>
        <w:tc>
          <w:tcPr>
            <w:tcW w:w="3828" w:type="dxa"/>
            <w:gridSpan w:val="2"/>
            <w:shd w:val="clear" w:color="auto" w:fill="auto"/>
            <w:noWrap/>
            <w:vAlign w:val="bottom"/>
            <w:hideMark/>
          </w:tcPr>
          <w:p w14:paraId="4CBE4535" w14:textId="77777777" w:rsidR="00661239" w:rsidRPr="00054BC7" w:rsidRDefault="00661239" w:rsidP="00177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Gender</w:t>
            </w:r>
          </w:p>
        </w:tc>
        <w:tc>
          <w:tcPr>
            <w:tcW w:w="1357" w:type="dxa"/>
            <w:shd w:val="clear" w:color="auto" w:fill="auto"/>
            <w:noWrap/>
            <w:vAlign w:val="bottom"/>
          </w:tcPr>
          <w:p w14:paraId="3A71E695" w14:textId="77777777" w:rsidR="00661239" w:rsidRPr="00DD4D1A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3EA7C449" w14:textId="77777777" w:rsidR="00661239" w:rsidRPr="00DD4D1A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4521FC69" w14:textId="77777777" w:rsidR="00661239" w:rsidRPr="00DD4D1A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vAlign w:val="bottom"/>
          </w:tcPr>
          <w:p w14:paraId="43DD2475" w14:textId="77777777" w:rsidR="00661239" w:rsidRPr="00DD4D1A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661239" w:rsidRPr="00054BC7" w14:paraId="295F6EB4" w14:textId="77777777" w:rsidTr="00177526">
        <w:trPr>
          <w:trHeight w:val="285"/>
          <w:jc w:val="center"/>
        </w:trPr>
        <w:tc>
          <w:tcPr>
            <w:tcW w:w="1617" w:type="dxa"/>
            <w:shd w:val="clear" w:color="auto" w:fill="auto"/>
            <w:noWrap/>
            <w:vAlign w:val="bottom"/>
          </w:tcPr>
          <w:p w14:paraId="5EA2EE20" w14:textId="77777777" w:rsidR="00661239" w:rsidRPr="00054BC7" w:rsidRDefault="00661239" w:rsidP="001775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</w:tcPr>
          <w:p w14:paraId="2B961C37" w14:textId="77777777" w:rsidR="00661239" w:rsidRPr="00054BC7" w:rsidRDefault="00661239" w:rsidP="001775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Female</w:t>
            </w:r>
          </w:p>
        </w:tc>
        <w:tc>
          <w:tcPr>
            <w:tcW w:w="1357" w:type="dxa"/>
            <w:shd w:val="clear" w:color="auto" w:fill="auto"/>
            <w:noWrap/>
          </w:tcPr>
          <w:p w14:paraId="38C5349C" w14:textId="77777777" w:rsidR="00661239" w:rsidRPr="00DD4D1A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D4D1A">
              <w:rPr>
                <w:rFonts w:ascii="Times New Roman" w:hAnsi="Times New Roman" w:cs="Times New Roman"/>
                <w:sz w:val="24"/>
                <w:szCs w:val="24"/>
              </w:rPr>
              <w:t>0.204</w:t>
            </w:r>
          </w:p>
        </w:tc>
        <w:tc>
          <w:tcPr>
            <w:tcW w:w="1020" w:type="dxa"/>
            <w:shd w:val="clear" w:color="auto" w:fill="auto"/>
            <w:noWrap/>
          </w:tcPr>
          <w:p w14:paraId="00801B38" w14:textId="77777777" w:rsidR="00661239" w:rsidRPr="00DD4D1A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D4D1A"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  <w:tc>
          <w:tcPr>
            <w:tcW w:w="1020" w:type="dxa"/>
            <w:shd w:val="clear" w:color="auto" w:fill="auto"/>
            <w:noWrap/>
          </w:tcPr>
          <w:p w14:paraId="4DA0DEF4" w14:textId="77777777" w:rsidR="00661239" w:rsidRPr="00DD4D1A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D4D1A">
              <w:rPr>
                <w:rFonts w:ascii="Times New Roman" w:hAnsi="Times New Roman" w:cs="Times New Roman"/>
                <w:sz w:val="24"/>
                <w:szCs w:val="24"/>
              </w:rPr>
              <w:t>0.452</w:t>
            </w:r>
          </w:p>
        </w:tc>
        <w:tc>
          <w:tcPr>
            <w:tcW w:w="1020" w:type="dxa"/>
          </w:tcPr>
          <w:p w14:paraId="2F96058B" w14:textId="77777777" w:rsidR="00661239" w:rsidRPr="00DD4D1A" w:rsidRDefault="00661239" w:rsidP="001775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4D1A">
              <w:rPr>
                <w:rFonts w:ascii="Times New Roman" w:hAnsi="Times New Roman" w:cs="Times New Roman"/>
                <w:sz w:val="24"/>
                <w:szCs w:val="24"/>
              </w:rPr>
              <w:t>.652</w:t>
            </w:r>
          </w:p>
        </w:tc>
      </w:tr>
      <w:tr w:rsidR="00661239" w:rsidRPr="00054BC7" w14:paraId="10793489" w14:textId="77777777" w:rsidTr="00177526">
        <w:trPr>
          <w:trHeight w:val="285"/>
          <w:jc w:val="center"/>
        </w:trPr>
        <w:tc>
          <w:tcPr>
            <w:tcW w:w="1617" w:type="dxa"/>
            <w:shd w:val="clear" w:color="auto" w:fill="auto"/>
            <w:noWrap/>
            <w:vAlign w:val="bottom"/>
          </w:tcPr>
          <w:p w14:paraId="4D26B4A0" w14:textId="77777777" w:rsidR="00661239" w:rsidRPr="00054BC7" w:rsidRDefault="00661239" w:rsidP="001775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60EC31AB" w14:textId="77777777" w:rsidR="00661239" w:rsidRPr="00054BC7" w:rsidRDefault="00661239" w:rsidP="001775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Male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603A5B44" w14:textId="77777777" w:rsidR="00661239" w:rsidRPr="00DD4D1A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D4D1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eferenc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9CC19FE" w14:textId="77777777" w:rsidR="00661239" w:rsidRPr="00DD4D1A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60DFA64" w14:textId="77777777" w:rsidR="00661239" w:rsidRPr="00DD4D1A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</w:tcPr>
          <w:p w14:paraId="414BB55B" w14:textId="77777777" w:rsidR="00661239" w:rsidRPr="00DD4D1A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661239" w:rsidRPr="00054BC7" w14:paraId="21512067" w14:textId="77777777" w:rsidTr="00177526">
        <w:trPr>
          <w:trHeight w:val="285"/>
          <w:jc w:val="center"/>
        </w:trPr>
        <w:tc>
          <w:tcPr>
            <w:tcW w:w="3828" w:type="dxa"/>
            <w:gridSpan w:val="2"/>
            <w:shd w:val="clear" w:color="auto" w:fill="auto"/>
            <w:noWrap/>
            <w:vAlign w:val="bottom"/>
            <w:hideMark/>
          </w:tcPr>
          <w:p w14:paraId="14E12265" w14:textId="77777777" w:rsidR="00661239" w:rsidRPr="00054BC7" w:rsidRDefault="00661239" w:rsidP="001775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Mood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14:paraId="1BF14021" w14:textId="77777777" w:rsidR="00661239" w:rsidRPr="00DD4D1A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D4D1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4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135F7C0" w14:textId="77777777" w:rsidR="00661239" w:rsidRPr="00DD4D1A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DD4D1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0.01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E6E3858" w14:textId="77777777" w:rsidR="00661239" w:rsidRPr="00DD4D1A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D4D1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0.204</w:t>
            </w:r>
          </w:p>
        </w:tc>
        <w:tc>
          <w:tcPr>
            <w:tcW w:w="1020" w:type="dxa"/>
            <w:vAlign w:val="center"/>
          </w:tcPr>
          <w:p w14:paraId="45747FA1" w14:textId="77777777" w:rsidR="00661239" w:rsidRPr="00DD4D1A" w:rsidRDefault="00661239" w:rsidP="001775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4D1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839</w:t>
            </w:r>
          </w:p>
        </w:tc>
      </w:tr>
      <w:tr w:rsidR="00661239" w:rsidRPr="00054BC7" w14:paraId="3789EBC8" w14:textId="77777777" w:rsidTr="00177526">
        <w:trPr>
          <w:trHeight w:val="285"/>
          <w:jc w:val="center"/>
        </w:trPr>
        <w:tc>
          <w:tcPr>
            <w:tcW w:w="3828" w:type="dxa"/>
            <w:gridSpan w:val="2"/>
            <w:shd w:val="clear" w:color="auto" w:fill="auto"/>
            <w:noWrap/>
            <w:vAlign w:val="bottom"/>
            <w:hideMark/>
          </w:tcPr>
          <w:p w14:paraId="4054CBE3" w14:textId="77777777" w:rsidR="00661239" w:rsidRPr="00054BC7" w:rsidRDefault="00661239" w:rsidP="001775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Stress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14:paraId="101E8D59" w14:textId="77777777" w:rsidR="00661239" w:rsidRPr="00DD4D1A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D4D1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.16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F21468D" w14:textId="77777777" w:rsidR="00661239" w:rsidRPr="00DD4D1A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D4D1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12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A9C8A68" w14:textId="77777777" w:rsidR="00661239" w:rsidRPr="00DD4D1A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D4D1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778</w:t>
            </w:r>
          </w:p>
        </w:tc>
        <w:tc>
          <w:tcPr>
            <w:tcW w:w="1020" w:type="dxa"/>
            <w:vAlign w:val="center"/>
          </w:tcPr>
          <w:p w14:paraId="227682F0" w14:textId="77777777" w:rsidR="00661239" w:rsidRPr="00DD4D1A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D4D1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077</w:t>
            </w:r>
          </w:p>
        </w:tc>
      </w:tr>
      <w:tr w:rsidR="00661239" w:rsidRPr="00054BC7" w14:paraId="1319CB86" w14:textId="77777777" w:rsidTr="00177526">
        <w:trPr>
          <w:trHeight w:val="285"/>
          <w:jc w:val="center"/>
        </w:trPr>
        <w:tc>
          <w:tcPr>
            <w:tcW w:w="3828" w:type="dxa"/>
            <w:gridSpan w:val="2"/>
            <w:shd w:val="clear" w:color="auto" w:fill="auto"/>
            <w:noWrap/>
            <w:vAlign w:val="bottom"/>
            <w:hideMark/>
          </w:tcPr>
          <w:p w14:paraId="41273325" w14:textId="77777777" w:rsidR="00661239" w:rsidRPr="00054BC7" w:rsidRDefault="00661239" w:rsidP="001775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General Fear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14:paraId="17E1E3F7" w14:textId="77777777" w:rsidR="00661239" w:rsidRPr="00DD4D1A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D4D1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10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FF3462F" w14:textId="77777777" w:rsidR="00661239" w:rsidRPr="00DD4D1A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D4D1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2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2D84F8B" w14:textId="77777777" w:rsidR="00661239" w:rsidRPr="00DD4D1A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D4D1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329</w:t>
            </w:r>
          </w:p>
        </w:tc>
        <w:tc>
          <w:tcPr>
            <w:tcW w:w="1020" w:type="dxa"/>
            <w:vAlign w:val="center"/>
          </w:tcPr>
          <w:p w14:paraId="7F70527F" w14:textId="77777777" w:rsidR="00661239" w:rsidRPr="00DD4D1A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D4D1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742</w:t>
            </w:r>
          </w:p>
        </w:tc>
      </w:tr>
      <w:tr w:rsidR="00661239" w:rsidRPr="00054BC7" w14:paraId="5F11F4AF" w14:textId="77777777" w:rsidTr="00177526">
        <w:trPr>
          <w:trHeight w:val="285"/>
          <w:jc w:val="center"/>
        </w:trPr>
        <w:tc>
          <w:tcPr>
            <w:tcW w:w="3828" w:type="dxa"/>
            <w:gridSpan w:val="2"/>
            <w:shd w:val="clear" w:color="auto" w:fill="auto"/>
            <w:noWrap/>
            <w:vAlign w:val="bottom"/>
            <w:hideMark/>
          </w:tcPr>
          <w:p w14:paraId="5FA1910B" w14:textId="3AB202C4" w:rsidR="00661239" w:rsidRPr="00054BC7" w:rsidRDefault="00661239" w:rsidP="001775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Fear of </w:t>
            </w:r>
            <w:r w:rsidR="004311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contagion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14:paraId="54464A22" w14:textId="77777777" w:rsidR="00661239" w:rsidRPr="00DD4D1A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D4D1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59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796CCD9" w14:textId="77777777" w:rsidR="00661239" w:rsidRPr="00DD4D1A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D4D1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8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F3D7A25" w14:textId="77777777" w:rsidR="00661239" w:rsidRPr="00DD4D1A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D4D1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264</w:t>
            </w:r>
          </w:p>
        </w:tc>
        <w:tc>
          <w:tcPr>
            <w:tcW w:w="1020" w:type="dxa"/>
            <w:vAlign w:val="center"/>
          </w:tcPr>
          <w:p w14:paraId="5483CB10" w14:textId="77777777" w:rsidR="00661239" w:rsidRPr="00DD4D1A" w:rsidRDefault="00661239" w:rsidP="001775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4D1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208</w:t>
            </w:r>
          </w:p>
        </w:tc>
      </w:tr>
      <w:tr w:rsidR="00661239" w:rsidRPr="00054BC7" w14:paraId="0277C204" w14:textId="77777777" w:rsidTr="00177526">
        <w:trPr>
          <w:trHeight w:val="285"/>
          <w:jc w:val="center"/>
        </w:trPr>
        <w:tc>
          <w:tcPr>
            <w:tcW w:w="3828" w:type="dxa"/>
            <w:gridSpan w:val="2"/>
            <w:shd w:val="clear" w:color="auto" w:fill="auto"/>
            <w:noWrap/>
            <w:vAlign w:val="bottom"/>
            <w:hideMark/>
          </w:tcPr>
          <w:p w14:paraId="4EE4CF8A" w14:textId="77777777" w:rsidR="00661239" w:rsidRPr="00054BC7" w:rsidRDefault="00661239" w:rsidP="001775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Δ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</w:t>
            </w:r>
            <w:r w:rsidRPr="00054B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PSQI</w:t>
            </w:r>
          </w:p>
        </w:tc>
        <w:tc>
          <w:tcPr>
            <w:tcW w:w="1357" w:type="dxa"/>
            <w:shd w:val="clear" w:color="auto" w:fill="auto"/>
            <w:noWrap/>
            <w:vAlign w:val="bottom"/>
          </w:tcPr>
          <w:p w14:paraId="3AFAC58A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F1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7.518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417901E5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2F12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4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5A4A81F6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F1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.246</w:t>
            </w:r>
          </w:p>
        </w:tc>
        <w:tc>
          <w:tcPr>
            <w:tcW w:w="1020" w:type="dxa"/>
            <w:vAlign w:val="bottom"/>
          </w:tcPr>
          <w:p w14:paraId="7768970D" w14:textId="77777777" w:rsidR="00661239" w:rsidRPr="00DD4D1A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DD4D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&lt;.001</w:t>
            </w:r>
          </w:p>
        </w:tc>
      </w:tr>
      <w:tr w:rsidR="00661239" w:rsidRPr="00054BC7" w14:paraId="1DAC5228" w14:textId="77777777" w:rsidTr="00177526">
        <w:trPr>
          <w:trHeight w:val="539"/>
          <w:jc w:val="center"/>
        </w:trPr>
        <w:tc>
          <w:tcPr>
            <w:tcW w:w="3828" w:type="dxa"/>
            <w:gridSpan w:val="2"/>
            <w:shd w:val="clear" w:color="auto" w:fill="auto"/>
            <w:noWrap/>
            <w:vAlign w:val="bottom"/>
            <w:hideMark/>
          </w:tcPr>
          <w:p w14:paraId="475AC355" w14:textId="77777777" w:rsidR="00661239" w:rsidRPr="00054BC7" w:rsidRDefault="00661239" w:rsidP="001775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Δ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Sl</w:t>
            </w:r>
            <w:r w:rsidRPr="00054B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eep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M</w:t>
            </w:r>
            <w:r w:rsidRPr="00054B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idpoint</w:t>
            </w:r>
          </w:p>
        </w:tc>
        <w:tc>
          <w:tcPr>
            <w:tcW w:w="1357" w:type="dxa"/>
            <w:shd w:val="clear" w:color="auto" w:fill="auto"/>
            <w:noWrap/>
            <w:vAlign w:val="bottom"/>
          </w:tcPr>
          <w:p w14:paraId="00047059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F1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745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4556AFFE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F12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7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29AA7CD1" w14:textId="77777777" w:rsidR="00661239" w:rsidRPr="00054BC7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F1291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  <w:t>0.863</w:t>
            </w:r>
          </w:p>
        </w:tc>
        <w:tc>
          <w:tcPr>
            <w:tcW w:w="1020" w:type="dxa"/>
            <w:vAlign w:val="bottom"/>
          </w:tcPr>
          <w:p w14:paraId="0C832197" w14:textId="77777777" w:rsidR="00661239" w:rsidRPr="002F1291" w:rsidRDefault="00661239" w:rsidP="00177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F1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389</w:t>
            </w:r>
          </w:p>
        </w:tc>
      </w:tr>
      <w:tr w:rsidR="00661239" w:rsidRPr="002D0CAB" w14:paraId="44C5293A" w14:textId="77777777" w:rsidTr="00177526">
        <w:trPr>
          <w:trHeight w:val="285"/>
          <w:jc w:val="center"/>
        </w:trPr>
        <w:tc>
          <w:tcPr>
            <w:tcW w:w="7225" w:type="dxa"/>
            <w:gridSpan w:val="5"/>
            <w:shd w:val="clear" w:color="auto" w:fill="auto"/>
            <w:noWrap/>
            <w:vAlign w:val="bottom"/>
          </w:tcPr>
          <w:p w14:paraId="76D89A20" w14:textId="77777777" w:rsidR="00661239" w:rsidRDefault="00661239" w:rsidP="001775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13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veral model test:</w:t>
            </w:r>
            <w:r w:rsidRPr="00054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bookmarkStart w:id="3" w:name="_Hlk71640055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8,205</w:t>
            </w:r>
            <w:r w:rsidRPr="00054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054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6</w:t>
            </w:r>
            <w:r w:rsidRPr="00054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, Adj.R</w:t>
            </w:r>
            <w:r w:rsidRPr="00054BC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=.146. </w:t>
            </w:r>
            <w:bookmarkEnd w:id="3"/>
          </w:p>
          <w:p w14:paraId="6E9DB668" w14:textId="630DC137" w:rsidR="00661239" w:rsidRPr="002F1291" w:rsidRDefault="00661239" w:rsidP="0017752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6453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Notes: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7F40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=</w:t>
            </w:r>
            <w:r w:rsidR="007F403E" w:rsidRPr="007F40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 w:rsidR="007F40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  <w:r w:rsidR="007F403E" w:rsidRPr="007F40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;</w:t>
            </w:r>
            <w:r w:rsidR="007F40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SQI: Pittsburgh Sleep Quality Index</w:t>
            </w:r>
          </w:p>
        </w:tc>
        <w:tc>
          <w:tcPr>
            <w:tcW w:w="1020" w:type="dxa"/>
          </w:tcPr>
          <w:p w14:paraId="336BAC7E" w14:textId="77777777" w:rsidR="00661239" w:rsidRPr="002F1291" w:rsidRDefault="00661239" w:rsidP="001775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</w:tbl>
    <w:p w14:paraId="5ACB6C89" w14:textId="77777777" w:rsidR="00661239" w:rsidRDefault="00661239" w:rsidP="008915F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90FB523" w14:textId="77777777" w:rsidR="00661239" w:rsidRDefault="00661239" w:rsidP="008915F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AA4D2BB" w14:textId="77777777" w:rsidR="00661239" w:rsidRDefault="00661239" w:rsidP="008915F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0355A07" w14:textId="77777777" w:rsidR="00661239" w:rsidRDefault="00661239" w:rsidP="008915F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148C8CB" w14:textId="77777777" w:rsidR="00661239" w:rsidRDefault="0066123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6BA57F78" w14:textId="12CCCA5A" w:rsidR="008915F7" w:rsidRPr="00F57346" w:rsidRDefault="008915F7" w:rsidP="008915F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57346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 w:rsidR="00661239">
        <w:rPr>
          <w:rFonts w:ascii="Times New Roman" w:hAnsi="Times New Roman" w:cs="Times New Roman"/>
          <w:b/>
          <w:bCs/>
          <w:sz w:val="24"/>
          <w:szCs w:val="24"/>
          <w:lang w:val="en-US"/>
        </w:rPr>
        <w:t>S9</w:t>
      </w:r>
      <w:r w:rsidRPr="00F5734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Binary</w:t>
      </w:r>
      <w:r w:rsidRPr="00F57346">
        <w:rPr>
          <w:rFonts w:ascii="Times New Roman" w:hAnsi="Times New Roman" w:cs="Times New Roman"/>
          <w:sz w:val="24"/>
          <w:szCs w:val="24"/>
          <w:lang w:val="en-US"/>
        </w:rPr>
        <w:t xml:space="preserve"> logistic regression analysis o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8915F7">
        <w:rPr>
          <w:rFonts w:ascii="Times New Roman" w:hAnsi="Times New Roman" w:cs="Times New Roman"/>
          <w:sz w:val="24"/>
          <w:szCs w:val="24"/>
          <w:lang w:val="en-US"/>
        </w:rPr>
        <w:t xml:space="preserve">occurrence of Covid-19-related dreams </w:t>
      </w:r>
      <w:r w:rsidRPr="00F57346">
        <w:rPr>
          <w:rFonts w:ascii="Times New Roman" w:hAnsi="Times New Roman" w:cs="Times New Roman"/>
          <w:sz w:val="24"/>
          <w:szCs w:val="24"/>
          <w:lang w:val="en-US"/>
        </w:rPr>
        <w:t>during the Total Lockdown</w:t>
      </w:r>
    </w:p>
    <w:tbl>
      <w:tblPr>
        <w:tblW w:w="935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17"/>
        <w:gridCol w:w="2211"/>
        <w:gridCol w:w="1357"/>
        <w:gridCol w:w="1020"/>
        <w:gridCol w:w="1020"/>
        <w:gridCol w:w="1020"/>
        <w:gridCol w:w="1113"/>
      </w:tblGrid>
      <w:tr w:rsidR="00E930AD" w:rsidRPr="00054BC7" w14:paraId="4531A2C3" w14:textId="77777777" w:rsidTr="008915F7">
        <w:trPr>
          <w:trHeight w:val="285"/>
          <w:jc w:val="center"/>
        </w:trPr>
        <w:tc>
          <w:tcPr>
            <w:tcW w:w="3828" w:type="dxa"/>
            <w:gridSpan w:val="2"/>
            <w:shd w:val="clear" w:color="auto" w:fill="auto"/>
            <w:noWrap/>
            <w:vAlign w:val="bottom"/>
            <w:hideMark/>
          </w:tcPr>
          <w:p w14:paraId="4911C693" w14:textId="77777777" w:rsidR="00E930AD" w:rsidRPr="00054BC7" w:rsidRDefault="00E930AD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Variable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49FBBE3B" w14:textId="77777777" w:rsidR="00E930AD" w:rsidRPr="00054BC7" w:rsidRDefault="00E930AD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b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9BDCC8D" w14:textId="77777777" w:rsidR="00E930AD" w:rsidRPr="00054BC7" w:rsidRDefault="00E930AD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p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15D255F" w14:textId="77777777" w:rsidR="00E930AD" w:rsidRPr="00054BC7" w:rsidRDefault="00E930AD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O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D6F99C8" w14:textId="77777777" w:rsidR="00E930AD" w:rsidRPr="00054BC7" w:rsidRDefault="00E930AD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95%CI-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4D6B798D" w14:textId="77777777" w:rsidR="00E930AD" w:rsidRPr="00054BC7" w:rsidRDefault="00E930AD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95%CI+</w:t>
            </w:r>
          </w:p>
        </w:tc>
      </w:tr>
      <w:tr w:rsidR="00E930AD" w:rsidRPr="00054BC7" w14:paraId="3E5E9D97" w14:textId="77777777" w:rsidTr="008915F7">
        <w:trPr>
          <w:trHeight w:val="285"/>
          <w:jc w:val="center"/>
        </w:trPr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1C3DF67F" w14:textId="77777777" w:rsidR="00E930AD" w:rsidRPr="00054BC7" w:rsidRDefault="00E930AD" w:rsidP="00E930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Age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10262FF2" w14:textId="77777777" w:rsidR="00E930AD" w:rsidRPr="00E930AD" w:rsidRDefault="00E930AD" w:rsidP="00E930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240A072B" w14:textId="58920F37" w:rsidR="00E930AD" w:rsidRPr="00E930AD" w:rsidRDefault="00E930AD" w:rsidP="00E9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93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FC1D590" w14:textId="1E243C8C" w:rsidR="00E930AD" w:rsidRPr="00E930AD" w:rsidRDefault="00E930AD" w:rsidP="00E9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9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5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A2AC017" w14:textId="56FF5D03" w:rsidR="00E930AD" w:rsidRPr="00E930AD" w:rsidRDefault="00E930AD" w:rsidP="00E9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9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51816D6" w14:textId="2250934E" w:rsidR="00E930AD" w:rsidRPr="00E930AD" w:rsidRDefault="00E930AD" w:rsidP="00E9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9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2</w:t>
            </w:r>
          </w:p>
        </w:tc>
        <w:tc>
          <w:tcPr>
            <w:tcW w:w="1113" w:type="dxa"/>
            <w:vAlign w:val="bottom"/>
          </w:tcPr>
          <w:p w14:paraId="5830D978" w14:textId="765E9455" w:rsidR="00E930AD" w:rsidRPr="00E930AD" w:rsidRDefault="00E930AD" w:rsidP="00E9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9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0</w:t>
            </w:r>
          </w:p>
        </w:tc>
      </w:tr>
      <w:tr w:rsidR="00E930AD" w:rsidRPr="00054BC7" w14:paraId="0F3553CC" w14:textId="77777777" w:rsidTr="008915F7">
        <w:trPr>
          <w:trHeight w:val="285"/>
          <w:jc w:val="center"/>
        </w:trPr>
        <w:tc>
          <w:tcPr>
            <w:tcW w:w="3828" w:type="dxa"/>
            <w:gridSpan w:val="2"/>
            <w:shd w:val="clear" w:color="auto" w:fill="auto"/>
            <w:noWrap/>
            <w:vAlign w:val="bottom"/>
            <w:hideMark/>
          </w:tcPr>
          <w:p w14:paraId="4ED08F75" w14:textId="77777777" w:rsidR="00E930AD" w:rsidRPr="00054BC7" w:rsidRDefault="00E930AD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Gender</w:t>
            </w:r>
          </w:p>
        </w:tc>
        <w:tc>
          <w:tcPr>
            <w:tcW w:w="1357" w:type="dxa"/>
            <w:shd w:val="clear" w:color="auto" w:fill="auto"/>
            <w:noWrap/>
            <w:vAlign w:val="bottom"/>
          </w:tcPr>
          <w:p w14:paraId="321C6108" w14:textId="77777777" w:rsidR="00E930AD" w:rsidRPr="00E930AD" w:rsidRDefault="00E930AD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05C34E78" w14:textId="77777777" w:rsidR="00E930AD" w:rsidRPr="00E930AD" w:rsidRDefault="00E930AD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30A60DEA" w14:textId="77777777" w:rsidR="00E930AD" w:rsidRPr="00E930AD" w:rsidRDefault="00E930AD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6D7085F3" w14:textId="77777777" w:rsidR="00E930AD" w:rsidRPr="00E930AD" w:rsidRDefault="00E930AD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13" w:type="dxa"/>
            <w:shd w:val="clear" w:color="auto" w:fill="auto"/>
            <w:noWrap/>
            <w:vAlign w:val="bottom"/>
          </w:tcPr>
          <w:p w14:paraId="10CFA11C" w14:textId="77777777" w:rsidR="00E930AD" w:rsidRPr="00E930AD" w:rsidRDefault="00E930AD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E930AD" w:rsidRPr="00054BC7" w14:paraId="77048414" w14:textId="77777777" w:rsidTr="008915F7">
        <w:trPr>
          <w:trHeight w:val="285"/>
          <w:jc w:val="center"/>
        </w:trPr>
        <w:tc>
          <w:tcPr>
            <w:tcW w:w="1617" w:type="dxa"/>
            <w:shd w:val="clear" w:color="auto" w:fill="auto"/>
            <w:noWrap/>
            <w:vAlign w:val="bottom"/>
          </w:tcPr>
          <w:p w14:paraId="0BDC7EB9" w14:textId="77777777" w:rsidR="00E930AD" w:rsidRPr="00054BC7" w:rsidRDefault="00E930AD" w:rsidP="00E930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</w:tcPr>
          <w:p w14:paraId="24F628DF" w14:textId="77777777" w:rsidR="00E930AD" w:rsidRPr="00054BC7" w:rsidRDefault="00E930AD" w:rsidP="00E930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Female</w:t>
            </w:r>
          </w:p>
        </w:tc>
        <w:tc>
          <w:tcPr>
            <w:tcW w:w="1357" w:type="dxa"/>
            <w:shd w:val="clear" w:color="auto" w:fill="auto"/>
            <w:noWrap/>
            <w:vAlign w:val="bottom"/>
          </w:tcPr>
          <w:p w14:paraId="128AA631" w14:textId="3AAB2B12" w:rsidR="00E930AD" w:rsidRPr="00E930AD" w:rsidRDefault="00E930AD" w:rsidP="00E9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9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9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6C165B99" w14:textId="6F337D1B" w:rsidR="00E930AD" w:rsidRPr="00E930AD" w:rsidRDefault="00E930AD" w:rsidP="00E9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E930A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012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30C4E675" w14:textId="44744B68" w:rsidR="00E930AD" w:rsidRPr="00E930AD" w:rsidRDefault="00E930AD" w:rsidP="00E9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9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61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0CC9E34F" w14:textId="3D3374D7" w:rsidR="00E930AD" w:rsidRPr="00E930AD" w:rsidRDefault="00E930AD" w:rsidP="00E9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9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9</w:t>
            </w:r>
          </w:p>
        </w:tc>
        <w:tc>
          <w:tcPr>
            <w:tcW w:w="1113" w:type="dxa"/>
            <w:vAlign w:val="bottom"/>
          </w:tcPr>
          <w:p w14:paraId="38220825" w14:textId="67BB4CCE" w:rsidR="00E930AD" w:rsidRPr="00E930AD" w:rsidRDefault="00E930AD" w:rsidP="00E9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9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60</w:t>
            </w:r>
          </w:p>
        </w:tc>
      </w:tr>
      <w:tr w:rsidR="00E930AD" w:rsidRPr="00054BC7" w14:paraId="31D347E9" w14:textId="77777777" w:rsidTr="008915F7">
        <w:trPr>
          <w:trHeight w:val="285"/>
          <w:jc w:val="center"/>
        </w:trPr>
        <w:tc>
          <w:tcPr>
            <w:tcW w:w="1617" w:type="dxa"/>
            <w:shd w:val="clear" w:color="auto" w:fill="auto"/>
            <w:noWrap/>
            <w:vAlign w:val="bottom"/>
          </w:tcPr>
          <w:p w14:paraId="034BDAD2" w14:textId="77777777" w:rsidR="00E930AD" w:rsidRPr="00054BC7" w:rsidRDefault="00E930AD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10165EF8" w14:textId="77777777" w:rsidR="00E930AD" w:rsidRPr="00054BC7" w:rsidRDefault="00E930AD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Male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4545F7CF" w14:textId="77777777" w:rsidR="00E930AD" w:rsidRPr="00E930AD" w:rsidRDefault="00E930AD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93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ferenc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8409505" w14:textId="77777777" w:rsidR="00E930AD" w:rsidRPr="00E930AD" w:rsidRDefault="00E930AD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0A1ABF8" w14:textId="77777777" w:rsidR="00E930AD" w:rsidRPr="00E930AD" w:rsidRDefault="00E930AD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54F2A0D" w14:textId="77777777" w:rsidR="00E930AD" w:rsidRPr="00E930AD" w:rsidRDefault="00E930AD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13" w:type="dxa"/>
            <w:vAlign w:val="bottom"/>
          </w:tcPr>
          <w:p w14:paraId="290D1036" w14:textId="77777777" w:rsidR="00E930AD" w:rsidRPr="00E930AD" w:rsidRDefault="00E930AD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E930AD" w:rsidRPr="00054BC7" w14:paraId="7FB639B7" w14:textId="77777777" w:rsidTr="008915F7">
        <w:trPr>
          <w:trHeight w:val="285"/>
          <w:jc w:val="center"/>
        </w:trPr>
        <w:tc>
          <w:tcPr>
            <w:tcW w:w="3828" w:type="dxa"/>
            <w:gridSpan w:val="2"/>
            <w:shd w:val="clear" w:color="auto" w:fill="auto"/>
            <w:noWrap/>
            <w:vAlign w:val="bottom"/>
          </w:tcPr>
          <w:p w14:paraId="54539B00" w14:textId="58B4CB0C" w:rsidR="00E930AD" w:rsidRPr="00054BC7" w:rsidRDefault="00E930AD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Dream Frequency</w:t>
            </w:r>
          </w:p>
        </w:tc>
        <w:tc>
          <w:tcPr>
            <w:tcW w:w="1357" w:type="dxa"/>
            <w:shd w:val="clear" w:color="auto" w:fill="auto"/>
            <w:noWrap/>
            <w:vAlign w:val="bottom"/>
          </w:tcPr>
          <w:p w14:paraId="266E22B2" w14:textId="77777777" w:rsidR="00E930AD" w:rsidRPr="00E930AD" w:rsidRDefault="00E930AD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6A35DC61" w14:textId="77777777" w:rsidR="00E930AD" w:rsidRPr="00E930AD" w:rsidRDefault="00E930AD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2F546DA6" w14:textId="77777777" w:rsidR="00E930AD" w:rsidRPr="00E930AD" w:rsidRDefault="00E930AD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54FF4F2C" w14:textId="77777777" w:rsidR="00E930AD" w:rsidRPr="00E930AD" w:rsidRDefault="00E930AD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13" w:type="dxa"/>
            <w:vAlign w:val="bottom"/>
          </w:tcPr>
          <w:p w14:paraId="618D2AF7" w14:textId="77777777" w:rsidR="00E930AD" w:rsidRPr="00E930AD" w:rsidRDefault="00E930AD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E930AD" w:rsidRPr="00054BC7" w14:paraId="4700270B" w14:textId="77777777" w:rsidTr="008915F7">
        <w:trPr>
          <w:trHeight w:val="285"/>
          <w:jc w:val="center"/>
        </w:trPr>
        <w:tc>
          <w:tcPr>
            <w:tcW w:w="1617" w:type="dxa"/>
            <w:shd w:val="clear" w:color="auto" w:fill="auto"/>
            <w:noWrap/>
            <w:vAlign w:val="bottom"/>
          </w:tcPr>
          <w:p w14:paraId="0CD12894" w14:textId="4003BC0F" w:rsidR="00E930AD" w:rsidRPr="00054BC7" w:rsidRDefault="00E930AD" w:rsidP="00E930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</w:tcPr>
          <w:p w14:paraId="4F0E7C6C" w14:textId="7A43E2DD" w:rsidR="00E930AD" w:rsidRPr="00054BC7" w:rsidRDefault="00E930AD" w:rsidP="00E930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Increased</w:t>
            </w:r>
          </w:p>
        </w:tc>
        <w:tc>
          <w:tcPr>
            <w:tcW w:w="1357" w:type="dxa"/>
            <w:shd w:val="clear" w:color="auto" w:fill="auto"/>
            <w:noWrap/>
            <w:vAlign w:val="bottom"/>
          </w:tcPr>
          <w:p w14:paraId="79C82016" w14:textId="2DF6E26C" w:rsidR="00E930AD" w:rsidRPr="00E930AD" w:rsidRDefault="00E930AD" w:rsidP="00E9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9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4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0D83D891" w14:textId="25536222" w:rsidR="00E930AD" w:rsidRPr="00E930AD" w:rsidRDefault="00E930AD" w:rsidP="00E9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9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1617EDCC" w14:textId="70E0FA86" w:rsidR="00E930AD" w:rsidRPr="00E930AD" w:rsidRDefault="00E930AD" w:rsidP="00E9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9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02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2F0A6AA6" w14:textId="1EF0F762" w:rsidR="00E930AD" w:rsidRPr="00E930AD" w:rsidRDefault="00E930AD" w:rsidP="00E9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9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3</w:t>
            </w:r>
          </w:p>
        </w:tc>
        <w:tc>
          <w:tcPr>
            <w:tcW w:w="1113" w:type="dxa"/>
            <w:vAlign w:val="bottom"/>
          </w:tcPr>
          <w:p w14:paraId="3DAA3D58" w14:textId="03D9790D" w:rsidR="00E930AD" w:rsidRPr="00E930AD" w:rsidRDefault="00E930AD" w:rsidP="00E9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9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15</w:t>
            </w:r>
          </w:p>
        </w:tc>
      </w:tr>
      <w:tr w:rsidR="00E930AD" w:rsidRPr="00054BC7" w14:paraId="22977D80" w14:textId="77777777" w:rsidTr="008915F7">
        <w:trPr>
          <w:trHeight w:val="285"/>
          <w:jc w:val="center"/>
        </w:trPr>
        <w:tc>
          <w:tcPr>
            <w:tcW w:w="1617" w:type="dxa"/>
            <w:shd w:val="clear" w:color="auto" w:fill="auto"/>
            <w:noWrap/>
            <w:vAlign w:val="bottom"/>
          </w:tcPr>
          <w:p w14:paraId="05A4ED5C" w14:textId="77777777" w:rsidR="00E930AD" w:rsidRPr="00054BC7" w:rsidRDefault="00E930AD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</w:tcPr>
          <w:p w14:paraId="23328F02" w14:textId="49984F13" w:rsidR="00E930AD" w:rsidRPr="00054BC7" w:rsidRDefault="00E930AD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Equal</w:t>
            </w:r>
          </w:p>
        </w:tc>
        <w:tc>
          <w:tcPr>
            <w:tcW w:w="1357" w:type="dxa"/>
            <w:shd w:val="clear" w:color="auto" w:fill="auto"/>
            <w:noWrap/>
            <w:vAlign w:val="bottom"/>
          </w:tcPr>
          <w:p w14:paraId="65A4F61F" w14:textId="2567964E" w:rsidR="00E930AD" w:rsidRPr="00E930AD" w:rsidRDefault="00E930AD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93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ference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0482FE86" w14:textId="77777777" w:rsidR="00E930AD" w:rsidRPr="00E930AD" w:rsidRDefault="00E930AD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306B0670" w14:textId="77777777" w:rsidR="00E930AD" w:rsidRPr="00E930AD" w:rsidRDefault="00E930AD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14E2D387" w14:textId="77777777" w:rsidR="00E930AD" w:rsidRPr="00E930AD" w:rsidRDefault="00E930AD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13" w:type="dxa"/>
            <w:vAlign w:val="bottom"/>
          </w:tcPr>
          <w:p w14:paraId="5CD9978A" w14:textId="77777777" w:rsidR="00E930AD" w:rsidRPr="00E930AD" w:rsidRDefault="00E930AD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E930AD" w:rsidRPr="00054BC7" w14:paraId="10A5D280" w14:textId="77777777" w:rsidTr="008915F7">
        <w:trPr>
          <w:trHeight w:val="285"/>
          <w:jc w:val="center"/>
        </w:trPr>
        <w:tc>
          <w:tcPr>
            <w:tcW w:w="1617" w:type="dxa"/>
            <w:shd w:val="clear" w:color="auto" w:fill="auto"/>
            <w:noWrap/>
            <w:vAlign w:val="bottom"/>
          </w:tcPr>
          <w:p w14:paraId="6BE6B52C" w14:textId="77777777" w:rsidR="00E930AD" w:rsidRPr="00054BC7" w:rsidRDefault="00E930AD" w:rsidP="00E930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</w:tcPr>
          <w:p w14:paraId="0CC15392" w14:textId="661D73FC" w:rsidR="00E930AD" w:rsidRPr="00054BC7" w:rsidRDefault="00E930AD" w:rsidP="00E930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Decreased</w:t>
            </w:r>
          </w:p>
        </w:tc>
        <w:tc>
          <w:tcPr>
            <w:tcW w:w="1357" w:type="dxa"/>
            <w:shd w:val="clear" w:color="auto" w:fill="auto"/>
            <w:noWrap/>
            <w:vAlign w:val="bottom"/>
          </w:tcPr>
          <w:p w14:paraId="6FAFC1CE" w14:textId="42EC6F1A" w:rsidR="00E930AD" w:rsidRPr="00E930AD" w:rsidRDefault="00E930AD" w:rsidP="00E9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9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23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44AAFDC3" w14:textId="0AE8666E" w:rsidR="00E930AD" w:rsidRPr="00E930AD" w:rsidRDefault="00E930AD" w:rsidP="00E9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9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74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6ED5FA7A" w14:textId="14231F74" w:rsidR="00E930AD" w:rsidRPr="00E930AD" w:rsidRDefault="00E930AD" w:rsidP="00E9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9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21F715F4" w14:textId="192B8CD4" w:rsidR="00E930AD" w:rsidRPr="00E930AD" w:rsidRDefault="00E930AD" w:rsidP="00E9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9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7</w:t>
            </w:r>
          </w:p>
        </w:tc>
        <w:tc>
          <w:tcPr>
            <w:tcW w:w="1113" w:type="dxa"/>
            <w:vAlign w:val="bottom"/>
          </w:tcPr>
          <w:p w14:paraId="1F120065" w14:textId="763BE28C" w:rsidR="00E930AD" w:rsidRPr="00E930AD" w:rsidRDefault="00E930AD" w:rsidP="00E9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9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3</w:t>
            </w:r>
          </w:p>
        </w:tc>
      </w:tr>
      <w:tr w:rsidR="00E930AD" w:rsidRPr="00054BC7" w14:paraId="73F31317" w14:textId="77777777" w:rsidTr="008915F7">
        <w:trPr>
          <w:trHeight w:val="285"/>
          <w:jc w:val="center"/>
        </w:trPr>
        <w:tc>
          <w:tcPr>
            <w:tcW w:w="3828" w:type="dxa"/>
            <w:gridSpan w:val="2"/>
            <w:shd w:val="clear" w:color="auto" w:fill="auto"/>
            <w:noWrap/>
            <w:vAlign w:val="bottom"/>
          </w:tcPr>
          <w:p w14:paraId="50484C87" w14:textId="036FBDF1" w:rsidR="00E930AD" w:rsidRPr="00054BC7" w:rsidRDefault="00E930AD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Dream Leng</w:t>
            </w:r>
            <w:r w:rsidR="001775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h</w:t>
            </w:r>
          </w:p>
        </w:tc>
        <w:tc>
          <w:tcPr>
            <w:tcW w:w="1357" w:type="dxa"/>
            <w:shd w:val="clear" w:color="auto" w:fill="auto"/>
            <w:noWrap/>
            <w:vAlign w:val="bottom"/>
          </w:tcPr>
          <w:p w14:paraId="00ACA9EB" w14:textId="77777777" w:rsidR="00E930AD" w:rsidRPr="00E930AD" w:rsidRDefault="00E930AD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7AFF4BCC" w14:textId="77777777" w:rsidR="00E930AD" w:rsidRPr="00E930AD" w:rsidRDefault="00E930AD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2F0BD07D" w14:textId="77777777" w:rsidR="00E930AD" w:rsidRPr="00E930AD" w:rsidRDefault="00E930AD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734A28B1" w14:textId="77777777" w:rsidR="00E930AD" w:rsidRPr="00E930AD" w:rsidRDefault="00E930AD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13" w:type="dxa"/>
            <w:vAlign w:val="bottom"/>
          </w:tcPr>
          <w:p w14:paraId="7F0813F8" w14:textId="77777777" w:rsidR="00E930AD" w:rsidRPr="00E930AD" w:rsidRDefault="00E930AD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E930AD" w:rsidRPr="00054BC7" w14:paraId="36C6BD73" w14:textId="77777777" w:rsidTr="008915F7">
        <w:trPr>
          <w:trHeight w:val="285"/>
          <w:jc w:val="center"/>
        </w:trPr>
        <w:tc>
          <w:tcPr>
            <w:tcW w:w="1617" w:type="dxa"/>
            <w:shd w:val="clear" w:color="auto" w:fill="auto"/>
            <w:noWrap/>
            <w:vAlign w:val="bottom"/>
          </w:tcPr>
          <w:p w14:paraId="4F305F40" w14:textId="77777777" w:rsidR="00E930AD" w:rsidRPr="00054BC7" w:rsidRDefault="00E930AD" w:rsidP="00E930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</w:tcPr>
          <w:p w14:paraId="0DC30ADF" w14:textId="5B4E4289" w:rsidR="00E930AD" w:rsidRPr="00054BC7" w:rsidRDefault="00E930AD" w:rsidP="00E930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Increased</w:t>
            </w:r>
          </w:p>
        </w:tc>
        <w:tc>
          <w:tcPr>
            <w:tcW w:w="1357" w:type="dxa"/>
            <w:shd w:val="clear" w:color="auto" w:fill="auto"/>
            <w:noWrap/>
            <w:vAlign w:val="bottom"/>
          </w:tcPr>
          <w:p w14:paraId="0E84C0B7" w14:textId="7C90AD4B" w:rsidR="00E930AD" w:rsidRPr="00E930AD" w:rsidRDefault="00E930AD" w:rsidP="00E9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9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2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15E1ECB2" w14:textId="10AE46A8" w:rsidR="00E930AD" w:rsidRPr="00E930AD" w:rsidRDefault="00E930AD" w:rsidP="00E9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9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83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174235B1" w14:textId="38ECB253" w:rsidR="00E930AD" w:rsidRPr="00E930AD" w:rsidRDefault="00E930AD" w:rsidP="00E9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9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9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621296A6" w14:textId="6B81DCD6" w:rsidR="00E930AD" w:rsidRPr="00E930AD" w:rsidRDefault="00E930AD" w:rsidP="00E9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9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4</w:t>
            </w:r>
          </w:p>
        </w:tc>
        <w:tc>
          <w:tcPr>
            <w:tcW w:w="1113" w:type="dxa"/>
            <w:vAlign w:val="bottom"/>
          </w:tcPr>
          <w:p w14:paraId="7E2A45DA" w14:textId="7001F0E8" w:rsidR="00E930AD" w:rsidRPr="00E930AD" w:rsidRDefault="00E930AD" w:rsidP="00E9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9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87</w:t>
            </w:r>
          </w:p>
        </w:tc>
      </w:tr>
      <w:tr w:rsidR="00E930AD" w:rsidRPr="00054BC7" w14:paraId="61A404B5" w14:textId="77777777" w:rsidTr="008915F7">
        <w:trPr>
          <w:trHeight w:val="285"/>
          <w:jc w:val="center"/>
        </w:trPr>
        <w:tc>
          <w:tcPr>
            <w:tcW w:w="1617" w:type="dxa"/>
            <w:shd w:val="clear" w:color="auto" w:fill="auto"/>
            <w:noWrap/>
            <w:vAlign w:val="bottom"/>
          </w:tcPr>
          <w:p w14:paraId="380A8E31" w14:textId="77777777" w:rsidR="00E930AD" w:rsidRPr="00054BC7" w:rsidRDefault="00E930AD" w:rsidP="00E930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</w:tcPr>
          <w:p w14:paraId="07FDC65F" w14:textId="645B7BD3" w:rsidR="00E930AD" w:rsidRPr="00054BC7" w:rsidRDefault="00E930AD" w:rsidP="00E930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Equal</w:t>
            </w:r>
          </w:p>
        </w:tc>
        <w:tc>
          <w:tcPr>
            <w:tcW w:w="1357" w:type="dxa"/>
            <w:shd w:val="clear" w:color="auto" w:fill="auto"/>
            <w:noWrap/>
            <w:vAlign w:val="bottom"/>
          </w:tcPr>
          <w:p w14:paraId="2DAFD273" w14:textId="11FDF7B2" w:rsidR="00E930AD" w:rsidRPr="00E930AD" w:rsidRDefault="00E930AD" w:rsidP="00E9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93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ference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4D29587F" w14:textId="77777777" w:rsidR="00E930AD" w:rsidRPr="00E930AD" w:rsidRDefault="00E930AD" w:rsidP="00E9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4634EE5B" w14:textId="77777777" w:rsidR="00E930AD" w:rsidRPr="00E930AD" w:rsidRDefault="00E930AD" w:rsidP="00E9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77A8FA50" w14:textId="77777777" w:rsidR="00E930AD" w:rsidRPr="00E930AD" w:rsidRDefault="00E930AD" w:rsidP="00E9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13" w:type="dxa"/>
            <w:vAlign w:val="bottom"/>
          </w:tcPr>
          <w:p w14:paraId="2897C66D" w14:textId="77777777" w:rsidR="00E930AD" w:rsidRPr="00E930AD" w:rsidRDefault="00E930AD" w:rsidP="00E9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E930AD" w:rsidRPr="00054BC7" w14:paraId="41656993" w14:textId="77777777" w:rsidTr="008915F7">
        <w:trPr>
          <w:trHeight w:val="285"/>
          <w:jc w:val="center"/>
        </w:trPr>
        <w:tc>
          <w:tcPr>
            <w:tcW w:w="1617" w:type="dxa"/>
            <w:shd w:val="clear" w:color="auto" w:fill="auto"/>
            <w:noWrap/>
            <w:vAlign w:val="bottom"/>
          </w:tcPr>
          <w:p w14:paraId="015EA4FF" w14:textId="77777777" w:rsidR="00E930AD" w:rsidRPr="00054BC7" w:rsidRDefault="00E930AD" w:rsidP="00E930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</w:tcPr>
          <w:p w14:paraId="26EC714D" w14:textId="24AA49BC" w:rsidR="00E930AD" w:rsidRPr="00054BC7" w:rsidRDefault="00E930AD" w:rsidP="00E930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Decreased</w:t>
            </w:r>
          </w:p>
        </w:tc>
        <w:tc>
          <w:tcPr>
            <w:tcW w:w="1357" w:type="dxa"/>
            <w:shd w:val="clear" w:color="auto" w:fill="auto"/>
            <w:noWrap/>
            <w:vAlign w:val="bottom"/>
          </w:tcPr>
          <w:p w14:paraId="57C36652" w14:textId="018B6C5F" w:rsidR="00E930AD" w:rsidRPr="00E930AD" w:rsidRDefault="00E930AD" w:rsidP="00E9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9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8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7E394AD7" w14:textId="08D95375" w:rsidR="00E930AD" w:rsidRPr="00E930AD" w:rsidRDefault="00E930AD" w:rsidP="00E9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9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77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76F9039A" w14:textId="29D7DB0C" w:rsidR="00E930AD" w:rsidRPr="00E930AD" w:rsidRDefault="00E930AD" w:rsidP="00E9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9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2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4A0C218E" w14:textId="58FB186D" w:rsidR="00E930AD" w:rsidRPr="00E930AD" w:rsidRDefault="00E930AD" w:rsidP="00E9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9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7</w:t>
            </w:r>
          </w:p>
        </w:tc>
        <w:tc>
          <w:tcPr>
            <w:tcW w:w="1113" w:type="dxa"/>
            <w:vAlign w:val="bottom"/>
          </w:tcPr>
          <w:p w14:paraId="4E70331B" w14:textId="33E4E8DD" w:rsidR="00E930AD" w:rsidRPr="00E930AD" w:rsidRDefault="00E930AD" w:rsidP="00E9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9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12</w:t>
            </w:r>
          </w:p>
        </w:tc>
      </w:tr>
      <w:tr w:rsidR="00E930AD" w:rsidRPr="00054BC7" w14:paraId="54771CDE" w14:textId="77777777" w:rsidTr="008915F7">
        <w:trPr>
          <w:trHeight w:val="285"/>
          <w:jc w:val="center"/>
        </w:trPr>
        <w:tc>
          <w:tcPr>
            <w:tcW w:w="3828" w:type="dxa"/>
            <w:gridSpan w:val="2"/>
            <w:shd w:val="clear" w:color="auto" w:fill="auto"/>
            <w:noWrap/>
            <w:vAlign w:val="bottom"/>
          </w:tcPr>
          <w:p w14:paraId="525F5351" w14:textId="2513C1DB" w:rsidR="00E930AD" w:rsidRPr="00054BC7" w:rsidRDefault="00E930AD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Dream Vividness</w:t>
            </w:r>
          </w:p>
        </w:tc>
        <w:tc>
          <w:tcPr>
            <w:tcW w:w="1357" w:type="dxa"/>
            <w:shd w:val="clear" w:color="auto" w:fill="auto"/>
            <w:noWrap/>
            <w:vAlign w:val="bottom"/>
          </w:tcPr>
          <w:p w14:paraId="2E0C3DF7" w14:textId="77777777" w:rsidR="00E930AD" w:rsidRPr="00E930AD" w:rsidRDefault="00E930AD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26B20A05" w14:textId="77777777" w:rsidR="00E930AD" w:rsidRPr="00E930AD" w:rsidRDefault="00E930AD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17371AC4" w14:textId="77777777" w:rsidR="00E930AD" w:rsidRPr="00E930AD" w:rsidRDefault="00E930AD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380A867A" w14:textId="77777777" w:rsidR="00E930AD" w:rsidRPr="00E930AD" w:rsidRDefault="00E930AD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13" w:type="dxa"/>
            <w:vAlign w:val="bottom"/>
          </w:tcPr>
          <w:p w14:paraId="06D5D5C8" w14:textId="77777777" w:rsidR="00E930AD" w:rsidRPr="00E930AD" w:rsidRDefault="00E930AD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E930AD" w:rsidRPr="00054BC7" w14:paraId="7A0C52A0" w14:textId="77777777" w:rsidTr="008915F7">
        <w:trPr>
          <w:trHeight w:val="285"/>
          <w:jc w:val="center"/>
        </w:trPr>
        <w:tc>
          <w:tcPr>
            <w:tcW w:w="1617" w:type="dxa"/>
            <w:shd w:val="clear" w:color="auto" w:fill="auto"/>
            <w:noWrap/>
            <w:vAlign w:val="bottom"/>
          </w:tcPr>
          <w:p w14:paraId="789B47DD" w14:textId="77777777" w:rsidR="00E930AD" w:rsidRPr="00054BC7" w:rsidRDefault="00E930AD" w:rsidP="00E930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</w:tcPr>
          <w:p w14:paraId="7820D39B" w14:textId="58147CE5" w:rsidR="00E930AD" w:rsidRPr="00054BC7" w:rsidRDefault="00E930AD" w:rsidP="00E930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Increased</w:t>
            </w:r>
          </w:p>
        </w:tc>
        <w:tc>
          <w:tcPr>
            <w:tcW w:w="1357" w:type="dxa"/>
            <w:shd w:val="clear" w:color="auto" w:fill="auto"/>
            <w:noWrap/>
            <w:vAlign w:val="bottom"/>
          </w:tcPr>
          <w:p w14:paraId="1E62D7EC" w14:textId="69C68EC1" w:rsidR="00E930AD" w:rsidRPr="00E930AD" w:rsidRDefault="00E930AD" w:rsidP="00E9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9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3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510240E4" w14:textId="14635A5E" w:rsidR="00E930AD" w:rsidRPr="00E930AD" w:rsidRDefault="00E930AD" w:rsidP="00E9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E930A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006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5E804198" w14:textId="44097DC9" w:rsidR="00E930AD" w:rsidRPr="00E930AD" w:rsidRDefault="00E930AD" w:rsidP="00E9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9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72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79614B18" w14:textId="3B2B58F2" w:rsidR="00E930AD" w:rsidRPr="00E930AD" w:rsidRDefault="00E930AD" w:rsidP="00E9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9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2</w:t>
            </w:r>
          </w:p>
        </w:tc>
        <w:tc>
          <w:tcPr>
            <w:tcW w:w="1113" w:type="dxa"/>
            <w:vAlign w:val="bottom"/>
          </w:tcPr>
          <w:p w14:paraId="248AC09F" w14:textId="09000174" w:rsidR="00E930AD" w:rsidRPr="00E930AD" w:rsidRDefault="00E930AD" w:rsidP="00E9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9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65</w:t>
            </w:r>
          </w:p>
        </w:tc>
      </w:tr>
      <w:tr w:rsidR="00E930AD" w:rsidRPr="00054BC7" w14:paraId="401BB475" w14:textId="77777777" w:rsidTr="008915F7">
        <w:trPr>
          <w:trHeight w:val="285"/>
          <w:jc w:val="center"/>
        </w:trPr>
        <w:tc>
          <w:tcPr>
            <w:tcW w:w="1617" w:type="dxa"/>
            <w:shd w:val="clear" w:color="auto" w:fill="auto"/>
            <w:noWrap/>
            <w:vAlign w:val="bottom"/>
          </w:tcPr>
          <w:p w14:paraId="6C8CE881" w14:textId="77777777" w:rsidR="00E930AD" w:rsidRPr="00054BC7" w:rsidRDefault="00E930AD" w:rsidP="00E930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</w:tcPr>
          <w:p w14:paraId="74C09199" w14:textId="25084A24" w:rsidR="00E930AD" w:rsidRPr="00054BC7" w:rsidRDefault="00E930AD" w:rsidP="00E930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Equal</w:t>
            </w:r>
          </w:p>
        </w:tc>
        <w:tc>
          <w:tcPr>
            <w:tcW w:w="1357" w:type="dxa"/>
            <w:shd w:val="clear" w:color="auto" w:fill="auto"/>
            <w:noWrap/>
            <w:vAlign w:val="bottom"/>
          </w:tcPr>
          <w:p w14:paraId="1A9E9AC9" w14:textId="57141478" w:rsidR="00E930AD" w:rsidRPr="00E930AD" w:rsidRDefault="00E930AD" w:rsidP="00E9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930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ference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51A4E2C4" w14:textId="77777777" w:rsidR="00E930AD" w:rsidRPr="00E930AD" w:rsidRDefault="00E930AD" w:rsidP="00E9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3D9C5990" w14:textId="77777777" w:rsidR="00E930AD" w:rsidRPr="00E930AD" w:rsidRDefault="00E930AD" w:rsidP="00E9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3224B36B" w14:textId="77777777" w:rsidR="00E930AD" w:rsidRPr="00E930AD" w:rsidRDefault="00E930AD" w:rsidP="00E9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13" w:type="dxa"/>
            <w:vAlign w:val="bottom"/>
          </w:tcPr>
          <w:p w14:paraId="4503DC00" w14:textId="77777777" w:rsidR="00E930AD" w:rsidRPr="00E930AD" w:rsidRDefault="00E930AD" w:rsidP="00E9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E930AD" w:rsidRPr="00054BC7" w14:paraId="2065FB5E" w14:textId="77777777" w:rsidTr="008915F7">
        <w:trPr>
          <w:trHeight w:val="285"/>
          <w:jc w:val="center"/>
        </w:trPr>
        <w:tc>
          <w:tcPr>
            <w:tcW w:w="1617" w:type="dxa"/>
            <w:shd w:val="clear" w:color="auto" w:fill="auto"/>
            <w:noWrap/>
            <w:vAlign w:val="bottom"/>
          </w:tcPr>
          <w:p w14:paraId="45CAAD2D" w14:textId="77777777" w:rsidR="00E930AD" w:rsidRPr="00054BC7" w:rsidRDefault="00E930AD" w:rsidP="00E930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</w:tcPr>
          <w:p w14:paraId="0B62644D" w14:textId="4A10FE9A" w:rsidR="00E930AD" w:rsidRPr="00054BC7" w:rsidRDefault="00E930AD" w:rsidP="00E930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Decreased</w:t>
            </w:r>
          </w:p>
        </w:tc>
        <w:tc>
          <w:tcPr>
            <w:tcW w:w="1357" w:type="dxa"/>
            <w:shd w:val="clear" w:color="auto" w:fill="auto"/>
            <w:noWrap/>
            <w:vAlign w:val="bottom"/>
          </w:tcPr>
          <w:p w14:paraId="58AEA65A" w14:textId="18FD279F" w:rsidR="00E930AD" w:rsidRPr="00E930AD" w:rsidRDefault="00E930AD" w:rsidP="00E9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9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3F30B65E" w14:textId="428E77BA" w:rsidR="00E930AD" w:rsidRPr="00E930AD" w:rsidRDefault="00E930AD" w:rsidP="00E9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9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08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4AD10EA9" w14:textId="040CFC24" w:rsidR="00E930AD" w:rsidRPr="00E930AD" w:rsidRDefault="00E930AD" w:rsidP="00E9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9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4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512C536B" w14:textId="0131B198" w:rsidR="00E930AD" w:rsidRPr="00E930AD" w:rsidRDefault="00E930AD" w:rsidP="00E9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9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2</w:t>
            </w:r>
          </w:p>
        </w:tc>
        <w:tc>
          <w:tcPr>
            <w:tcW w:w="1113" w:type="dxa"/>
            <w:vAlign w:val="bottom"/>
          </w:tcPr>
          <w:p w14:paraId="2C890A89" w14:textId="64DC5E82" w:rsidR="00E930AD" w:rsidRPr="00E930AD" w:rsidRDefault="00E930AD" w:rsidP="00E9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9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50</w:t>
            </w:r>
          </w:p>
        </w:tc>
      </w:tr>
      <w:tr w:rsidR="00E930AD" w:rsidRPr="00054BC7" w14:paraId="1EF710DD" w14:textId="77777777" w:rsidTr="008915F7">
        <w:trPr>
          <w:trHeight w:val="285"/>
          <w:jc w:val="center"/>
        </w:trPr>
        <w:tc>
          <w:tcPr>
            <w:tcW w:w="3828" w:type="dxa"/>
            <w:gridSpan w:val="2"/>
            <w:shd w:val="clear" w:color="auto" w:fill="auto"/>
            <w:noWrap/>
            <w:vAlign w:val="bottom"/>
            <w:hideMark/>
          </w:tcPr>
          <w:p w14:paraId="117A82E6" w14:textId="77777777" w:rsidR="00E930AD" w:rsidRPr="00054BC7" w:rsidRDefault="00E930AD" w:rsidP="00E930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Mood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23FC6F73" w14:textId="31860376" w:rsidR="00E930AD" w:rsidRPr="00E930AD" w:rsidRDefault="00E930AD" w:rsidP="00E9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9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64C439B" w14:textId="6E940185" w:rsidR="00E930AD" w:rsidRPr="00E930AD" w:rsidRDefault="00E930AD" w:rsidP="00E9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9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6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6CA46F5" w14:textId="0B91436E" w:rsidR="00E930AD" w:rsidRPr="00E930AD" w:rsidRDefault="00E930AD" w:rsidP="00E9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9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91100F1" w14:textId="5ED497D2" w:rsidR="00E930AD" w:rsidRPr="00E930AD" w:rsidRDefault="00E930AD" w:rsidP="00E9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9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8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0C5DF286" w14:textId="1CD12A5C" w:rsidR="00E930AD" w:rsidRPr="00E930AD" w:rsidRDefault="00E930AD" w:rsidP="00E9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9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4</w:t>
            </w:r>
          </w:p>
        </w:tc>
      </w:tr>
      <w:tr w:rsidR="00E930AD" w:rsidRPr="00054BC7" w14:paraId="3280E674" w14:textId="77777777" w:rsidTr="008915F7">
        <w:trPr>
          <w:trHeight w:val="285"/>
          <w:jc w:val="center"/>
        </w:trPr>
        <w:tc>
          <w:tcPr>
            <w:tcW w:w="3828" w:type="dxa"/>
            <w:gridSpan w:val="2"/>
            <w:shd w:val="clear" w:color="auto" w:fill="auto"/>
            <w:noWrap/>
            <w:vAlign w:val="bottom"/>
            <w:hideMark/>
          </w:tcPr>
          <w:p w14:paraId="3A5D0E07" w14:textId="77777777" w:rsidR="00E930AD" w:rsidRPr="00054BC7" w:rsidRDefault="00E930AD" w:rsidP="00E930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Stress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1EEFED40" w14:textId="0A32E1E3" w:rsidR="00E930AD" w:rsidRPr="00E930AD" w:rsidRDefault="00E930AD" w:rsidP="00E9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9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56D6765" w14:textId="3F0B3B2F" w:rsidR="00E930AD" w:rsidRPr="00E930AD" w:rsidRDefault="00E930AD" w:rsidP="00E9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9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6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12481E9" w14:textId="573A0414" w:rsidR="00E930AD" w:rsidRPr="00E930AD" w:rsidRDefault="00E930AD" w:rsidP="00E9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9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09870A1" w14:textId="59BD72AF" w:rsidR="00E930AD" w:rsidRPr="00E930AD" w:rsidRDefault="00E930AD" w:rsidP="00E9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9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8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2325B80B" w14:textId="53E596D0" w:rsidR="00E930AD" w:rsidRPr="00E930AD" w:rsidRDefault="00E930AD" w:rsidP="00E9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9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7</w:t>
            </w:r>
          </w:p>
        </w:tc>
      </w:tr>
      <w:tr w:rsidR="00E930AD" w:rsidRPr="00054BC7" w14:paraId="7379DDE0" w14:textId="77777777" w:rsidTr="008915F7">
        <w:trPr>
          <w:trHeight w:val="285"/>
          <w:jc w:val="center"/>
        </w:trPr>
        <w:tc>
          <w:tcPr>
            <w:tcW w:w="3828" w:type="dxa"/>
            <w:gridSpan w:val="2"/>
            <w:shd w:val="clear" w:color="auto" w:fill="auto"/>
            <w:noWrap/>
            <w:vAlign w:val="bottom"/>
            <w:hideMark/>
          </w:tcPr>
          <w:p w14:paraId="55ABC4A9" w14:textId="77777777" w:rsidR="00E930AD" w:rsidRPr="00054BC7" w:rsidRDefault="00E930AD" w:rsidP="00E930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General Fear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39A47D08" w14:textId="511F7728" w:rsidR="00E930AD" w:rsidRPr="00E930AD" w:rsidRDefault="00E930AD" w:rsidP="00E9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9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65D7C7C" w14:textId="2CEA5B42" w:rsidR="00E930AD" w:rsidRPr="00E930AD" w:rsidRDefault="00E930AD" w:rsidP="00E9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E930A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00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B7DA66A" w14:textId="71F7BC2A" w:rsidR="00E930AD" w:rsidRPr="00E930AD" w:rsidRDefault="00E930AD" w:rsidP="00E9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9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6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E663D00" w14:textId="47FA8F5E" w:rsidR="00E930AD" w:rsidRPr="00E930AD" w:rsidRDefault="00E930AD" w:rsidP="00E9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9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1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533EF2A7" w14:textId="725AE994" w:rsidR="00E930AD" w:rsidRPr="00E930AD" w:rsidRDefault="00E930AD" w:rsidP="00E9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9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87</w:t>
            </w:r>
          </w:p>
        </w:tc>
      </w:tr>
      <w:tr w:rsidR="00E930AD" w:rsidRPr="00054BC7" w14:paraId="7795003B" w14:textId="77777777" w:rsidTr="008915F7">
        <w:trPr>
          <w:trHeight w:val="285"/>
          <w:jc w:val="center"/>
        </w:trPr>
        <w:tc>
          <w:tcPr>
            <w:tcW w:w="3828" w:type="dxa"/>
            <w:gridSpan w:val="2"/>
            <w:shd w:val="clear" w:color="auto" w:fill="auto"/>
            <w:noWrap/>
            <w:vAlign w:val="bottom"/>
            <w:hideMark/>
          </w:tcPr>
          <w:p w14:paraId="66AA5BEA" w14:textId="3B4433C0" w:rsidR="00E930AD" w:rsidRPr="00054BC7" w:rsidRDefault="00E930AD" w:rsidP="00E930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Fear of </w:t>
            </w:r>
            <w:r w:rsidR="004311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contagion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3094FEA5" w14:textId="78E445E3" w:rsidR="00E930AD" w:rsidRPr="00E930AD" w:rsidRDefault="00E930AD" w:rsidP="00E9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9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EF9C33A" w14:textId="35BBBD02" w:rsidR="00E930AD" w:rsidRPr="00E930AD" w:rsidRDefault="00E930AD" w:rsidP="00E9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9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1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EC36642" w14:textId="62DB946B" w:rsidR="00E930AD" w:rsidRPr="00E930AD" w:rsidRDefault="00E930AD" w:rsidP="00E9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9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936B1D1" w14:textId="1CD9B852" w:rsidR="00E930AD" w:rsidRPr="00E930AD" w:rsidRDefault="00E930AD" w:rsidP="00E9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9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3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62506F79" w14:textId="177E5700" w:rsidR="00E930AD" w:rsidRPr="00E930AD" w:rsidRDefault="00E930AD" w:rsidP="00E9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9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0</w:t>
            </w:r>
          </w:p>
        </w:tc>
      </w:tr>
      <w:tr w:rsidR="00E930AD" w:rsidRPr="00054BC7" w14:paraId="77820542" w14:textId="77777777" w:rsidTr="008915F7">
        <w:trPr>
          <w:trHeight w:val="285"/>
          <w:jc w:val="center"/>
        </w:trPr>
        <w:tc>
          <w:tcPr>
            <w:tcW w:w="3828" w:type="dxa"/>
            <w:gridSpan w:val="2"/>
            <w:shd w:val="clear" w:color="auto" w:fill="auto"/>
            <w:noWrap/>
            <w:vAlign w:val="bottom"/>
            <w:hideMark/>
          </w:tcPr>
          <w:p w14:paraId="25CB3B0D" w14:textId="77777777" w:rsidR="00E930AD" w:rsidRPr="00054BC7" w:rsidRDefault="00E930AD" w:rsidP="00E930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ΔPSQI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00A52E3B" w14:textId="25877515" w:rsidR="00E930AD" w:rsidRPr="00E930AD" w:rsidRDefault="00E930AD" w:rsidP="00E9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9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5BEB2C01" w14:textId="7E4EBAE2" w:rsidR="00E930AD" w:rsidRPr="00E930AD" w:rsidRDefault="00E930AD" w:rsidP="00E9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E9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75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68040066" w14:textId="1B3F42CB" w:rsidR="00E930AD" w:rsidRPr="00E930AD" w:rsidRDefault="00E930AD" w:rsidP="00E9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9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3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7C902CC8" w14:textId="3AA9A43F" w:rsidR="00E930AD" w:rsidRPr="00E930AD" w:rsidRDefault="00E930AD" w:rsidP="00E9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9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9</w:t>
            </w:r>
          </w:p>
        </w:tc>
        <w:tc>
          <w:tcPr>
            <w:tcW w:w="1113" w:type="dxa"/>
            <w:shd w:val="clear" w:color="auto" w:fill="auto"/>
            <w:noWrap/>
            <w:vAlign w:val="bottom"/>
          </w:tcPr>
          <w:p w14:paraId="4212EBCB" w14:textId="67A0987A" w:rsidR="00E930AD" w:rsidRPr="00E930AD" w:rsidRDefault="00E930AD" w:rsidP="00E9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9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8</w:t>
            </w:r>
          </w:p>
        </w:tc>
      </w:tr>
      <w:tr w:rsidR="00E930AD" w:rsidRPr="00054BC7" w14:paraId="528EF632" w14:textId="77777777" w:rsidTr="008915F7">
        <w:trPr>
          <w:trHeight w:val="285"/>
          <w:jc w:val="center"/>
        </w:trPr>
        <w:tc>
          <w:tcPr>
            <w:tcW w:w="3828" w:type="dxa"/>
            <w:gridSpan w:val="2"/>
            <w:shd w:val="clear" w:color="auto" w:fill="auto"/>
            <w:noWrap/>
            <w:vAlign w:val="bottom"/>
            <w:hideMark/>
          </w:tcPr>
          <w:p w14:paraId="52109ACE" w14:textId="77777777" w:rsidR="00E930AD" w:rsidRPr="00054BC7" w:rsidRDefault="00E930AD" w:rsidP="00E930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Δ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Sl</w:t>
            </w:r>
            <w:r w:rsidRPr="00054B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eep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M</w:t>
            </w:r>
            <w:r w:rsidRPr="00054B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idpoint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620FA4FB" w14:textId="02888634" w:rsidR="00E930AD" w:rsidRPr="00E930AD" w:rsidRDefault="00E930AD" w:rsidP="00E9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9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0D390A5A" w14:textId="2D64630B" w:rsidR="00E930AD" w:rsidRPr="00E930AD" w:rsidRDefault="00E930AD" w:rsidP="00E9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9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88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604ED804" w14:textId="1B0DD112" w:rsidR="00E930AD" w:rsidRPr="00E930AD" w:rsidRDefault="00E930AD" w:rsidP="00E9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9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3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4BC1E992" w14:textId="1CE084BC" w:rsidR="00E930AD" w:rsidRPr="00E930AD" w:rsidRDefault="00E930AD" w:rsidP="00E9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9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8</w:t>
            </w:r>
          </w:p>
        </w:tc>
        <w:tc>
          <w:tcPr>
            <w:tcW w:w="1113" w:type="dxa"/>
            <w:shd w:val="clear" w:color="auto" w:fill="auto"/>
            <w:noWrap/>
            <w:vAlign w:val="bottom"/>
          </w:tcPr>
          <w:p w14:paraId="692A50E4" w14:textId="757CD1B8" w:rsidR="00E930AD" w:rsidRPr="00E930AD" w:rsidRDefault="00E930AD" w:rsidP="00E9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9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8</w:t>
            </w:r>
          </w:p>
        </w:tc>
      </w:tr>
      <w:tr w:rsidR="00E930AD" w:rsidRPr="00054BC7" w14:paraId="1DFE37F8" w14:textId="77777777" w:rsidTr="008915F7">
        <w:trPr>
          <w:trHeight w:val="285"/>
          <w:jc w:val="center"/>
        </w:trPr>
        <w:tc>
          <w:tcPr>
            <w:tcW w:w="3828" w:type="dxa"/>
            <w:gridSpan w:val="2"/>
            <w:shd w:val="clear" w:color="auto" w:fill="auto"/>
            <w:noWrap/>
            <w:vAlign w:val="bottom"/>
            <w:hideMark/>
          </w:tcPr>
          <w:p w14:paraId="5187CB22" w14:textId="77777777" w:rsidR="00E930AD" w:rsidRPr="00054BC7" w:rsidRDefault="00E930AD" w:rsidP="00E930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Δ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E</w:t>
            </w:r>
            <w:r w:rsidRPr="00054B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motional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D</w:t>
            </w:r>
            <w:r w:rsidRPr="00054B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ream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V</w:t>
            </w:r>
            <w:r w:rsidRPr="00054B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alence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6188B190" w14:textId="3360F88C" w:rsidR="00E930AD" w:rsidRPr="00E930AD" w:rsidRDefault="00E930AD" w:rsidP="00E9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9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8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5410D5D3" w14:textId="7F38690B" w:rsidR="00E930AD" w:rsidRPr="00E930AD" w:rsidRDefault="00E930AD" w:rsidP="00E9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E930A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24E7EACD" w14:textId="099E05B8" w:rsidR="00E930AD" w:rsidRPr="00E930AD" w:rsidRDefault="00E930AD" w:rsidP="00E9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9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7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70278A92" w14:textId="66F26158" w:rsidR="00E930AD" w:rsidRPr="00E930AD" w:rsidRDefault="00E930AD" w:rsidP="00E9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9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</w:t>
            </w:r>
            <w:r w:rsidR="00255D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13" w:type="dxa"/>
            <w:shd w:val="clear" w:color="auto" w:fill="auto"/>
            <w:noWrap/>
            <w:vAlign w:val="bottom"/>
          </w:tcPr>
          <w:p w14:paraId="37FBE38C" w14:textId="6A9EF409" w:rsidR="00E930AD" w:rsidRPr="00E930AD" w:rsidRDefault="00E930AD" w:rsidP="00E93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930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19</w:t>
            </w:r>
          </w:p>
        </w:tc>
      </w:tr>
      <w:tr w:rsidR="008915F7" w:rsidRPr="008915F7" w14:paraId="36C21BB1" w14:textId="77777777" w:rsidTr="008915F7">
        <w:trPr>
          <w:trHeight w:val="285"/>
          <w:jc w:val="center"/>
        </w:trPr>
        <w:tc>
          <w:tcPr>
            <w:tcW w:w="9358" w:type="dxa"/>
            <w:gridSpan w:val="7"/>
            <w:shd w:val="clear" w:color="auto" w:fill="auto"/>
            <w:noWrap/>
            <w:vAlign w:val="bottom"/>
          </w:tcPr>
          <w:p w14:paraId="3B1148C0" w14:textId="77777777" w:rsidR="008915F7" w:rsidRDefault="008915F7" w:rsidP="008915F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13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veral model test:</w:t>
            </w:r>
            <w:r w:rsidRPr="00054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bookmarkStart w:id="4" w:name="_Hlk71641352"/>
            <w:r w:rsidRPr="00054BC7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054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5</w:t>
            </w:r>
            <w:r w:rsidRPr="00054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1</w:t>
            </w:r>
            <w:r w:rsidRPr="00054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  <w:r w:rsidRPr="00054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, R</w:t>
            </w:r>
            <w:r w:rsidRPr="00054BC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054BC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115.</w:t>
            </w:r>
            <w:bookmarkEnd w:id="4"/>
          </w:p>
          <w:p w14:paraId="060CDE8B" w14:textId="24828B4D" w:rsidR="00064534" w:rsidRPr="008915F7" w:rsidRDefault="00064534" w:rsidP="008915F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6453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Notes: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7F403E" w:rsidRPr="007F40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=1622;</w:t>
            </w:r>
            <w:r w:rsidR="007F40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SQI: Pittsburgh Sleep Quality Index;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</w:t>
            </w:r>
            <w:r w:rsidRPr="00054BC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054BC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N</w:t>
            </w:r>
            <w:r w:rsidRPr="00064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64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agelkerke’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054BC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</w:tr>
    </w:tbl>
    <w:p w14:paraId="78A9A2B8" w14:textId="77777777" w:rsidR="002D0CAB" w:rsidRDefault="002D0CAB" w:rsidP="00CD213A">
      <w:pPr>
        <w:rPr>
          <w:lang w:val="en-US"/>
        </w:rPr>
      </w:pPr>
    </w:p>
    <w:p w14:paraId="53BC15E3" w14:textId="77777777" w:rsidR="002D0CAB" w:rsidRDefault="002D0CAB" w:rsidP="00CD213A">
      <w:pPr>
        <w:rPr>
          <w:lang w:val="en-US"/>
        </w:rPr>
      </w:pPr>
    </w:p>
    <w:p w14:paraId="33BC9678" w14:textId="77777777" w:rsidR="002D0CAB" w:rsidRDefault="002D0CAB" w:rsidP="00CD213A">
      <w:pPr>
        <w:rPr>
          <w:lang w:val="en-US"/>
        </w:rPr>
      </w:pPr>
    </w:p>
    <w:p w14:paraId="03B3DA8E" w14:textId="1A9C8593" w:rsidR="00DD4D1A" w:rsidRPr="00661239" w:rsidRDefault="002D0CAB" w:rsidP="0066123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lang w:val="en-US"/>
        </w:rPr>
        <w:br w:type="page"/>
      </w:r>
      <w:r w:rsidR="00DD4D1A" w:rsidRPr="00F57346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 w:rsidR="00DD4D1A">
        <w:rPr>
          <w:rFonts w:ascii="Times New Roman" w:hAnsi="Times New Roman" w:cs="Times New Roman"/>
          <w:b/>
          <w:bCs/>
          <w:sz w:val="24"/>
          <w:szCs w:val="24"/>
          <w:lang w:val="en-US"/>
        </w:rPr>
        <w:t>S10</w:t>
      </w:r>
      <w:r w:rsidR="00DD4D1A" w:rsidRPr="00F5734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DD4D1A">
        <w:rPr>
          <w:rFonts w:ascii="Times New Roman" w:hAnsi="Times New Roman" w:cs="Times New Roman"/>
          <w:sz w:val="24"/>
          <w:szCs w:val="24"/>
          <w:lang w:val="en-US"/>
        </w:rPr>
        <w:t>Binary</w:t>
      </w:r>
      <w:r w:rsidR="00DD4D1A" w:rsidRPr="00F57346">
        <w:rPr>
          <w:rFonts w:ascii="Times New Roman" w:hAnsi="Times New Roman" w:cs="Times New Roman"/>
          <w:sz w:val="24"/>
          <w:szCs w:val="24"/>
          <w:lang w:val="en-US"/>
        </w:rPr>
        <w:t xml:space="preserve"> logistic regression analysis on </w:t>
      </w:r>
      <w:r w:rsidR="00DD4D1A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DD4D1A" w:rsidRPr="008915F7">
        <w:rPr>
          <w:rFonts w:ascii="Times New Roman" w:hAnsi="Times New Roman" w:cs="Times New Roman"/>
          <w:sz w:val="24"/>
          <w:szCs w:val="24"/>
          <w:lang w:val="en-US"/>
        </w:rPr>
        <w:t xml:space="preserve">occurrence of Covid-19-related dreams </w:t>
      </w:r>
      <w:r w:rsidR="00DD4D1A" w:rsidRPr="00F57346">
        <w:rPr>
          <w:rFonts w:ascii="Times New Roman" w:hAnsi="Times New Roman" w:cs="Times New Roman"/>
          <w:sz w:val="24"/>
          <w:szCs w:val="24"/>
          <w:lang w:val="en-US"/>
        </w:rPr>
        <w:t xml:space="preserve">during the </w:t>
      </w:r>
      <w:r w:rsidR="00DD4D1A">
        <w:rPr>
          <w:rFonts w:ascii="Times New Roman" w:hAnsi="Times New Roman" w:cs="Times New Roman"/>
          <w:sz w:val="24"/>
          <w:szCs w:val="24"/>
          <w:lang w:val="en-US"/>
        </w:rPr>
        <w:t>Partial</w:t>
      </w:r>
      <w:r w:rsidR="00DD4D1A" w:rsidRPr="00F57346">
        <w:rPr>
          <w:rFonts w:ascii="Times New Roman" w:hAnsi="Times New Roman" w:cs="Times New Roman"/>
          <w:sz w:val="24"/>
          <w:szCs w:val="24"/>
          <w:lang w:val="en-US"/>
        </w:rPr>
        <w:t xml:space="preserve"> Lockdown</w:t>
      </w:r>
    </w:p>
    <w:tbl>
      <w:tblPr>
        <w:tblW w:w="935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17"/>
        <w:gridCol w:w="2211"/>
        <w:gridCol w:w="1357"/>
        <w:gridCol w:w="1020"/>
        <w:gridCol w:w="1020"/>
        <w:gridCol w:w="1020"/>
        <w:gridCol w:w="1113"/>
      </w:tblGrid>
      <w:tr w:rsidR="00DD4D1A" w:rsidRPr="00054BC7" w14:paraId="1211D177" w14:textId="77777777" w:rsidTr="0072356B">
        <w:trPr>
          <w:trHeight w:val="285"/>
          <w:jc w:val="center"/>
        </w:trPr>
        <w:tc>
          <w:tcPr>
            <w:tcW w:w="3828" w:type="dxa"/>
            <w:gridSpan w:val="2"/>
            <w:shd w:val="clear" w:color="auto" w:fill="auto"/>
            <w:noWrap/>
            <w:vAlign w:val="bottom"/>
            <w:hideMark/>
          </w:tcPr>
          <w:p w14:paraId="25D41ED4" w14:textId="77777777" w:rsidR="00DD4D1A" w:rsidRPr="00054BC7" w:rsidRDefault="00DD4D1A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Variable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55AF690E" w14:textId="77777777" w:rsidR="00DD4D1A" w:rsidRPr="00054BC7" w:rsidRDefault="00DD4D1A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b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55E2736" w14:textId="77777777" w:rsidR="00DD4D1A" w:rsidRPr="00054BC7" w:rsidRDefault="00DD4D1A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p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8131663" w14:textId="77777777" w:rsidR="00DD4D1A" w:rsidRPr="00054BC7" w:rsidRDefault="00DD4D1A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O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F4EB0A7" w14:textId="77777777" w:rsidR="00DD4D1A" w:rsidRPr="00054BC7" w:rsidRDefault="00DD4D1A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95%CI-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28DBC498" w14:textId="77777777" w:rsidR="00DD4D1A" w:rsidRPr="00054BC7" w:rsidRDefault="00DD4D1A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95%CI+</w:t>
            </w:r>
          </w:p>
        </w:tc>
      </w:tr>
      <w:tr w:rsidR="00064534" w:rsidRPr="00054BC7" w14:paraId="28D25490" w14:textId="77777777" w:rsidTr="0072356B">
        <w:trPr>
          <w:trHeight w:val="285"/>
          <w:jc w:val="center"/>
        </w:trPr>
        <w:tc>
          <w:tcPr>
            <w:tcW w:w="1617" w:type="dxa"/>
            <w:shd w:val="clear" w:color="auto" w:fill="auto"/>
            <w:noWrap/>
            <w:vAlign w:val="bottom"/>
            <w:hideMark/>
          </w:tcPr>
          <w:p w14:paraId="509D7854" w14:textId="77777777" w:rsidR="00064534" w:rsidRPr="00054BC7" w:rsidRDefault="00064534" w:rsidP="000645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Age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441E0DE6" w14:textId="77777777" w:rsidR="00064534" w:rsidRPr="00E930AD" w:rsidRDefault="00064534" w:rsidP="000645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357" w:type="dxa"/>
            <w:shd w:val="clear" w:color="auto" w:fill="auto"/>
            <w:noWrap/>
            <w:hideMark/>
          </w:tcPr>
          <w:p w14:paraId="50081329" w14:textId="52B2A4B2" w:rsidR="00064534" w:rsidRPr="00064534" w:rsidRDefault="00064534" w:rsidP="0006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64534">
              <w:rPr>
                <w:rFonts w:ascii="Times New Roman" w:hAnsi="Times New Roman" w:cs="Times New Roman"/>
                <w:sz w:val="24"/>
                <w:szCs w:val="24"/>
              </w:rPr>
              <w:t>-0.020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60D3E73B" w14:textId="064EE390" w:rsidR="00064534" w:rsidRPr="00064534" w:rsidRDefault="00064534" w:rsidP="0006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64534">
              <w:rPr>
                <w:rFonts w:ascii="Times New Roman" w:hAnsi="Times New Roman" w:cs="Times New Roman"/>
                <w:sz w:val="24"/>
                <w:szCs w:val="24"/>
              </w:rPr>
              <w:t>.146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3C5AAC62" w14:textId="6290AE5D" w:rsidR="00064534" w:rsidRPr="00064534" w:rsidRDefault="00064534" w:rsidP="0006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64534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7D93FF4B" w14:textId="792DF075" w:rsidR="00064534" w:rsidRPr="00064534" w:rsidRDefault="00064534" w:rsidP="0006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64534">
              <w:rPr>
                <w:rFonts w:ascii="Times New Roman" w:hAnsi="Times New Roman" w:cs="Times New Roman"/>
                <w:sz w:val="24"/>
                <w:szCs w:val="24"/>
              </w:rPr>
              <w:t>0.954</w:t>
            </w:r>
          </w:p>
        </w:tc>
        <w:tc>
          <w:tcPr>
            <w:tcW w:w="1113" w:type="dxa"/>
          </w:tcPr>
          <w:p w14:paraId="31B5DC54" w14:textId="1DE73B89" w:rsidR="00064534" w:rsidRPr="00064534" w:rsidRDefault="00064534" w:rsidP="0006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64534">
              <w:rPr>
                <w:rFonts w:ascii="Times New Roman" w:hAnsi="Times New Roman" w:cs="Times New Roman"/>
                <w:sz w:val="24"/>
                <w:szCs w:val="24"/>
              </w:rPr>
              <w:t>1.007</w:t>
            </w:r>
          </w:p>
        </w:tc>
      </w:tr>
      <w:tr w:rsidR="00DD4D1A" w:rsidRPr="00054BC7" w14:paraId="5FD395DE" w14:textId="77777777" w:rsidTr="0072356B">
        <w:trPr>
          <w:trHeight w:val="285"/>
          <w:jc w:val="center"/>
        </w:trPr>
        <w:tc>
          <w:tcPr>
            <w:tcW w:w="3828" w:type="dxa"/>
            <w:gridSpan w:val="2"/>
            <w:shd w:val="clear" w:color="auto" w:fill="auto"/>
            <w:noWrap/>
            <w:vAlign w:val="bottom"/>
            <w:hideMark/>
          </w:tcPr>
          <w:p w14:paraId="2802EE2F" w14:textId="77777777" w:rsidR="00DD4D1A" w:rsidRPr="00054BC7" w:rsidRDefault="00DD4D1A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Gender</w:t>
            </w:r>
          </w:p>
        </w:tc>
        <w:tc>
          <w:tcPr>
            <w:tcW w:w="1357" w:type="dxa"/>
            <w:shd w:val="clear" w:color="auto" w:fill="auto"/>
            <w:noWrap/>
            <w:vAlign w:val="bottom"/>
          </w:tcPr>
          <w:p w14:paraId="13783AB2" w14:textId="77777777" w:rsidR="00DD4D1A" w:rsidRPr="00064534" w:rsidRDefault="00DD4D1A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06708C4B" w14:textId="77777777" w:rsidR="00DD4D1A" w:rsidRPr="00064534" w:rsidRDefault="00DD4D1A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26C2D39E" w14:textId="77777777" w:rsidR="00DD4D1A" w:rsidRPr="00064534" w:rsidRDefault="00DD4D1A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1B3D1AFC" w14:textId="77777777" w:rsidR="00DD4D1A" w:rsidRPr="00064534" w:rsidRDefault="00DD4D1A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113" w:type="dxa"/>
            <w:shd w:val="clear" w:color="auto" w:fill="auto"/>
            <w:noWrap/>
            <w:vAlign w:val="bottom"/>
          </w:tcPr>
          <w:p w14:paraId="1240ED12" w14:textId="77777777" w:rsidR="00DD4D1A" w:rsidRPr="00064534" w:rsidRDefault="00DD4D1A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064534" w:rsidRPr="00054BC7" w14:paraId="56EBB36F" w14:textId="77777777" w:rsidTr="0072356B">
        <w:trPr>
          <w:trHeight w:val="285"/>
          <w:jc w:val="center"/>
        </w:trPr>
        <w:tc>
          <w:tcPr>
            <w:tcW w:w="1617" w:type="dxa"/>
            <w:shd w:val="clear" w:color="auto" w:fill="auto"/>
            <w:noWrap/>
            <w:vAlign w:val="bottom"/>
          </w:tcPr>
          <w:p w14:paraId="532946AE" w14:textId="77777777" w:rsidR="00064534" w:rsidRPr="00054BC7" w:rsidRDefault="00064534" w:rsidP="000645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</w:tcPr>
          <w:p w14:paraId="718963AA" w14:textId="77777777" w:rsidR="00064534" w:rsidRPr="00054BC7" w:rsidRDefault="00064534" w:rsidP="000645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Female</w:t>
            </w:r>
          </w:p>
        </w:tc>
        <w:tc>
          <w:tcPr>
            <w:tcW w:w="1357" w:type="dxa"/>
            <w:shd w:val="clear" w:color="auto" w:fill="auto"/>
            <w:noWrap/>
            <w:vAlign w:val="bottom"/>
          </w:tcPr>
          <w:p w14:paraId="3EC16486" w14:textId="37059CC0" w:rsidR="00064534" w:rsidRPr="00064534" w:rsidRDefault="00064534" w:rsidP="0006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64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3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1C3A3496" w14:textId="1B7CB6D9" w:rsidR="00064534" w:rsidRPr="00064534" w:rsidRDefault="00064534" w:rsidP="0006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064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81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0000120C" w14:textId="09341B31" w:rsidR="00064534" w:rsidRPr="00064534" w:rsidRDefault="00064534" w:rsidP="0006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64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5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1DC108A4" w14:textId="44ED4408" w:rsidR="00064534" w:rsidRPr="00064534" w:rsidRDefault="00064534" w:rsidP="0006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64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6</w:t>
            </w:r>
          </w:p>
        </w:tc>
        <w:tc>
          <w:tcPr>
            <w:tcW w:w="1113" w:type="dxa"/>
            <w:vAlign w:val="bottom"/>
          </w:tcPr>
          <w:p w14:paraId="11752A7D" w14:textId="07FACE8C" w:rsidR="00064534" w:rsidRPr="00064534" w:rsidRDefault="00064534" w:rsidP="0006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64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33</w:t>
            </w:r>
          </w:p>
        </w:tc>
      </w:tr>
      <w:tr w:rsidR="00DD4D1A" w:rsidRPr="00054BC7" w14:paraId="2DC61050" w14:textId="77777777" w:rsidTr="0072356B">
        <w:trPr>
          <w:trHeight w:val="285"/>
          <w:jc w:val="center"/>
        </w:trPr>
        <w:tc>
          <w:tcPr>
            <w:tcW w:w="1617" w:type="dxa"/>
            <w:shd w:val="clear" w:color="auto" w:fill="auto"/>
            <w:noWrap/>
            <w:vAlign w:val="bottom"/>
          </w:tcPr>
          <w:p w14:paraId="2B4F81BE" w14:textId="77777777" w:rsidR="00DD4D1A" w:rsidRPr="00054BC7" w:rsidRDefault="00DD4D1A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14:paraId="24311664" w14:textId="77777777" w:rsidR="00DD4D1A" w:rsidRPr="00054BC7" w:rsidRDefault="00DD4D1A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Male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0A34AEEE" w14:textId="77777777" w:rsidR="00DD4D1A" w:rsidRPr="00064534" w:rsidRDefault="00DD4D1A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645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ferenc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227A792" w14:textId="77777777" w:rsidR="00DD4D1A" w:rsidRPr="00064534" w:rsidRDefault="00DD4D1A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6544DF9" w14:textId="77777777" w:rsidR="00DD4D1A" w:rsidRPr="00064534" w:rsidRDefault="00DD4D1A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B4043AA" w14:textId="77777777" w:rsidR="00DD4D1A" w:rsidRPr="00064534" w:rsidRDefault="00DD4D1A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13" w:type="dxa"/>
            <w:vAlign w:val="bottom"/>
          </w:tcPr>
          <w:p w14:paraId="7B70B469" w14:textId="77777777" w:rsidR="00DD4D1A" w:rsidRPr="00064534" w:rsidRDefault="00DD4D1A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DD4D1A" w:rsidRPr="00054BC7" w14:paraId="68A67E51" w14:textId="77777777" w:rsidTr="0072356B">
        <w:trPr>
          <w:trHeight w:val="285"/>
          <w:jc w:val="center"/>
        </w:trPr>
        <w:tc>
          <w:tcPr>
            <w:tcW w:w="3828" w:type="dxa"/>
            <w:gridSpan w:val="2"/>
            <w:shd w:val="clear" w:color="auto" w:fill="auto"/>
            <w:noWrap/>
            <w:vAlign w:val="bottom"/>
          </w:tcPr>
          <w:p w14:paraId="226CA3C2" w14:textId="77777777" w:rsidR="00DD4D1A" w:rsidRPr="00054BC7" w:rsidRDefault="00DD4D1A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Dream Frequency</w:t>
            </w:r>
          </w:p>
        </w:tc>
        <w:tc>
          <w:tcPr>
            <w:tcW w:w="1357" w:type="dxa"/>
            <w:shd w:val="clear" w:color="auto" w:fill="auto"/>
            <w:noWrap/>
            <w:vAlign w:val="bottom"/>
          </w:tcPr>
          <w:p w14:paraId="3CD30306" w14:textId="77777777" w:rsidR="00DD4D1A" w:rsidRPr="00064534" w:rsidRDefault="00DD4D1A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0627C3D7" w14:textId="77777777" w:rsidR="00DD4D1A" w:rsidRPr="00064534" w:rsidRDefault="00DD4D1A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3E90CD99" w14:textId="77777777" w:rsidR="00DD4D1A" w:rsidRPr="00064534" w:rsidRDefault="00DD4D1A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542C2CCA" w14:textId="77777777" w:rsidR="00DD4D1A" w:rsidRPr="00064534" w:rsidRDefault="00DD4D1A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13" w:type="dxa"/>
            <w:vAlign w:val="bottom"/>
          </w:tcPr>
          <w:p w14:paraId="3DBF22CA" w14:textId="77777777" w:rsidR="00DD4D1A" w:rsidRPr="00064534" w:rsidRDefault="00DD4D1A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064534" w:rsidRPr="00054BC7" w14:paraId="39832386" w14:textId="77777777" w:rsidTr="0072356B">
        <w:trPr>
          <w:trHeight w:val="285"/>
          <w:jc w:val="center"/>
        </w:trPr>
        <w:tc>
          <w:tcPr>
            <w:tcW w:w="1617" w:type="dxa"/>
            <w:shd w:val="clear" w:color="auto" w:fill="auto"/>
            <w:noWrap/>
            <w:vAlign w:val="bottom"/>
          </w:tcPr>
          <w:p w14:paraId="5648C895" w14:textId="77777777" w:rsidR="00064534" w:rsidRPr="00054BC7" w:rsidRDefault="00064534" w:rsidP="000645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</w:tcPr>
          <w:p w14:paraId="4143F031" w14:textId="77777777" w:rsidR="00064534" w:rsidRPr="00054BC7" w:rsidRDefault="00064534" w:rsidP="000645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Increased</w:t>
            </w:r>
          </w:p>
        </w:tc>
        <w:tc>
          <w:tcPr>
            <w:tcW w:w="1357" w:type="dxa"/>
            <w:shd w:val="clear" w:color="auto" w:fill="auto"/>
            <w:noWrap/>
            <w:vAlign w:val="bottom"/>
          </w:tcPr>
          <w:p w14:paraId="66626F80" w14:textId="0FC6DE88" w:rsidR="00064534" w:rsidRPr="00064534" w:rsidRDefault="00064534" w:rsidP="0006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64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17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695C6A53" w14:textId="1A7F6AC4" w:rsidR="00064534" w:rsidRPr="00064534" w:rsidRDefault="00064534" w:rsidP="0006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64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37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1967D06A" w14:textId="3968CA5E" w:rsidR="00064534" w:rsidRPr="00064534" w:rsidRDefault="00064534" w:rsidP="0006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64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5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3EB33951" w14:textId="163AD27D" w:rsidR="00064534" w:rsidRPr="00064534" w:rsidRDefault="00064534" w:rsidP="0006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64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7</w:t>
            </w:r>
          </w:p>
        </w:tc>
        <w:tc>
          <w:tcPr>
            <w:tcW w:w="1113" w:type="dxa"/>
            <w:vAlign w:val="bottom"/>
          </w:tcPr>
          <w:p w14:paraId="7CAAA4D9" w14:textId="2DF5FBD9" w:rsidR="00064534" w:rsidRPr="00064534" w:rsidRDefault="00064534" w:rsidP="0006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64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82</w:t>
            </w:r>
          </w:p>
        </w:tc>
      </w:tr>
      <w:tr w:rsidR="00DD4D1A" w:rsidRPr="00054BC7" w14:paraId="1395A4AB" w14:textId="77777777" w:rsidTr="0072356B">
        <w:trPr>
          <w:trHeight w:val="285"/>
          <w:jc w:val="center"/>
        </w:trPr>
        <w:tc>
          <w:tcPr>
            <w:tcW w:w="1617" w:type="dxa"/>
            <w:shd w:val="clear" w:color="auto" w:fill="auto"/>
            <w:noWrap/>
            <w:vAlign w:val="bottom"/>
          </w:tcPr>
          <w:p w14:paraId="76F6ADE8" w14:textId="77777777" w:rsidR="00DD4D1A" w:rsidRPr="00054BC7" w:rsidRDefault="00DD4D1A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</w:tcPr>
          <w:p w14:paraId="707AA280" w14:textId="77777777" w:rsidR="00DD4D1A" w:rsidRPr="00054BC7" w:rsidRDefault="00DD4D1A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Equal</w:t>
            </w:r>
          </w:p>
        </w:tc>
        <w:tc>
          <w:tcPr>
            <w:tcW w:w="1357" w:type="dxa"/>
            <w:shd w:val="clear" w:color="auto" w:fill="auto"/>
            <w:noWrap/>
            <w:vAlign w:val="bottom"/>
          </w:tcPr>
          <w:p w14:paraId="2BB90735" w14:textId="77777777" w:rsidR="00DD4D1A" w:rsidRPr="00064534" w:rsidRDefault="00DD4D1A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645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ference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745635B9" w14:textId="77777777" w:rsidR="00DD4D1A" w:rsidRPr="00064534" w:rsidRDefault="00DD4D1A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2A57E043" w14:textId="77777777" w:rsidR="00DD4D1A" w:rsidRPr="00064534" w:rsidRDefault="00DD4D1A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08432D1B" w14:textId="77777777" w:rsidR="00DD4D1A" w:rsidRPr="00064534" w:rsidRDefault="00DD4D1A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13" w:type="dxa"/>
            <w:vAlign w:val="bottom"/>
          </w:tcPr>
          <w:p w14:paraId="14261238" w14:textId="77777777" w:rsidR="00DD4D1A" w:rsidRPr="00064534" w:rsidRDefault="00DD4D1A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064534" w:rsidRPr="00054BC7" w14:paraId="15E118B9" w14:textId="77777777" w:rsidTr="0072356B">
        <w:trPr>
          <w:trHeight w:val="285"/>
          <w:jc w:val="center"/>
        </w:trPr>
        <w:tc>
          <w:tcPr>
            <w:tcW w:w="1617" w:type="dxa"/>
            <w:shd w:val="clear" w:color="auto" w:fill="auto"/>
            <w:noWrap/>
            <w:vAlign w:val="bottom"/>
          </w:tcPr>
          <w:p w14:paraId="6EDB020B" w14:textId="77777777" w:rsidR="00064534" w:rsidRPr="00054BC7" w:rsidRDefault="00064534" w:rsidP="000645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</w:tcPr>
          <w:p w14:paraId="62EA5C9A" w14:textId="77777777" w:rsidR="00064534" w:rsidRPr="00054BC7" w:rsidRDefault="00064534" w:rsidP="000645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Decreased</w:t>
            </w:r>
          </w:p>
        </w:tc>
        <w:tc>
          <w:tcPr>
            <w:tcW w:w="1357" w:type="dxa"/>
            <w:shd w:val="clear" w:color="auto" w:fill="auto"/>
            <w:noWrap/>
            <w:vAlign w:val="bottom"/>
          </w:tcPr>
          <w:p w14:paraId="53EF5C7B" w14:textId="677AFC41" w:rsidR="00064534" w:rsidRPr="00064534" w:rsidRDefault="00064534" w:rsidP="0006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64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6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20BBC10A" w14:textId="252FA311" w:rsidR="00064534" w:rsidRPr="00064534" w:rsidRDefault="00064534" w:rsidP="0006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64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08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5DE954C1" w14:textId="5B735D6B" w:rsidR="00064534" w:rsidRPr="00064534" w:rsidRDefault="00064534" w:rsidP="0006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64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6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5B654BD3" w14:textId="1BD3A6C1" w:rsidR="00064534" w:rsidRPr="00064534" w:rsidRDefault="00064534" w:rsidP="0006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64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113" w:type="dxa"/>
            <w:vAlign w:val="bottom"/>
          </w:tcPr>
          <w:p w14:paraId="581AC414" w14:textId="1F745F0B" w:rsidR="00064534" w:rsidRPr="00064534" w:rsidRDefault="00064534" w:rsidP="0006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64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48</w:t>
            </w:r>
          </w:p>
        </w:tc>
      </w:tr>
      <w:tr w:rsidR="00DD4D1A" w:rsidRPr="00054BC7" w14:paraId="6B6F48B3" w14:textId="77777777" w:rsidTr="0072356B">
        <w:trPr>
          <w:trHeight w:val="285"/>
          <w:jc w:val="center"/>
        </w:trPr>
        <w:tc>
          <w:tcPr>
            <w:tcW w:w="3828" w:type="dxa"/>
            <w:gridSpan w:val="2"/>
            <w:shd w:val="clear" w:color="auto" w:fill="auto"/>
            <w:noWrap/>
            <w:vAlign w:val="bottom"/>
          </w:tcPr>
          <w:p w14:paraId="777E226F" w14:textId="6EA6F520" w:rsidR="00DD4D1A" w:rsidRPr="00054BC7" w:rsidRDefault="00DD4D1A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Dream Leng</w:t>
            </w:r>
            <w:r w:rsidR="001775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h</w:t>
            </w:r>
          </w:p>
        </w:tc>
        <w:tc>
          <w:tcPr>
            <w:tcW w:w="1357" w:type="dxa"/>
            <w:shd w:val="clear" w:color="auto" w:fill="auto"/>
            <w:noWrap/>
            <w:vAlign w:val="bottom"/>
          </w:tcPr>
          <w:p w14:paraId="3CFBE320" w14:textId="77777777" w:rsidR="00DD4D1A" w:rsidRPr="00064534" w:rsidRDefault="00DD4D1A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2645248F" w14:textId="77777777" w:rsidR="00DD4D1A" w:rsidRPr="00064534" w:rsidRDefault="00DD4D1A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459844EF" w14:textId="77777777" w:rsidR="00DD4D1A" w:rsidRPr="00064534" w:rsidRDefault="00DD4D1A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7D996D7F" w14:textId="77777777" w:rsidR="00DD4D1A" w:rsidRPr="00064534" w:rsidRDefault="00DD4D1A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13" w:type="dxa"/>
            <w:vAlign w:val="bottom"/>
          </w:tcPr>
          <w:p w14:paraId="020A97D4" w14:textId="77777777" w:rsidR="00DD4D1A" w:rsidRPr="00064534" w:rsidRDefault="00DD4D1A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064534" w:rsidRPr="00054BC7" w14:paraId="1704835B" w14:textId="77777777" w:rsidTr="0072356B">
        <w:trPr>
          <w:trHeight w:val="285"/>
          <w:jc w:val="center"/>
        </w:trPr>
        <w:tc>
          <w:tcPr>
            <w:tcW w:w="1617" w:type="dxa"/>
            <w:shd w:val="clear" w:color="auto" w:fill="auto"/>
            <w:noWrap/>
            <w:vAlign w:val="bottom"/>
          </w:tcPr>
          <w:p w14:paraId="2744ED13" w14:textId="77777777" w:rsidR="00064534" w:rsidRPr="00054BC7" w:rsidRDefault="00064534" w:rsidP="000645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</w:tcPr>
          <w:p w14:paraId="1A47A7A1" w14:textId="77777777" w:rsidR="00064534" w:rsidRPr="00054BC7" w:rsidRDefault="00064534" w:rsidP="000645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Increased</w:t>
            </w:r>
          </w:p>
        </w:tc>
        <w:tc>
          <w:tcPr>
            <w:tcW w:w="1357" w:type="dxa"/>
            <w:shd w:val="clear" w:color="auto" w:fill="auto"/>
            <w:noWrap/>
            <w:vAlign w:val="bottom"/>
          </w:tcPr>
          <w:p w14:paraId="49F68808" w14:textId="4FA88AFB" w:rsidR="00064534" w:rsidRPr="00064534" w:rsidRDefault="00064534" w:rsidP="0006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64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92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11CD6BC2" w14:textId="2F8F900E" w:rsidR="00064534" w:rsidRPr="00064534" w:rsidRDefault="00064534" w:rsidP="0006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64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07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10ABA495" w14:textId="621A4A0B" w:rsidR="00064534" w:rsidRPr="00064534" w:rsidRDefault="00064534" w:rsidP="0006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64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7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23D596F6" w14:textId="3FF22DFA" w:rsidR="00064534" w:rsidRPr="00064534" w:rsidRDefault="00064534" w:rsidP="0006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64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5</w:t>
            </w:r>
          </w:p>
        </w:tc>
        <w:tc>
          <w:tcPr>
            <w:tcW w:w="1113" w:type="dxa"/>
            <w:vAlign w:val="bottom"/>
          </w:tcPr>
          <w:p w14:paraId="540D22FF" w14:textId="083583DD" w:rsidR="00064534" w:rsidRPr="00064534" w:rsidRDefault="00064534" w:rsidP="0006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64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72</w:t>
            </w:r>
          </w:p>
        </w:tc>
      </w:tr>
      <w:tr w:rsidR="00DD4D1A" w:rsidRPr="00054BC7" w14:paraId="03C13F76" w14:textId="77777777" w:rsidTr="0072356B">
        <w:trPr>
          <w:trHeight w:val="285"/>
          <w:jc w:val="center"/>
        </w:trPr>
        <w:tc>
          <w:tcPr>
            <w:tcW w:w="1617" w:type="dxa"/>
            <w:shd w:val="clear" w:color="auto" w:fill="auto"/>
            <w:noWrap/>
            <w:vAlign w:val="bottom"/>
          </w:tcPr>
          <w:p w14:paraId="232FF10F" w14:textId="77777777" w:rsidR="00DD4D1A" w:rsidRPr="00054BC7" w:rsidRDefault="00DD4D1A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</w:tcPr>
          <w:p w14:paraId="013F8C5E" w14:textId="77777777" w:rsidR="00DD4D1A" w:rsidRPr="00054BC7" w:rsidRDefault="00DD4D1A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Equal</w:t>
            </w:r>
          </w:p>
        </w:tc>
        <w:tc>
          <w:tcPr>
            <w:tcW w:w="1357" w:type="dxa"/>
            <w:shd w:val="clear" w:color="auto" w:fill="auto"/>
            <w:noWrap/>
            <w:vAlign w:val="bottom"/>
          </w:tcPr>
          <w:p w14:paraId="7DF8A34C" w14:textId="77777777" w:rsidR="00DD4D1A" w:rsidRPr="00064534" w:rsidRDefault="00DD4D1A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645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ference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469DA0CF" w14:textId="77777777" w:rsidR="00DD4D1A" w:rsidRPr="00064534" w:rsidRDefault="00DD4D1A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282EF081" w14:textId="77777777" w:rsidR="00DD4D1A" w:rsidRPr="00064534" w:rsidRDefault="00DD4D1A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2BCD4D65" w14:textId="77777777" w:rsidR="00DD4D1A" w:rsidRPr="00064534" w:rsidRDefault="00DD4D1A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13" w:type="dxa"/>
            <w:vAlign w:val="bottom"/>
          </w:tcPr>
          <w:p w14:paraId="7E1EEEEF" w14:textId="77777777" w:rsidR="00DD4D1A" w:rsidRPr="00064534" w:rsidRDefault="00DD4D1A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064534" w:rsidRPr="00054BC7" w14:paraId="626E0817" w14:textId="77777777" w:rsidTr="0072356B">
        <w:trPr>
          <w:trHeight w:val="285"/>
          <w:jc w:val="center"/>
        </w:trPr>
        <w:tc>
          <w:tcPr>
            <w:tcW w:w="1617" w:type="dxa"/>
            <w:shd w:val="clear" w:color="auto" w:fill="auto"/>
            <w:noWrap/>
            <w:vAlign w:val="bottom"/>
          </w:tcPr>
          <w:p w14:paraId="27AC566E" w14:textId="77777777" w:rsidR="00064534" w:rsidRPr="00054BC7" w:rsidRDefault="00064534" w:rsidP="000645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</w:tcPr>
          <w:p w14:paraId="197C7528" w14:textId="77777777" w:rsidR="00064534" w:rsidRPr="00054BC7" w:rsidRDefault="00064534" w:rsidP="000645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Decreased</w:t>
            </w:r>
          </w:p>
        </w:tc>
        <w:tc>
          <w:tcPr>
            <w:tcW w:w="1357" w:type="dxa"/>
            <w:shd w:val="clear" w:color="auto" w:fill="auto"/>
            <w:noWrap/>
            <w:vAlign w:val="bottom"/>
          </w:tcPr>
          <w:p w14:paraId="56A7460A" w14:textId="2551D97F" w:rsidR="00064534" w:rsidRPr="00064534" w:rsidRDefault="00064534" w:rsidP="0006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64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6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6A36C48C" w14:textId="31962A80" w:rsidR="00064534" w:rsidRPr="00064534" w:rsidRDefault="00064534" w:rsidP="0006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64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521F23AC" w14:textId="33541E69" w:rsidR="00064534" w:rsidRPr="00064534" w:rsidRDefault="00064534" w:rsidP="0006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64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4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0FA85E25" w14:textId="79D35C03" w:rsidR="00064534" w:rsidRPr="00064534" w:rsidRDefault="00064534" w:rsidP="0006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64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1</w:t>
            </w:r>
          </w:p>
        </w:tc>
        <w:tc>
          <w:tcPr>
            <w:tcW w:w="1113" w:type="dxa"/>
            <w:vAlign w:val="bottom"/>
          </w:tcPr>
          <w:p w14:paraId="4930710E" w14:textId="4281E24A" w:rsidR="00064534" w:rsidRPr="00064534" w:rsidRDefault="00064534" w:rsidP="0006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64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81</w:t>
            </w:r>
          </w:p>
        </w:tc>
      </w:tr>
      <w:tr w:rsidR="00DD4D1A" w:rsidRPr="00054BC7" w14:paraId="401CEF77" w14:textId="77777777" w:rsidTr="0072356B">
        <w:trPr>
          <w:trHeight w:val="285"/>
          <w:jc w:val="center"/>
        </w:trPr>
        <w:tc>
          <w:tcPr>
            <w:tcW w:w="3828" w:type="dxa"/>
            <w:gridSpan w:val="2"/>
            <w:shd w:val="clear" w:color="auto" w:fill="auto"/>
            <w:noWrap/>
            <w:vAlign w:val="bottom"/>
          </w:tcPr>
          <w:p w14:paraId="32394AAD" w14:textId="77777777" w:rsidR="00DD4D1A" w:rsidRPr="00054BC7" w:rsidRDefault="00DD4D1A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Dream Vividness</w:t>
            </w:r>
          </w:p>
        </w:tc>
        <w:tc>
          <w:tcPr>
            <w:tcW w:w="1357" w:type="dxa"/>
            <w:shd w:val="clear" w:color="auto" w:fill="auto"/>
            <w:noWrap/>
            <w:vAlign w:val="bottom"/>
          </w:tcPr>
          <w:p w14:paraId="5AF28D09" w14:textId="77777777" w:rsidR="00DD4D1A" w:rsidRPr="00064534" w:rsidRDefault="00DD4D1A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26198955" w14:textId="77777777" w:rsidR="00DD4D1A" w:rsidRPr="00064534" w:rsidRDefault="00DD4D1A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3CB64D68" w14:textId="77777777" w:rsidR="00DD4D1A" w:rsidRPr="00064534" w:rsidRDefault="00DD4D1A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38C46C38" w14:textId="77777777" w:rsidR="00DD4D1A" w:rsidRPr="00064534" w:rsidRDefault="00DD4D1A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13" w:type="dxa"/>
            <w:vAlign w:val="bottom"/>
          </w:tcPr>
          <w:p w14:paraId="62786739" w14:textId="77777777" w:rsidR="00DD4D1A" w:rsidRPr="00064534" w:rsidRDefault="00DD4D1A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064534" w:rsidRPr="00054BC7" w14:paraId="358CB138" w14:textId="77777777" w:rsidTr="0072356B">
        <w:trPr>
          <w:trHeight w:val="285"/>
          <w:jc w:val="center"/>
        </w:trPr>
        <w:tc>
          <w:tcPr>
            <w:tcW w:w="1617" w:type="dxa"/>
            <w:shd w:val="clear" w:color="auto" w:fill="auto"/>
            <w:noWrap/>
            <w:vAlign w:val="bottom"/>
          </w:tcPr>
          <w:p w14:paraId="311B8871" w14:textId="77777777" w:rsidR="00064534" w:rsidRPr="00054BC7" w:rsidRDefault="00064534" w:rsidP="000645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</w:tcPr>
          <w:p w14:paraId="084E1339" w14:textId="77777777" w:rsidR="00064534" w:rsidRPr="00054BC7" w:rsidRDefault="00064534" w:rsidP="000645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Increased</w:t>
            </w:r>
          </w:p>
        </w:tc>
        <w:tc>
          <w:tcPr>
            <w:tcW w:w="1357" w:type="dxa"/>
            <w:shd w:val="clear" w:color="auto" w:fill="auto"/>
            <w:noWrap/>
            <w:vAlign w:val="bottom"/>
          </w:tcPr>
          <w:p w14:paraId="36441FB7" w14:textId="13E6BBFF" w:rsidR="00064534" w:rsidRPr="00064534" w:rsidRDefault="00064534" w:rsidP="0006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64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1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6E81772F" w14:textId="68E939ED" w:rsidR="00064534" w:rsidRPr="00064534" w:rsidRDefault="00064534" w:rsidP="0006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064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08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77C63FC1" w14:textId="7D5321FE" w:rsidR="00064534" w:rsidRPr="00064534" w:rsidRDefault="00064534" w:rsidP="0006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64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1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0B88CEB8" w14:textId="75C1F23C" w:rsidR="00064534" w:rsidRPr="00064534" w:rsidRDefault="00064534" w:rsidP="0006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64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8</w:t>
            </w:r>
          </w:p>
        </w:tc>
        <w:tc>
          <w:tcPr>
            <w:tcW w:w="1113" w:type="dxa"/>
            <w:vAlign w:val="bottom"/>
          </w:tcPr>
          <w:p w14:paraId="1A6F2936" w14:textId="6664B421" w:rsidR="00064534" w:rsidRPr="00064534" w:rsidRDefault="00064534" w:rsidP="0006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64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62</w:t>
            </w:r>
          </w:p>
        </w:tc>
      </w:tr>
      <w:tr w:rsidR="00DD4D1A" w:rsidRPr="00054BC7" w14:paraId="5DE33A7C" w14:textId="77777777" w:rsidTr="0072356B">
        <w:trPr>
          <w:trHeight w:val="285"/>
          <w:jc w:val="center"/>
        </w:trPr>
        <w:tc>
          <w:tcPr>
            <w:tcW w:w="1617" w:type="dxa"/>
            <w:shd w:val="clear" w:color="auto" w:fill="auto"/>
            <w:noWrap/>
            <w:vAlign w:val="bottom"/>
          </w:tcPr>
          <w:p w14:paraId="71777873" w14:textId="77777777" w:rsidR="00DD4D1A" w:rsidRPr="00054BC7" w:rsidRDefault="00DD4D1A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</w:tcPr>
          <w:p w14:paraId="0F54BC15" w14:textId="77777777" w:rsidR="00DD4D1A" w:rsidRPr="00054BC7" w:rsidRDefault="00DD4D1A" w:rsidP="007235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Equal</w:t>
            </w:r>
          </w:p>
        </w:tc>
        <w:tc>
          <w:tcPr>
            <w:tcW w:w="1357" w:type="dxa"/>
            <w:shd w:val="clear" w:color="auto" w:fill="auto"/>
            <w:noWrap/>
            <w:vAlign w:val="bottom"/>
          </w:tcPr>
          <w:p w14:paraId="40C01F1C" w14:textId="77777777" w:rsidR="00DD4D1A" w:rsidRPr="00064534" w:rsidRDefault="00DD4D1A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645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ference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257658D4" w14:textId="77777777" w:rsidR="00DD4D1A" w:rsidRPr="00064534" w:rsidRDefault="00DD4D1A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483A86D2" w14:textId="77777777" w:rsidR="00DD4D1A" w:rsidRPr="00064534" w:rsidRDefault="00DD4D1A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0852FCE9" w14:textId="77777777" w:rsidR="00DD4D1A" w:rsidRPr="00064534" w:rsidRDefault="00DD4D1A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113" w:type="dxa"/>
            <w:vAlign w:val="bottom"/>
          </w:tcPr>
          <w:p w14:paraId="72BD2938" w14:textId="77777777" w:rsidR="00DD4D1A" w:rsidRPr="00064534" w:rsidRDefault="00DD4D1A" w:rsidP="00723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064534" w:rsidRPr="00054BC7" w14:paraId="4BB197C4" w14:textId="77777777" w:rsidTr="0072356B">
        <w:trPr>
          <w:trHeight w:val="285"/>
          <w:jc w:val="center"/>
        </w:trPr>
        <w:tc>
          <w:tcPr>
            <w:tcW w:w="1617" w:type="dxa"/>
            <w:shd w:val="clear" w:color="auto" w:fill="auto"/>
            <w:noWrap/>
            <w:vAlign w:val="bottom"/>
          </w:tcPr>
          <w:p w14:paraId="71478BAC" w14:textId="77777777" w:rsidR="00064534" w:rsidRPr="00054BC7" w:rsidRDefault="00064534" w:rsidP="000645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</w:tcPr>
          <w:p w14:paraId="60C64383" w14:textId="77777777" w:rsidR="00064534" w:rsidRPr="00054BC7" w:rsidRDefault="00064534" w:rsidP="000645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  <w:t>Decreased</w:t>
            </w:r>
          </w:p>
        </w:tc>
        <w:tc>
          <w:tcPr>
            <w:tcW w:w="1357" w:type="dxa"/>
            <w:shd w:val="clear" w:color="auto" w:fill="auto"/>
            <w:noWrap/>
            <w:vAlign w:val="bottom"/>
          </w:tcPr>
          <w:p w14:paraId="3118E683" w14:textId="31F898AA" w:rsidR="00064534" w:rsidRPr="00064534" w:rsidRDefault="00064534" w:rsidP="0006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64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0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234FF4FA" w14:textId="56603999" w:rsidR="00064534" w:rsidRPr="00064534" w:rsidRDefault="00064534" w:rsidP="0006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64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05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4D75D5F0" w14:textId="699E28E4" w:rsidR="00064534" w:rsidRPr="00064534" w:rsidRDefault="00064534" w:rsidP="0006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64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4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3C9D3E17" w14:textId="29057DAA" w:rsidR="00064534" w:rsidRPr="00064534" w:rsidRDefault="00064534" w:rsidP="0006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64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0</w:t>
            </w:r>
          </w:p>
        </w:tc>
        <w:tc>
          <w:tcPr>
            <w:tcW w:w="1113" w:type="dxa"/>
            <w:vAlign w:val="bottom"/>
          </w:tcPr>
          <w:p w14:paraId="7763D364" w14:textId="5294E15B" w:rsidR="00064534" w:rsidRPr="00064534" w:rsidRDefault="00064534" w:rsidP="0006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64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5</w:t>
            </w:r>
          </w:p>
        </w:tc>
      </w:tr>
      <w:tr w:rsidR="00064534" w:rsidRPr="00054BC7" w14:paraId="6B1401E2" w14:textId="77777777" w:rsidTr="0072356B">
        <w:trPr>
          <w:trHeight w:val="285"/>
          <w:jc w:val="center"/>
        </w:trPr>
        <w:tc>
          <w:tcPr>
            <w:tcW w:w="3828" w:type="dxa"/>
            <w:gridSpan w:val="2"/>
            <w:shd w:val="clear" w:color="auto" w:fill="auto"/>
            <w:noWrap/>
            <w:vAlign w:val="bottom"/>
            <w:hideMark/>
          </w:tcPr>
          <w:p w14:paraId="77181E87" w14:textId="77777777" w:rsidR="00064534" w:rsidRPr="00054BC7" w:rsidRDefault="00064534" w:rsidP="000645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Mood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7358298F" w14:textId="0D86C2C5" w:rsidR="00064534" w:rsidRPr="00064534" w:rsidRDefault="00064534" w:rsidP="0006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64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83F515B" w14:textId="448E9021" w:rsidR="00064534" w:rsidRPr="00064534" w:rsidRDefault="00064534" w:rsidP="0006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64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5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020D405" w14:textId="3C7BF07C" w:rsidR="00064534" w:rsidRPr="00064534" w:rsidRDefault="00064534" w:rsidP="0006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64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67293FE" w14:textId="2C704785" w:rsidR="00064534" w:rsidRPr="00064534" w:rsidRDefault="00064534" w:rsidP="0006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64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4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44A43863" w14:textId="120DDBEF" w:rsidR="00064534" w:rsidRPr="00064534" w:rsidRDefault="00064534" w:rsidP="0006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64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2</w:t>
            </w:r>
          </w:p>
        </w:tc>
      </w:tr>
      <w:tr w:rsidR="00064534" w:rsidRPr="00054BC7" w14:paraId="199F1D17" w14:textId="77777777" w:rsidTr="0072356B">
        <w:trPr>
          <w:trHeight w:val="285"/>
          <w:jc w:val="center"/>
        </w:trPr>
        <w:tc>
          <w:tcPr>
            <w:tcW w:w="3828" w:type="dxa"/>
            <w:gridSpan w:val="2"/>
            <w:shd w:val="clear" w:color="auto" w:fill="auto"/>
            <w:noWrap/>
            <w:vAlign w:val="bottom"/>
            <w:hideMark/>
          </w:tcPr>
          <w:p w14:paraId="799925B9" w14:textId="77777777" w:rsidR="00064534" w:rsidRPr="00054BC7" w:rsidRDefault="00064534" w:rsidP="000645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Stress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03491655" w14:textId="7EBA61CB" w:rsidR="00064534" w:rsidRPr="00064534" w:rsidRDefault="00064534" w:rsidP="0006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64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5EA728D" w14:textId="2C3C0AE5" w:rsidR="00064534" w:rsidRPr="00064534" w:rsidRDefault="00064534" w:rsidP="0006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64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6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E39637E" w14:textId="33CC2B6B" w:rsidR="00064534" w:rsidRPr="00064534" w:rsidRDefault="00064534" w:rsidP="0006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64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8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AAAA233" w14:textId="37EBEF8F" w:rsidR="00064534" w:rsidRPr="00064534" w:rsidRDefault="00064534" w:rsidP="0006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64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2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2F1D7F08" w14:textId="77251A2E" w:rsidR="00064534" w:rsidRPr="00064534" w:rsidRDefault="00064534" w:rsidP="0006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64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61</w:t>
            </w:r>
          </w:p>
        </w:tc>
      </w:tr>
      <w:tr w:rsidR="00064534" w:rsidRPr="00054BC7" w14:paraId="07FBD73A" w14:textId="77777777" w:rsidTr="0072356B">
        <w:trPr>
          <w:trHeight w:val="285"/>
          <w:jc w:val="center"/>
        </w:trPr>
        <w:tc>
          <w:tcPr>
            <w:tcW w:w="3828" w:type="dxa"/>
            <w:gridSpan w:val="2"/>
            <w:shd w:val="clear" w:color="auto" w:fill="auto"/>
            <w:noWrap/>
            <w:vAlign w:val="bottom"/>
            <w:hideMark/>
          </w:tcPr>
          <w:p w14:paraId="082BC444" w14:textId="77777777" w:rsidR="00064534" w:rsidRPr="00054BC7" w:rsidRDefault="00064534" w:rsidP="000645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General Fear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12150E11" w14:textId="397E78CF" w:rsidR="00064534" w:rsidRPr="00064534" w:rsidRDefault="00064534" w:rsidP="0006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64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CC95FD7" w14:textId="167AC2EB" w:rsidR="00064534" w:rsidRPr="00064534" w:rsidRDefault="00064534" w:rsidP="0006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06453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01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46EA7C0" w14:textId="42027E69" w:rsidR="00064534" w:rsidRPr="00064534" w:rsidRDefault="00064534" w:rsidP="0006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64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7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4265921" w14:textId="5D2CA10F" w:rsidR="00064534" w:rsidRPr="00064534" w:rsidRDefault="00064534" w:rsidP="0006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64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5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4E35FB70" w14:textId="66E0EA2C" w:rsidR="00064534" w:rsidRPr="00064534" w:rsidRDefault="00064534" w:rsidP="0006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64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02</w:t>
            </w:r>
          </w:p>
        </w:tc>
      </w:tr>
      <w:tr w:rsidR="00064534" w:rsidRPr="00054BC7" w14:paraId="62685CA2" w14:textId="77777777" w:rsidTr="0072356B">
        <w:trPr>
          <w:trHeight w:val="285"/>
          <w:jc w:val="center"/>
        </w:trPr>
        <w:tc>
          <w:tcPr>
            <w:tcW w:w="3828" w:type="dxa"/>
            <w:gridSpan w:val="2"/>
            <w:shd w:val="clear" w:color="auto" w:fill="auto"/>
            <w:noWrap/>
            <w:vAlign w:val="bottom"/>
            <w:hideMark/>
          </w:tcPr>
          <w:p w14:paraId="637C6FE2" w14:textId="132C81C4" w:rsidR="00064534" w:rsidRPr="00054BC7" w:rsidRDefault="00064534" w:rsidP="000645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Fear of </w:t>
            </w:r>
            <w:r w:rsidR="004311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contagion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37DD2A90" w14:textId="4316355E" w:rsidR="00064534" w:rsidRPr="00064534" w:rsidRDefault="00064534" w:rsidP="0006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64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AB69AA6" w14:textId="7E946F09" w:rsidR="00064534" w:rsidRPr="00064534" w:rsidRDefault="00064534" w:rsidP="0006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64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A579EF6" w14:textId="3E2D6DA1" w:rsidR="00064534" w:rsidRPr="00064534" w:rsidRDefault="00064534" w:rsidP="0006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64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E79EFE0" w14:textId="23464980" w:rsidR="00064534" w:rsidRPr="00064534" w:rsidRDefault="00064534" w:rsidP="0006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64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4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06F43A2C" w14:textId="3FC844E7" w:rsidR="00064534" w:rsidRPr="00064534" w:rsidRDefault="00064534" w:rsidP="0006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64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3</w:t>
            </w:r>
          </w:p>
        </w:tc>
      </w:tr>
      <w:tr w:rsidR="00064534" w:rsidRPr="00054BC7" w14:paraId="0BF72436" w14:textId="77777777" w:rsidTr="0072356B">
        <w:trPr>
          <w:trHeight w:val="285"/>
          <w:jc w:val="center"/>
        </w:trPr>
        <w:tc>
          <w:tcPr>
            <w:tcW w:w="3828" w:type="dxa"/>
            <w:gridSpan w:val="2"/>
            <w:shd w:val="clear" w:color="auto" w:fill="auto"/>
            <w:noWrap/>
            <w:vAlign w:val="bottom"/>
            <w:hideMark/>
          </w:tcPr>
          <w:p w14:paraId="58B6AAF6" w14:textId="59261B8D" w:rsidR="00064534" w:rsidRPr="00054BC7" w:rsidRDefault="00064534" w:rsidP="000645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Δ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</w:t>
            </w:r>
            <w:r w:rsidRPr="00054B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PSQI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72C97FB9" w14:textId="4BB43473" w:rsidR="00064534" w:rsidRPr="00064534" w:rsidRDefault="00064534" w:rsidP="0006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64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5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3735CCAD" w14:textId="1F7498EB" w:rsidR="00064534" w:rsidRPr="00064534" w:rsidRDefault="00064534" w:rsidP="0006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064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69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25F9D50D" w14:textId="5DA6D2FC" w:rsidR="00064534" w:rsidRPr="00064534" w:rsidRDefault="00064534" w:rsidP="0006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64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5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7C6F2325" w14:textId="60B47CE9" w:rsidR="00064534" w:rsidRPr="00064534" w:rsidRDefault="00064534" w:rsidP="0006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64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9</w:t>
            </w:r>
          </w:p>
        </w:tc>
        <w:tc>
          <w:tcPr>
            <w:tcW w:w="1113" w:type="dxa"/>
            <w:shd w:val="clear" w:color="auto" w:fill="auto"/>
            <w:noWrap/>
            <w:vAlign w:val="bottom"/>
          </w:tcPr>
          <w:p w14:paraId="4EA430F6" w14:textId="437CBA99" w:rsidR="00064534" w:rsidRPr="00064534" w:rsidRDefault="00064534" w:rsidP="0006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64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4</w:t>
            </w:r>
          </w:p>
        </w:tc>
      </w:tr>
      <w:tr w:rsidR="00064534" w:rsidRPr="00054BC7" w14:paraId="65A324B8" w14:textId="77777777" w:rsidTr="0072356B">
        <w:trPr>
          <w:trHeight w:val="285"/>
          <w:jc w:val="center"/>
        </w:trPr>
        <w:tc>
          <w:tcPr>
            <w:tcW w:w="3828" w:type="dxa"/>
            <w:gridSpan w:val="2"/>
            <w:shd w:val="clear" w:color="auto" w:fill="auto"/>
            <w:noWrap/>
            <w:vAlign w:val="bottom"/>
            <w:hideMark/>
          </w:tcPr>
          <w:p w14:paraId="2334F31A" w14:textId="77777777" w:rsidR="00064534" w:rsidRPr="00054BC7" w:rsidRDefault="00064534" w:rsidP="000645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Δ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Sl</w:t>
            </w:r>
            <w:r w:rsidRPr="00054B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eep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M</w:t>
            </w:r>
            <w:r w:rsidRPr="00054B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idpoint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415EEADC" w14:textId="77267D83" w:rsidR="00064534" w:rsidRPr="00064534" w:rsidRDefault="00064534" w:rsidP="0006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64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66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7164DF86" w14:textId="571B3188" w:rsidR="00064534" w:rsidRPr="00064534" w:rsidRDefault="00064534" w:rsidP="0006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64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32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45DFFD35" w14:textId="641CE9AF" w:rsidR="00064534" w:rsidRPr="00064534" w:rsidRDefault="00064534" w:rsidP="0006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64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7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3D01B8E4" w14:textId="12060795" w:rsidR="00064534" w:rsidRPr="00064534" w:rsidRDefault="00064534" w:rsidP="0006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64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3</w:t>
            </w:r>
          </w:p>
        </w:tc>
        <w:tc>
          <w:tcPr>
            <w:tcW w:w="1113" w:type="dxa"/>
            <w:shd w:val="clear" w:color="auto" w:fill="auto"/>
            <w:noWrap/>
            <w:vAlign w:val="bottom"/>
          </w:tcPr>
          <w:p w14:paraId="061EC61E" w14:textId="002F4F0F" w:rsidR="00064534" w:rsidRPr="00064534" w:rsidRDefault="00064534" w:rsidP="0006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64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3</w:t>
            </w:r>
          </w:p>
        </w:tc>
      </w:tr>
      <w:tr w:rsidR="00064534" w:rsidRPr="00054BC7" w14:paraId="18DCA2D3" w14:textId="77777777" w:rsidTr="0072356B">
        <w:trPr>
          <w:trHeight w:val="285"/>
          <w:jc w:val="center"/>
        </w:trPr>
        <w:tc>
          <w:tcPr>
            <w:tcW w:w="3828" w:type="dxa"/>
            <w:gridSpan w:val="2"/>
            <w:shd w:val="clear" w:color="auto" w:fill="auto"/>
            <w:noWrap/>
            <w:vAlign w:val="bottom"/>
            <w:hideMark/>
          </w:tcPr>
          <w:p w14:paraId="3EC48D0C" w14:textId="77777777" w:rsidR="00064534" w:rsidRPr="00054BC7" w:rsidRDefault="00064534" w:rsidP="000645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054B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Δ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E</w:t>
            </w:r>
            <w:r w:rsidRPr="00054B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motional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D</w:t>
            </w:r>
            <w:r w:rsidRPr="00054B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ream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V</w:t>
            </w:r>
            <w:r w:rsidRPr="00054B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alence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1563D5E9" w14:textId="49FA4FA1" w:rsidR="00064534" w:rsidRPr="00064534" w:rsidRDefault="00064534" w:rsidP="0006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64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3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3212093D" w14:textId="49481728" w:rsidR="00064534" w:rsidRPr="00064534" w:rsidRDefault="00064534" w:rsidP="0006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064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12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78F92879" w14:textId="5E3BE44E" w:rsidR="00064534" w:rsidRPr="00064534" w:rsidRDefault="00064534" w:rsidP="0006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64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4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09929675" w14:textId="68944D5A" w:rsidR="00064534" w:rsidRPr="00064534" w:rsidRDefault="00064534" w:rsidP="0006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64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1</w:t>
            </w:r>
          </w:p>
        </w:tc>
        <w:tc>
          <w:tcPr>
            <w:tcW w:w="1113" w:type="dxa"/>
            <w:shd w:val="clear" w:color="auto" w:fill="auto"/>
            <w:noWrap/>
            <w:vAlign w:val="bottom"/>
          </w:tcPr>
          <w:p w14:paraId="57A2BA94" w14:textId="6D4C3810" w:rsidR="00064534" w:rsidRPr="00064534" w:rsidRDefault="00064534" w:rsidP="00064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064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01</w:t>
            </w:r>
          </w:p>
        </w:tc>
      </w:tr>
      <w:tr w:rsidR="00DD4D1A" w:rsidRPr="008915F7" w14:paraId="55EA7720" w14:textId="77777777" w:rsidTr="0072356B">
        <w:trPr>
          <w:trHeight w:val="285"/>
          <w:jc w:val="center"/>
        </w:trPr>
        <w:tc>
          <w:tcPr>
            <w:tcW w:w="9358" w:type="dxa"/>
            <w:gridSpan w:val="7"/>
            <w:shd w:val="clear" w:color="auto" w:fill="auto"/>
            <w:noWrap/>
            <w:vAlign w:val="bottom"/>
          </w:tcPr>
          <w:p w14:paraId="7AC064F2" w14:textId="77777777" w:rsidR="00DD4D1A" w:rsidRDefault="00DD4D1A" w:rsidP="007235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213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veral model test:</w:t>
            </w:r>
            <w:r w:rsidRPr="00054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54BC7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054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5</w:t>
            </w:r>
            <w:r w:rsidRPr="00054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  <w:r w:rsidR="00064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  <w:r w:rsidRPr="00054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064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</w:t>
            </w:r>
            <w:r w:rsidRPr="00054B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p</w:t>
            </w:r>
            <w:r w:rsidR="00064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  <w:r w:rsidR="00064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 R</w:t>
            </w:r>
            <w:r w:rsidRPr="00054BC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054BC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.1</w:t>
            </w:r>
            <w:r w:rsidR="00064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14:paraId="635F3112" w14:textId="2C080E72" w:rsidR="00064534" w:rsidRPr="008915F7" w:rsidRDefault="00064534" w:rsidP="007235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6453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Notes: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7F40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=</w:t>
            </w:r>
            <w:r w:rsidR="007F403E" w:rsidRPr="007F40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 w:rsidR="007F40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  <w:r w:rsidR="007F403E" w:rsidRPr="007F40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;</w:t>
            </w:r>
            <w:r w:rsidR="007F40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SQI: Pittsburgh Sleep Quality Index;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</w:t>
            </w:r>
            <w:r w:rsidRPr="00054BC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054BC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N</w:t>
            </w:r>
            <w:r w:rsidRPr="00064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64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agelkerke’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054BC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</w:tr>
    </w:tbl>
    <w:p w14:paraId="0CCA2742" w14:textId="1EE8DC92" w:rsidR="005904BC" w:rsidRDefault="005904BC">
      <w:pPr>
        <w:rPr>
          <w:rFonts w:ascii="Segoe UI" w:eastAsia="Times New Roman" w:hAnsi="Segoe UI" w:cs="Segoe UI"/>
          <w:color w:val="333333"/>
          <w:sz w:val="18"/>
          <w:szCs w:val="18"/>
          <w:lang w:val="en-US" w:eastAsia="it-IT"/>
        </w:rPr>
      </w:pPr>
    </w:p>
    <w:p w14:paraId="1D1DB003" w14:textId="24269F32" w:rsidR="005904BC" w:rsidRDefault="002F1291" w:rsidP="002F1291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sz w:val="18"/>
          <w:szCs w:val="18"/>
          <w:lang w:val="en-US" w:eastAsia="it-IT"/>
        </w:rPr>
      </w:pPr>
      <w:r w:rsidRPr="002F1291">
        <w:rPr>
          <w:rFonts w:ascii="Segoe UI" w:eastAsia="Times New Roman" w:hAnsi="Segoe UI" w:cs="Segoe UI"/>
          <w:color w:val="333333"/>
          <w:sz w:val="18"/>
          <w:szCs w:val="18"/>
          <w:lang w:val="en-US" w:eastAsia="it-IT"/>
        </w:rPr>
        <w:t> </w:t>
      </w:r>
    </w:p>
    <w:sectPr w:rsidR="005904BC" w:rsidSect="00CD213A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等线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hideSpellingErrors/>
  <w:hideGrammaticalErrors/>
  <w:defaultTabStop w:val="708"/>
  <w:hyphenationZone w:val="283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wUSRgaW5oYWRuamJko6SsGpxcWZ+XkgBUa1APPDH6IsAAAA"/>
  </w:docVars>
  <w:rsids>
    <w:rsidRoot w:val="00CD213A"/>
    <w:rsid w:val="00005D93"/>
    <w:rsid w:val="00016D55"/>
    <w:rsid w:val="00024107"/>
    <w:rsid w:val="00064534"/>
    <w:rsid w:val="00177526"/>
    <w:rsid w:val="001B5906"/>
    <w:rsid w:val="00205061"/>
    <w:rsid w:val="00250FA8"/>
    <w:rsid w:val="00255D98"/>
    <w:rsid w:val="0025751B"/>
    <w:rsid w:val="002C254C"/>
    <w:rsid w:val="002D0CAB"/>
    <w:rsid w:val="002F1291"/>
    <w:rsid w:val="004249EB"/>
    <w:rsid w:val="00431184"/>
    <w:rsid w:val="0044117E"/>
    <w:rsid w:val="005904BC"/>
    <w:rsid w:val="00661239"/>
    <w:rsid w:val="006720C5"/>
    <w:rsid w:val="006D0954"/>
    <w:rsid w:val="007009B9"/>
    <w:rsid w:val="0072356B"/>
    <w:rsid w:val="00763B67"/>
    <w:rsid w:val="007710D1"/>
    <w:rsid w:val="007F403E"/>
    <w:rsid w:val="00872E70"/>
    <w:rsid w:val="008915F7"/>
    <w:rsid w:val="00936B01"/>
    <w:rsid w:val="0099634D"/>
    <w:rsid w:val="009B3827"/>
    <w:rsid w:val="00AE5B36"/>
    <w:rsid w:val="00B230F4"/>
    <w:rsid w:val="00CD213A"/>
    <w:rsid w:val="00CD569F"/>
    <w:rsid w:val="00D11600"/>
    <w:rsid w:val="00D26CF5"/>
    <w:rsid w:val="00DC4FBD"/>
    <w:rsid w:val="00DD4D1A"/>
    <w:rsid w:val="00E16A83"/>
    <w:rsid w:val="00E930AD"/>
    <w:rsid w:val="00F1671D"/>
    <w:rsid w:val="00F57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2788E1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D213A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2F12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D213A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2F12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22332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5184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279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9029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54427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67757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94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6042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1736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1246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69622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2135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77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3955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0</Pages>
  <Words>2062</Words>
  <Characters>11756</Characters>
  <Application>Microsoft Macintosh Word</Application>
  <DocSecurity>0</DocSecurity>
  <Lines>97</Lines>
  <Paragraphs>2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lini Nicola</dc:creator>
  <cp:keywords/>
  <dc:description/>
  <cp:lastModifiedBy>ppp rei</cp:lastModifiedBy>
  <cp:revision>13</cp:revision>
  <dcterms:created xsi:type="dcterms:W3CDTF">2021-05-13T12:13:00Z</dcterms:created>
  <dcterms:modified xsi:type="dcterms:W3CDTF">2021-05-14T20:29:00Z</dcterms:modified>
</cp:coreProperties>
</file>